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4AF" w:rsidRPr="00AC466E" w:rsidRDefault="003B64AF" w:rsidP="003B64AF">
      <w:pPr>
        <w:spacing w:before="120" w:after="120" w:line="360" w:lineRule="auto"/>
        <w:jc w:val="both"/>
        <w:rPr>
          <w:rFonts w:asciiTheme="minorHAnsi" w:hAnsiTheme="minorHAnsi" w:cs="Arial"/>
          <w:b/>
          <w:lang w:val="en-CA"/>
        </w:rPr>
      </w:pPr>
      <w:r w:rsidRPr="00AC466E">
        <w:rPr>
          <w:rFonts w:asciiTheme="minorHAnsi" w:hAnsiTheme="minorHAnsi" w:cs="Arial"/>
          <w:b/>
          <w:lang w:val="en-CA"/>
        </w:rPr>
        <w:t xml:space="preserve">Table </w:t>
      </w:r>
      <w:proofErr w:type="spellStart"/>
      <w:r w:rsidR="00FD0838" w:rsidRPr="00AC466E">
        <w:rPr>
          <w:rFonts w:asciiTheme="minorHAnsi" w:hAnsiTheme="minorHAnsi" w:cs="Arial"/>
          <w:b/>
          <w:lang w:val="en-CA"/>
        </w:rPr>
        <w:t>S</w:t>
      </w:r>
      <w:r w:rsidRPr="00AC466E">
        <w:rPr>
          <w:rFonts w:asciiTheme="minorHAnsi" w:hAnsiTheme="minorHAnsi" w:cs="Arial"/>
          <w:b/>
          <w:lang w:val="en-CA"/>
        </w:rPr>
        <w:t>1</w:t>
      </w:r>
      <w:proofErr w:type="spellEnd"/>
      <w:r w:rsidRPr="00AC466E">
        <w:rPr>
          <w:rFonts w:asciiTheme="minorHAnsi" w:hAnsiTheme="minorHAnsi" w:cs="Arial"/>
          <w:b/>
          <w:lang w:val="en-CA"/>
        </w:rPr>
        <w:t>: RSV A and B reference sequences used in this study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68"/>
        <w:gridCol w:w="2253"/>
        <w:gridCol w:w="867"/>
        <w:gridCol w:w="1685"/>
        <w:gridCol w:w="1573"/>
        <w:gridCol w:w="993"/>
      </w:tblGrid>
      <w:tr w:rsidR="003B64AF" w:rsidRPr="00AC466E" w:rsidTr="00D66436">
        <w:tc>
          <w:tcPr>
            <w:tcW w:w="4788" w:type="dxa"/>
            <w:gridSpan w:val="3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RSV A strains</w:t>
            </w:r>
          </w:p>
        </w:tc>
        <w:tc>
          <w:tcPr>
            <w:tcW w:w="4251" w:type="dxa"/>
            <w:gridSpan w:val="3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RSV B strains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proofErr w:type="spellStart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enBank</w:t>
            </w:r>
            <w:proofErr w:type="spellEnd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 xml:space="preserve"> accession No.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train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enotype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proofErr w:type="spellStart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enBank</w:t>
            </w:r>
            <w:proofErr w:type="spellEnd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 xml:space="preserve"> accession No.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train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enotype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11486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Prototype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1721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1853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Prototype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4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48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065250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10b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7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Y108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73542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WV1529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065257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34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3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Y0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2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L19471-5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2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L19734-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1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L19452-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6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28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30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8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Y20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6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06525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93/9b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175815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/009/0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2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8D165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472094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l/173/99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52457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Ken/109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3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L19556-3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2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0025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146437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5076Pt01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119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125220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114150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LLC2428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12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1066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6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N2708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7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161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193310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E/10/9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9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4862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TX67591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09678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proofErr w:type="spellStart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z</w:t>
            </w:r>
            <w:proofErr w:type="spellEnd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/205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01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2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9V800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2</w:t>
            </w:r>
          </w:p>
        </w:tc>
      </w:tr>
      <w:tr w:rsidR="003B64AF" w:rsidRPr="00AC466E" w:rsidTr="00D66436">
        <w:trPr>
          <w:trHeight w:val="197"/>
        </w:trPr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03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7D1289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5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0968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proofErr w:type="spellStart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z</w:t>
            </w:r>
            <w:proofErr w:type="spellEnd"/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/204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2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10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8D707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488800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n/7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0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7D606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48879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n/2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08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9V1239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U550500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ongqing/B/09/2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07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8V603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U55047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ongqing/B/06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348804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99V360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7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N12000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am2009-816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4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N1973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7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N11997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am2009-035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B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0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02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7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3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TX69208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065254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Y/CH09/93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4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2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L19794-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20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TX48481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3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29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35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B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3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16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3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68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66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05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N2395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3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13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13417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472086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Sal/87/99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2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33336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4128/99B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F233915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MO55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2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9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607/0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47047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82-05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2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8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441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FJ391425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ER/0897/06-07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40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4825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3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89605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ijing/A/04/07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175820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/006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5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U550471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Chongqing/A/08/03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175819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/004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5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FJ210838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U(IAL)1724/2007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11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210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6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470478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16-04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A1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11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13159/02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6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X079948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268-HCM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2?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40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4825/03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6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X07994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378-HCM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2?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09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12445/9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JX079959</w:t>
            </w: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688-HCM</w:t>
            </w: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GA2?</w:t>
            </w: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9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524/0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408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526/0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Y75108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E/12670/01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4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7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120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8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7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13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8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603479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166-0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8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470482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64-0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8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603478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46-0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8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47048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13-05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7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6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68-05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7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40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354/0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7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90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17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0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8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77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0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8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47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0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84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42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0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83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84-07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10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AB603467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102-0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9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76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22-06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9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DQ227395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/100/04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9</w:t>
            </w:r>
          </w:p>
        </w:tc>
      </w:tr>
      <w:tr w:rsidR="003B64AF" w:rsidRPr="00AC466E" w:rsidTr="00D66436">
        <w:tc>
          <w:tcPr>
            <w:tcW w:w="1668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225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867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</w:p>
        </w:tc>
        <w:tc>
          <w:tcPr>
            <w:tcW w:w="1685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HM459881</w:t>
            </w:r>
          </w:p>
        </w:tc>
        <w:tc>
          <w:tcPr>
            <w:tcW w:w="157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NG-004-09</w:t>
            </w:r>
          </w:p>
        </w:tc>
        <w:tc>
          <w:tcPr>
            <w:tcW w:w="993" w:type="dxa"/>
          </w:tcPr>
          <w:p w:rsidR="003B64AF" w:rsidRPr="00AC466E" w:rsidRDefault="003B64AF" w:rsidP="00D66436">
            <w:pPr>
              <w:spacing w:after="0" w:line="240" w:lineRule="auto"/>
              <w:jc w:val="both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AC466E">
              <w:rPr>
                <w:rFonts w:asciiTheme="minorHAnsi" w:hAnsiTheme="minorHAnsi" w:cs="Arial"/>
                <w:sz w:val="16"/>
                <w:szCs w:val="16"/>
                <w:lang w:val="en-CA"/>
              </w:rPr>
              <w:t>BA9</w:t>
            </w:r>
          </w:p>
        </w:tc>
      </w:tr>
    </w:tbl>
    <w:p w:rsidR="003B64AF" w:rsidRPr="00AC466E" w:rsidRDefault="003B64AF" w:rsidP="003B64AF">
      <w:pPr>
        <w:spacing w:after="0" w:line="240" w:lineRule="auto"/>
        <w:rPr>
          <w:rFonts w:asciiTheme="minorHAnsi" w:hAnsiTheme="minorHAnsi"/>
          <w:b/>
        </w:rPr>
      </w:pPr>
      <w:r w:rsidRPr="00AC466E">
        <w:rPr>
          <w:rFonts w:asciiTheme="minorHAnsi" w:hAnsiTheme="minorHAnsi"/>
          <w:b/>
        </w:rPr>
        <w:br w:type="page"/>
      </w:r>
    </w:p>
    <w:p w:rsidR="003B64AF" w:rsidRPr="00AC466E" w:rsidRDefault="003B64AF" w:rsidP="003B64AF">
      <w:pPr>
        <w:rPr>
          <w:rFonts w:asciiTheme="minorHAnsi" w:hAnsiTheme="minorHAnsi"/>
          <w:b/>
        </w:rPr>
      </w:pPr>
      <w:r w:rsidRPr="00AC466E">
        <w:rPr>
          <w:rFonts w:asciiTheme="minorHAnsi" w:hAnsiTheme="minorHAnsi"/>
          <w:b/>
        </w:rPr>
        <w:lastRenderedPageBreak/>
        <w:t xml:space="preserve">Table </w:t>
      </w:r>
      <w:proofErr w:type="spellStart"/>
      <w:r w:rsidR="00FD0838" w:rsidRPr="00AC466E">
        <w:rPr>
          <w:rFonts w:asciiTheme="minorHAnsi" w:hAnsiTheme="minorHAnsi"/>
          <w:b/>
        </w:rPr>
        <w:t>S</w:t>
      </w:r>
      <w:r w:rsidRPr="00AC466E">
        <w:rPr>
          <w:rFonts w:asciiTheme="minorHAnsi" w:hAnsiTheme="minorHAnsi"/>
          <w:b/>
        </w:rPr>
        <w:t>2</w:t>
      </w:r>
      <w:proofErr w:type="spellEnd"/>
      <w:r w:rsidRPr="00AC466E">
        <w:rPr>
          <w:rFonts w:asciiTheme="minorHAnsi" w:hAnsiTheme="minorHAnsi"/>
          <w:b/>
        </w:rPr>
        <w:t xml:space="preserve">: Identical sequences among </w:t>
      </w:r>
      <w:proofErr w:type="spellStart"/>
      <w:r w:rsidRPr="00AC466E">
        <w:rPr>
          <w:rFonts w:asciiTheme="minorHAnsi" w:hAnsiTheme="minorHAnsi"/>
          <w:b/>
        </w:rPr>
        <w:t>nRSV</w:t>
      </w:r>
      <w:proofErr w:type="spellEnd"/>
      <w:r w:rsidRPr="00AC466E">
        <w:rPr>
          <w:rFonts w:asciiTheme="minorHAnsi" w:hAnsiTheme="minorHAnsi"/>
          <w:b/>
        </w:rPr>
        <w:t xml:space="preserve"> and </w:t>
      </w:r>
      <w:proofErr w:type="spellStart"/>
      <w:r w:rsidRPr="00AC466E">
        <w:rPr>
          <w:rFonts w:asciiTheme="minorHAnsi" w:hAnsiTheme="minorHAnsi"/>
          <w:b/>
        </w:rPr>
        <w:t>cRSV</w:t>
      </w:r>
      <w:proofErr w:type="spellEnd"/>
      <w:r w:rsidRPr="00AC466E">
        <w:rPr>
          <w:rFonts w:asciiTheme="minorHAnsi" w:hAnsiTheme="minorHAnsi"/>
          <w:b/>
        </w:rPr>
        <w:t xml:space="preserve"> versus </w:t>
      </w:r>
      <w:proofErr w:type="spellStart"/>
      <w:r w:rsidRPr="00AC466E">
        <w:rPr>
          <w:rFonts w:asciiTheme="minorHAnsi" w:hAnsiTheme="minorHAnsi"/>
          <w:b/>
        </w:rPr>
        <w:t>GenBank</w:t>
      </w:r>
      <w:proofErr w:type="spellEnd"/>
      <w:r w:rsidRPr="00AC466E">
        <w:rPr>
          <w:rFonts w:asciiTheme="minorHAnsi" w:hAnsiTheme="minorHAnsi"/>
          <w:b/>
        </w:rPr>
        <w:t xml:space="preserve"> sequenc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80"/>
        <w:gridCol w:w="2430"/>
        <w:gridCol w:w="3240"/>
        <w:gridCol w:w="2700"/>
      </w:tblGrid>
      <w:tr w:rsidR="003B64AF" w:rsidRPr="00AC466E" w:rsidTr="00D66436">
        <w:trPr>
          <w:trHeight w:val="233"/>
        </w:trPr>
        <w:tc>
          <w:tcPr>
            <w:tcW w:w="108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roup</w:t>
            </w:r>
          </w:p>
        </w:tc>
        <w:tc>
          <w:tcPr>
            <w:tcW w:w="5670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                                             Identical sequences</w:t>
            </w:r>
          </w:p>
        </w:tc>
        <w:tc>
          <w:tcPr>
            <w:tcW w:w="270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Identical sequences from 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enBank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Strain and accession no.)</w:t>
            </w:r>
          </w:p>
        </w:tc>
      </w:tr>
      <w:tr w:rsidR="003B64AF" w:rsidRPr="00AC466E" w:rsidTr="00D66436">
        <w:trPr>
          <w:trHeight w:val="233"/>
        </w:trPr>
        <w:tc>
          <w:tcPr>
            <w:tcW w:w="10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n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trains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c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trains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70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64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202S2, VN-269S2, VN-432S1, VN-579S1, VN-5288S3, VN-5392S2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14 strains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797-HCM/11.10-A (JX079971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894-HCM/10.10-A (JX079969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846-HCM/10.10-A (JX079967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753-HCM/09.10-A (JX079962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657-HCM/08.10-A(JX079958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597-HCM/07.10-A(JX079956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512-HCM/06.10-A(JX079953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415-HCM/05.10-A (JX079950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378-HCM/05.10-A (JX079949)</w:t>
            </w:r>
          </w:p>
        </w:tc>
      </w:tr>
      <w:tr w:rsidR="003B64AF" w:rsidRPr="00AC466E" w:rsidTr="00D66436">
        <w:trPr>
          <w:trHeight w:val="264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166S2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192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 found</w:t>
            </w:r>
          </w:p>
        </w:tc>
      </w:tr>
      <w:tr w:rsidR="003B64AF" w:rsidRPr="00AC466E" w:rsidTr="00D66436">
        <w:trPr>
          <w:trHeight w:val="233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325S1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453, VN-457, VN-482, VN-517, VN-618, VN-5493, VN-5576, VN-5649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 found</w:t>
            </w:r>
          </w:p>
        </w:tc>
      </w:tr>
      <w:tr w:rsidR="003B64AF" w:rsidRPr="00AC466E" w:rsidTr="00D66436">
        <w:trPr>
          <w:trHeight w:val="372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639S2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200, VN-297, VN-357, VN-370, VN-534, VN-606, VN-5217, VN-5361, VN-5446, VN-5496, VN-5534, VN-5544, VN-5550, VN-5561, VN-5646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08-046972 (JX015498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BE/4998/08 (JX645856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929-HCM/11.10-A (JX079970)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train 788-HCM/09.10-A (JX079964)</w:t>
            </w:r>
          </w:p>
        </w:tc>
      </w:tr>
      <w:tr w:rsidR="003B64AF" w:rsidRPr="00AC466E" w:rsidTr="00D66436">
        <w:trPr>
          <w:trHeight w:val="336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5477S2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313, VN-334, VN-584, VN-698, VN-5379, VN-5409, VN-5469, VN-5475, VN-5484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Identical to multiple sequences </w:t>
            </w:r>
          </w:p>
        </w:tc>
      </w:tr>
      <w:tr w:rsidR="003B64AF" w:rsidRPr="00AC466E" w:rsidTr="00D66436">
        <w:trPr>
          <w:trHeight w:val="251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5503S3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223, VN-380, VN-385, VN-386, VN-5279, VN-5370, VN-5425, VN-5512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 found</w:t>
            </w:r>
          </w:p>
        </w:tc>
      </w:tr>
      <w:tr w:rsidR="003B64AF" w:rsidRPr="00AC466E" w:rsidTr="00D66436">
        <w:trPr>
          <w:trHeight w:val="251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5517S1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 found</w:t>
            </w:r>
          </w:p>
        </w:tc>
      </w:tr>
      <w:tr w:rsidR="003B64AF" w:rsidRPr="00AC466E" w:rsidTr="00D66436">
        <w:trPr>
          <w:trHeight w:val="242"/>
        </w:trPr>
        <w:tc>
          <w:tcPr>
            <w:tcW w:w="108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43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VN-5581S1</w:t>
            </w:r>
          </w:p>
        </w:tc>
        <w:tc>
          <w:tcPr>
            <w:tcW w:w="324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70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 found</w:t>
            </w:r>
          </w:p>
        </w:tc>
      </w:tr>
    </w:tbl>
    <w:p w:rsidR="003B64AF" w:rsidRPr="00AC466E" w:rsidRDefault="003B64AF" w:rsidP="003B64AF">
      <w:pPr>
        <w:tabs>
          <w:tab w:val="left" w:pos="3108"/>
        </w:tabs>
        <w:rPr>
          <w:rFonts w:asciiTheme="minorHAnsi" w:hAnsiTheme="minorHAnsi"/>
        </w:rPr>
      </w:pPr>
      <w:r w:rsidRPr="00AC466E">
        <w:rPr>
          <w:rFonts w:asciiTheme="minorHAnsi" w:hAnsiTheme="minorHAnsi"/>
        </w:rPr>
        <w:br w:type="page"/>
      </w:r>
    </w:p>
    <w:p w:rsidR="003B64AF" w:rsidRPr="00AC466E" w:rsidRDefault="003B64AF" w:rsidP="003B64AF">
      <w:pPr>
        <w:tabs>
          <w:tab w:val="left" w:pos="3108"/>
        </w:tabs>
        <w:rPr>
          <w:rFonts w:asciiTheme="minorHAnsi" w:hAnsiTheme="minorHAnsi"/>
          <w:b/>
        </w:rPr>
      </w:pPr>
      <w:r w:rsidRPr="00AC466E">
        <w:rPr>
          <w:rFonts w:asciiTheme="minorHAnsi" w:hAnsiTheme="minorHAnsi"/>
          <w:b/>
        </w:rPr>
        <w:lastRenderedPageBreak/>
        <w:t xml:space="preserve">Table </w:t>
      </w:r>
      <w:proofErr w:type="spellStart"/>
      <w:r w:rsidR="00FD0838" w:rsidRPr="00AC466E">
        <w:rPr>
          <w:rFonts w:asciiTheme="minorHAnsi" w:hAnsiTheme="minorHAnsi"/>
          <w:b/>
        </w:rPr>
        <w:t>S3</w:t>
      </w:r>
      <w:proofErr w:type="spellEnd"/>
      <w:r w:rsidRPr="00AC466E">
        <w:rPr>
          <w:rFonts w:asciiTheme="minorHAnsi" w:hAnsiTheme="minorHAnsi"/>
          <w:b/>
        </w:rPr>
        <w:t>: The molecular characteristics of Vietnamese RSV 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67"/>
        <w:gridCol w:w="956"/>
        <w:gridCol w:w="874"/>
        <w:gridCol w:w="783"/>
        <w:gridCol w:w="2190"/>
        <w:gridCol w:w="2180"/>
      </w:tblGrid>
      <w:tr w:rsidR="003B64AF" w:rsidRPr="00AC466E" w:rsidTr="00D66436">
        <w:trPr>
          <w:trHeight w:val="468"/>
          <w:jc w:val="center"/>
        </w:trPr>
        <w:tc>
          <w:tcPr>
            <w:tcW w:w="1567" w:type="dxa"/>
            <w:vMerge w:val="restart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enotype/Mutation</w:t>
            </w:r>
          </w:p>
        </w:tc>
        <w:tc>
          <w:tcPr>
            <w:tcW w:w="1830" w:type="dxa"/>
            <w:gridSpan w:val="2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ind w:left="684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   NA1 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</w:t>
            </w:r>
          </w:p>
        </w:tc>
        <w:tc>
          <w:tcPr>
            <w:tcW w:w="219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ind w:left="684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Role</w:t>
            </w:r>
          </w:p>
        </w:tc>
        <w:tc>
          <w:tcPr>
            <w:tcW w:w="218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Reference</w:t>
            </w:r>
          </w:p>
        </w:tc>
      </w:tr>
      <w:tr w:rsidR="003B64AF" w:rsidRPr="00AC466E" w:rsidTr="00D66436">
        <w:trPr>
          <w:trHeight w:val="338"/>
          <w:jc w:val="center"/>
        </w:trPr>
        <w:tc>
          <w:tcPr>
            <w:tcW w:w="1567" w:type="dxa"/>
            <w:vMerge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ind w:left="684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c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N=262)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n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N=13)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c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N=5)</w:t>
            </w:r>
          </w:p>
        </w:tc>
        <w:tc>
          <w:tcPr>
            <w:tcW w:w="219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ind w:left="684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ind w:left="684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TTKP motif; 227-230 (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96.2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92.3 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O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 w:val="restart"/>
          </w:tcPr>
          <w:p w:rsidR="003B64AF" w:rsidRPr="00AC466E" w:rsidRDefault="00B94A93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ljaGU8L0F1dGhvcj48WWVhcj4yMDA5PC9ZZWFyPjxS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</w:fldData>
              </w:fldChar>
            </w:r>
            <w:r w:rsidR="003B64AF" w:rsidRPr="00AC466E"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ljaGU8L0F1dGhvcj48WWVhcj4yMDA5PC9ZZWFyPjxS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</w:fldData>
              </w:fldChar>
            </w:r>
            <w:r w:rsidR="003B64AF" w:rsidRPr="00AC466E"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 w:rsidRPr="00AC466E">
              <w:rPr>
                <w:rFonts w:asciiTheme="minorHAnsi" w:hAnsiTheme="minorHAnsi"/>
                <w:sz w:val="16"/>
                <w:szCs w:val="16"/>
              </w:rPr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C466E">
              <w:rPr>
                <w:rFonts w:asciiTheme="minorHAnsi" w:hAnsiTheme="minorHAnsi"/>
                <w:sz w:val="16"/>
                <w:szCs w:val="16"/>
              </w:rPr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>(</w:t>
            </w:r>
            <w:hyperlink w:anchor="_ENREF_5" w:tooltip="Arnott, 2011 #3" w:history="1">
              <w:r w:rsidR="003B64AF" w:rsidRPr="00AC466E"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 xml:space="preserve">, </w:t>
            </w:r>
            <w:hyperlink w:anchor="_ENREF_17" w:tooltip="Reiche, 2009 #101" w:history="1">
              <w:r w:rsidR="003B64AF" w:rsidRPr="00AC466E">
                <w:rPr>
                  <w:rFonts w:asciiTheme="minorHAnsi" w:hAnsiTheme="minorHAnsi"/>
                  <w:noProof/>
                  <w:sz w:val="16"/>
                  <w:szCs w:val="16"/>
                </w:rPr>
                <w:t>17</w:t>
              </w:r>
            </w:hyperlink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 xml:space="preserve">, </w:t>
            </w:r>
            <w:hyperlink w:anchor="_ENREF_19" w:tooltip="Parveen, 2006 #97" w:history="1">
              <w:r w:rsidR="003B64AF" w:rsidRPr="00AC466E">
                <w:rPr>
                  <w:rFonts w:asciiTheme="minorHAnsi" w:hAnsiTheme="minorHAnsi"/>
                  <w:noProof/>
                  <w:sz w:val="16"/>
                  <w:szCs w:val="16"/>
                </w:rPr>
                <w:t>19</w:t>
              </w:r>
            </w:hyperlink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 xml:space="preserve">, </w:t>
            </w:r>
            <w:hyperlink w:anchor="_ENREF_20" w:tooltip="Shobugawa, 2009 #105" w:history="1">
              <w:r w:rsidR="003B64AF" w:rsidRPr="00AC466E">
                <w:rPr>
                  <w:rFonts w:asciiTheme="minorHAnsi" w:hAnsiTheme="minorHAnsi"/>
                  <w:noProof/>
                  <w:sz w:val="16"/>
                  <w:szCs w:val="16"/>
                </w:rPr>
                <w:t>20</w:t>
              </w:r>
            </w:hyperlink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>)</w:t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KPT motif; 233-235 (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99.2  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O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sp237 (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94.5 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A1 specific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oss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 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AC466E">
              <w:rPr>
                <w:rFonts w:asciiTheme="minorHAnsi" w:hAnsiTheme="minorHAnsi"/>
                <w:sz w:val="16"/>
                <w:szCs w:val="16"/>
              </w:rPr>
              <w:t>Lys237(</w:t>
            </w:r>
            <w:proofErr w:type="gramEnd"/>
            <w:r w:rsidRPr="00AC466E">
              <w:rPr>
                <w:rFonts w:asciiTheme="minorHAnsi" w:hAnsiTheme="minorHAnsi"/>
                <w:sz w:val="16"/>
                <w:szCs w:val="16"/>
              </w:rPr>
              <w:t>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.4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oss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Ile238 (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ro241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TTKT motif; 238-241 (%)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92.3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O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sn250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ddition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er251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oss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sn251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88.2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6.9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eu256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Thr269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2 specific but also found in NA1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eu274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95.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92.3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A1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Thr274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Ile279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er289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2 specific but also found in NA1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Ser292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A1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Tyr294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oss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Ile295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51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Ile296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80.9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6.9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Loss of 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 at position 294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sp297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5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98-STOP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99.6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A1 specific</w:t>
            </w: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0"/>
          <w:jc w:val="center"/>
        </w:trPr>
        <w:tc>
          <w:tcPr>
            <w:tcW w:w="1567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99-STOP</w:t>
            </w:r>
          </w:p>
        </w:tc>
        <w:tc>
          <w:tcPr>
            <w:tcW w:w="956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83" w:type="dxa"/>
            <w:vAlign w:val="center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219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8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0" w:lineRule="atLeast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3B64AF" w:rsidRPr="00AC466E" w:rsidRDefault="003B64AF" w:rsidP="003B64AF">
      <w:pPr>
        <w:tabs>
          <w:tab w:val="left" w:pos="3108"/>
        </w:tabs>
        <w:jc w:val="center"/>
        <w:rPr>
          <w:rFonts w:asciiTheme="minorHAnsi" w:hAnsiTheme="minorHAnsi"/>
        </w:rPr>
      </w:pPr>
      <w:r w:rsidRPr="00AC466E">
        <w:rPr>
          <w:rFonts w:asciiTheme="minorHAnsi" w:hAnsiTheme="minorHAnsi"/>
        </w:rPr>
        <w:br w:type="page"/>
      </w:r>
    </w:p>
    <w:p w:rsidR="003B64AF" w:rsidRPr="00AC466E" w:rsidRDefault="003B64AF" w:rsidP="003B64AF">
      <w:pPr>
        <w:rPr>
          <w:rFonts w:asciiTheme="minorHAnsi" w:hAnsiTheme="minorHAnsi"/>
          <w:b/>
        </w:rPr>
      </w:pPr>
      <w:r w:rsidRPr="00AC466E">
        <w:rPr>
          <w:rFonts w:asciiTheme="minorHAnsi" w:hAnsiTheme="minorHAnsi"/>
          <w:b/>
        </w:rPr>
        <w:lastRenderedPageBreak/>
        <w:t>Table</w:t>
      </w:r>
      <w:r w:rsidR="00FD0838" w:rsidRPr="00AC466E">
        <w:rPr>
          <w:rFonts w:asciiTheme="minorHAnsi" w:hAnsiTheme="minorHAnsi"/>
          <w:b/>
        </w:rPr>
        <w:t xml:space="preserve"> </w:t>
      </w:r>
      <w:proofErr w:type="spellStart"/>
      <w:r w:rsidR="00FD0838" w:rsidRPr="00AC466E">
        <w:rPr>
          <w:rFonts w:asciiTheme="minorHAnsi" w:hAnsiTheme="minorHAnsi"/>
          <w:b/>
        </w:rPr>
        <w:t>S</w:t>
      </w:r>
      <w:r w:rsidRPr="00AC466E">
        <w:rPr>
          <w:rFonts w:asciiTheme="minorHAnsi" w:hAnsiTheme="minorHAnsi"/>
          <w:b/>
        </w:rPr>
        <w:t>4</w:t>
      </w:r>
      <w:proofErr w:type="spellEnd"/>
      <w:r w:rsidRPr="00AC466E">
        <w:rPr>
          <w:rFonts w:asciiTheme="minorHAnsi" w:hAnsiTheme="minorHAnsi"/>
          <w:b/>
        </w:rPr>
        <w:t xml:space="preserve">: </w:t>
      </w:r>
      <w:proofErr w:type="gramStart"/>
      <w:r w:rsidRPr="00AC466E">
        <w:rPr>
          <w:rFonts w:asciiTheme="minorHAnsi" w:hAnsiTheme="minorHAnsi"/>
          <w:b/>
        </w:rPr>
        <w:t>The</w:t>
      </w:r>
      <w:proofErr w:type="gramEnd"/>
      <w:r w:rsidRPr="00AC466E">
        <w:rPr>
          <w:rFonts w:asciiTheme="minorHAnsi" w:hAnsiTheme="minorHAnsi"/>
          <w:b/>
        </w:rPr>
        <w:t xml:space="preserve"> molecular characteristics of the Vietnamese RSV B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0"/>
        <w:gridCol w:w="795"/>
        <w:gridCol w:w="1206"/>
        <w:gridCol w:w="1152"/>
        <w:gridCol w:w="1063"/>
        <w:gridCol w:w="1324"/>
        <w:gridCol w:w="1510"/>
        <w:gridCol w:w="1486"/>
      </w:tblGrid>
      <w:tr w:rsidR="003B64AF" w:rsidRPr="00AC466E" w:rsidTr="00D66436">
        <w:trPr>
          <w:trHeight w:val="444"/>
        </w:trPr>
        <w:tc>
          <w:tcPr>
            <w:tcW w:w="1715" w:type="dxa"/>
            <w:gridSpan w:val="2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roup/Genotype</w:t>
            </w:r>
          </w:p>
        </w:tc>
        <w:tc>
          <w:tcPr>
            <w:tcW w:w="1206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BA3 (N=3)</w:t>
            </w:r>
          </w:p>
        </w:tc>
        <w:tc>
          <w:tcPr>
            <w:tcW w:w="22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BA9 (N=26)</w:t>
            </w:r>
          </w:p>
        </w:tc>
        <w:tc>
          <w:tcPr>
            <w:tcW w:w="1324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BA10 (N=7)</w:t>
            </w:r>
          </w:p>
        </w:tc>
        <w:tc>
          <w:tcPr>
            <w:tcW w:w="151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ote</w:t>
            </w:r>
          </w:p>
        </w:tc>
        <w:tc>
          <w:tcPr>
            <w:tcW w:w="1486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Reference</w:t>
            </w:r>
          </w:p>
        </w:tc>
      </w:tr>
      <w:tr w:rsidR="003B64AF" w:rsidRPr="00AC466E" w:rsidTr="00D66436">
        <w:trPr>
          <w:trHeight w:val="336"/>
        </w:trPr>
        <w:tc>
          <w:tcPr>
            <w:tcW w:w="1715" w:type="dxa"/>
            <w:gridSpan w:val="2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0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c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N=25)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nRSV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N=1)</w:t>
            </w:r>
          </w:p>
        </w:tc>
        <w:tc>
          <w:tcPr>
            <w:tcW w:w="1324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1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52"/>
        </w:trPr>
        <w:tc>
          <w:tcPr>
            <w:tcW w:w="920" w:type="dxa"/>
            <w:vMerge w:val="restart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redicted length (n)</w:t>
            </w:r>
          </w:p>
        </w:tc>
        <w:tc>
          <w:tcPr>
            <w:tcW w:w="795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81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 w:val="restart"/>
          </w:tcPr>
          <w:p w:rsidR="003B64AF" w:rsidRPr="00AC466E" w:rsidRDefault="00B94A93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cm5vdHQ8L0F1dGhvcj48WWVhcj4yMDExPC9ZZWFyPjxS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=
</w:fldData>
              </w:fldChar>
            </w:r>
            <w:r w:rsidR="003B64AF" w:rsidRPr="00AC466E"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cm5vdHQ8L0F1dGhvcj48WWVhcj4yMDExPC9ZZWFyPjxS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=
</w:fldData>
              </w:fldChar>
            </w:r>
            <w:r w:rsidR="003B64AF" w:rsidRPr="00AC466E"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 w:rsidRPr="00AC466E">
              <w:rPr>
                <w:rFonts w:asciiTheme="minorHAnsi" w:hAnsiTheme="minorHAnsi"/>
                <w:sz w:val="16"/>
                <w:szCs w:val="16"/>
              </w:rPr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C466E">
              <w:rPr>
                <w:rFonts w:asciiTheme="minorHAnsi" w:hAnsiTheme="minorHAnsi"/>
                <w:sz w:val="16"/>
                <w:szCs w:val="16"/>
              </w:rPr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>(</w:t>
            </w:r>
            <w:hyperlink w:anchor="_ENREF_5" w:tooltip="Arnott, 2011 #3" w:history="1">
              <w:r w:rsidR="003B64AF" w:rsidRPr="00AC466E"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 w:rsidR="003B64AF" w:rsidRPr="00AC466E">
              <w:rPr>
                <w:rFonts w:asciiTheme="minorHAnsi" w:hAnsiTheme="minorHAnsi"/>
                <w:noProof/>
                <w:sz w:val="16"/>
                <w:szCs w:val="16"/>
              </w:rPr>
              <w:t>)</w:t>
            </w:r>
            <w:r w:rsidRPr="00AC466E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</w:tr>
      <w:tr w:rsidR="003B64AF" w:rsidRPr="00AC466E" w:rsidTr="00D66436">
        <w:trPr>
          <w:trHeight w:val="252"/>
        </w:trPr>
        <w:tc>
          <w:tcPr>
            <w:tcW w:w="92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5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12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24"/>
        </w:trPr>
        <w:tc>
          <w:tcPr>
            <w:tcW w:w="92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5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15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28"/>
        </w:trPr>
        <w:tc>
          <w:tcPr>
            <w:tcW w:w="920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5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19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76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20 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aa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duplication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324" w:type="dxa"/>
            <w:tcBorders>
              <w:top w:val="nil"/>
            </w:tcBorders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76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ro222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otential BA3 specific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76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ST; 230-232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52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ro231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10 specific</w:t>
            </w:r>
          </w:p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 xml:space="preserve"> (230-232)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52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KPT; 234-236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O 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52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Ile239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otential GA3 specific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170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Arg282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Potential GA3 specific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64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ly292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GA10 specific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264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ST; 296-298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64AF" w:rsidRPr="00AC466E" w:rsidTr="00D66436">
        <w:trPr>
          <w:trHeight w:val="300"/>
        </w:trPr>
        <w:tc>
          <w:tcPr>
            <w:tcW w:w="1715" w:type="dxa"/>
            <w:gridSpan w:val="2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ST; 310-312 (n)</w:t>
            </w:r>
          </w:p>
        </w:tc>
        <w:tc>
          <w:tcPr>
            <w:tcW w:w="1206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152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63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510" w:type="dxa"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  <w:r w:rsidRPr="00AC466E">
              <w:rPr>
                <w:rFonts w:asciiTheme="minorHAnsi" w:hAnsiTheme="minorHAnsi"/>
                <w:sz w:val="16"/>
                <w:szCs w:val="16"/>
              </w:rPr>
              <w:t>N-</w:t>
            </w:r>
            <w:proofErr w:type="spellStart"/>
            <w:r w:rsidRPr="00AC466E">
              <w:rPr>
                <w:rFonts w:asciiTheme="minorHAnsi" w:hAnsiTheme="minorHAnsi"/>
                <w:sz w:val="16"/>
                <w:szCs w:val="16"/>
              </w:rPr>
              <w:t>glycosylation</w:t>
            </w:r>
            <w:proofErr w:type="spellEnd"/>
            <w:r w:rsidRPr="00AC466E">
              <w:rPr>
                <w:rFonts w:asciiTheme="minorHAnsi" w:hAnsiTheme="minorHAnsi"/>
                <w:sz w:val="16"/>
                <w:szCs w:val="16"/>
              </w:rPr>
              <w:t xml:space="preserve"> site</w:t>
            </w:r>
          </w:p>
        </w:tc>
        <w:tc>
          <w:tcPr>
            <w:tcW w:w="1486" w:type="dxa"/>
            <w:vMerge/>
          </w:tcPr>
          <w:p w:rsidR="003B64AF" w:rsidRPr="00AC466E" w:rsidRDefault="003B64AF" w:rsidP="00D66436">
            <w:pPr>
              <w:tabs>
                <w:tab w:val="left" w:pos="3108"/>
              </w:tabs>
              <w:spacing w:after="0" w:line="240" w:lineRule="auto"/>
              <w:ind w:left="-12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B21A94" w:rsidRDefault="00B21A94"/>
    <w:sectPr w:rsidR="00B21A94" w:rsidSect="00B21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SPSBackup" w:val="0"/>
  </w:docVars>
  <w:rsids>
    <w:rsidRoot w:val="003B64AF"/>
    <w:rsid w:val="00000034"/>
    <w:rsid w:val="0000015C"/>
    <w:rsid w:val="000001F6"/>
    <w:rsid w:val="00000A0B"/>
    <w:rsid w:val="00000BDC"/>
    <w:rsid w:val="000012A5"/>
    <w:rsid w:val="00001406"/>
    <w:rsid w:val="000014AD"/>
    <w:rsid w:val="00001558"/>
    <w:rsid w:val="00001A8B"/>
    <w:rsid w:val="00001E51"/>
    <w:rsid w:val="00002015"/>
    <w:rsid w:val="000020E4"/>
    <w:rsid w:val="00002642"/>
    <w:rsid w:val="00002E71"/>
    <w:rsid w:val="00002FE0"/>
    <w:rsid w:val="00003021"/>
    <w:rsid w:val="000031C9"/>
    <w:rsid w:val="0000358F"/>
    <w:rsid w:val="000035B6"/>
    <w:rsid w:val="000035C9"/>
    <w:rsid w:val="000036D5"/>
    <w:rsid w:val="000037DF"/>
    <w:rsid w:val="00003B80"/>
    <w:rsid w:val="00003C8E"/>
    <w:rsid w:val="00003CB9"/>
    <w:rsid w:val="00003CF6"/>
    <w:rsid w:val="00003FA4"/>
    <w:rsid w:val="00004080"/>
    <w:rsid w:val="000040E6"/>
    <w:rsid w:val="00004250"/>
    <w:rsid w:val="0000440E"/>
    <w:rsid w:val="00004B3D"/>
    <w:rsid w:val="00005462"/>
    <w:rsid w:val="000055DD"/>
    <w:rsid w:val="000055F4"/>
    <w:rsid w:val="000056C9"/>
    <w:rsid w:val="000057A0"/>
    <w:rsid w:val="00005D9B"/>
    <w:rsid w:val="000062AE"/>
    <w:rsid w:val="00006413"/>
    <w:rsid w:val="000064D5"/>
    <w:rsid w:val="00006EEA"/>
    <w:rsid w:val="00006FAA"/>
    <w:rsid w:val="00007A79"/>
    <w:rsid w:val="0001000D"/>
    <w:rsid w:val="0001027E"/>
    <w:rsid w:val="000104E0"/>
    <w:rsid w:val="000106FA"/>
    <w:rsid w:val="00010C27"/>
    <w:rsid w:val="00010EF0"/>
    <w:rsid w:val="0001100C"/>
    <w:rsid w:val="000112DB"/>
    <w:rsid w:val="000115BE"/>
    <w:rsid w:val="0001176A"/>
    <w:rsid w:val="00011A11"/>
    <w:rsid w:val="00011B5F"/>
    <w:rsid w:val="000125A7"/>
    <w:rsid w:val="000129C3"/>
    <w:rsid w:val="00012FB2"/>
    <w:rsid w:val="000130B7"/>
    <w:rsid w:val="00013731"/>
    <w:rsid w:val="00013873"/>
    <w:rsid w:val="00013B24"/>
    <w:rsid w:val="00013C47"/>
    <w:rsid w:val="000147ED"/>
    <w:rsid w:val="00014F49"/>
    <w:rsid w:val="00015035"/>
    <w:rsid w:val="000151F3"/>
    <w:rsid w:val="000152B8"/>
    <w:rsid w:val="00015471"/>
    <w:rsid w:val="00015799"/>
    <w:rsid w:val="000158F0"/>
    <w:rsid w:val="00015CCA"/>
    <w:rsid w:val="00015F68"/>
    <w:rsid w:val="0001604C"/>
    <w:rsid w:val="0001660A"/>
    <w:rsid w:val="0001667B"/>
    <w:rsid w:val="00016685"/>
    <w:rsid w:val="00016C36"/>
    <w:rsid w:val="00016CD3"/>
    <w:rsid w:val="00017622"/>
    <w:rsid w:val="000176D2"/>
    <w:rsid w:val="000179C9"/>
    <w:rsid w:val="00017BA1"/>
    <w:rsid w:val="00017BF9"/>
    <w:rsid w:val="00017FE6"/>
    <w:rsid w:val="00020439"/>
    <w:rsid w:val="0002180F"/>
    <w:rsid w:val="00021819"/>
    <w:rsid w:val="0002200F"/>
    <w:rsid w:val="00022180"/>
    <w:rsid w:val="00022784"/>
    <w:rsid w:val="000227F6"/>
    <w:rsid w:val="00022D07"/>
    <w:rsid w:val="000230FA"/>
    <w:rsid w:val="00023FD0"/>
    <w:rsid w:val="00024699"/>
    <w:rsid w:val="0002489A"/>
    <w:rsid w:val="000248DF"/>
    <w:rsid w:val="000253A5"/>
    <w:rsid w:val="0002561F"/>
    <w:rsid w:val="0002563D"/>
    <w:rsid w:val="00025A4F"/>
    <w:rsid w:val="000260FC"/>
    <w:rsid w:val="00026583"/>
    <w:rsid w:val="000266F6"/>
    <w:rsid w:val="000268B2"/>
    <w:rsid w:val="00026921"/>
    <w:rsid w:val="00026A55"/>
    <w:rsid w:val="00026AEE"/>
    <w:rsid w:val="00026AFC"/>
    <w:rsid w:val="00026CB5"/>
    <w:rsid w:val="000274F5"/>
    <w:rsid w:val="00027520"/>
    <w:rsid w:val="00027577"/>
    <w:rsid w:val="00027843"/>
    <w:rsid w:val="000279F9"/>
    <w:rsid w:val="00027AFB"/>
    <w:rsid w:val="000301A0"/>
    <w:rsid w:val="000307BA"/>
    <w:rsid w:val="00030AFB"/>
    <w:rsid w:val="000311F1"/>
    <w:rsid w:val="00031679"/>
    <w:rsid w:val="000316C6"/>
    <w:rsid w:val="00031F21"/>
    <w:rsid w:val="000321D7"/>
    <w:rsid w:val="000321F7"/>
    <w:rsid w:val="000322D6"/>
    <w:rsid w:val="0003262D"/>
    <w:rsid w:val="00032BE2"/>
    <w:rsid w:val="00032F73"/>
    <w:rsid w:val="000336FB"/>
    <w:rsid w:val="00033711"/>
    <w:rsid w:val="000339BF"/>
    <w:rsid w:val="000339ED"/>
    <w:rsid w:val="0003406B"/>
    <w:rsid w:val="000340E3"/>
    <w:rsid w:val="000342E4"/>
    <w:rsid w:val="00034355"/>
    <w:rsid w:val="00034494"/>
    <w:rsid w:val="0003450B"/>
    <w:rsid w:val="000345D8"/>
    <w:rsid w:val="000348D2"/>
    <w:rsid w:val="00034ABF"/>
    <w:rsid w:val="00034D41"/>
    <w:rsid w:val="00034D78"/>
    <w:rsid w:val="00034ED9"/>
    <w:rsid w:val="00034F14"/>
    <w:rsid w:val="00034FD5"/>
    <w:rsid w:val="00035139"/>
    <w:rsid w:val="00035141"/>
    <w:rsid w:val="00035143"/>
    <w:rsid w:val="00035726"/>
    <w:rsid w:val="000362B0"/>
    <w:rsid w:val="00036978"/>
    <w:rsid w:val="00036AF4"/>
    <w:rsid w:val="00036BEF"/>
    <w:rsid w:val="0003701A"/>
    <w:rsid w:val="00037045"/>
    <w:rsid w:val="0003706A"/>
    <w:rsid w:val="0003743E"/>
    <w:rsid w:val="000378C3"/>
    <w:rsid w:val="00037D64"/>
    <w:rsid w:val="00037FC7"/>
    <w:rsid w:val="00040070"/>
    <w:rsid w:val="0004015A"/>
    <w:rsid w:val="00040404"/>
    <w:rsid w:val="00040920"/>
    <w:rsid w:val="00040CCB"/>
    <w:rsid w:val="00040D9B"/>
    <w:rsid w:val="0004101D"/>
    <w:rsid w:val="0004118D"/>
    <w:rsid w:val="00041192"/>
    <w:rsid w:val="000413DC"/>
    <w:rsid w:val="00041AF1"/>
    <w:rsid w:val="00041CE1"/>
    <w:rsid w:val="0004222A"/>
    <w:rsid w:val="000427F9"/>
    <w:rsid w:val="00042A63"/>
    <w:rsid w:val="00042E3B"/>
    <w:rsid w:val="00043524"/>
    <w:rsid w:val="00043682"/>
    <w:rsid w:val="0004383E"/>
    <w:rsid w:val="00043F84"/>
    <w:rsid w:val="0004446A"/>
    <w:rsid w:val="00044E39"/>
    <w:rsid w:val="00045929"/>
    <w:rsid w:val="00045A11"/>
    <w:rsid w:val="000461CE"/>
    <w:rsid w:val="0004657B"/>
    <w:rsid w:val="00046D3B"/>
    <w:rsid w:val="00046E1A"/>
    <w:rsid w:val="00046E61"/>
    <w:rsid w:val="00047097"/>
    <w:rsid w:val="0004713B"/>
    <w:rsid w:val="0004734B"/>
    <w:rsid w:val="0004745A"/>
    <w:rsid w:val="00050233"/>
    <w:rsid w:val="00050B7A"/>
    <w:rsid w:val="00050D4C"/>
    <w:rsid w:val="00051382"/>
    <w:rsid w:val="00051455"/>
    <w:rsid w:val="00051668"/>
    <w:rsid w:val="00051C9E"/>
    <w:rsid w:val="000521DA"/>
    <w:rsid w:val="00052844"/>
    <w:rsid w:val="00052854"/>
    <w:rsid w:val="00052B24"/>
    <w:rsid w:val="00052D80"/>
    <w:rsid w:val="00052E51"/>
    <w:rsid w:val="00053142"/>
    <w:rsid w:val="00053262"/>
    <w:rsid w:val="0005351A"/>
    <w:rsid w:val="000535DC"/>
    <w:rsid w:val="000535F8"/>
    <w:rsid w:val="0005369D"/>
    <w:rsid w:val="000537CA"/>
    <w:rsid w:val="00053CA7"/>
    <w:rsid w:val="00053E99"/>
    <w:rsid w:val="000540C4"/>
    <w:rsid w:val="00054777"/>
    <w:rsid w:val="00054A6A"/>
    <w:rsid w:val="00054CAC"/>
    <w:rsid w:val="0005554F"/>
    <w:rsid w:val="000557AB"/>
    <w:rsid w:val="000558A7"/>
    <w:rsid w:val="00055CCC"/>
    <w:rsid w:val="00056089"/>
    <w:rsid w:val="00056303"/>
    <w:rsid w:val="000565A7"/>
    <w:rsid w:val="000565D2"/>
    <w:rsid w:val="00056B81"/>
    <w:rsid w:val="00056DE6"/>
    <w:rsid w:val="0005780C"/>
    <w:rsid w:val="000578EF"/>
    <w:rsid w:val="000605F6"/>
    <w:rsid w:val="000608B2"/>
    <w:rsid w:val="000608C0"/>
    <w:rsid w:val="00060B06"/>
    <w:rsid w:val="00060C3B"/>
    <w:rsid w:val="00060DCB"/>
    <w:rsid w:val="00060E78"/>
    <w:rsid w:val="00061410"/>
    <w:rsid w:val="00061BC7"/>
    <w:rsid w:val="00061D78"/>
    <w:rsid w:val="00061F0D"/>
    <w:rsid w:val="0006248F"/>
    <w:rsid w:val="00062853"/>
    <w:rsid w:val="000628F1"/>
    <w:rsid w:val="0006331A"/>
    <w:rsid w:val="0006342E"/>
    <w:rsid w:val="000639F2"/>
    <w:rsid w:val="00063A52"/>
    <w:rsid w:val="00063D79"/>
    <w:rsid w:val="00064033"/>
    <w:rsid w:val="00064340"/>
    <w:rsid w:val="000648C6"/>
    <w:rsid w:val="00064C25"/>
    <w:rsid w:val="0006511C"/>
    <w:rsid w:val="000656B9"/>
    <w:rsid w:val="000659A8"/>
    <w:rsid w:val="00065A0C"/>
    <w:rsid w:val="00065AE1"/>
    <w:rsid w:val="00065D91"/>
    <w:rsid w:val="00065E34"/>
    <w:rsid w:val="0006612A"/>
    <w:rsid w:val="00066204"/>
    <w:rsid w:val="00066460"/>
    <w:rsid w:val="00066D1E"/>
    <w:rsid w:val="00066F61"/>
    <w:rsid w:val="00066FAF"/>
    <w:rsid w:val="000671E1"/>
    <w:rsid w:val="00067732"/>
    <w:rsid w:val="00067A9B"/>
    <w:rsid w:val="00067AE7"/>
    <w:rsid w:val="00070157"/>
    <w:rsid w:val="000709E8"/>
    <w:rsid w:val="00070ACD"/>
    <w:rsid w:val="00070BD5"/>
    <w:rsid w:val="00071484"/>
    <w:rsid w:val="0007154B"/>
    <w:rsid w:val="0007172B"/>
    <w:rsid w:val="0007181B"/>
    <w:rsid w:val="00071A76"/>
    <w:rsid w:val="00071B75"/>
    <w:rsid w:val="00071B78"/>
    <w:rsid w:val="00071CAF"/>
    <w:rsid w:val="0007264B"/>
    <w:rsid w:val="00072B38"/>
    <w:rsid w:val="00073318"/>
    <w:rsid w:val="000735F1"/>
    <w:rsid w:val="000736B4"/>
    <w:rsid w:val="000739B3"/>
    <w:rsid w:val="00073E41"/>
    <w:rsid w:val="000742CC"/>
    <w:rsid w:val="000743E0"/>
    <w:rsid w:val="00074569"/>
    <w:rsid w:val="00074992"/>
    <w:rsid w:val="00074C9C"/>
    <w:rsid w:val="00074D10"/>
    <w:rsid w:val="00074EA5"/>
    <w:rsid w:val="0007559C"/>
    <w:rsid w:val="000756DD"/>
    <w:rsid w:val="00075EE1"/>
    <w:rsid w:val="0007618F"/>
    <w:rsid w:val="00076223"/>
    <w:rsid w:val="0007673A"/>
    <w:rsid w:val="000767AD"/>
    <w:rsid w:val="0007684A"/>
    <w:rsid w:val="000768D3"/>
    <w:rsid w:val="000769EC"/>
    <w:rsid w:val="00076DB6"/>
    <w:rsid w:val="0007761C"/>
    <w:rsid w:val="00077739"/>
    <w:rsid w:val="000779C0"/>
    <w:rsid w:val="00077E5B"/>
    <w:rsid w:val="00077F66"/>
    <w:rsid w:val="00080064"/>
    <w:rsid w:val="0008034F"/>
    <w:rsid w:val="00080364"/>
    <w:rsid w:val="0008036C"/>
    <w:rsid w:val="0008043D"/>
    <w:rsid w:val="0008075A"/>
    <w:rsid w:val="00080AD0"/>
    <w:rsid w:val="00080B05"/>
    <w:rsid w:val="000810EF"/>
    <w:rsid w:val="000813EC"/>
    <w:rsid w:val="00081685"/>
    <w:rsid w:val="00081960"/>
    <w:rsid w:val="00081E12"/>
    <w:rsid w:val="00082357"/>
    <w:rsid w:val="00082674"/>
    <w:rsid w:val="00082745"/>
    <w:rsid w:val="00082767"/>
    <w:rsid w:val="00082BB3"/>
    <w:rsid w:val="000831B3"/>
    <w:rsid w:val="00083614"/>
    <w:rsid w:val="000836A6"/>
    <w:rsid w:val="000836F7"/>
    <w:rsid w:val="0008402B"/>
    <w:rsid w:val="000842D6"/>
    <w:rsid w:val="0008482A"/>
    <w:rsid w:val="00084A79"/>
    <w:rsid w:val="00084DD0"/>
    <w:rsid w:val="000855C6"/>
    <w:rsid w:val="000859BB"/>
    <w:rsid w:val="00085D53"/>
    <w:rsid w:val="00086136"/>
    <w:rsid w:val="00086167"/>
    <w:rsid w:val="00086BB3"/>
    <w:rsid w:val="00086D4A"/>
    <w:rsid w:val="00086E3B"/>
    <w:rsid w:val="00087212"/>
    <w:rsid w:val="00087625"/>
    <w:rsid w:val="00087C74"/>
    <w:rsid w:val="00087C76"/>
    <w:rsid w:val="00087E5B"/>
    <w:rsid w:val="000902A5"/>
    <w:rsid w:val="00090680"/>
    <w:rsid w:val="000906C1"/>
    <w:rsid w:val="00090936"/>
    <w:rsid w:val="000909DC"/>
    <w:rsid w:val="0009119C"/>
    <w:rsid w:val="00091270"/>
    <w:rsid w:val="00091509"/>
    <w:rsid w:val="00091CA8"/>
    <w:rsid w:val="000920A3"/>
    <w:rsid w:val="000922B3"/>
    <w:rsid w:val="00092468"/>
    <w:rsid w:val="00092CA3"/>
    <w:rsid w:val="0009338B"/>
    <w:rsid w:val="000935FE"/>
    <w:rsid w:val="000937FF"/>
    <w:rsid w:val="00093B85"/>
    <w:rsid w:val="00094B85"/>
    <w:rsid w:val="00094FE1"/>
    <w:rsid w:val="000952C1"/>
    <w:rsid w:val="000958B8"/>
    <w:rsid w:val="00095969"/>
    <w:rsid w:val="00096622"/>
    <w:rsid w:val="000969C0"/>
    <w:rsid w:val="00096CF0"/>
    <w:rsid w:val="00096FF8"/>
    <w:rsid w:val="0009704C"/>
    <w:rsid w:val="0009762E"/>
    <w:rsid w:val="00097662"/>
    <w:rsid w:val="00097A65"/>
    <w:rsid w:val="00097BAB"/>
    <w:rsid w:val="000A0212"/>
    <w:rsid w:val="000A0745"/>
    <w:rsid w:val="000A0802"/>
    <w:rsid w:val="000A0885"/>
    <w:rsid w:val="000A093F"/>
    <w:rsid w:val="000A0FAB"/>
    <w:rsid w:val="000A1075"/>
    <w:rsid w:val="000A1616"/>
    <w:rsid w:val="000A19AE"/>
    <w:rsid w:val="000A2090"/>
    <w:rsid w:val="000A2425"/>
    <w:rsid w:val="000A2642"/>
    <w:rsid w:val="000A2B4B"/>
    <w:rsid w:val="000A3489"/>
    <w:rsid w:val="000A3755"/>
    <w:rsid w:val="000A423B"/>
    <w:rsid w:val="000A4330"/>
    <w:rsid w:val="000A4E96"/>
    <w:rsid w:val="000A5705"/>
    <w:rsid w:val="000A5F5A"/>
    <w:rsid w:val="000A641B"/>
    <w:rsid w:val="000A66E2"/>
    <w:rsid w:val="000A6C14"/>
    <w:rsid w:val="000A6C64"/>
    <w:rsid w:val="000A6CE0"/>
    <w:rsid w:val="000A70FA"/>
    <w:rsid w:val="000A782F"/>
    <w:rsid w:val="000A7C8A"/>
    <w:rsid w:val="000B08B9"/>
    <w:rsid w:val="000B0B86"/>
    <w:rsid w:val="000B0E18"/>
    <w:rsid w:val="000B1D60"/>
    <w:rsid w:val="000B1E11"/>
    <w:rsid w:val="000B1E24"/>
    <w:rsid w:val="000B1EC3"/>
    <w:rsid w:val="000B20A1"/>
    <w:rsid w:val="000B257D"/>
    <w:rsid w:val="000B2756"/>
    <w:rsid w:val="000B2D62"/>
    <w:rsid w:val="000B30AA"/>
    <w:rsid w:val="000B328B"/>
    <w:rsid w:val="000B37FD"/>
    <w:rsid w:val="000B396E"/>
    <w:rsid w:val="000B3D4F"/>
    <w:rsid w:val="000B3D92"/>
    <w:rsid w:val="000B3F3B"/>
    <w:rsid w:val="000B4896"/>
    <w:rsid w:val="000B48F8"/>
    <w:rsid w:val="000B4B3A"/>
    <w:rsid w:val="000B4D53"/>
    <w:rsid w:val="000B5629"/>
    <w:rsid w:val="000B5859"/>
    <w:rsid w:val="000B5F45"/>
    <w:rsid w:val="000B6112"/>
    <w:rsid w:val="000B6210"/>
    <w:rsid w:val="000B6344"/>
    <w:rsid w:val="000B6419"/>
    <w:rsid w:val="000B6454"/>
    <w:rsid w:val="000B6575"/>
    <w:rsid w:val="000B6D15"/>
    <w:rsid w:val="000B6F9B"/>
    <w:rsid w:val="000B7E47"/>
    <w:rsid w:val="000C0618"/>
    <w:rsid w:val="000C06EC"/>
    <w:rsid w:val="000C0B4B"/>
    <w:rsid w:val="000C141F"/>
    <w:rsid w:val="000C171A"/>
    <w:rsid w:val="000C176F"/>
    <w:rsid w:val="000C1979"/>
    <w:rsid w:val="000C1D2B"/>
    <w:rsid w:val="000C226E"/>
    <w:rsid w:val="000C24CC"/>
    <w:rsid w:val="000C2608"/>
    <w:rsid w:val="000C2786"/>
    <w:rsid w:val="000C30C6"/>
    <w:rsid w:val="000C3536"/>
    <w:rsid w:val="000C3EDE"/>
    <w:rsid w:val="000C3F01"/>
    <w:rsid w:val="000C3FEB"/>
    <w:rsid w:val="000C40BA"/>
    <w:rsid w:val="000C40C4"/>
    <w:rsid w:val="000C42E6"/>
    <w:rsid w:val="000C4303"/>
    <w:rsid w:val="000C4A4D"/>
    <w:rsid w:val="000C4BEB"/>
    <w:rsid w:val="000C4E79"/>
    <w:rsid w:val="000C53D6"/>
    <w:rsid w:val="000C61A4"/>
    <w:rsid w:val="000C685B"/>
    <w:rsid w:val="000C6966"/>
    <w:rsid w:val="000C6A06"/>
    <w:rsid w:val="000C6DC0"/>
    <w:rsid w:val="000C70B6"/>
    <w:rsid w:val="000C7162"/>
    <w:rsid w:val="000C72C0"/>
    <w:rsid w:val="000C7B9F"/>
    <w:rsid w:val="000D00B9"/>
    <w:rsid w:val="000D02A1"/>
    <w:rsid w:val="000D0319"/>
    <w:rsid w:val="000D0413"/>
    <w:rsid w:val="000D0E1B"/>
    <w:rsid w:val="000D0E6B"/>
    <w:rsid w:val="000D1341"/>
    <w:rsid w:val="000D17CC"/>
    <w:rsid w:val="000D19F9"/>
    <w:rsid w:val="000D1EC6"/>
    <w:rsid w:val="000D1FCF"/>
    <w:rsid w:val="000D2030"/>
    <w:rsid w:val="000D23FB"/>
    <w:rsid w:val="000D2C79"/>
    <w:rsid w:val="000D2E5D"/>
    <w:rsid w:val="000D2FA7"/>
    <w:rsid w:val="000D3388"/>
    <w:rsid w:val="000D339F"/>
    <w:rsid w:val="000D342A"/>
    <w:rsid w:val="000D36B4"/>
    <w:rsid w:val="000D391E"/>
    <w:rsid w:val="000D39CC"/>
    <w:rsid w:val="000D3C1F"/>
    <w:rsid w:val="000D3D38"/>
    <w:rsid w:val="000D52DB"/>
    <w:rsid w:val="000D554D"/>
    <w:rsid w:val="000D5A8D"/>
    <w:rsid w:val="000D5AD9"/>
    <w:rsid w:val="000D5C5B"/>
    <w:rsid w:val="000D5F63"/>
    <w:rsid w:val="000D6071"/>
    <w:rsid w:val="000D64AB"/>
    <w:rsid w:val="000D64D2"/>
    <w:rsid w:val="000D6607"/>
    <w:rsid w:val="000D660D"/>
    <w:rsid w:val="000D6615"/>
    <w:rsid w:val="000D678B"/>
    <w:rsid w:val="000D6DDB"/>
    <w:rsid w:val="000D6FEF"/>
    <w:rsid w:val="000D78F3"/>
    <w:rsid w:val="000D794F"/>
    <w:rsid w:val="000D7AFC"/>
    <w:rsid w:val="000D7F71"/>
    <w:rsid w:val="000E0140"/>
    <w:rsid w:val="000E058B"/>
    <w:rsid w:val="000E0A64"/>
    <w:rsid w:val="000E0B93"/>
    <w:rsid w:val="000E0FE3"/>
    <w:rsid w:val="000E107D"/>
    <w:rsid w:val="000E15BA"/>
    <w:rsid w:val="000E199B"/>
    <w:rsid w:val="000E1E98"/>
    <w:rsid w:val="000E1FB2"/>
    <w:rsid w:val="000E1FEF"/>
    <w:rsid w:val="000E21B4"/>
    <w:rsid w:val="000E2450"/>
    <w:rsid w:val="000E24D1"/>
    <w:rsid w:val="000E2713"/>
    <w:rsid w:val="000E2998"/>
    <w:rsid w:val="000E2D91"/>
    <w:rsid w:val="000E304C"/>
    <w:rsid w:val="000E324D"/>
    <w:rsid w:val="000E337E"/>
    <w:rsid w:val="000E3656"/>
    <w:rsid w:val="000E36B3"/>
    <w:rsid w:val="000E39B9"/>
    <w:rsid w:val="000E405A"/>
    <w:rsid w:val="000E40CD"/>
    <w:rsid w:val="000E40EA"/>
    <w:rsid w:val="000E43C0"/>
    <w:rsid w:val="000E43E8"/>
    <w:rsid w:val="000E4461"/>
    <w:rsid w:val="000E451D"/>
    <w:rsid w:val="000E46F9"/>
    <w:rsid w:val="000E4D80"/>
    <w:rsid w:val="000E4F39"/>
    <w:rsid w:val="000E5338"/>
    <w:rsid w:val="000E565C"/>
    <w:rsid w:val="000E57C5"/>
    <w:rsid w:val="000E5955"/>
    <w:rsid w:val="000E5BD5"/>
    <w:rsid w:val="000E5C1A"/>
    <w:rsid w:val="000E5DEB"/>
    <w:rsid w:val="000E6674"/>
    <w:rsid w:val="000E69E2"/>
    <w:rsid w:val="000E72B7"/>
    <w:rsid w:val="000E755A"/>
    <w:rsid w:val="000E7639"/>
    <w:rsid w:val="000E7B3C"/>
    <w:rsid w:val="000E7C0C"/>
    <w:rsid w:val="000E7CF4"/>
    <w:rsid w:val="000E7DAA"/>
    <w:rsid w:val="000E7F1A"/>
    <w:rsid w:val="000F021E"/>
    <w:rsid w:val="000F0230"/>
    <w:rsid w:val="000F0337"/>
    <w:rsid w:val="000F0674"/>
    <w:rsid w:val="000F08B8"/>
    <w:rsid w:val="000F09B3"/>
    <w:rsid w:val="000F0D9E"/>
    <w:rsid w:val="000F0ED3"/>
    <w:rsid w:val="000F1101"/>
    <w:rsid w:val="000F13C2"/>
    <w:rsid w:val="000F1450"/>
    <w:rsid w:val="000F14C6"/>
    <w:rsid w:val="000F1519"/>
    <w:rsid w:val="000F1797"/>
    <w:rsid w:val="000F1B56"/>
    <w:rsid w:val="000F2A27"/>
    <w:rsid w:val="000F2B85"/>
    <w:rsid w:val="000F2D35"/>
    <w:rsid w:val="000F3211"/>
    <w:rsid w:val="000F36B1"/>
    <w:rsid w:val="000F3C61"/>
    <w:rsid w:val="000F3CDC"/>
    <w:rsid w:val="000F3E19"/>
    <w:rsid w:val="000F4014"/>
    <w:rsid w:val="000F41CD"/>
    <w:rsid w:val="000F41E4"/>
    <w:rsid w:val="000F42F8"/>
    <w:rsid w:val="000F4BD9"/>
    <w:rsid w:val="000F4D3C"/>
    <w:rsid w:val="000F4E1D"/>
    <w:rsid w:val="000F5323"/>
    <w:rsid w:val="000F53D6"/>
    <w:rsid w:val="000F5422"/>
    <w:rsid w:val="000F5B18"/>
    <w:rsid w:val="000F5B54"/>
    <w:rsid w:val="000F5D68"/>
    <w:rsid w:val="000F5E7A"/>
    <w:rsid w:val="000F606F"/>
    <w:rsid w:val="000F6629"/>
    <w:rsid w:val="000F6C5D"/>
    <w:rsid w:val="000F6C7F"/>
    <w:rsid w:val="000F6CDD"/>
    <w:rsid w:val="000F6E9C"/>
    <w:rsid w:val="000F6F26"/>
    <w:rsid w:val="000F71D8"/>
    <w:rsid w:val="000F71E9"/>
    <w:rsid w:val="000F7CE6"/>
    <w:rsid w:val="001001C1"/>
    <w:rsid w:val="001003E5"/>
    <w:rsid w:val="0010046E"/>
    <w:rsid w:val="00100593"/>
    <w:rsid w:val="00100717"/>
    <w:rsid w:val="001008B5"/>
    <w:rsid w:val="00100AEB"/>
    <w:rsid w:val="00100C03"/>
    <w:rsid w:val="00100D1E"/>
    <w:rsid w:val="00100E73"/>
    <w:rsid w:val="00101247"/>
    <w:rsid w:val="0010199D"/>
    <w:rsid w:val="00101B08"/>
    <w:rsid w:val="00101BAE"/>
    <w:rsid w:val="00101CCA"/>
    <w:rsid w:val="00102128"/>
    <w:rsid w:val="0010231A"/>
    <w:rsid w:val="001023F5"/>
    <w:rsid w:val="00102478"/>
    <w:rsid w:val="001026A1"/>
    <w:rsid w:val="001027A6"/>
    <w:rsid w:val="00102E6A"/>
    <w:rsid w:val="00103007"/>
    <w:rsid w:val="00103090"/>
    <w:rsid w:val="00103B14"/>
    <w:rsid w:val="00103BB1"/>
    <w:rsid w:val="00103CAE"/>
    <w:rsid w:val="00103D31"/>
    <w:rsid w:val="00103EE8"/>
    <w:rsid w:val="001048AD"/>
    <w:rsid w:val="00104A8E"/>
    <w:rsid w:val="001056A3"/>
    <w:rsid w:val="0010577C"/>
    <w:rsid w:val="00105838"/>
    <w:rsid w:val="0010608A"/>
    <w:rsid w:val="00106BAD"/>
    <w:rsid w:val="00106EC2"/>
    <w:rsid w:val="0010711B"/>
    <w:rsid w:val="00107269"/>
    <w:rsid w:val="00107A10"/>
    <w:rsid w:val="00107B73"/>
    <w:rsid w:val="00110CA1"/>
    <w:rsid w:val="00110DE6"/>
    <w:rsid w:val="001111F4"/>
    <w:rsid w:val="001119EC"/>
    <w:rsid w:val="00111A9F"/>
    <w:rsid w:val="00111BEE"/>
    <w:rsid w:val="00112049"/>
    <w:rsid w:val="0011237C"/>
    <w:rsid w:val="0011248D"/>
    <w:rsid w:val="0011282E"/>
    <w:rsid w:val="001129DA"/>
    <w:rsid w:val="00112C4A"/>
    <w:rsid w:val="00112CC9"/>
    <w:rsid w:val="00112F95"/>
    <w:rsid w:val="001130FF"/>
    <w:rsid w:val="00113508"/>
    <w:rsid w:val="0011357E"/>
    <w:rsid w:val="00113B71"/>
    <w:rsid w:val="00113B7B"/>
    <w:rsid w:val="00113F2A"/>
    <w:rsid w:val="00114040"/>
    <w:rsid w:val="001141E4"/>
    <w:rsid w:val="001143CC"/>
    <w:rsid w:val="001147F9"/>
    <w:rsid w:val="0011499F"/>
    <w:rsid w:val="00114A63"/>
    <w:rsid w:val="001151DC"/>
    <w:rsid w:val="00115666"/>
    <w:rsid w:val="00115A13"/>
    <w:rsid w:val="00115ACA"/>
    <w:rsid w:val="00115B4F"/>
    <w:rsid w:val="00115D4E"/>
    <w:rsid w:val="00115DC7"/>
    <w:rsid w:val="001160EE"/>
    <w:rsid w:val="001161FB"/>
    <w:rsid w:val="00116AFF"/>
    <w:rsid w:val="0011737D"/>
    <w:rsid w:val="00117394"/>
    <w:rsid w:val="0011751C"/>
    <w:rsid w:val="00117689"/>
    <w:rsid w:val="00117A6D"/>
    <w:rsid w:val="00117D34"/>
    <w:rsid w:val="00117DB3"/>
    <w:rsid w:val="001204DE"/>
    <w:rsid w:val="001206A0"/>
    <w:rsid w:val="00120C7D"/>
    <w:rsid w:val="00121585"/>
    <w:rsid w:val="0012195E"/>
    <w:rsid w:val="00121964"/>
    <w:rsid w:val="00121D17"/>
    <w:rsid w:val="001220FC"/>
    <w:rsid w:val="00122464"/>
    <w:rsid w:val="001225C3"/>
    <w:rsid w:val="00122873"/>
    <w:rsid w:val="001229A6"/>
    <w:rsid w:val="00122BC4"/>
    <w:rsid w:val="00122C4B"/>
    <w:rsid w:val="00122E39"/>
    <w:rsid w:val="00123065"/>
    <w:rsid w:val="001232C9"/>
    <w:rsid w:val="001233B8"/>
    <w:rsid w:val="0012349E"/>
    <w:rsid w:val="00123A04"/>
    <w:rsid w:val="00123BC7"/>
    <w:rsid w:val="00123D46"/>
    <w:rsid w:val="00124350"/>
    <w:rsid w:val="0012457D"/>
    <w:rsid w:val="001248FE"/>
    <w:rsid w:val="001250BB"/>
    <w:rsid w:val="001250CC"/>
    <w:rsid w:val="00125200"/>
    <w:rsid w:val="0012574D"/>
    <w:rsid w:val="00125988"/>
    <w:rsid w:val="00125CAB"/>
    <w:rsid w:val="00125CE6"/>
    <w:rsid w:val="00125DD5"/>
    <w:rsid w:val="00125F7B"/>
    <w:rsid w:val="001261EB"/>
    <w:rsid w:val="00126A1D"/>
    <w:rsid w:val="00126F2F"/>
    <w:rsid w:val="0012714E"/>
    <w:rsid w:val="0012761D"/>
    <w:rsid w:val="0012795F"/>
    <w:rsid w:val="00127B77"/>
    <w:rsid w:val="00127C0F"/>
    <w:rsid w:val="00127F77"/>
    <w:rsid w:val="00127F8B"/>
    <w:rsid w:val="00130007"/>
    <w:rsid w:val="001313FF"/>
    <w:rsid w:val="001314FF"/>
    <w:rsid w:val="00131658"/>
    <w:rsid w:val="00131702"/>
    <w:rsid w:val="00131744"/>
    <w:rsid w:val="001318BE"/>
    <w:rsid w:val="00132100"/>
    <w:rsid w:val="00132323"/>
    <w:rsid w:val="00132463"/>
    <w:rsid w:val="0013282B"/>
    <w:rsid w:val="00132B36"/>
    <w:rsid w:val="00132CA9"/>
    <w:rsid w:val="00132DFB"/>
    <w:rsid w:val="001334BE"/>
    <w:rsid w:val="001337D6"/>
    <w:rsid w:val="00133A1C"/>
    <w:rsid w:val="00133B34"/>
    <w:rsid w:val="00133C25"/>
    <w:rsid w:val="00133C46"/>
    <w:rsid w:val="00134454"/>
    <w:rsid w:val="00134C7C"/>
    <w:rsid w:val="001354B4"/>
    <w:rsid w:val="0013633D"/>
    <w:rsid w:val="00136525"/>
    <w:rsid w:val="001367CF"/>
    <w:rsid w:val="00136B60"/>
    <w:rsid w:val="00136DBB"/>
    <w:rsid w:val="0013701D"/>
    <w:rsid w:val="001372B8"/>
    <w:rsid w:val="00137921"/>
    <w:rsid w:val="00137A79"/>
    <w:rsid w:val="0014001B"/>
    <w:rsid w:val="00140548"/>
    <w:rsid w:val="0014188B"/>
    <w:rsid w:val="00141D64"/>
    <w:rsid w:val="001421DC"/>
    <w:rsid w:val="0014227B"/>
    <w:rsid w:val="001422D4"/>
    <w:rsid w:val="001423D9"/>
    <w:rsid w:val="0014266F"/>
    <w:rsid w:val="00142922"/>
    <w:rsid w:val="00142BAA"/>
    <w:rsid w:val="00143951"/>
    <w:rsid w:val="00143E5C"/>
    <w:rsid w:val="00143F99"/>
    <w:rsid w:val="001442BF"/>
    <w:rsid w:val="001444FF"/>
    <w:rsid w:val="001445AF"/>
    <w:rsid w:val="001445E8"/>
    <w:rsid w:val="001445F1"/>
    <w:rsid w:val="0014470D"/>
    <w:rsid w:val="00144A31"/>
    <w:rsid w:val="00144E21"/>
    <w:rsid w:val="00144EF8"/>
    <w:rsid w:val="00145660"/>
    <w:rsid w:val="00145C7A"/>
    <w:rsid w:val="00145E33"/>
    <w:rsid w:val="00145F47"/>
    <w:rsid w:val="00145F52"/>
    <w:rsid w:val="001462F3"/>
    <w:rsid w:val="00147145"/>
    <w:rsid w:val="00147273"/>
    <w:rsid w:val="00147D71"/>
    <w:rsid w:val="001506F2"/>
    <w:rsid w:val="001507C3"/>
    <w:rsid w:val="00150ACB"/>
    <w:rsid w:val="00150B6C"/>
    <w:rsid w:val="00150D27"/>
    <w:rsid w:val="00151099"/>
    <w:rsid w:val="00151191"/>
    <w:rsid w:val="0015138F"/>
    <w:rsid w:val="00151432"/>
    <w:rsid w:val="0015151A"/>
    <w:rsid w:val="0015274F"/>
    <w:rsid w:val="001528BE"/>
    <w:rsid w:val="00152D84"/>
    <w:rsid w:val="00152E12"/>
    <w:rsid w:val="00152FA5"/>
    <w:rsid w:val="00153019"/>
    <w:rsid w:val="00153738"/>
    <w:rsid w:val="0015375B"/>
    <w:rsid w:val="00154089"/>
    <w:rsid w:val="001540E6"/>
    <w:rsid w:val="0015420B"/>
    <w:rsid w:val="00154517"/>
    <w:rsid w:val="0015465D"/>
    <w:rsid w:val="001547C9"/>
    <w:rsid w:val="00154AD2"/>
    <w:rsid w:val="00154B1C"/>
    <w:rsid w:val="00154D13"/>
    <w:rsid w:val="00154E24"/>
    <w:rsid w:val="00154E4D"/>
    <w:rsid w:val="00154F77"/>
    <w:rsid w:val="00154F7E"/>
    <w:rsid w:val="00155776"/>
    <w:rsid w:val="00155906"/>
    <w:rsid w:val="00155953"/>
    <w:rsid w:val="00155DF7"/>
    <w:rsid w:val="00155E90"/>
    <w:rsid w:val="001565E2"/>
    <w:rsid w:val="0015695D"/>
    <w:rsid w:val="00156E5D"/>
    <w:rsid w:val="0015716E"/>
    <w:rsid w:val="00157198"/>
    <w:rsid w:val="001574A2"/>
    <w:rsid w:val="00157E21"/>
    <w:rsid w:val="001600D1"/>
    <w:rsid w:val="00160A11"/>
    <w:rsid w:val="00160C62"/>
    <w:rsid w:val="00161141"/>
    <w:rsid w:val="001616B7"/>
    <w:rsid w:val="00161DB4"/>
    <w:rsid w:val="00162318"/>
    <w:rsid w:val="00162418"/>
    <w:rsid w:val="001625E5"/>
    <w:rsid w:val="00162636"/>
    <w:rsid w:val="00162CD9"/>
    <w:rsid w:val="001630FE"/>
    <w:rsid w:val="00163778"/>
    <w:rsid w:val="00163930"/>
    <w:rsid w:val="00163BC8"/>
    <w:rsid w:val="001640D0"/>
    <w:rsid w:val="001644FE"/>
    <w:rsid w:val="00164554"/>
    <w:rsid w:val="0016490C"/>
    <w:rsid w:val="00164AFF"/>
    <w:rsid w:val="00164B4C"/>
    <w:rsid w:val="00164C98"/>
    <w:rsid w:val="00164E0F"/>
    <w:rsid w:val="00165638"/>
    <w:rsid w:val="00165678"/>
    <w:rsid w:val="00165C6C"/>
    <w:rsid w:val="00165D8A"/>
    <w:rsid w:val="00165E3A"/>
    <w:rsid w:val="00165FFB"/>
    <w:rsid w:val="001662B1"/>
    <w:rsid w:val="001665E4"/>
    <w:rsid w:val="00166918"/>
    <w:rsid w:val="00166BE8"/>
    <w:rsid w:val="00166D7A"/>
    <w:rsid w:val="001673ED"/>
    <w:rsid w:val="00167557"/>
    <w:rsid w:val="0016772F"/>
    <w:rsid w:val="00167C9D"/>
    <w:rsid w:val="0017001E"/>
    <w:rsid w:val="00170074"/>
    <w:rsid w:val="00170713"/>
    <w:rsid w:val="0017091D"/>
    <w:rsid w:val="00170C3A"/>
    <w:rsid w:val="00171407"/>
    <w:rsid w:val="001715F7"/>
    <w:rsid w:val="0017181B"/>
    <w:rsid w:val="00171907"/>
    <w:rsid w:val="00171E3C"/>
    <w:rsid w:val="001729E2"/>
    <w:rsid w:val="00172B47"/>
    <w:rsid w:val="00172DBF"/>
    <w:rsid w:val="0017364D"/>
    <w:rsid w:val="00173E27"/>
    <w:rsid w:val="0017450A"/>
    <w:rsid w:val="001749F3"/>
    <w:rsid w:val="00174ADB"/>
    <w:rsid w:val="00174B0C"/>
    <w:rsid w:val="001750FD"/>
    <w:rsid w:val="00175609"/>
    <w:rsid w:val="00175780"/>
    <w:rsid w:val="0017595E"/>
    <w:rsid w:val="00175AE2"/>
    <w:rsid w:val="00175E65"/>
    <w:rsid w:val="001768EE"/>
    <w:rsid w:val="0017702F"/>
    <w:rsid w:val="0017755A"/>
    <w:rsid w:val="00177E53"/>
    <w:rsid w:val="00180B16"/>
    <w:rsid w:val="00180C63"/>
    <w:rsid w:val="00180D3E"/>
    <w:rsid w:val="00180DB2"/>
    <w:rsid w:val="00180E94"/>
    <w:rsid w:val="001810DF"/>
    <w:rsid w:val="001813BC"/>
    <w:rsid w:val="0018142D"/>
    <w:rsid w:val="0018213F"/>
    <w:rsid w:val="00182170"/>
    <w:rsid w:val="0018249F"/>
    <w:rsid w:val="001824B7"/>
    <w:rsid w:val="001828F6"/>
    <w:rsid w:val="0018294B"/>
    <w:rsid w:val="00182D04"/>
    <w:rsid w:val="0018310F"/>
    <w:rsid w:val="0018323B"/>
    <w:rsid w:val="0018394F"/>
    <w:rsid w:val="0018421A"/>
    <w:rsid w:val="00184397"/>
    <w:rsid w:val="00184772"/>
    <w:rsid w:val="001855EE"/>
    <w:rsid w:val="00185C4B"/>
    <w:rsid w:val="00185D11"/>
    <w:rsid w:val="00186115"/>
    <w:rsid w:val="00186BE4"/>
    <w:rsid w:val="00187108"/>
    <w:rsid w:val="001871ED"/>
    <w:rsid w:val="001872CC"/>
    <w:rsid w:val="00187866"/>
    <w:rsid w:val="00187CD5"/>
    <w:rsid w:val="00187D0A"/>
    <w:rsid w:val="001905C0"/>
    <w:rsid w:val="0019068F"/>
    <w:rsid w:val="00190A64"/>
    <w:rsid w:val="00190B2A"/>
    <w:rsid w:val="0019122F"/>
    <w:rsid w:val="0019123B"/>
    <w:rsid w:val="0019133F"/>
    <w:rsid w:val="00191A7E"/>
    <w:rsid w:val="00191BDF"/>
    <w:rsid w:val="00191E1C"/>
    <w:rsid w:val="00191E38"/>
    <w:rsid w:val="00191E41"/>
    <w:rsid w:val="001923CC"/>
    <w:rsid w:val="00192425"/>
    <w:rsid w:val="001925E8"/>
    <w:rsid w:val="001929F8"/>
    <w:rsid w:val="00192D4B"/>
    <w:rsid w:val="00192DA9"/>
    <w:rsid w:val="00193209"/>
    <w:rsid w:val="00193682"/>
    <w:rsid w:val="00193B6B"/>
    <w:rsid w:val="001943D7"/>
    <w:rsid w:val="001944C8"/>
    <w:rsid w:val="00194929"/>
    <w:rsid w:val="0019497A"/>
    <w:rsid w:val="001949AF"/>
    <w:rsid w:val="0019515B"/>
    <w:rsid w:val="001951E8"/>
    <w:rsid w:val="00195451"/>
    <w:rsid w:val="00195573"/>
    <w:rsid w:val="00195A6A"/>
    <w:rsid w:val="00195AB9"/>
    <w:rsid w:val="00195B5A"/>
    <w:rsid w:val="0019602A"/>
    <w:rsid w:val="0019639D"/>
    <w:rsid w:val="0019674A"/>
    <w:rsid w:val="001969C8"/>
    <w:rsid w:val="001973D1"/>
    <w:rsid w:val="001975C1"/>
    <w:rsid w:val="00197A16"/>
    <w:rsid w:val="00197B38"/>
    <w:rsid w:val="001A050E"/>
    <w:rsid w:val="001A0736"/>
    <w:rsid w:val="001A0C45"/>
    <w:rsid w:val="001A0D1F"/>
    <w:rsid w:val="001A0F57"/>
    <w:rsid w:val="001A10BE"/>
    <w:rsid w:val="001A14C2"/>
    <w:rsid w:val="001A1D8D"/>
    <w:rsid w:val="001A216E"/>
    <w:rsid w:val="001A2336"/>
    <w:rsid w:val="001A25E0"/>
    <w:rsid w:val="001A2AB4"/>
    <w:rsid w:val="001A2D22"/>
    <w:rsid w:val="001A2D77"/>
    <w:rsid w:val="001A2D87"/>
    <w:rsid w:val="001A2EF1"/>
    <w:rsid w:val="001A32DB"/>
    <w:rsid w:val="001A3426"/>
    <w:rsid w:val="001A34AA"/>
    <w:rsid w:val="001A3936"/>
    <w:rsid w:val="001A396B"/>
    <w:rsid w:val="001A3B8E"/>
    <w:rsid w:val="001A429F"/>
    <w:rsid w:val="001A4783"/>
    <w:rsid w:val="001A494A"/>
    <w:rsid w:val="001A49AF"/>
    <w:rsid w:val="001A4BE4"/>
    <w:rsid w:val="001A4E98"/>
    <w:rsid w:val="001A551E"/>
    <w:rsid w:val="001A56CD"/>
    <w:rsid w:val="001A5C63"/>
    <w:rsid w:val="001A5FDE"/>
    <w:rsid w:val="001A69C9"/>
    <w:rsid w:val="001A6A23"/>
    <w:rsid w:val="001A72D5"/>
    <w:rsid w:val="001A7691"/>
    <w:rsid w:val="001A77F8"/>
    <w:rsid w:val="001A7D50"/>
    <w:rsid w:val="001A7E6F"/>
    <w:rsid w:val="001A7F12"/>
    <w:rsid w:val="001B00AE"/>
    <w:rsid w:val="001B0101"/>
    <w:rsid w:val="001B02AB"/>
    <w:rsid w:val="001B055C"/>
    <w:rsid w:val="001B0A09"/>
    <w:rsid w:val="001B0AA3"/>
    <w:rsid w:val="001B0C7A"/>
    <w:rsid w:val="001B0D08"/>
    <w:rsid w:val="001B0D3F"/>
    <w:rsid w:val="001B1540"/>
    <w:rsid w:val="001B16CD"/>
    <w:rsid w:val="001B1E2F"/>
    <w:rsid w:val="001B1F02"/>
    <w:rsid w:val="001B2398"/>
    <w:rsid w:val="001B23FA"/>
    <w:rsid w:val="001B267E"/>
    <w:rsid w:val="001B2723"/>
    <w:rsid w:val="001B27EA"/>
    <w:rsid w:val="001B27FF"/>
    <w:rsid w:val="001B2F64"/>
    <w:rsid w:val="001B33EB"/>
    <w:rsid w:val="001B362A"/>
    <w:rsid w:val="001B36CC"/>
    <w:rsid w:val="001B378A"/>
    <w:rsid w:val="001B3D41"/>
    <w:rsid w:val="001B4274"/>
    <w:rsid w:val="001B4BA5"/>
    <w:rsid w:val="001B57D7"/>
    <w:rsid w:val="001B5D71"/>
    <w:rsid w:val="001B6495"/>
    <w:rsid w:val="001B6496"/>
    <w:rsid w:val="001B6C44"/>
    <w:rsid w:val="001B6C7B"/>
    <w:rsid w:val="001B6D75"/>
    <w:rsid w:val="001B6EBF"/>
    <w:rsid w:val="001B6FD8"/>
    <w:rsid w:val="001B7670"/>
    <w:rsid w:val="001B76C9"/>
    <w:rsid w:val="001B7E74"/>
    <w:rsid w:val="001C006E"/>
    <w:rsid w:val="001C0099"/>
    <w:rsid w:val="001C0107"/>
    <w:rsid w:val="001C026D"/>
    <w:rsid w:val="001C03D7"/>
    <w:rsid w:val="001C0641"/>
    <w:rsid w:val="001C06F4"/>
    <w:rsid w:val="001C102A"/>
    <w:rsid w:val="001C1077"/>
    <w:rsid w:val="001C1522"/>
    <w:rsid w:val="001C20A7"/>
    <w:rsid w:val="001C2E9C"/>
    <w:rsid w:val="001C3852"/>
    <w:rsid w:val="001C39F1"/>
    <w:rsid w:val="001C3AB1"/>
    <w:rsid w:val="001C3BD4"/>
    <w:rsid w:val="001C3BE3"/>
    <w:rsid w:val="001C4062"/>
    <w:rsid w:val="001C41DD"/>
    <w:rsid w:val="001C4266"/>
    <w:rsid w:val="001C45A7"/>
    <w:rsid w:val="001C4D68"/>
    <w:rsid w:val="001C5EFB"/>
    <w:rsid w:val="001C60EE"/>
    <w:rsid w:val="001C6297"/>
    <w:rsid w:val="001C6559"/>
    <w:rsid w:val="001C6676"/>
    <w:rsid w:val="001C67B9"/>
    <w:rsid w:val="001C68AB"/>
    <w:rsid w:val="001C6AD0"/>
    <w:rsid w:val="001C6EDC"/>
    <w:rsid w:val="001C6F36"/>
    <w:rsid w:val="001C703C"/>
    <w:rsid w:val="001C778C"/>
    <w:rsid w:val="001C77F6"/>
    <w:rsid w:val="001D02F6"/>
    <w:rsid w:val="001D0A37"/>
    <w:rsid w:val="001D0CC5"/>
    <w:rsid w:val="001D0D0A"/>
    <w:rsid w:val="001D1217"/>
    <w:rsid w:val="001D125B"/>
    <w:rsid w:val="001D1474"/>
    <w:rsid w:val="001D1D58"/>
    <w:rsid w:val="001D2509"/>
    <w:rsid w:val="001D252A"/>
    <w:rsid w:val="001D261D"/>
    <w:rsid w:val="001D2BCB"/>
    <w:rsid w:val="001D3091"/>
    <w:rsid w:val="001D31D7"/>
    <w:rsid w:val="001D320F"/>
    <w:rsid w:val="001D3354"/>
    <w:rsid w:val="001D342F"/>
    <w:rsid w:val="001D35CB"/>
    <w:rsid w:val="001D3869"/>
    <w:rsid w:val="001D3B09"/>
    <w:rsid w:val="001D3D98"/>
    <w:rsid w:val="001D3F8B"/>
    <w:rsid w:val="001D40F7"/>
    <w:rsid w:val="001D4290"/>
    <w:rsid w:val="001D46A4"/>
    <w:rsid w:val="001D475A"/>
    <w:rsid w:val="001D4AD2"/>
    <w:rsid w:val="001D4E28"/>
    <w:rsid w:val="001D5414"/>
    <w:rsid w:val="001D5CA2"/>
    <w:rsid w:val="001D5CAA"/>
    <w:rsid w:val="001D5D63"/>
    <w:rsid w:val="001D5D78"/>
    <w:rsid w:val="001D602D"/>
    <w:rsid w:val="001D65B7"/>
    <w:rsid w:val="001D66BB"/>
    <w:rsid w:val="001D6830"/>
    <w:rsid w:val="001D685B"/>
    <w:rsid w:val="001D70AB"/>
    <w:rsid w:val="001D723A"/>
    <w:rsid w:val="001D73CD"/>
    <w:rsid w:val="001D7672"/>
    <w:rsid w:val="001D76DE"/>
    <w:rsid w:val="001D7A27"/>
    <w:rsid w:val="001D7D14"/>
    <w:rsid w:val="001E0C01"/>
    <w:rsid w:val="001E10C4"/>
    <w:rsid w:val="001E148C"/>
    <w:rsid w:val="001E15DA"/>
    <w:rsid w:val="001E188D"/>
    <w:rsid w:val="001E1A0C"/>
    <w:rsid w:val="001E1EBC"/>
    <w:rsid w:val="001E1F7A"/>
    <w:rsid w:val="001E2249"/>
    <w:rsid w:val="001E24DC"/>
    <w:rsid w:val="001E285B"/>
    <w:rsid w:val="001E28D8"/>
    <w:rsid w:val="001E31B7"/>
    <w:rsid w:val="001E324B"/>
    <w:rsid w:val="001E34AF"/>
    <w:rsid w:val="001E41FE"/>
    <w:rsid w:val="001E4786"/>
    <w:rsid w:val="001E4914"/>
    <w:rsid w:val="001E4C7B"/>
    <w:rsid w:val="001E4FEB"/>
    <w:rsid w:val="001E4FED"/>
    <w:rsid w:val="001E54A4"/>
    <w:rsid w:val="001E54E9"/>
    <w:rsid w:val="001E5C9C"/>
    <w:rsid w:val="001E625D"/>
    <w:rsid w:val="001E63D8"/>
    <w:rsid w:val="001E6450"/>
    <w:rsid w:val="001E6ABE"/>
    <w:rsid w:val="001E6C18"/>
    <w:rsid w:val="001E6D3A"/>
    <w:rsid w:val="001E6F27"/>
    <w:rsid w:val="001E7105"/>
    <w:rsid w:val="001E7171"/>
    <w:rsid w:val="001E7305"/>
    <w:rsid w:val="001E76F2"/>
    <w:rsid w:val="001E78E5"/>
    <w:rsid w:val="001F0E0F"/>
    <w:rsid w:val="001F0FFF"/>
    <w:rsid w:val="001F129C"/>
    <w:rsid w:val="001F172F"/>
    <w:rsid w:val="001F1B51"/>
    <w:rsid w:val="001F2037"/>
    <w:rsid w:val="001F225A"/>
    <w:rsid w:val="001F2295"/>
    <w:rsid w:val="001F258A"/>
    <w:rsid w:val="001F25A0"/>
    <w:rsid w:val="001F2680"/>
    <w:rsid w:val="001F2B37"/>
    <w:rsid w:val="001F2E29"/>
    <w:rsid w:val="001F31FC"/>
    <w:rsid w:val="001F3391"/>
    <w:rsid w:val="001F34AC"/>
    <w:rsid w:val="001F3502"/>
    <w:rsid w:val="001F3E2A"/>
    <w:rsid w:val="001F47F2"/>
    <w:rsid w:val="001F4C11"/>
    <w:rsid w:val="001F4CB0"/>
    <w:rsid w:val="001F4CC7"/>
    <w:rsid w:val="001F5251"/>
    <w:rsid w:val="001F60A2"/>
    <w:rsid w:val="001F616E"/>
    <w:rsid w:val="001F6F0E"/>
    <w:rsid w:val="001F74A4"/>
    <w:rsid w:val="001F7907"/>
    <w:rsid w:val="001F7B46"/>
    <w:rsid w:val="001F7EC5"/>
    <w:rsid w:val="002005E3"/>
    <w:rsid w:val="00200D45"/>
    <w:rsid w:val="00201312"/>
    <w:rsid w:val="002020F3"/>
    <w:rsid w:val="00202835"/>
    <w:rsid w:val="0020299D"/>
    <w:rsid w:val="00203E05"/>
    <w:rsid w:val="00203F15"/>
    <w:rsid w:val="00204396"/>
    <w:rsid w:val="00204616"/>
    <w:rsid w:val="00204851"/>
    <w:rsid w:val="00204B0F"/>
    <w:rsid w:val="00204CDA"/>
    <w:rsid w:val="00205E0D"/>
    <w:rsid w:val="0020645B"/>
    <w:rsid w:val="00206823"/>
    <w:rsid w:val="00206BB0"/>
    <w:rsid w:val="00207363"/>
    <w:rsid w:val="002073C5"/>
    <w:rsid w:val="002074A1"/>
    <w:rsid w:val="0021025B"/>
    <w:rsid w:val="002108AD"/>
    <w:rsid w:val="00211211"/>
    <w:rsid w:val="00211844"/>
    <w:rsid w:val="00211E02"/>
    <w:rsid w:val="00212065"/>
    <w:rsid w:val="00212102"/>
    <w:rsid w:val="002124CB"/>
    <w:rsid w:val="0021265A"/>
    <w:rsid w:val="00212723"/>
    <w:rsid w:val="00212CE6"/>
    <w:rsid w:val="0021336A"/>
    <w:rsid w:val="00213437"/>
    <w:rsid w:val="0021366A"/>
    <w:rsid w:val="0021368B"/>
    <w:rsid w:val="00213AD1"/>
    <w:rsid w:val="00213CDF"/>
    <w:rsid w:val="00213D4C"/>
    <w:rsid w:val="00214877"/>
    <w:rsid w:val="00214F6E"/>
    <w:rsid w:val="002154DD"/>
    <w:rsid w:val="0021579D"/>
    <w:rsid w:val="00216439"/>
    <w:rsid w:val="00216962"/>
    <w:rsid w:val="00217122"/>
    <w:rsid w:val="00217945"/>
    <w:rsid w:val="00217FF0"/>
    <w:rsid w:val="002209C0"/>
    <w:rsid w:val="0022139C"/>
    <w:rsid w:val="002215C7"/>
    <w:rsid w:val="00221C03"/>
    <w:rsid w:val="00222197"/>
    <w:rsid w:val="00222584"/>
    <w:rsid w:val="0022286B"/>
    <w:rsid w:val="00222ED1"/>
    <w:rsid w:val="00223054"/>
    <w:rsid w:val="00223099"/>
    <w:rsid w:val="00223276"/>
    <w:rsid w:val="002234E7"/>
    <w:rsid w:val="0022355A"/>
    <w:rsid w:val="00223869"/>
    <w:rsid w:val="00223B1E"/>
    <w:rsid w:val="00223BDF"/>
    <w:rsid w:val="00223C65"/>
    <w:rsid w:val="00223CB2"/>
    <w:rsid w:val="0022435C"/>
    <w:rsid w:val="002244EF"/>
    <w:rsid w:val="0022478A"/>
    <w:rsid w:val="002249B6"/>
    <w:rsid w:val="00224AAE"/>
    <w:rsid w:val="00224B5C"/>
    <w:rsid w:val="00224BA3"/>
    <w:rsid w:val="00224EEF"/>
    <w:rsid w:val="00225055"/>
    <w:rsid w:val="0022534A"/>
    <w:rsid w:val="00225569"/>
    <w:rsid w:val="0022560E"/>
    <w:rsid w:val="00226401"/>
    <w:rsid w:val="002267A7"/>
    <w:rsid w:val="002267FF"/>
    <w:rsid w:val="00226C64"/>
    <w:rsid w:val="00226F6D"/>
    <w:rsid w:val="00227148"/>
    <w:rsid w:val="00227881"/>
    <w:rsid w:val="00227A95"/>
    <w:rsid w:val="00227FC3"/>
    <w:rsid w:val="00230DA7"/>
    <w:rsid w:val="00231481"/>
    <w:rsid w:val="00231662"/>
    <w:rsid w:val="00231730"/>
    <w:rsid w:val="00231A0D"/>
    <w:rsid w:val="00231B39"/>
    <w:rsid w:val="00231EC3"/>
    <w:rsid w:val="002322A9"/>
    <w:rsid w:val="0023260B"/>
    <w:rsid w:val="00232772"/>
    <w:rsid w:val="0023286F"/>
    <w:rsid w:val="0023298D"/>
    <w:rsid w:val="002329B3"/>
    <w:rsid w:val="002329CE"/>
    <w:rsid w:val="00232B0D"/>
    <w:rsid w:val="00232D7A"/>
    <w:rsid w:val="00232F7C"/>
    <w:rsid w:val="00232FD6"/>
    <w:rsid w:val="0023318F"/>
    <w:rsid w:val="00233190"/>
    <w:rsid w:val="00233B50"/>
    <w:rsid w:val="002342FB"/>
    <w:rsid w:val="00234361"/>
    <w:rsid w:val="00234473"/>
    <w:rsid w:val="002344E4"/>
    <w:rsid w:val="0023472D"/>
    <w:rsid w:val="00234B0A"/>
    <w:rsid w:val="00234C25"/>
    <w:rsid w:val="00235371"/>
    <w:rsid w:val="002354CE"/>
    <w:rsid w:val="00235E13"/>
    <w:rsid w:val="002363A4"/>
    <w:rsid w:val="002364FF"/>
    <w:rsid w:val="002366DD"/>
    <w:rsid w:val="00236862"/>
    <w:rsid w:val="0023696D"/>
    <w:rsid w:val="00237430"/>
    <w:rsid w:val="00237999"/>
    <w:rsid w:val="00237B2E"/>
    <w:rsid w:val="00237C22"/>
    <w:rsid w:val="00237C23"/>
    <w:rsid w:val="00237DC0"/>
    <w:rsid w:val="00240012"/>
    <w:rsid w:val="0024027B"/>
    <w:rsid w:val="002402CE"/>
    <w:rsid w:val="00240A56"/>
    <w:rsid w:val="00240F66"/>
    <w:rsid w:val="0024111D"/>
    <w:rsid w:val="0024124A"/>
    <w:rsid w:val="00241572"/>
    <w:rsid w:val="00242119"/>
    <w:rsid w:val="0024214A"/>
    <w:rsid w:val="0024252E"/>
    <w:rsid w:val="002425AC"/>
    <w:rsid w:val="002425DA"/>
    <w:rsid w:val="00242C0B"/>
    <w:rsid w:val="00242CF5"/>
    <w:rsid w:val="00242DFD"/>
    <w:rsid w:val="00242F34"/>
    <w:rsid w:val="0024300E"/>
    <w:rsid w:val="00243147"/>
    <w:rsid w:val="00243675"/>
    <w:rsid w:val="002436F1"/>
    <w:rsid w:val="0024392A"/>
    <w:rsid w:val="00243A4F"/>
    <w:rsid w:val="00243C98"/>
    <w:rsid w:val="00243F64"/>
    <w:rsid w:val="002443A0"/>
    <w:rsid w:val="002444E4"/>
    <w:rsid w:val="00244908"/>
    <w:rsid w:val="00244981"/>
    <w:rsid w:val="00244C96"/>
    <w:rsid w:val="00244D55"/>
    <w:rsid w:val="00245164"/>
    <w:rsid w:val="0024550E"/>
    <w:rsid w:val="0024554F"/>
    <w:rsid w:val="00245830"/>
    <w:rsid w:val="002464EB"/>
    <w:rsid w:val="00246625"/>
    <w:rsid w:val="0024667D"/>
    <w:rsid w:val="00246A26"/>
    <w:rsid w:val="00246C58"/>
    <w:rsid w:val="00246F95"/>
    <w:rsid w:val="002475BE"/>
    <w:rsid w:val="00247F17"/>
    <w:rsid w:val="00250030"/>
    <w:rsid w:val="002501B0"/>
    <w:rsid w:val="002502DB"/>
    <w:rsid w:val="00250408"/>
    <w:rsid w:val="0025041B"/>
    <w:rsid w:val="002505BD"/>
    <w:rsid w:val="0025060F"/>
    <w:rsid w:val="00250631"/>
    <w:rsid w:val="00250841"/>
    <w:rsid w:val="00250D68"/>
    <w:rsid w:val="00251C16"/>
    <w:rsid w:val="00251DF0"/>
    <w:rsid w:val="00252103"/>
    <w:rsid w:val="002522C6"/>
    <w:rsid w:val="00252535"/>
    <w:rsid w:val="00252A12"/>
    <w:rsid w:val="00252B0F"/>
    <w:rsid w:val="00253248"/>
    <w:rsid w:val="0025366A"/>
    <w:rsid w:val="00253B0D"/>
    <w:rsid w:val="002543C3"/>
    <w:rsid w:val="002549C4"/>
    <w:rsid w:val="00254FC8"/>
    <w:rsid w:val="002552DE"/>
    <w:rsid w:val="00255487"/>
    <w:rsid w:val="002559D0"/>
    <w:rsid w:val="002559E0"/>
    <w:rsid w:val="00255AD3"/>
    <w:rsid w:val="0025614B"/>
    <w:rsid w:val="002564BE"/>
    <w:rsid w:val="0025678F"/>
    <w:rsid w:val="00256A95"/>
    <w:rsid w:val="00257781"/>
    <w:rsid w:val="00257C64"/>
    <w:rsid w:val="002607EE"/>
    <w:rsid w:val="00260845"/>
    <w:rsid w:val="002609FF"/>
    <w:rsid w:val="00260B68"/>
    <w:rsid w:val="00260C75"/>
    <w:rsid w:val="00260CFE"/>
    <w:rsid w:val="00260FD7"/>
    <w:rsid w:val="002612FD"/>
    <w:rsid w:val="00261AB9"/>
    <w:rsid w:val="00261E2C"/>
    <w:rsid w:val="002621A3"/>
    <w:rsid w:val="00262326"/>
    <w:rsid w:val="00262402"/>
    <w:rsid w:val="00262609"/>
    <w:rsid w:val="00262974"/>
    <w:rsid w:val="002629E4"/>
    <w:rsid w:val="00262F66"/>
    <w:rsid w:val="002637AA"/>
    <w:rsid w:val="00263F01"/>
    <w:rsid w:val="00263FC8"/>
    <w:rsid w:val="0026416E"/>
    <w:rsid w:val="002649FF"/>
    <w:rsid w:val="00264A5B"/>
    <w:rsid w:val="00265287"/>
    <w:rsid w:val="0026568C"/>
    <w:rsid w:val="00265DBC"/>
    <w:rsid w:val="002661C8"/>
    <w:rsid w:val="0026648D"/>
    <w:rsid w:val="0026670F"/>
    <w:rsid w:val="00266EC6"/>
    <w:rsid w:val="00266F05"/>
    <w:rsid w:val="00266F2A"/>
    <w:rsid w:val="00267076"/>
    <w:rsid w:val="00267390"/>
    <w:rsid w:val="0026768A"/>
    <w:rsid w:val="00267D9A"/>
    <w:rsid w:val="00270366"/>
    <w:rsid w:val="00270370"/>
    <w:rsid w:val="002704AE"/>
    <w:rsid w:val="00270582"/>
    <w:rsid w:val="002707C5"/>
    <w:rsid w:val="00270B0A"/>
    <w:rsid w:val="00270D50"/>
    <w:rsid w:val="00270D6E"/>
    <w:rsid w:val="00271907"/>
    <w:rsid w:val="00271AAF"/>
    <w:rsid w:val="00271ADD"/>
    <w:rsid w:val="00271CA6"/>
    <w:rsid w:val="00271CD3"/>
    <w:rsid w:val="00271DAF"/>
    <w:rsid w:val="00271E16"/>
    <w:rsid w:val="00271FBA"/>
    <w:rsid w:val="002722DD"/>
    <w:rsid w:val="00272355"/>
    <w:rsid w:val="00273C20"/>
    <w:rsid w:val="00273DF8"/>
    <w:rsid w:val="002740FA"/>
    <w:rsid w:val="00274357"/>
    <w:rsid w:val="00274D01"/>
    <w:rsid w:val="00274E37"/>
    <w:rsid w:val="002750CF"/>
    <w:rsid w:val="002754C7"/>
    <w:rsid w:val="0027593B"/>
    <w:rsid w:val="0027594C"/>
    <w:rsid w:val="00275CC8"/>
    <w:rsid w:val="00275E79"/>
    <w:rsid w:val="002760E5"/>
    <w:rsid w:val="00276154"/>
    <w:rsid w:val="002766E8"/>
    <w:rsid w:val="00276975"/>
    <w:rsid w:val="00276FB0"/>
    <w:rsid w:val="00276FD2"/>
    <w:rsid w:val="0027715C"/>
    <w:rsid w:val="00277250"/>
    <w:rsid w:val="00277BB2"/>
    <w:rsid w:val="00277E7C"/>
    <w:rsid w:val="0028002E"/>
    <w:rsid w:val="00280051"/>
    <w:rsid w:val="002806CF"/>
    <w:rsid w:val="00280769"/>
    <w:rsid w:val="00280FA0"/>
    <w:rsid w:val="002810F0"/>
    <w:rsid w:val="00281E6A"/>
    <w:rsid w:val="00282305"/>
    <w:rsid w:val="002829AF"/>
    <w:rsid w:val="00282A27"/>
    <w:rsid w:val="00282C25"/>
    <w:rsid w:val="00282D1F"/>
    <w:rsid w:val="00282E99"/>
    <w:rsid w:val="002839EB"/>
    <w:rsid w:val="00283D94"/>
    <w:rsid w:val="00284918"/>
    <w:rsid w:val="0028495A"/>
    <w:rsid w:val="00284CF8"/>
    <w:rsid w:val="00284DF4"/>
    <w:rsid w:val="00284EE6"/>
    <w:rsid w:val="00285380"/>
    <w:rsid w:val="00285537"/>
    <w:rsid w:val="0028591C"/>
    <w:rsid w:val="00285A25"/>
    <w:rsid w:val="00285AB0"/>
    <w:rsid w:val="00285D53"/>
    <w:rsid w:val="0028626B"/>
    <w:rsid w:val="002869A1"/>
    <w:rsid w:val="0028717B"/>
    <w:rsid w:val="002873FB"/>
    <w:rsid w:val="002874AB"/>
    <w:rsid w:val="00287C20"/>
    <w:rsid w:val="00287D7E"/>
    <w:rsid w:val="002905F4"/>
    <w:rsid w:val="002906D7"/>
    <w:rsid w:val="00290764"/>
    <w:rsid w:val="00290A7C"/>
    <w:rsid w:val="00290C33"/>
    <w:rsid w:val="00291184"/>
    <w:rsid w:val="00291919"/>
    <w:rsid w:val="00291EFF"/>
    <w:rsid w:val="00291F57"/>
    <w:rsid w:val="00291F84"/>
    <w:rsid w:val="002922B2"/>
    <w:rsid w:val="002927D5"/>
    <w:rsid w:val="00292A0E"/>
    <w:rsid w:val="00292AA9"/>
    <w:rsid w:val="00292AB3"/>
    <w:rsid w:val="00292B4B"/>
    <w:rsid w:val="00292D55"/>
    <w:rsid w:val="00292EDF"/>
    <w:rsid w:val="002930BA"/>
    <w:rsid w:val="00293141"/>
    <w:rsid w:val="00293AEA"/>
    <w:rsid w:val="00293E92"/>
    <w:rsid w:val="00294150"/>
    <w:rsid w:val="002943F7"/>
    <w:rsid w:val="00294618"/>
    <w:rsid w:val="00294F48"/>
    <w:rsid w:val="00294FD7"/>
    <w:rsid w:val="0029565B"/>
    <w:rsid w:val="00296622"/>
    <w:rsid w:val="00296FF6"/>
    <w:rsid w:val="00297037"/>
    <w:rsid w:val="002972DD"/>
    <w:rsid w:val="00297565"/>
    <w:rsid w:val="00297B4A"/>
    <w:rsid w:val="002A0640"/>
    <w:rsid w:val="002A0649"/>
    <w:rsid w:val="002A0970"/>
    <w:rsid w:val="002A0E60"/>
    <w:rsid w:val="002A17FB"/>
    <w:rsid w:val="002A1905"/>
    <w:rsid w:val="002A197A"/>
    <w:rsid w:val="002A1ACC"/>
    <w:rsid w:val="002A1C28"/>
    <w:rsid w:val="002A1C92"/>
    <w:rsid w:val="002A1E12"/>
    <w:rsid w:val="002A1FAA"/>
    <w:rsid w:val="002A22C7"/>
    <w:rsid w:val="002A2969"/>
    <w:rsid w:val="002A2CDE"/>
    <w:rsid w:val="002A2FE7"/>
    <w:rsid w:val="002A3087"/>
    <w:rsid w:val="002A30A4"/>
    <w:rsid w:val="002A3883"/>
    <w:rsid w:val="002A39FC"/>
    <w:rsid w:val="002A3BD2"/>
    <w:rsid w:val="002A3ECD"/>
    <w:rsid w:val="002A4086"/>
    <w:rsid w:val="002A43A9"/>
    <w:rsid w:val="002A4789"/>
    <w:rsid w:val="002A4BF1"/>
    <w:rsid w:val="002A51DD"/>
    <w:rsid w:val="002A53AF"/>
    <w:rsid w:val="002A59BF"/>
    <w:rsid w:val="002A5A7B"/>
    <w:rsid w:val="002A5B85"/>
    <w:rsid w:val="002A5BA0"/>
    <w:rsid w:val="002A5CBB"/>
    <w:rsid w:val="002A60AA"/>
    <w:rsid w:val="002A64BC"/>
    <w:rsid w:val="002A6792"/>
    <w:rsid w:val="002A69AE"/>
    <w:rsid w:val="002A6E47"/>
    <w:rsid w:val="002A71C2"/>
    <w:rsid w:val="002A7608"/>
    <w:rsid w:val="002A7A5E"/>
    <w:rsid w:val="002A7B0F"/>
    <w:rsid w:val="002B0EE9"/>
    <w:rsid w:val="002B10A5"/>
    <w:rsid w:val="002B167F"/>
    <w:rsid w:val="002B1ACE"/>
    <w:rsid w:val="002B1F92"/>
    <w:rsid w:val="002B2212"/>
    <w:rsid w:val="002B28AE"/>
    <w:rsid w:val="002B38E3"/>
    <w:rsid w:val="002B3E10"/>
    <w:rsid w:val="002B3F3A"/>
    <w:rsid w:val="002B4662"/>
    <w:rsid w:val="002B469D"/>
    <w:rsid w:val="002B486E"/>
    <w:rsid w:val="002B4F10"/>
    <w:rsid w:val="002B556C"/>
    <w:rsid w:val="002B55DA"/>
    <w:rsid w:val="002B5696"/>
    <w:rsid w:val="002B56A3"/>
    <w:rsid w:val="002B5E6A"/>
    <w:rsid w:val="002B5ED8"/>
    <w:rsid w:val="002B608C"/>
    <w:rsid w:val="002B6A14"/>
    <w:rsid w:val="002B6B0F"/>
    <w:rsid w:val="002B6B3C"/>
    <w:rsid w:val="002B6EBC"/>
    <w:rsid w:val="002B708C"/>
    <w:rsid w:val="002B7580"/>
    <w:rsid w:val="002B767A"/>
    <w:rsid w:val="002B7EC7"/>
    <w:rsid w:val="002B7FA8"/>
    <w:rsid w:val="002B7FFA"/>
    <w:rsid w:val="002C008B"/>
    <w:rsid w:val="002C024A"/>
    <w:rsid w:val="002C04A7"/>
    <w:rsid w:val="002C04C3"/>
    <w:rsid w:val="002C0DB0"/>
    <w:rsid w:val="002C0E45"/>
    <w:rsid w:val="002C143A"/>
    <w:rsid w:val="002C14EA"/>
    <w:rsid w:val="002C1CEC"/>
    <w:rsid w:val="002C1EF7"/>
    <w:rsid w:val="002C2186"/>
    <w:rsid w:val="002C24AC"/>
    <w:rsid w:val="002C2A81"/>
    <w:rsid w:val="002C2B6A"/>
    <w:rsid w:val="002C2F06"/>
    <w:rsid w:val="002C33EC"/>
    <w:rsid w:val="002C3EA1"/>
    <w:rsid w:val="002C42F4"/>
    <w:rsid w:val="002C4316"/>
    <w:rsid w:val="002C4385"/>
    <w:rsid w:val="002C4485"/>
    <w:rsid w:val="002C4890"/>
    <w:rsid w:val="002C4D6C"/>
    <w:rsid w:val="002C4F97"/>
    <w:rsid w:val="002C5834"/>
    <w:rsid w:val="002C5FD3"/>
    <w:rsid w:val="002C6269"/>
    <w:rsid w:val="002C6E33"/>
    <w:rsid w:val="002C6FF3"/>
    <w:rsid w:val="002C717B"/>
    <w:rsid w:val="002C7307"/>
    <w:rsid w:val="002C7E0D"/>
    <w:rsid w:val="002C7F15"/>
    <w:rsid w:val="002D0437"/>
    <w:rsid w:val="002D046B"/>
    <w:rsid w:val="002D050E"/>
    <w:rsid w:val="002D0780"/>
    <w:rsid w:val="002D1380"/>
    <w:rsid w:val="002D157A"/>
    <w:rsid w:val="002D1F4E"/>
    <w:rsid w:val="002D210E"/>
    <w:rsid w:val="002D2580"/>
    <w:rsid w:val="002D2741"/>
    <w:rsid w:val="002D2CFD"/>
    <w:rsid w:val="002D2D62"/>
    <w:rsid w:val="002D2E8A"/>
    <w:rsid w:val="002D2F0F"/>
    <w:rsid w:val="002D2FBF"/>
    <w:rsid w:val="002D33E9"/>
    <w:rsid w:val="002D3748"/>
    <w:rsid w:val="002D37CF"/>
    <w:rsid w:val="002D3EB2"/>
    <w:rsid w:val="002D4194"/>
    <w:rsid w:val="002D432B"/>
    <w:rsid w:val="002D4E0E"/>
    <w:rsid w:val="002D4E51"/>
    <w:rsid w:val="002D55E7"/>
    <w:rsid w:val="002D5909"/>
    <w:rsid w:val="002D5D1A"/>
    <w:rsid w:val="002D5E68"/>
    <w:rsid w:val="002D60C1"/>
    <w:rsid w:val="002D62E7"/>
    <w:rsid w:val="002D687D"/>
    <w:rsid w:val="002D6BFF"/>
    <w:rsid w:val="002D6EA8"/>
    <w:rsid w:val="002D6EF2"/>
    <w:rsid w:val="002D6F58"/>
    <w:rsid w:val="002D7515"/>
    <w:rsid w:val="002D762A"/>
    <w:rsid w:val="002D77C5"/>
    <w:rsid w:val="002D7BEB"/>
    <w:rsid w:val="002D7FFB"/>
    <w:rsid w:val="002E01AA"/>
    <w:rsid w:val="002E0BA8"/>
    <w:rsid w:val="002E11F1"/>
    <w:rsid w:val="002E147E"/>
    <w:rsid w:val="002E1634"/>
    <w:rsid w:val="002E1CD6"/>
    <w:rsid w:val="002E1D2E"/>
    <w:rsid w:val="002E1DDE"/>
    <w:rsid w:val="002E2531"/>
    <w:rsid w:val="002E267A"/>
    <w:rsid w:val="002E2D6A"/>
    <w:rsid w:val="002E2DD2"/>
    <w:rsid w:val="002E335F"/>
    <w:rsid w:val="002E33FB"/>
    <w:rsid w:val="002E362F"/>
    <w:rsid w:val="002E3769"/>
    <w:rsid w:val="002E39EB"/>
    <w:rsid w:val="002E3BCA"/>
    <w:rsid w:val="002E3DFD"/>
    <w:rsid w:val="002E3F8C"/>
    <w:rsid w:val="002E3FE8"/>
    <w:rsid w:val="002E4074"/>
    <w:rsid w:val="002E445E"/>
    <w:rsid w:val="002E4511"/>
    <w:rsid w:val="002E4519"/>
    <w:rsid w:val="002E4CD1"/>
    <w:rsid w:val="002E4DAA"/>
    <w:rsid w:val="002E4E6B"/>
    <w:rsid w:val="002E51A4"/>
    <w:rsid w:val="002E5650"/>
    <w:rsid w:val="002E5730"/>
    <w:rsid w:val="002E5A6A"/>
    <w:rsid w:val="002E5D6D"/>
    <w:rsid w:val="002E5DCA"/>
    <w:rsid w:val="002E5DF5"/>
    <w:rsid w:val="002E5E69"/>
    <w:rsid w:val="002E6048"/>
    <w:rsid w:val="002E6973"/>
    <w:rsid w:val="002E6C86"/>
    <w:rsid w:val="002E6F6F"/>
    <w:rsid w:val="002E7185"/>
    <w:rsid w:val="002E7526"/>
    <w:rsid w:val="002E768E"/>
    <w:rsid w:val="002E78F0"/>
    <w:rsid w:val="002F0158"/>
    <w:rsid w:val="002F02EF"/>
    <w:rsid w:val="002F0A56"/>
    <w:rsid w:val="002F0C7C"/>
    <w:rsid w:val="002F102A"/>
    <w:rsid w:val="002F124F"/>
    <w:rsid w:val="002F125B"/>
    <w:rsid w:val="002F12AB"/>
    <w:rsid w:val="002F14F7"/>
    <w:rsid w:val="002F16B3"/>
    <w:rsid w:val="002F1988"/>
    <w:rsid w:val="002F1B04"/>
    <w:rsid w:val="002F2345"/>
    <w:rsid w:val="002F2C6C"/>
    <w:rsid w:val="002F2C99"/>
    <w:rsid w:val="002F2D4D"/>
    <w:rsid w:val="002F2DF4"/>
    <w:rsid w:val="002F369D"/>
    <w:rsid w:val="002F3DF4"/>
    <w:rsid w:val="002F3FAB"/>
    <w:rsid w:val="002F4136"/>
    <w:rsid w:val="002F463D"/>
    <w:rsid w:val="002F478F"/>
    <w:rsid w:val="002F480D"/>
    <w:rsid w:val="002F487A"/>
    <w:rsid w:val="002F4955"/>
    <w:rsid w:val="002F49A1"/>
    <w:rsid w:val="002F49B7"/>
    <w:rsid w:val="002F50EF"/>
    <w:rsid w:val="002F52C1"/>
    <w:rsid w:val="002F5449"/>
    <w:rsid w:val="002F58F2"/>
    <w:rsid w:val="002F5D64"/>
    <w:rsid w:val="002F5DF2"/>
    <w:rsid w:val="002F5FD2"/>
    <w:rsid w:val="002F6150"/>
    <w:rsid w:val="002F635B"/>
    <w:rsid w:val="002F66F0"/>
    <w:rsid w:val="002F6790"/>
    <w:rsid w:val="002F6D05"/>
    <w:rsid w:val="002F7092"/>
    <w:rsid w:val="002F7436"/>
    <w:rsid w:val="002F750C"/>
    <w:rsid w:val="002F76B5"/>
    <w:rsid w:val="002F76B8"/>
    <w:rsid w:val="002F78C4"/>
    <w:rsid w:val="002F78FE"/>
    <w:rsid w:val="002F7A4A"/>
    <w:rsid w:val="002F7A50"/>
    <w:rsid w:val="002F7B2E"/>
    <w:rsid w:val="002F7C19"/>
    <w:rsid w:val="002F7DE3"/>
    <w:rsid w:val="002F7EF4"/>
    <w:rsid w:val="0030007E"/>
    <w:rsid w:val="00300EFC"/>
    <w:rsid w:val="00300F24"/>
    <w:rsid w:val="003013C8"/>
    <w:rsid w:val="0030172E"/>
    <w:rsid w:val="00301732"/>
    <w:rsid w:val="003017A1"/>
    <w:rsid w:val="0030199B"/>
    <w:rsid w:val="00301FAC"/>
    <w:rsid w:val="00302454"/>
    <w:rsid w:val="003026AA"/>
    <w:rsid w:val="00302D81"/>
    <w:rsid w:val="00302E2C"/>
    <w:rsid w:val="00303023"/>
    <w:rsid w:val="003030F6"/>
    <w:rsid w:val="00303245"/>
    <w:rsid w:val="00303408"/>
    <w:rsid w:val="0030354B"/>
    <w:rsid w:val="00303867"/>
    <w:rsid w:val="0030386A"/>
    <w:rsid w:val="00303C9F"/>
    <w:rsid w:val="0030402B"/>
    <w:rsid w:val="00304DFB"/>
    <w:rsid w:val="0030506E"/>
    <w:rsid w:val="003053C2"/>
    <w:rsid w:val="00305420"/>
    <w:rsid w:val="00305A10"/>
    <w:rsid w:val="00305BCB"/>
    <w:rsid w:val="00306D1C"/>
    <w:rsid w:val="00307114"/>
    <w:rsid w:val="00307286"/>
    <w:rsid w:val="003073F6"/>
    <w:rsid w:val="00307898"/>
    <w:rsid w:val="003079A0"/>
    <w:rsid w:val="00307C33"/>
    <w:rsid w:val="00310364"/>
    <w:rsid w:val="0031066A"/>
    <w:rsid w:val="00310980"/>
    <w:rsid w:val="00310B79"/>
    <w:rsid w:val="00310D29"/>
    <w:rsid w:val="003111EB"/>
    <w:rsid w:val="00311366"/>
    <w:rsid w:val="003114AE"/>
    <w:rsid w:val="0031151E"/>
    <w:rsid w:val="0031154F"/>
    <w:rsid w:val="003115B5"/>
    <w:rsid w:val="003134CE"/>
    <w:rsid w:val="0031433D"/>
    <w:rsid w:val="00314489"/>
    <w:rsid w:val="003145F8"/>
    <w:rsid w:val="00314827"/>
    <w:rsid w:val="00314E22"/>
    <w:rsid w:val="00314FBB"/>
    <w:rsid w:val="00315071"/>
    <w:rsid w:val="003153E3"/>
    <w:rsid w:val="00315744"/>
    <w:rsid w:val="0031583F"/>
    <w:rsid w:val="00315BDA"/>
    <w:rsid w:val="00315CF9"/>
    <w:rsid w:val="00315E18"/>
    <w:rsid w:val="003161F4"/>
    <w:rsid w:val="00316506"/>
    <w:rsid w:val="00316B5A"/>
    <w:rsid w:val="00317623"/>
    <w:rsid w:val="003176F1"/>
    <w:rsid w:val="003200AF"/>
    <w:rsid w:val="003201A8"/>
    <w:rsid w:val="003202CB"/>
    <w:rsid w:val="003207FA"/>
    <w:rsid w:val="00320865"/>
    <w:rsid w:val="00320C65"/>
    <w:rsid w:val="0032107E"/>
    <w:rsid w:val="003212C9"/>
    <w:rsid w:val="0032175E"/>
    <w:rsid w:val="00321810"/>
    <w:rsid w:val="003218F2"/>
    <w:rsid w:val="00321A60"/>
    <w:rsid w:val="00322556"/>
    <w:rsid w:val="003227DC"/>
    <w:rsid w:val="00322854"/>
    <w:rsid w:val="00322BE2"/>
    <w:rsid w:val="00323243"/>
    <w:rsid w:val="003233FB"/>
    <w:rsid w:val="0032354D"/>
    <w:rsid w:val="003235A6"/>
    <w:rsid w:val="00323617"/>
    <w:rsid w:val="003243A7"/>
    <w:rsid w:val="0032554F"/>
    <w:rsid w:val="00325EE5"/>
    <w:rsid w:val="00326026"/>
    <w:rsid w:val="0032602F"/>
    <w:rsid w:val="003268D3"/>
    <w:rsid w:val="00326901"/>
    <w:rsid w:val="0032697F"/>
    <w:rsid w:val="00326B20"/>
    <w:rsid w:val="0032721C"/>
    <w:rsid w:val="0032769C"/>
    <w:rsid w:val="003278F1"/>
    <w:rsid w:val="00327ABB"/>
    <w:rsid w:val="003301E8"/>
    <w:rsid w:val="003306DC"/>
    <w:rsid w:val="00330BAB"/>
    <w:rsid w:val="00330F81"/>
    <w:rsid w:val="00331243"/>
    <w:rsid w:val="00331530"/>
    <w:rsid w:val="003316EF"/>
    <w:rsid w:val="00331B2D"/>
    <w:rsid w:val="00331DA3"/>
    <w:rsid w:val="00331EF0"/>
    <w:rsid w:val="003320C2"/>
    <w:rsid w:val="003320F0"/>
    <w:rsid w:val="00332650"/>
    <w:rsid w:val="003329E7"/>
    <w:rsid w:val="00332C10"/>
    <w:rsid w:val="00332C1B"/>
    <w:rsid w:val="00332D95"/>
    <w:rsid w:val="00332FCB"/>
    <w:rsid w:val="00333273"/>
    <w:rsid w:val="003333D2"/>
    <w:rsid w:val="0033365C"/>
    <w:rsid w:val="00333AF1"/>
    <w:rsid w:val="00333B5C"/>
    <w:rsid w:val="00334118"/>
    <w:rsid w:val="003345BD"/>
    <w:rsid w:val="00334A57"/>
    <w:rsid w:val="00335D0D"/>
    <w:rsid w:val="00335E21"/>
    <w:rsid w:val="0033630C"/>
    <w:rsid w:val="00336333"/>
    <w:rsid w:val="003369AC"/>
    <w:rsid w:val="00337BDC"/>
    <w:rsid w:val="00337D2E"/>
    <w:rsid w:val="00337E68"/>
    <w:rsid w:val="003401C7"/>
    <w:rsid w:val="00340893"/>
    <w:rsid w:val="0034158E"/>
    <w:rsid w:val="003419A3"/>
    <w:rsid w:val="00341EDE"/>
    <w:rsid w:val="00341F3D"/>
    <w:rsid w:val="00342244"/>
    <w:rsid w:val="00342274"/>
    <w:rsid w:val="003423F0"/>
    <w:rsid w:val="0034290F"/>
    <w:rsid w:val="00342954"/>
    <w:rsid w:val="00342BE0"/>
    <w:rsid w:val="00342EB0"/>
    <w:rsid w:val="00342F27"/>
    <w:rsid w:val="00343291"/>
    <w:rsid w:val="00343808"/>
    <w:rsid w:val="0034398D"/>
    <w:rsid w:val="003440BC"/>
    <w:rsid w:val="0034474B"/>
    <w:rsid w:val="00344797"/>
    <w:rsid w:val="00344BD5"/>
    <w:rsid w:val="00344E78"/>
    <w:rsid w:val="003451DC"/>
    <w:rsid w:val="00345D3C"/>
    <w:rsid w:val="00345E12"/>
    <w:rsid w:val="003467A2"/>
    <w:rsid w:val="00346D86"/>
    <w:rsid w:val="00347043"/>
    <w:rsid w:val="0034762F"/>
    <w:rsid w:val="003476F8"/>
    <w:rsid w:val="003477DE"/>
    <w:rsid w:val="00347E47"/>
    <w:rsid w:val="00347EE6"/>
    <w:rsid w:val="00350208"/>
    <w:rsid w:val="00350985"/>
    <w:rsid w:val="003510AE"/>
    <w:rsid w:val="0035172B"/>
    <w:rsid w:val="003517E6"/>
    <w:rsid w:val="003517FB"/>
    <w:rsid w:val="003519B1"/>
    <w:rsid w:val="00351F85"/>
    <w:rsid w:val="0035201B"/>
    <w:rsid w:val="003520A7"/>
    <w:rsid w:val="00352411"/>
    <w:rsid w:val="0035250E"/>
    <w:rsid w:val="003529BC"/>
    <w:rsid w:val="00352B8E"/>
    <w:rsid w:val="00352E07"/>
    <w:rsid w:val="00352F0A"/>
    <w:rsid w:val="00352F74"/>
    <w:rsid w:val="00352FDF"/>
    <w:rsid w:val="00353221"/>
    <w:rsid w:val="003539DD"/>
    <w:rsid w:val="00353B03"/>
    <w:rsid w:val="00353C41"/>
    <w:rsid w:val="00353C66"/>
    <w:rsid w:val="00353D9C"/>
    <w:rsid w:val="00353DE2"/>
    <w:rsid w:val="0035442F"/>
    <w:rsid w:val="00354848"/>
    <w:rsid w:val="00354878"/>
    <w:rsid w:val="00354B24"/>
    <w:rsid w:val="003550F2"/>
    <w:rsid w:val="00355322"/>
    <w:rsid w:val="00355BB1"/>
    <w:rsid w:val="00355C7C"/>
    <w:rsid w:val="0035602E"/>
    <w:rsid w:val="0035604C"/>
    <w:rsid w:val="00356751"/>
    <w:rsid w:val="003568BC"/>
    <w:rsid w:val="0035696C"/>
    <w:rsid w:val="00356990"/>
    <w:rsid w:val="00356EBA"/>
    <w:rsid w:val="00357210"/>
    <w:rsid w:val="0035751C"/>
    <w:rsid w:val="003578CF"/>
    <w:rsid w:val="00357A87"/>
    <w:rsid w:val="00357F69"/>
    <w:rsid w:val="00357F6C"/>
    <w:rsid w:val="003603CB"/>
    <w:rsid w:val="00360844"/>
    <w:rsid w:val="00360F0B"/>
    <w:rsid w:val="00360FB6"/>
    <w:rsid w:val="0036203B"/>
    <w:rsid w:val="003621B4"/>
    <w:rsid w:val="0036233E"/>
    <w:rsid w:val="00363683"/>
    <w:rsid w:val="00363972"/>
    <w:rsid w:val="003639AD"/>
    <w:rsid w:val="00363AFF"/>
    <w:rsid w:val="00364E19"/>
    <w:rsid w:val="00365196"/>
    <w:rsid w:val="003653DC"/>
    <w:rsid w:val="00365857"/>
    <w:rsid w:val="00365B96"/>
    <w:rsid w:val="00365C12"/>
    <w:rsid w:val="00365C28"/>
    <w:rsid w:val="00365DF1"/>
    <w:rsid w:val="00365E09"/>
    <w:rsid w:val="003660D4"/>
    <w:rsid w:val="00366856"/>
    <w:rsid w:val="00366F7E"/>
    <w:rsid w:val="00367B23"/>
    <w:rsid w:val="00367B79"/>
    <w:rsid w:val="00370360"/>
    <w:rsid w:val="0037063C"/>
    <w:rsid w:val="0037076A"/>
    <w:rsid w:val="00370901"/>
    <w:rsid w:val="00370B31"/>
    <w:rsid w:val="00371589"/>
    <w:rsid w:val="00371591"/>
    <w:rsid w:val="00371701"/>
    <w:rsid w:val="00371835"/>
    <w:rsid w:val="0037192B"/>
    <w:rsid w:val="003721D1"/>
    <w:rsid w:val="0037291A"/>
    <w:rsid w:val="00372BDF"/>
    <w:rsid w:val="00372E0F"/>
    <w:rsid w:val="003730EC"/>
    <w:rsid w:val="003732AA"/>
    <w:rsid w:val="003734C0"/>
    <w:rsid w:val="00373948"/>
    <w:rsid w:val="0037412B"/>
    <w:rsid w:val="00374468"/>
    <w:rsid w:val="00374787"/>
    <w:rsid w:val="00374E29"/>
    <w:rsid w:val="003754F5"/>
    <w:rsid w:val="003758A0"/>
    <w:rsid w:val="00375BDF"/>
    <w:rsid w:val="00375C2E"/>
    <w:rsid w:val="0037647D"/>
    <w:rsid w:val="0037653D"/>
    <w:rsid w:val="003768D6"/>
    <w:rsid w:val="00376AA2"/>
    <w:rsid w:val="00376D92"/>
    <w:rsid w:val="00377208"/>
    <w:rsid w:val="003775A1"/>
    <w:rsid w:val="00377787"/>
    <w:rsid w:val="003779D8"/>
    <w:rsid w:val="00377E29"/>
    <w:rsid w:val="003805AF"/>
    <w:rsid w:val="00380B78"/>
    <w:rsid w:val="00380BCB"/>
    <w:rsid w:val="00381060"/>
    <w:rsid w:val="003819E9"/>
    <w:rsid w:val="003819F0"/>
    <w:rsid w:val="00381BD6"/>
    <w:rsid w:val="003827DC"/>
    <w:rsid w:val="0038292F"/>
    <w:rsid w:val="003829B8"/>
    <w:rsid w:val="00382BB1"/>
    <w:rsid w:val="0038301C"/>
    <w:rsid w:val="0038302E"/>
    <w:rsid w:val="00383173"/>
    <w:rsid w:val="003833CD"/>
    <w:rsid w:val="00383418"/>
    <w:rsid w:val="00383679"/>
    <w:rsid w:val="003836C4"/>
    <w:rsid w:val="00383AB1"/>
    <w:rsid w:val="00383AE7"/>
    <w:rsid w:val="00383D0C"/>
    <w:rsid w:val="00383E50"/>
    <w:rsid w:val="00383F79"/>
    <w:rsid w:val="0038460B"/>
    <w:rsid w:val="00384693"/>
    <w:rsid w:val="00384F6A"/>
    <w:rsid w:val="00385683"/>
    <w:rsid w:val="003858C3"/>
    <w:rsid w:val="003859CA"/>
    <w:rsid w:val="00385D17"/>
    <w:rsid w:val="00386379"/>
    <w:rsid w:val="00386481"/>
    <w:rsid w:val="00386FE6"/>
    <w:rsid w:val="0038729A"/>
    <w:rsid w:val="00387654"/>
    <w:rsid w:val="00387FFB"/>
    <w:rsid w:val="003900BA"/>
    <w:rsid w:val="00390391"/>
    <w:rsid w:val="00390439"/>
    <w:rsid w:val="00390507"/>
    <w:rsid w:val="00390617"/>
    <w:rsid w:val="00390A6D"/>
    <w:rsid w:val="00390F67"/>
    <w:rsid w:val="0039121D"/>
    <w:rsid w:val="00391CA0"/>
    <w:rsid w:val="003925CC"/>
    <w:rsid w:val="0039260C"/>
    <w:rsid w:val="003928D5"/>
    <w:rsid w:val="003929CA"/>
    <w:rsid w:val="00392A71"/>
    <w:rsid w:val="00392B10"/>
    <w:rsid w:val="003934A6"/>
    <w:rsid w:val="0039390C"/>
    <w:rsid w:val="00393FF3"/>
    <w:rsid w:val="00394329"/>
    <w:rsid w:val="0039433B"/>
    <w:rsid w:val="00394B91"/>
    <w:rsid w:val="00395790"/>
    <w:rsid w:val="003958AB"/>
    <w:rsid w:val="003965A6"/>
    <w:rsid w:val="00396797"/>
    <w:rsid w:val="00396E17"/>
    <w:rsid w:val="00396E4E"/>
    <w:rsid w:val="003970D1"/>
    <w:rsid w:val="00397756"/>
    <w:rsid w:val="00397EF2"/>
    <w:rsid w:val="00397FA1"/>
    <w:rsid w:val="003A0132"/>
    <w:rsid w:val="003A0556"/>
    <w:rsid w:val="003A057A"/>
    <w:rsid w:val="003A0748"/>
    <w:rsid w:val="003A096C"/>
    <w:rsid w:val="003A15B5"/>
    <w:rsid w:val="003A181D"/>
    <w:rsid w:val="003A19F4"/>
    <w:rsid w:val="003A2289"/>
    <w:rsid w:val="003A23A4"/>
    <w:rsid w:val="003A2612"/>
    <w:rsid w:val="003A2673"/>
    <w:rsid w:val="003A27EF"/>
    <w:rsid w:val="003A297C"/>
    <w:rsid w:val="003A2A09"/>
    <w:rsid w:val="003A31D5"/>
    <w:rsid w:val="003A34CA"/>
    <w:rsid w:val="003A37E1"/>
    <w:rsid w:val="003A3AD9"/>
    <w:rsid w:val="003A3BAF"/>
    <w:rsid w:val="003A3CCC"/>
    <w:rsid w:val="003A3CD4"/>
    <w:rsid w:val="003A3CE6"/>
    <w:rsid w:val="003A3CEA"/>
    <w:rsid w:val="003A4012"/>
    <w:rsid w:val="003A444D"/>
    <w:rsid w:val="003A4888"/>
    <w:rsid w:val="003A48BA"/>
    <w:rsid w:val="003A4C99"/>
    <w:rsid w:val="003A4EE1"/>
    <w:rsid w:val="003A53ED"/>
    <w:rsid w:val="003A549E"/>
    <w:rsid w:val="003A57E0"/>
    <w:rsid w:val="003A5D72"/>
    <w:rsid w:val="003A69FE"/>
    <w:rsid w:val="003A6B87"/>
    <w:rsid w:val="003A708E"/>
    <w:rsid w:val="003A75DF"/>
    <w:rsid w:val="003A7701"/>
    <w:rsid w:val="003A782A"/>
    <w:rsid w:val="003A790D"/>
    <w:rsid w:val="003A7972"/>
    <w:rsid w:val="003A7C08"/>
    <w:rsid w:val="003A7EDE"/>
    <w:rsid w:val="003B02B9"/>
    <w:rsid w:val="003B0347"/>
    <w:rsid w:val="003B06F2"/>
    <w:rsid w:val="003B0987"/>
    <w:rsid w:val="003B0B93"/>
    <w:rsid w:val="003B0DFE"/>
    <w:rsid w:val="003B123D"/>
    <w:rsid w:val="003B173A"/>
    <w:rsid w:val="003B1E02"/>
    <w:rsid w:val="003B1E47"/>
    <w:rsid w:val="003B2090"/>
    <w:rsid w:val="003B20EF"/>
    <w:rsid w:val="003B2AD3"/>
    <w:rsid w:val="003B2B09"/>
    <w:rsid w:val="003B2F6E"/>
    <w:rsid w:val="003B2F70"/>
    <w:rsid w:val="003B30E4"/>
    <w:rsid w:val="003B37D8"/>
    <w:rsid w:val="003B3B0D"/>
    <w:rsid w:val="003B3BEC"/>
    <w:rsid w:val="003B3D18"/>
    <w:rsid w:val="003B45C0"/>
    <w:rsid w:val="003B46F7"/>
    <w:rsid w:val="003B47BD"/>
    <w:rsid w:val="003B4E04"/>
    <w:rsid w:val="003B53A3"/>
    <w:rsid w:val="003B5928"/>
    <w:rsid w:val="003B5BB0"/>
    <w:rsid w:val="003B5F85"/>
    <w:rsid w:val="003B623A"/>
    <w:rsid w:val="003B6262"/>
    <w:rsid w:val="003B6436"/>
    <w:rsid w:val="003B647C"/>
    <w:rsid w:val="003B64AF"/>
    <w:rsid w:val="003B65D9"/>
    <w:rsid w:val="003B688C"/>
    <w:rsid w:val="003B6A83"/>
    <w:rsid w:val="003B6CB9"/>
    <w:rsid w:val="003B6E18"/>
    <w:rsid w:val="003B714A"/>
    <w:rsid w:val="003B728E"/>
    <w:rsid w:val="003B75DA"/>
    <w:rsid w:val="003B77C2"/>
    <w:rsid w:val="003B7975"/>
    <w:rsid w:val="003B79C9"/>
    <w:rsid w:val="003C0852"/>
    <w:rsid w:val="003C0ACA"/>
    <w:rsid w:val="003C0CF4"/>
    <w:rsid w:val="003C0D65"/>
    <w:rsid w:val="003C0D7A"/>
    <w:rsid w:val="003C1173"/>
    <w:rsid w:val="003C18FD"/>
    <w:rsid w:val="003C1BD2"/>
    <w:rsid w:val="003C1F40"/>
    <w:rsid w:val="003C2070"/>
    <w:rsid w:val="003C26AC"/>
    <w:rsid w:val="003C2E7C"/>
    <w:rsid w:val="003C2F74"/>
    <w:rsid w:val="003C3008"/>
    <w:rsid w:val="003C32A3"/>
    <w:rsid w:val="003C370B"/>
    <w:rsid w:val="003C3936"/>
    <w:rsid w:val="003C3B00"/>
    <w:rsid w:val="003C3B6D"/>
    <w:rsid w:val="003C3E16"/>
    <w:rsid w:val="003C3EA2"/>
    <w:rsid w:val="003C3F3D"/>
    <w:rsid w:val="003C42DA"/>
    <w:rsid w:val="003C44B1"/>
    <w:rsid w:val="003C45D9"/>
    <w:rsid w:val="003C4AA9"/>
    <w:rsid w:val="003C50FF"/>
    <w:rsid w:val="003C5243"/>
    <w:rsid w:val="003C52D6"/>
    <w:rsid w:val="003C57F6"/>
    <w:rsid w:val="003C6144"/>
    <w:rsid w:val="003C6326"/>
    <w:rsid w:val="003C651B"/>
    <w:rsid w:val="003C673D"/>
    <w:rsid w:val="003C6834"/>
    <w:rsid w:val="003C697C"/>
    <w:rsid w:val="003C6B5C"/>
    <w:rsid w:val="003C6C03"/>
    <w:rsid w:val="003C704C"/>
    <w:rsid w:val="003C734F"/>
    <w:rsid w:val="003C73A6"/>
    <w:rsid w:val="003C75D1"/>
    <w:rsid w:val="003C7F75"/>
    <w:rsid w:val="003D03EF"/>
    <w:rsid w:val="003D08DB"/>
    <w:rsid w:val="003D0A50"/>
    <w:rsid w:val="003D0BE0"/>
    <w:rsid w:val="003D0D2A"/>
    <w:rsid w:val="003D0E8F"/>
    <w:rsid w:val="003D0F90"/>
    <w:rsid w:val="003D1061"/>
    <w:rsid w:val="003D10AD"/>
    <w:rsid w:val="003D15E5"/>
    <w:rsid w:val="003D18B3"/>
    <w:rsid w:val="003D1A4A"/>
    <w:rsid w:val="003D1C1B"/>
    <w:rsid w:val="003D1DB1"/>
    <w:rsid w:val="003D2FBB"/>
    <w:rsid w:val="003D32A9"/>
    <w:rsid w:val="003D3507"/>
    <w:rsid w:val="003D3541"/>
    <w:rsid w:val="003D38A9"/>
    <w:rsid w:val="003D415A"/>
    <w:rsid w:val="003D4478"/>
    <w:rsid w:val="003D4BF6"/>
    <w:rsid w:val="003D4D35"/>
    <w:rsid w:val="003D546E"/>
    <w:rsid w:val="003D55A3"/>
    <w:rsid w:val="003D571B"/>
    <w:rsid w:val="003D638C"/>
    <w:rsid w:val="003D67CC"/>
    <w:rsid w:val="003D694C"/>
    <w:rsid w:val="003D6A02"/>
    <w:rsid w:val="003D6EE0"/>
    <w:rsid w:val="003D7398"/>
    <w:rsid w:val="003D7443"/>
    <w:rsid w:val="003D7758"/>
    <w:rsid w:val="003D7900"/>
    <w:rsid w:val="003D7D92"/>
    <w:rsid w:val="003E08FF"/>
    <w:rsid w:val="003E0AE4"/>
    <w:rsid w:val="003E157D"/>
    <w:rsid w:val="003E19A8"/>
    <w:rsid w:val="003E215B"/>
    <w:rsid w:val="003E22A5"/>
    <w:rsid w:val="003E29B4"/>
    <w:rsid w:val="003E2A00"/>
    <w:rsid w:val="003E2B0C"/>
    <w:rsid w:val="003E2B83"/>
    <w:rsid w:val="003E2C7B"/>
    <w:rsid w:val="003E2DB4"/>
    <w:rsid w:val="003E308C"/>
    <w:rsid w:val="003E3487"/>
    <w:rsid w:val="003E3B62"/>
    <w:rsid w:val="003E3BD1"/>
    <w:rsid w:val="003E3EE7"/>
    <w:rsid w:val="003E40BB"/>
    <w:rsid w:val="003E41F8"/>
    <w:rsid w:val="003E44EC"/>
    <w:rsid w:val="003E49BE"/>
    <w:rsid w:val="003E4AD4"/>
    <w:rsid w:val="003E4B48"/>
    <w:rsid w:val="003E506C"/>
    <w:rsid w:val="003E5322"/>
    <w:rsid w:val="003E58DD"/>
    <w:rsid w:val="003E5D58"/>
    <w:rsid w:val="003E5D7D"/>
    <w:rsid w:val="003E604D"/>
    <w:rsid w:val="003E6373"/>
    <w:rsid w:val="003E693F"/>
    <w:rsid w:val="003E6A8B"/>
    <w:rsid w:val="003E6B4F"/>
    <w:rsid w:val="003E6B7F"/>
    <w:rsid w:val="003E6CF8"/>
    <w:rsid w:val="003E6D98"/>
    <w:rsid w:val="003E709D"/>
    <w:rsid w:val="003E768C"/>
    <w:rsid w:val="003E7A81"/>
    <w:rsid w:val="003E7C64"/>
    <w:rsid w:val="003F0443"/>
    <w:rsid w:val="003F0618"/>
    <w:rsid w:val="003F0738"/>
    <w:rsid w:val="003F0794"/>
    <w:rsid w:val="003F088B"/>
    <w:rsid w:val="003F0B27"/>
    <w:rsid w:val="003F0D2E"/>
    <w:rsid w:val="003F0F91"/>
    <w:rsid w:val="003F1383"/>
    <w:rsid w:val="003F1396"/>
    <w:rsid w:val="003F1AAF"/>
    <w:rsid w:val="003F1CE8"/>
    <w:rsid w:val="003F25C2"/>
    <w:rsid w:val="003F282C"/>
    <w:rsid w:val="003F2FAE"/>
    <w:rsid w:val="003F4008"/>
    <w:rsid w:val="003F40D4"/>
    <w:rsid w:val="003F4497"/>
    <w:rsid w:val="003F46FB"/>
    <w:rsid w:val="003F4CE1"/>
    <w:rsid w:val="003F4D31"/>
    <w:rsid w:val="003F5089"/>
    <w:rsid w:val="003F51A5"/>
    <w:rsid w:val="003F537A"/>
    <w:rsid w:val="003F550F"/>
    <w:rsid w:val="003F56AC"/>
    <w:rsid w:val="003F584C"/>
    <w:rsid w:val="003F58AE"/>
    <w:rsid w:val="003F5BAE"/>
    <w:rsid w:val="003F5D86"/>
    <w:rsid w:val="003F60E2"/>
    <w:rsid w:val="003F643B"/>
    <w:rsid w:val="003F6531"/>
    <w:rsid w:val="003F68A1"/>
    <w:rsid w:val="003F6A71"/>
    <w:rsid w:val="003F6D10"/>
    <w:rsid w:val="003F6E19"/>
    <w:rsid w:val="003F6EB2"/>
    <w:rsid w:val="003F7021"/>
    <w:rsid w:val="003F7104"/>
    <w:rsid w:val="003F71A7"/>
    <w:rsid w:val="003F76D7"/>
    <w:rsid w:val="003F7721"/>
    <w:rsid w:val="003F7806"/>
    <w:rsid w:val="00400299"/>
    <w:rsid w:val="0040049D"/>
    <w:rsid w:val="00400535"/>
    <w:rsid w:val="00400DB4"/>
    <w:rsid w:val="00400E9C"/>
    <w:rsid w:val="00401365"/>
    <w:rsid w:val="00401C86"/>
    <w:rsid w:val="00401E60"/>
    <w:rsid w:val="00401E66"/>
    <w:rsid w:val="00401EE9"/>
    <w:rsid w:val="00402024"/>
    <w:rsid w:val="004020E2"/>
    <w:rsid w:val="004022E4"/>
    <w:rsid w:val="0040241B"/>
    <w:rsid w:val="00402D71"/>
    <w:rsid w:val="00402E21"/>
    <w:rsid w:val="004031A0"/>
    <w:rsid w:val="0040338A"/>
    <w:rsid w:val="00403BA7"/>
    <w:rsid w:val="00403C66"/>
    <w:rsid w:val="00404370"/>
    <w:rsid w:val="0040451A"/>
    <w:rsid w:val="004046CF"/>
    <w:rsid w:val="00404964"/>
    <w:rsid w:val="00404AB4"/>
    <w:rsid w:val="00405609"/>
    <w:rsid w:val="00405756"/>
    <w:rsid w:val="00405BCA"/>
    <w:rsid w:val="00405D39"/>
    <w:rsid w:val="0040612D"/>
    <w:rsid w:val="00406132"/>
    <w:rsid w:val="00406180"/>
    <w:rsid w:val="00406190"/>
    <w:rsid w:val="0040657C"/>
    <w:rsid w:val="004067BF"/>
    <w:rsid w:val="0040689D"/>
    <w:rsid w:val="00406A0D"/>
    <w:rsid w:val="00407372"/>
    <w:rsid w:val="0040746D"/>
    <w:rsid w:val="0040773D"/>
    <w:rsid w:val="0040774D"/>
    <w:rsid w:val="00407B47"/>
    <w:rsid w:val="00407FD8"/>
    <w:rsid w:val="00410750"/>
    <w:rsid w:val="00410BD5"/>
    <w:rsid w:val="00411739"/>
    <w:rsid w:val="00411B44"/>
    <w:rsid w:val="00411B80"/>
    <w:rsid w:val="00411D83"/>
    <w:rsid w:val="00412329"/>
    <w:rsid w:val="00412542"/>
    <w:rsid w:val="004129CC"/>
    <w:rsid w:val="00412D1E"/>
    <w:rsid w:val="00412DD2"/>
    <w:rsid w:val="00413159"/>
    <w:rsid w:val="0041347A"/>
    <w:rsid w:val="00413745"/>
    <w:rsid w:val="00413793"/>
    <w:rsid w:val="004138D0"/>
    <w:rsid w:val="00413A02"/>
    <w:rsid w:val="00413B2E"/>
    <w:rsid w:val="00414270"/>
    <w:rsid w:val="004145C6"/>
    <w:rsid w:val="004145ED"/>
    <w:rsid w:val="00414627"/>
    <w:rsid w:val="0041487C"/>
    <w:rsid w:val="00414FCC"/>
    <w:rsid w:val="004150DF"/>
    <w:rsid w:val="004153BB"/>
    <w:rsid w:val="0041547F"/>
    <w:rsid w:val="00415E07"/>
    <w:rsid w:val="00416251"/>
    <w:rsid w:val="004163F9"/>
    <w:rsid w:val="00416514"/>
    <w:rsid w:val="00416765"/>
    <w:rsid w:val="00416EDD"/>
    <w:rsid w:val="00416F4C"/>
    <w:rsid w:val="00417007"/>
    <w:rsid w:val="004175F0"/>
    <w:rsid w:val="00417872"/>
    <w:rsid w:val="00417C24"/>
    <w:rsid w:val="00417FF0"/>
    <w:rsid w:val="004203A5"/>
    <w:rsid w:val="004214C0"/>
    <w:rsid w:val="004217EF"/>
    <w:rsid w:val="00421867"/>
    <w:rsid w:val="0042188A"/>
    <w:rsid w:val="004224F4"/>
    <w:rsid w:val="004225C4"/>
    <w:rsid w:val="004229F4"/>
    <w:rsid w:val="00422B58"/>
    <w:rsid w:val="00422CD1"/>
    <w:rsid w:val="00422FA4"/>
    <w:rsid w:val="00422FF5"/>
    <w:rsid w:val="0042303F"/>
    <w:rsid w:val="00423136"/>
    <w:rsid w:val="00423188"/>
    <w:rsid w:val="004239EF"/>
    <w:rsid w:val="00423FD0"/>
    <w:rsid w:val="004247F6"/>
    <w:rsid w:val="004248A1"/>
    <w:rsid w:val="004248AC"/>
    <w:rsid w:val="0042509F"/>
    <w:rsid w:val="004251BA"/>
    <w:rsid w:val="0042549E"/>
    <w:rsid w:val="004259C3"/>
    <w:rsid w:val="00425AE7"/>
    <w:rsid w:val="00425B31"/>
    <w:rsid w:val="004260E9"/>
    <w:rsid w:val="00426164"/>
    <w:rsid w:val="004261AD"/>
    <w:rsid w:val="00426562"/>
    <w:rsid w:val="00426D48"/>
    <w:rsid w:val="004270C6"/>
    <w:rsid w:val="004270C9"/>
    <w:rsid w:val="004273B4"/>
    <w:rsid w:val="004276B2"/>
    <w:rsid w:val="00427998"/>
    <w:rsid w:val="00427AA9"/>
    <w:rsid w:val="00427EF3"/>
    <w:rsid w:val="00427F5E"/>
    <w:rsid w:val="004304FF"/>
    <w:rsid w:val="00430F90"/>
    <w:rsid w:val="00431035"/>
    <w:rsid w:val="004312CE"/>
    <w:rsid w:val="00431A3B"/>
    <w:rsid w:val="00431B17"/>
    <w:rsid w:val="00432004"/>
    <w:rsid w:val="00432417"/>
    <w:rsid w:val="0043276E"/>
    <w:rsid w:val="00432F56"/>
    <w:rsid w:val="00433091"/>
    <w:rsid w:val="00433372"/>
    <w:rsid w:val="004339D4"/>
    <w:rsid w:val="0043404E"/>
    <w:rsid w:val="00434304"/>
    <w:rsid w:val="00434355"/>
    <w:rsid w:val="00435002"/>
    <w:rsid w:val="004351D2"/>
    <w:rsid w:val="0043542F"/>
    <w:rsid w:val="004355EF"/>
    <w:rsid w:val="004359BE"/>
    <w:rsid w:val="004362C7"/>
    <w:rsid w:val="0043643C"/>
    <w:rsid w:val="004368CC"/>
    <w:rsid w:val="00436AEF"/>
    <w:rsid w:val="0043703B"/>
    <w:rsid w:val="004371EF"/>
    <w:rsid w:val="004372D0"/>
    <w:rsid w:val="00437384"/>
    <w:rsid w:val="00437B12"/>
    <w:rsid w:val="00437E4F"/>
    <w:rsid w:val="00437ECC"/>
    <w:rsid w:val="004404BC"/>
    <w:rsid w:val="004405CF"/>
    <w:rsid w:val="00440915"/>
    <w:rsid w:val="00440CF7"/>
    <w:rsid w:val="00440ECB"/>
    <w:rsid w:val="0044114F"/>
    <w:rsid w:val="00441F9B"/>
    <w:rsid w:val="00442371"/>
    <w:rsid w:val="004425FD"/>
    <w:rsid w:val="00442BA9"/>
    <w:rsid w:val="00442D36"/>
    <w:rsid w:val="00443508"/>
    <w:rsid w:val="004435B1"/>
    <w:rsid w:val="00443A83"/>
    <w:rsid w:val="00443BD3"/>
    <w:rsid w:val="00444210"/>
    <w:rsid w:val="0044432F"/>
    <w:rsid w:val="004443A2"/>
    <w:rsid w:val="0044476F"/>
    <w:rsid w:val="0044489D"/>
    <w:rsid w:val="00444DC0"/>
    <w:rsid w:val="004451B8"/>
    <w:rsid w:val="00445974"/>
    <w:rsid w:val="00445CBD"/>
    <w:rsid w:val="00445F04"/>
    <w:rsid w:val="00446218"/>
    <w:rsid w:val="004472FB"/>
    <w:rsid w:val="004477EF"/>
    <w:rsid w:val="004479BA"/>
    <w:rsid w:val="00447A62"/>
    <w:rsid w:val="004502F1"/>
    <w:rsid w:val="00450A1A"/>
    <w:rsid w:val="00450A55"/>
    <w:rsid w:val="00450D03"/>
    <w:rsid w:val="00450DAF"/>
    <w:rsid w:val="004510A0"/>
    <w:rsid w:val="00451391"/>
    <w:rsid w:val="004513C2"/>
    <w:rsid w:val="00451D6D"/>
    <w:rsid w:val="00452081"/>
    <w:rsid w:val="0045239F"/>
    <w:rsid w:val="004529DA"/>
    <w:rsid w:val="00453532"/>
    <w:rsid w:val="0045371C"/>
    <w:rsid w:val="00453A1C"/>
    <w:rsid w:val="00453ED8"/>
    <w:rsid w:val="00453F3C"/>
    <w:rsid w:val="00453F5B"/>
    <w:rsid w:val="004544CE"/>
    <w:rsid w:val="00454763"/>
    <w:rsid w:val="00454913"/>
    <w:rsid w:val="00454973"/>
    <w:rsid w:val="00454EE3"/>
    <w:rsid w:val="00454FA4"/>
    <w:rsid w:val="00455262"/>
    <w:rsid w:val="00455453"/>
    <w:rsid w:val="004554E3"/>
    <w:rsid w:val="004555C7"/>
    <w:rsid w:val="004559FE"/>
    <w:rsid w:val="00455AD5"/>
    <w:rsid w:val="00456093"/>
    <w:rsid w:val="00456144"/>
    <w:rsid w:val="004561C4"/>
    <w:rsid w:val="004561E5"/>
    <w:rsid w:val="004562A9"/>
    <w:rsid w:val="00456435"/>
    <w:rsid w:val="00456498"/>
    <w:rsid w:val="00456A9C"/>
    <w:rsid w:val="00456DB0"/>
    <w:rsid w:val="00456FFA"/>
    <w:rsid w:val="004578BC"/>
    <w:rsid w:val="00457A66"/>
    <w:rsid w:val="00457D19"/>
    <w:rsid w:val="00457EDA"/>
    <w:rsid w:val="00460259"/>
    <w:rsid w:val="00460420"/>
    <w:rsid w:val="0046080B"/>
    <w:rsid w:val="00461559"/>
    <w:rsid w:val="00461828"/>
    <w:rsid w:val="00461B18"/>
    <w:rsid w:val="00461D96"/>
    <w:rsid w:val="00461D98"/>
    <w:rsid w:val="00462264"/>
    <w:rsid w:val="004623C7"/>
    <w:rsid w:val="004624CD"/>
    <w:rsid w:val="0046289E"/>
    <w:rsid w:val="004628AA"/>
    <w:rsid w:val="00462CC6"/>
    <w:rsid w:val="00462D9E"/>
    <w:rsid w:val="00462DB5"/>
    <w:rsid w:val="00462FD5"/>
    <w:rsid w:val="00463656"/>
    <w:rsid w:val="00463846"/>
    <w:rsid w:val="00463A09"/>
    <w:rsid w:val="00463A41"/>
    <w:rsid w:val="0046408D"/>
    <w:rsid w:val="0046419A"/>
    <w:rsid w:val="004641D9"/>
    <w:rsid w:val="00464452"/>
    <w:rsid w:val="004644CA"/>
    <w:rsid w:val="00464773"/>
    <w:rsid w:val="00464824"/>
    <w:rsid w:val="00464D0F"/>
    <w:rsid w:val="00464EFF"/>
    <w:rsid w:val="004657D9"/>
    <w:rsid w:val="00465965"/>
    <w:rsid w:val="00465C21"/>
    <w:rsid w:val="00465D12"/>
    <w:rsid w:val="00465EE8"/>
    <w:rsid w:val="004664D5"/>
    <w:rsid w:val="00466540"/>
    <w:rsid w:val="00466673"/>
    <w:rsid w:val="004666B4"/>
    <w:rsid w:val="00466C55"/>
    <w:rsid w:val="0046786B"/>
    <w:rsid w:val="00467AC9"/>
    <w:rsid w:val="00467D28"/>
    <w:rsid w:val="00467F29"/>
    <w:rsid w:val="0047012F"/>
    <w:rsid w:val="00470162"/>
    <w:rsid w:val="00470195"/>
    <w:rsid w:val="00470306"/>
    <w:rsid w:val="004709E6"/>
    <w:rsid w:val="00470B6F"/>
    <w:rsid w:val="00470CB3"/>
    <w:rsid w:val="00470DEF"/>
    <w:rsid w:val="00470F46"/>
    <w:rsid w:val="00471B92"/>
    <w:rsid w:val="00471CA6"/>
    <w:rsid w:val="00471EDB"/>
    <w:rsid w:val="00472044"/>
    <w:rsid w:val="004721E0"/>
    <w:rsid w:val="00472290"/>
    <w:rsid w:val="0047240E"/>
    <w:rsid w:val="0047263D"/>
    <w:rsid w:val="00473400"/>
    <w:rsid w:val="00473AD6"/>
    <w:rsid w:val="00473D2B"/>
    <w:rsid w:val="004742F7"/>
    <w:rsid w:val="004743B4"/>
    <w:rsid w:val="00474C31"/>
    <w:rsid w:val="0047514E"/>
    <w:rsid w:val="004751AA"/>
    <w:rsid w:val="0047521E"/>
    <w:rsid w:val="00475B35"/>
    <w:rsid w:val="00475B52"/>
    <w:rsid w:val="00475DF6"/>
    <w:rsid w:val="0047653E"/>
    <w:rsid w:val="004765D1"/>
    <w:rsid w:val="0047699B"/>
    <w:rsid w:val="00476BE5"/>
    <w:rsid w:val="00476EE0"/>
    <w:rsid w:val="00476EE9"/>
    <w:rsid w:val="00477009"/>
    <w:rsid w:val="0047746D"/>
    <w:rsid w:val="004800AD"/>
    <w:rsid w:val="004805DD"/>
    <w:rsid w:val="0048112C"/>
    <w:rsid w:val="004815D6"/>
    <w:rsid w:val="0048170C"/>
    <w:rsid w:val="00481783"/>
    <w:rsid w:val="00481A66"/>
    <w:rsid w:val="00481B4D"/>
    <w:rsid w:val="00481F86"/>
    <w:rsid w:val="00482110"/>
    <w:rsid w:val="004830C0"/>
    <w:rsid w:val="0048316A"/>
    <w:rsid w:val="00483553"/>
    <w:rsid w:val="00483730"/>
    <w:rsid w:val="00483FC6"/>
    <w:rsid w:val="00484838"/>
    <w:rsid w:val="004848BF"/>
    <w:rsid w:val="004848FB"/>
    <w:rsid w:val="0048495D"/>
    <w:rsid w:val="00484C7E"/>
    <w:rsid w:val="00484E69"/>
    <w:rsid w:val="00484FCD"/>
    <w:rsid w:val="00485864"/>
    <w:rsid w:val="00485972"/>
    <w:rsid w:val="00485FFE"/>
    <w:rsid w:val="00486A5D"/>
    <w:rsid w:val="00487243"/>
    <w:rsid w:val="00487250"/>
    <w:rsid w:val="004874F1"/>
    <w:rsid w:val="00487689"/>
    <w:rsid w:val="004878E8"/>
    <w:rsid w:val="004878F5"/>
    <w:rsid w:val="00487A15"/>
    <w:rsid w:val="00487CEE"/>
    <w:rsid w:val="00487ECE"/>
    <w:rsid w:val="0049002C"/>
    <w:rsid w:val="00490755"/>
    <w:rsid w:val="00490A70"/>
    <w:rsid w:val="00490D3A"/>
    <w:rsid w:val="00490F2E"/>
    <w:rsid w:val="004915C5"/>
    <w:rsid w:val="00491D3B"/>
    <w:rsid w:val="00492038"/>
    <w:rsid w:val="004925BF"/>
    <w:rsid w:val="00492791"/>
    <w:rsid w:val="004928DC"/>
    <w:rsid w:val="0049310F"/>
    <w:rsid w:val="00493627"/>
    <w:rsid w:val="0049373F"/>
    <w:rsid w:val="00493CAC"/>
    <w:rsid w:val="00493F58"/>
    <w:rsid w:val="00494235"/>
    <w:rsid w:val="00494BF0"/>
    <w:rsid w:val="004952EA"/>
    <w:rsid w:val="00495AFD"/>
    <w:rsid w:val="004961F4"/>
    <w:rsid w:val="00496294"/>
    <w:rsid w:val="00496474"/>
    <w:rsid w:val="00496644"/>
    <w:rsid w:val="0049672A"/>
    <w:rsid w:val="004969E2"/>
    <w:rsid w:val="00496D04"/>
    <w:rsid w:val="00496E48"/>
    <w:rsid w:val="00496F5A"/>
    <w:rsid w:val="004974B0"/>
    <w:rsid w:val="00497570"/>
    <w:rsid w:val="004978B3"/>
    <w:rsid w:val="00497B8C"/>
    <w:rsid w:val="004A013F"/>
    <w:rsid w:val="004A08BB"/>
    <w:rsid w:val="004A0A01"/>
    <w:rsid w:val="004A0CF8"/>
    <w:rsid w:val="004A138C"/>
    <w:rsid w:val="004A13C6"/>
    <w:rsid w:val="004A1470"/>
    <w:rsid w:val="004A153F"/>
    <w:rsid w:val="004A1922"/>
    <w:rsid w:val="004A19A9"/>
    <w:rsid w:val="004A1C7A"/>
    <w:rsid w:val="004A1CA6"/>
    <w:rsid w:val="004A2CE2"/>
    <w:rsid w:val="004A3592"/>
    <w:rsid w:val="004A3631"/>
    <w:rsid w:val="004A392F"/>
    <w:rsid w:val="004A3991"/>
    <w:rsid w:val="004A465B"/>
    <w:rsid w:val="004A485A"/>
    <w:rsid w:val="004A4AC0"/>
    <w:rsid w:val="004A4B54"/>
    <w:rsid w:val="004A5994"/>
    <w:rsid w:val="004A5A31"/>
    <w:rsid w:val="004A5EAA"/>
    <w:rsid w:val="004A6002"/>
    <w:rsid w:val="004A6382"/>
    <w:rsid w:val="004A670B"/>
    <w:rsid w:val="004A7292"/>
    <w:rsid w:val="004A72A5"/>
    <w:rsid w:val="004A77EC"/>
    <w:rsid w:val="004A7A68"/>
    <w:rsid w:val="004A7FF2"/>
    <w:rsid w:val="004B0195"/>
    <w:rsid w:val="004B02F9"/>
    <w:rsid w:val="004B0C7A"/>
    <w:rsid w:val="004B0CCD"/>
    <w:rsid w:val="004B0D0F"/>
    <w:rsid w:val="004B0F33"/>
    <w:rsid w:val="004B0FD5"/>
    <w:rsid w:val="004B1072"/>
    <w:rsid w:val="004B114D"/>
    <w:rsid w:val="004B126A"/>
    <w:rsid w:val="004B163C"/>
    <w:rsid w:val="004B170E"/>
    <w:rsid w:val="004B1827"/>
    <w:rsid w:val="004B1931"/>
    <w:rsid w:val="004B1A1B"/>
    <w:rsid w:val="004B1EEF"/>
    <w:rsid w:val="004B236E"/>
    <w:rsid w:val="004B2B37"/>
    <w:rsid w:val="004B2E7C"/>
    <w:rsid w:val="004B2F0C"/>
    <w:rsid w:val="004B3487"/>
    <w:rsid w:val="004B3521"/>
    <w:rsid w:val="004B3801"/>
    <w:rsid w:val="004B38A8"/>
    <w:rsid w:val="004B39C4"/>
    <w:rsid w:val="004B3C42"/>
    <w:rsid w:val="004B41BA"/>
    <w:rsid w:val="004B4A6E"/>
    <w:rsid w:val="004B4ED9"/>
    <w:rsid w:val="004B4F66"/>
    <w:rsid w:val="004B5DDB"/>
    <w:rsid w:val="004B5E51"/>
    <w:rsid w:val="004B61C7"/>
    <w:rsid w:val="004B677D"/>
    <w:rsid w:val="004B6DD8"/>
    <w:rsid w:val="004B6EAF"/>
    <w:rsid w:val="004B701F"/>
    <w:rsid w:val="004B723B"/>
    <w:rsid w:val="004B73BD"/>
    <w:rsid w:val="004B7803"/>
    <w:rsid w:val="004B7991"/>
    <w:rsid w:val="004B7B6B"/>
    <w:rsid w:val="004B7BC9"/>
    <w:rsid w:val="004B7E30"/>
    <w:rsid w:val="004C021C"/>
    <w:rsid w:val="004C0767"/>
    <w:rsid w:val="004C0946"/>
    <w:rsid w:val="004C0CE1"/>
    <w:rsid w:val="004C0F5E"/>
    <w:rsid w:val="004C144C"/>
    <w:rsid w:val="004C165D"/>
    <w:rsid w:val="004C18DE"/>
    <w:rsid w:val="004C18ED"/>
    <w:rsid w:val="004C1C5B"/>
    <w:rsid w:val="004C26EE"/>
    <w:rsid w:val="004C27A7"/>
    <w:rsid w:val="004C27EF"/>
    <w:rsid w:val="004C28EF"/>
    <w:rsid w:val="004C2BB4"/>
    <w:rsid w:val="004C2DF1"/>
    <w:rsid w:val="004C362A"/>
    <w:rsid w:val="004C362D"/>
    <w:rsid w:val="004C4295"/>
    <w:rsid w:val="004C480E"/>
    <w:rsid w:val="004C4C48"/>
    <w:rsid w:val="004C4CA4"/>
    <w:rsid w:val="004C4F86"/>
    <w:rsid w:val="004C5257"/>
    <w:rsid w:val="004C55CA"/>
    <w:rsid w:val="004C5B90"/>
    <w:rsid w:val="004C5E81"/>
    <w:rsid w:val="004C6451"/>
    <w:rsid w:val="004C664B"/>
    <w:rsid w:val="004C688A"/>
    <w:rsid w:val="004C6E7D"/>
    <w:rsid w:val="004C70D0"/>
    <w:rsid w:val="004C7309"/>
    <w:rsid w:val="004C733A"/>
    <w:rsid w:val="004C78FB"/>
    <w:rsid w:val="004C7E7B"/>
    <w:rsid w:val="004D00AB"/>
    <w:rsid w:val="004D01D8"/>
    <w:rsid w:val="004D0533"/>
    <w:rsid w:val="004D0594"/>
    <w:rsid w:val="004D08E0"/>
    <w:rsid w:val="004D0B69"/>
    <w:rsid w:val="004D0E6F"/>
    <w:rsid w:val="004D1F97"/>
    <w:rsid w:val="004D1FE9"/>
    <w:rsid w:val="004D24B4"/>
    <w:rsid w:val="004D2721"/>
    <w:rsid w:val="004D29A4"/>
    <w:rsid w:val="004D2B63"/>
    <w:rsid w:val="004D2BBC"/>
    <w:rsid w:val="004D2C9E"/>
    <w:rsid w:val="004D2DC4"/>
    <w:rsid w:val="004D32A3"/>
    <w:rsid w:val="004D3D67"/>
    <w:rsid w:val="004D3E11"/>
    <w:rsid w:val="004D3F56"/>
    <w:rsid w:val="004D413C"/>
    <w:rsid w:val="004D441B"/>
    <w:rsid w:val="004D469C"/>
    <w:rsid w:val="004D5141"/>
    <w:rsid w:val="004D519E"/>
    <w:rsid w:val="004D525C"/>
    <w:rsid w:val="004D5581"/>
    <w:rsid w:val="004D5A22"/>
    <w:rsid w:val="004D5AD7"/>
    <w:rsid w:val="004D5C94"/>
    <w:rsid w:val="004D5F24"/>
    <w:rsid w:val="004D6020"/>
    <w:rsid w:val="004D6B20"/>
    <w:rsid w:val="004D6F02"/>
    <w:rsid w:val="004D704A"/>
    <w:rsid w:val="004D74D9"/>
    <w:rsid w:val="004D7806"/>
    <w:rsid w:val="004D7BBF"/>
    <w:rsid w:val="004D7FB7"/>
    <w:rsid w:val="004E08CE"/>
    <w:rsid w:val="004E08E4"/>
    <w:rsid w:val="004E09F5"/>
    <w:rsid w:val="004E0E6D"/>
    <w:rsid w:val="004E17A2"/>
    <w:rsid w:val="004E1A45"/>
    <w:rsid w:val="004E1ADE"/>
    <w:rsid w:val="004E1F9E"/>
    <w:rsid w:val="004E237F"/>
    <w:rsid w:val="004E23B7"/>
    <w:rsid w:val="004E2607"/>
    <w:rsid w:val="004E2931"/>
    <w:rsid w:val="004E2B91"/>
    <w:rsid w:val="004E2D3B"/>
    <w:rsid w:val="004E323D"/>
    <w:rsid w:val="004E3C80"/>
    <w:rsid w:val="004E3F33"/>
    <w:rsid w:val="004E4014"/>
    <w:rsid w:val="004E45AC"/>
    <w:rsid w:val="004E47AB"/>
    <w:rsid w:val="004E4B7F"/>
    <w:rsid w:val="004E4F75"/>
    <w:rsid w:val="004E508A"/>
    <w:rsid w:val="004E5552"/>
    <w:rsid w:val="004E5AF9"/>
    <w:rsid w:val="004E5B22"/>
    <w:rsid w:val="004E62FF"/>
    <w:rsid w:val="004E64DD"/>
    <w:rsid w:val="004E6689"/>
    <w:rsid w:val="004E6B00"/>
    <w:rsid w:val="004E6D87"/>
    <w:rsid w:val="004E6E49"/>
    <w:rsid w:val="004E6FE4"/>
    <w:rsid w:val="004E7458"/>
    <w:rsid w:val="004F00C3"/>
    <w:rsid w:val="004F039E"/>
    <w:rsid w:val="004F051A"/>
    <w:rsid w:val="004F1109"/>
    <w:rsid w:val="004F13D6"/>
    <w:rsid w:val="004F1A7E"/>
    <w:rsid w:val="004F26EF"/>
    <w:rsid w:val="004F27E2"/>
    <w:rsid w:val="004F2B45"/>
    <w:rsid w:val="004F2B85"/>
    <w:rsid w:val="004F323D"/>
    <w:rsid w:val="004F3408"/>
    <w:rsid w:val="004F367A"/>
    <w:rsid w:val="004F37DA"/>
    <w:rsid w:val="004F3ABF"/>
    <w:rsid w:val="004F3C1A"/>
    <w:rsid w:val="004F4423"/>
    <w:rsid w:val="004F4EFE"/>
    <w:rsid w:val="004F53F5"/>
    <w:rsid w:val="004F56F4"/>
    <w:rsid w:val="004F5830"/>
    <w:rsid w:val="004F5B43"/>
    <w:rsid w:val="004F5F7D"/>
    <w:rsid w:val="004F69D0"/>
    <w:rsid w:val="004F73AD"/>
    <w:rsid w:val="004F745F"/>
    <w:rsid w:val="004F75CC"/>
    <w:rsid w:val="0050011D"/>
    <w:rsid w:val="005001DE"/>
    <w:rsid w:val="00500424"/>
    <w:rsid w:val="005004E3"/>
    <w:rsid w:val="005006FF"/>
    <w:rsid w:val="00500731"/>
    <w:rsid w:val="00500C00"/>
    <w:rsid w:val="00500CEF"/>
    <w:rsid w:val="00500D62"/>
    <w:rsid w:val="00500E4B"/>
    <w:rsid w:val="005010A8"/>
    <w:rsid w:val="00501345"/>
    <w:rsid w:val="005013AA"/>
    <w:rsid w:val="00501511"/>
    <w:rsid w:val="0050176E"/>
    <w:rsid w:val="00501D59"/>
    <w:rsid w:val="00502420"/>
    <w:rsid w:val="0050246C"/>
    <w:rsid w:val="00502741"/>
    <w:rsid w:val="00503463"/>
    <w:rsid w:val="005034CE"/>
    <w:rsid w:val="00503917"/>
    <w:rsid w:val="0050393F"/>
    <w:rsid w:val="00503A7E"/>
    <w:rsid w:val="00503E87"/>
    <w:rsid w:val="00503ECC"/>
    <w:rsid w:val="00504321"/>
    <w:rsid w:val="00504613"/>
    <w:rsid w:val="0050480B"/>
    <w:rsid w:val="005049B8"/>
    <w:rsid w:val="00504D4D"/>
    <w:rsid w:val="00505283"/>
    <w:rsid w:val="005052B6"/>
    <w:rsid w:val="005056A4"/>
    <w:rsid w:val="00505A8F"/>
    <w:rsid w:val="00505BE7"/>
    <w:rsid w:val="00505C4B"/>
    <w:rsid w:val="00506607"/>
    <w:rsid w:val="00506611"/>
    <w:rsid w:val="0050662F"/>
    <w:rsid w:val="00506B9D"/>
    <w:rsid w:val="0050709D"/>
    <w:rsid w:val="00507277"/>
    <w:rsid w:val="005073A7"/>
    <w:rsid w:val="00510124"/>
    <w:rsid w:val="0051015B"/>
    <w:rsid w:val="005104EE"/>
    <w:rsid w:val="00511267"/>
    <w:rsid w:val="0051154A"/>
    <w:rsid w:val="005115A7"/>
    <w:rsid w:val="00511AA1"/>
    <w:rsid w:val="00511F0B"/>
    <w:rsid w:val="005121DD"/>
    <w:rsid w:val="005126B9"/>
    <w:rsid w:val="00512839"/>
    <w:rsid w:val="005128BD"/>
    <w:rsid w:val="00512B55"/>
    <w:rsid w:val="00512B81"/>
    <w:rsid w:val="00512C3D"/>
    <w:rsid w:val="00512C9B"/>
    <w:rsid w:val="0051302C"/>
    <w:rsid w:val="00513547"/>
    <w:rsid w:val="0051360D"/>
    <w:rsid w:val="0051393C"/>
    <w:rsid w:val="00513A50"/>
    <w:rsid w:val="00513B02"/>
    <w:rsid w:val="00513D01"/>
    <w:rsid w:val="00513EAA"/>
    <w:rsid w:val="005143D1"/>
    <w:rsid w:val="00514576"/>
    <w:rsid w:val="00514620"/>
    <w:rsid w:val="00514EB5"/>
    <w:rsid w:val="0051534E"/>
    <w:rsid w:val="005154C0"/>
    <w:rsid w:val="005159FE"/>
    <w:rsid w:val="00515A4F"/>
    <w:rsid w:val="00515BBB"/>
    <w:rsid w:val="00515D42"/>
    <w:rsid w:val="00516690"/>
    <w:rsid w:val="005166F2"/>
    <w:rsid w:val="00516AC3"/>
    <w:rsid w:val="00517361"/>
    <w:rsid w:val="0051783A"/>
    <w:rsid w:val="00517B15"/>
    <w:rsid w:val="00520379"/>
    <w:rsid w:val="0052042C"/>
    <w:rsid w:val="00520596"/>
    <w:rsid w:val="005207BD"/>
    <w:rsid w:val="00520B3D"/>
    <w:rsid w:val="00520C06"/>
    <w:rsid w:val="00520D3B"/>
    <w:rsid w:val="00520FF1"/>
    <w:rsid w:val="005211FD"/>
    <w:rsid w:val="005216B6"/>
    <w:rsid w:val="00521D59"/>
    <w:rsid w:val="00521E53"/>
    <w:rsid w:val="00522294"/>
    <w:rsid w:val="00522617"/>
    <w:rsid w:val="00522773"/>
    <w:rsid w:val="00522A5C"/>
    <w:rsid w:val="0052323C"/>
    <w:rsid w:val="005232B0"/>
    <w:rsid w:val="0052338F"/>
    <w:rsid w:val="005233A8"/>
    <w:rsid w:val="00523949"/>
    <w:rsid w:val="005239A9"/>
    <w:rsid w:val="0052415B"/>
    <w:rsid w:val="00524257"/>
    <w:rsid w:val="005246E0"/>
    <w:rsid w:val="00524AC0"/>
    <w:rsid w:val="00524AE6"/>
    <w:rsid w:val="00524F89"/>
    <w:rsid w:val="00525260"/>
    <w:rsid w:val="005254F4"/>
    <w:rsid w:val="005259DD"/>
    <w:rsid w:val="00525C3A"/>
    <w:rsid w:val="00526481"/>
    <w:rsid w:val="0052666B"/>
    <w:rsid w:val="0052677E"/>
    <w:rsid w:val="00526AEB"/>
    <w:rsid w:val="00526F3B"/>
    <w:rsid w:val="00527229"/>
    <w:rsid w:val="005275EF"/>
    <w:rsid w:val="00527B11"/>
    <w:rsid w:val="00527E4B"/>
    <w:rsid w:val="00530187"/>
    <w:rsid w:val="0053019B"/>
    <w:rsid w:val="005302D6"/>
    <w:rsid w:val="00530C77"/>
    <w:rsid w:val="00530D11"/>
    <w:rsid w:val="00531F70"/>
    <w:rsid w:val="005323D5"/>
    <w:rsid w:val="005323E7"/>
    <w:rsid w:val="005324BE"/>
    <w:rsid w:val="00532DDC"/>
    <w:rsid w:val="005330D8"/>
    <w:rsid w:val="00533730"/>
    <w:rsid w:val="00533BEB"/>
    <w:rsid w:val="00533D15"/>
    <w:rsid w:val="00533DF5"/>
    <w:rsid w:val="00534AEF"/>
    <w:rsid w:val="005350A3"/>
    <w:rsid w:val="005354FC"/>
    <w:rsid w:val="005357E7"/>
    <w:rsid w:val="005358CB"/>
    <w:rsid w:val="0053597D"/>
    <w:rsid w:val="00535B77"/>
    <w:rsid w:val="00535E88"/>
    <w:rsid w:val="00536C89"/>
    <w:rsid w:val="005371D7"/>
    <w:rsid w:val="005375F4"/>
    <w:rsid w:val="00537D8D"/>
    <w:rsid w:val="005403F3"/>
    <w:rsid w:val="00540469"/>
    <w:rsid w:val="00540733"/>
    <w:rsid w:val="00540E37"/>
    <w:rsid w:val="00540FC6"/>
    <w:rsid w:val="0054126C"/>
    <w:rsid w:val="00541CA0"/>
    <w:rsid w:val="005420E1"/>
    <w:rsid w:val="005427D9"/>
    <w:rsid w:val="00542CC3"/>
    <w:rsid w:val="00542EE8"/>
    <w:rsid w:val="005430B2"/>
    <w:rsid w:val="005430BF"/>
    <w:rsid w:val="005435C2"/>
    <w:rsid w:val="00543D3B"/>
    <w:rsid w:val="00543D48"/>
    <w:rsid w:val="00543E26"/>
    <w:rsid w:val="00544181"/>
    <w:rsid w:val="005441CE"/>
    <w:rsid w:val="00544224"/>
    <w:rsid w:val="0054442C"/>
    <w:rsid w:val="005448D6"/>
    <w:rsid w:val="005453E1"/>
    <w:rsid w:val="00545578"/>
    <w:rsid w:val="00545671"/>
    <w:rsid w:val="00545A16"/>
    <w:rsid w:val="00545B88"/>
    <w:rsid w:val="00545C6D"/>
    <w:rsid w:val="00546116"/>
    <w:rsid w:val="005462BA"/>
    <w:rsid w:val="00546F06"/>
    <w:rsid w:val="00547121"/>
    <w:rsid w:val="005471FA"/>
    <w:rsid w:val="00547278"/>
    <w:rsid w:val="005473BA"/>
    <w:rsid w:val="00547B8E"/>
    <w:rsid w:val="00550110"/>
    <w:rsid w:val="005501A9"/>
    <w:rsid w:val="0055044D"/>
    <w:rsid w:val="005506CA"/>
    <w:rsid w:val="00550792"/>
    <w:rsid w:val="00550918"/>
    <w:rsid w:val="00550B99"/>
    <w:rsid w:val="00550F02"/>
    <w:rsid w:val="005514A4"/>
    <w:rsid w:val="005515D2"/>
    <w:rsid w:val="00552328"/>
    <w:rsid w:val="005524BA"/>
    <w:rsid w:val="005526F9"/>
    <w:rsid w:val="00552C1D"/>
    <w:rsid w:val="00553405"/>
    <w:rsid w:val="00553B3A"/>
    <w:rsid w:val="00553D47"/>
    <w:rsid w:val="00553F95"/>
    <w:rsid w:val="00553FEF"/>
    <w:rsid w:val="00554011"/>
    <w:rsid w:val="0055404F"/>
    <w:rsid w:val="0055430A"/>
    <w:rsid w:val="005545D8"/>
    <w:rsid w:val="00554E9A"/>
    <w:rsid w:val="00555175"/>
    <w:rsid w:val="0055531B"/>
    <w:rsid w:val="00555378"/>
    <w:rsid w:val="005553F1"/>
    <w:rsid w:val="005558FD"/>
    <w:rsid w:val="00555C4C"/>
    <w:rsid w:val="00555C7A"/>
    <w:rsid w:val="00556410"/>
    <w:rsid w:val="005564B3"/>
    <w:rsid w:val="005569F8"/>
    <w:rsid w:val="00556A6F"/>
    <w:rsid w:val="00556A7C"/>
    <w:rsid w:val="00556CC0"/>
    <w:rsid w:val="0055757B"/>
    <w:rsid w:val="005578C3"/>
    <w:rsid w:val="00557C5A"/>
    <w:rsid w:val="00557C5D"/>
    <w:rsid w:val="00560406"/>
    <w:rsid w:val="0056089E"/>
    <w:rsid w:val="00560A78"/>
    <w:rsid w:val="00560DEB"/>
    <w:rsid w:val="00561100"/>
    <w:rsid w:val="0056110A"/>
    <w:rsid w:val="005614F3"/>
    <w:rsid w:val="0056190E"/>
    <w:rsid w:val="00561CDA"/>
    <w:rsid w:val="00561F12"/>
    <w:rsid w:val="005620E1"/>
    <w:rsid w:val="005627EB"/>
    <w:rsid w:val="0056287F"/>
    <w:rsid w:val="00562971"/>
    <w:rsid w:val="005629EA"/>
    <w:rsid w:val="00562ACA"/>
    <w:rsid w:val="00562F67"/>
    <w:rsid w:val="00563287"/>
    <w:rsid w:val="00563842"/>
    <w:rsid w:val="00563B2C"/>
    <w:rsid w:val="00563B40"/>
    <w:rsid w:val="00563C5E"/>
    <w:rsid w:val="00564351"/>
    <w:rsid w:val="00564E04"/>
    <w:rsid w:val="005660E2"/>
    <w:rsid w:val="005661F4"/>
    <w:rsid w:val="005665BA"/>
    <w:rsid w:val="0056682A"/>
    <w:rsid w:val="00566B02"/>
    <w:rsid w:val="00567188"/>
    <w:rsid w:val="005671C8"/>
    <w:rsid w:val="005673BB"/>
    <w:rsid w:val="00567611"/>
    <w:rsid w:val="005676ED"/>
    <w:rsid w:val="00567A3B"/>
    <w:rsid w:val="00567E1C"/>
    <w:rsid w:val="00567F3D"/>
    <w:rsid w:val="005703F4"/>
    <w:rsid w:val="0057076E"/>
    <w:rsid w:val="00570A27"/>
    <w:rsid w:val="00570B8C"/>
    <w:rsid w:val="00570F78"/>
    <w:rsid w:val="005711CF"/>
    <w:rsid w:val="00571449"/>
    <w:rsid w:val="0057239D"/>
    <w:rsid w:val="005723D2"/>
    <w:rsid w:val="00572A67"/>
    <w:rsid w:val="00572E76"/>
    <w:rsid w:val="00573028"/>
    <w:rsid w:val="00573180"/>
    <w:rsid w:val="005732A9"/>
    <w:rsid w:val="00573AC5"/>
    <w:rsid w:val="00573E2B"/>
    <w:rsid w:val="00574995"/>
    <w:rsid w:val="00574F75"/>
    <w:rsid w:val="0057580E"/>
    <w:rsid w:val="00576014"/>
    <w:rsid w:val="005804B5"/>
    <w:rsid w:val="005804FC"/>
    <w:rsid w:val="0058063B"/>
    <w:rsid w:val="00580853"/>
    <w:rsid w:val="00580CA1"/>
    <w:rsid w:val="00580E13"/>
    <w:rsid w:val="005811CF"/>
    <w:rsid w:val="005812ED"/>
    <w:rsid w:val="005815E2"/>
    <w:rsid w:val="00581618"/>
    <w:rsid w:val="00581883"/>
    <w:rsid w:val="00581A3D"/>
    <w:rsid w:val="00581DCD"/>
    <w:rsid w:val="00582AE4"/>
    <w:rsid w:val="00582CB1"/>
    <w:rsid w:val="00582DAF"/>
    <w:rsid w:val="00582E40"/>
    <w:rsid w:val="00582E4C"/>
    <w:rsid w:val="005833C2"/>
    <w:rsid w:val="0058349A"/>
    <w:rsid w:val="005838E2"/>
    <w:rsid w:val="00583BC1"/>
    <w:rsid w:val="00583C04"/>
    <w:rsid w:val="00583CA7"/>
    <w:rsid w:val="00583CC0"/>
    <w:rsid w:val="00583DFC"/>
    <w:rsid w:val="00584700"/>
    <w:rsid w:val="005848E0"/>
    <w:rsid w:val="00584B0D"/>
    <w:rsid w:val="00584BA6"/>
    <w:rsid w:val="00584F8E"/>
    <w:rsid w:val="005853B8"/>
    <w:rsid w:val="005857E5"/>
    <w:rsid w:val="00585B58"/>
    <w:rsid w:val="00585F4B"/>
    <w:rsid w:val="005864B1"/>
    <w:rsid w:val="00586B86"/>
    <w:rsid w:val="00586CAF"/>
    <w:rsid w:val="00586D39"/>
    <w:rsid w:val="0058751D"/>
    <w:rsid w:val="00587C47"/>
    <w:rsid w:val="00587DF0"/>
    <w:rsid w:val="0059006E"/>
    <w:rsid w:val="00590A24"/>
    <w:rsid w:val="00590EEA"/>
    <w:rsid w:val="005910AE"/>
    <w:rsid w:val="005919CD"/>
    <w:rsid w:val="005921A1"/>
    <w:rsid w:val="00592855"/>
    <w:rsid w:val="00592993"/>
    <w:rsid w:val="00592A25"/>
    <w:rsid w:val="00592CA3"/>
    <w:rsid w:val="00592D46"/>
    <w:rsid w:val="00592FFF"/>
    <w:rsid w:val="005932CE"/>
    <w:rsid w:val="005937AB"/>
    <w:rsid w:val="00593848"/>
    <w:rsid w:val="00593A56"/>
    <w:rsid w:val="00593BDF"/>
    <w:rsid w:val="00593DDF"/>
    <w:rsid w:val="00593E48"/>
    <w:rsid w:val="00593EE8"/>
    <w:rsid w:val="00593F22"/>
    <w:rsid w:val="00594AD8"/>
    <w:rsid w:val="00594B45"/>
    <w:rsid w:val="00595395"/>
    <w:rsid w:val="00595529"/>
    <w:rsid w:val="00595856"/>
    <w:rsid w:val="0059594B"/>
    <w:rsid w:val="00595A5D"/>
    <w:rsid w:val="00595BB6"/>
    <w:rsid w:val="00595DD7"/>
    <w:rsid w:val="005961AC"/>
    <w:rsid w:val="0059656C"/>
    <w:rsid w:val="005967DF"/>
    <w:rsid w:val="0059690C"/>
    <w:rsid w:val="00596B1A"/>
    <w:rsid w:val="00596C42"/>
    <w:rsid w:val="00596DBB"/>
    <w:rsid w:val="00597378"/>
    <w:rsid w:val="005973C3"/>
    <w:rsid w:val="005977F6"/>
    <w:rsid w:val="00597AF4"/>
    <w:rsid w:val="00597DE8"/>
    <w:rsid w:val="00597F23"/>
    <w:rsid w:val="005A00CE"/>
    <w:rsid w:val="005A00F3"/>
    <w:rsid w:val="005A02D1"/>
    <w:rsid w:val="005A0499"/>
    <w:rsid w:val="005A08E7"/>
    <w:rsid w:val="005A0AF5"/>
    <w:rsid w:val="005A0EA0"/>
    <w:rsid w:val="005A143A"/>
    <w:rsid w:val="005A188B"/>
    <w:rsid w:val="005A18AF"/>
    <w:rsid w:val="005A1CAA"/>
    <w:rsid w:val="005A1E7C"/>
    <w:rsid w:val="005A236F"/>
    <w:rsid w:val="005A25B6"/>
    <w:rsid w:val="005A285F"/>
    <w:rsid w:val="005A29C9"/>
    <w:rsid w:val="005A2A8B"/>
    <w:rsid w:val="005A2ACC"/>
    <w:rsid w:val="005A381A"/>
    <w:rsid w:val="005A3A2C"/>
    <w:rsid w:val="005A3B1A"/>
    <w:rsid w:val="005A3B9E"/>
    <w:rsid w:val="005A3F9B"/>
    <w:rsid w:val="005A4211"/>
    <w:rsid w:val="005A4471"/>
    <w:rsid w:val="005A463D"/>
    <w:rsid w:val="005A4725"/>
    <w:rsid w:val="005A5144"/>
    <w:rsid w:val="005A5774"/>
    <w:rsid w:val="005A5A99"/>
    <w:rsid w:val="005A5F58"/>
    <w:rsid w:val="005A670B"/>
    <w:rsid w:val="005A68E3"/>
    <w:rsid w:val="005A6960"/>
    <w:rsid w:val="005A6BDF"/>
    <w:rsid w:val="005A6D1C"/>
    <w:rsid w:val="005A7436"/>
    <w:rsid w:val="005A743A"/>
    <w:rsid w:val="005A7719"/>
    <w:rsid w:val="005A7D97"/>
    <w:rsid w:val="005B00EC"/>
    <w:rsid w:val="005B1158"/>
    <w:rsid w:val="005B13A1"/>
    <w:rsid w:val="005B1B33"/>
    <w:rsid w:val="005B1CE8"/>
    <w:rsid w:val="005B1F50"/>
    <w:rsid w:val="005B20CA"/>
    <w:rsid w:val="005B243B"/>
    <w:rsid w:val="005B27A9"/>
    <w:rsid w:val="005B2805"/>
    <w:rsid w:val="005B29B3"/>
    <w:rsid w:val="005B2BC8"/>
    <w:rsid w:val="005B2DF5"/>
    <w:rsid w:val="005B312D"/>
    <w:rsid w:val="005B377E"/>
    <w:rsid w:val="005B3A4E"/>
    <w:rsid w:val="005B3B53"/>
    <w:rsid w:val="005B3E86"/>
    <w:rsid w:val="005B44D7"/>
    <w:rsid w:val="005B4C70"/>
    <w:rsid w:val="005B4D50"/>
    <w:rsid w:val="005B5951"/>
    <w:rsid w:val="005B636E"/>
    <w:rsid w:val="005B6589"/>
    <w:rsid w:val="005B66C4"/>
    <w:rsid w:val="005B6D60"/>
    <w:rsid w:val="005B6F0E"/>
    <w:rsid w:val="005B6F1C"/>
    <w:rsid w:val="005B735F"/>
    <w:rsid w:val="005B7698"/>
    <w:rsid w:val="005B79E3"/>
    <w:rsid w:val="005B7ADE"/>
    <w:rsid w:val="005B7CC9"/>
    <w:rsid w:val="005B7EFB"/>
    <w:rsid w:val="005C009C"/>
    <w:rsid w:val="005C0370"/>
    <w:rsid w:val="005C07AC"/>
    <w:rsid w:val="005C12F4"/>
    <w:rsid w:val="005C154E"/>
    <w:rsid w:val="005C16C1"/>
    <w:rsid w:val="005C1968"/>
    <w:rsid w:val="005C1BFE"/>
    <w:rsid w:val="005C21B0"/>
    <w:rsid w:val="005C23A3"/>
    <w:rsid w:val="005C28DD"/>
    <w:rsid w:val="005C2950"/>
    <w:rsid w:val="005C304D"/>
    <w:rsid w:val="005C32FF"/>
    <w:rsid w:val="005C3D97"/>
    <w:rsid w:val="005C469C"/>
    <w:rsid w:val="005C473E"/>
    <w:rsid w:val="005C4DC3"/>
    <w:rsid w:val="005C5686"/>
    <w:rsid w:val="005C5822"/>
    <w:rsid w:val="005C59E1"/>
    <w:rsid w:val="005C59E5"/>
    <w:rsid w:val="005C5C83"/>
    <w:rsid w:val="005C5D4F"/>
    <w:rsid w:val="005C5F73"/>
    <w:rsid w:val="005C63DD"/>
    <w:rsid w:val="005C64AF"/>
    <w:rsid w:val="005C6929"/>
    <w:rsid w:val="005C6AE6"/>
    <w:rsid w:val="005C6BE7"/>
    <w:rsid w:val="005C6EC9"/>
    <w:rsid w:val="005C6FE0"/>
    <w:rsid w:val="005C754E"/>
    <w:rsid w:val="005C7711"/>
    <w:rsid w:val="005C799A"/>
    <w:rsid w:val="005D021E"/>
    <w:rsid w:val="005D08BB"/>
    <w:rsid w:val="005D0A3D"/>
    <w:rsid w:val="005D1442"/>
    <w:rsid w:val="005D1618"/>
    <w:rsid w:val="005D18BA"/>
    <w:rsid w:val="005D191C"/>
    <w:rsid w:val="005D208E"/>
    <w:rsid w:val="005D2869"/>
    <w:rsid w:val="005D2BBB"/>
    <w:rsid w:val="005D2D6A"/>
    <w:rsid w:val="005D32AC"/>
    <w:rsid w:val="005D33D0"/>
    <w:rsid w:val="005D35E4"/>
    <w:rsid w:val="005D3600"/>
    <w:rsid w:val="005D3BEB"/>
    <w:rsid w:val="005D3DBF"/>
    <w:rsid w:val="005D3F09"/>
    <w:rsid w:val="005D3F88"/>
    <w:rsid w:val="005D4A40"/>
    <w:rsid w:val="005D4D8C"/>
    <w:rsid w:val="005D517F"/>
    <w:rsid w:val="005D5318"/>
    <w:rsid w:val="005D57DE"/>
    <w:rsid w:val="005D5BAF"/>
    <w:rsid w:val="005D6337"/>
    <w:rsid w:val="005D642C"/>
    <w:rsid w:val="005D6527"/>
    <w:rsid w:val="005D6C15"/>
    <w:rsid w:val="005D72A7"/>
    <w:rsid w:val="005D7928"/>
    <w:rsid w:val="005D79B0"/>
    <w:rsid w:val="005D7C50"/>
    <w:rsid w:val="005E0197"/>
    <w:rsid w:val="005E06C2"/>
    <w:rsid w:val="005E0EAE"/>
    <w:rsid w:val="005E11F3"/>
    <w:rsid w:val="005E1234"/>
    <w:rsid w:val="005E1253"/>
    <w:rsid w:val="005E13A0"/>
    <w:rsid w:val="005E1BEF"/>
    <w:rsid w:val="005E20AF"/>
    <w:rsid w:val="005E2AB2"/>
    <w:rsid w:val="005E301D"/>
    <w:rsid w:val="005E321E"/>
    <w:rsid w:val="005E3DD7"/>
    <w:rsid w:val="005E3E23"/>
    <w:rsid w:val="005E469E"/>
    <w:rsid w:val="005E4831"/>
    <w:rsid w:val="005E4A27"/>
    <w:rsid w:val="005E4AA0"/>
    <w:rsid w:val="005E5077"/>
    <w:rsid w:val="005E511B"/>
    <w:rsid w:val="005E53A3"/>
    <w:rsid w:val="005E53DA"/>
    <w:rsid w:val="005E56EB"/>
    <w:rsid w:val="005E572E"/>
    <w:rsid w:val="005E5771"/>
    <w:rsid w:val="005E583C"/>
    <w:rsid w:val="005E5923"/>
    <w:rsid w:val="005E594E"/>
    <w:rsid w:val="005E59B9"/>
    <w:rsid w:val="005E5CB1"/>
    <w:rsid w:val="005E633E"/>
    <w:rsid w:val="005E634E"/>
    <w:rsid w:val="005E6B7D"/>
    <w:rsid w:val="005E6C72"/>
    <w:rsid w:val="005E796C"/>
    <w:rsid w:val="005E7C45"/>
    <w:rsid w:val="005F0F6C"/>
    <w:rsid w:val="005F15BE"/>
    <w:rsid w:val="005F16C1"/>
    <w:rsid w:val="005F1DCE"/>
    <w:rsid w:val="005F2892"/>
    <w:rsid w:val="005F2BE0"/>
    <w:rsid w:val="005F31A6"/>
    <w:rsid w:val="005F31C8"/>
    <w:rsid w:val="005F3274"/>
    <w:rsid w:val="005F34F6"/>
    <w:rsid w:val="005F3A50"/>
    <w:rsid w:val="005F3C85"/>
    <w:rsid w:val="005F44DA"/>
    <w:rsid w:val="005F4D13"/>
    <w:rsid w:val="005F57F4"/>
    <w:rsid w:val="005F5849"/>
    <w:rsid w:val="005F5F6C"/>
    <w:rsid w:val="005F65ED"/>
    <w:rsid w:val="005F66D8"/>
    <w:rsid w:val="005F6B4F"/>
    <w:rsid w:val="005F7B83"/>
    <w:rsid w:val="005F7BE3"/>
    <w:rsid w:val="006000BC"/>
    <w:rsid w:val="0060033B"/>
    <w:rsid w:val="00601087"/>
    <w:rsid w:val="00601444"/>
    <w:rsid w:val="006016CF"/>
    <w:rsid w:val="006016D2"/>
    <w:rsid w:val="00601F55"/>
    <w:rsid w:val="006025BA"/>
    <w:rsid w:val="00602794"/>
    <w:rsid w:val="006028CA"/>
    <w:rsid w:val="00602B4C"/>
    <w:rsid w:val="00602BDA"/>
    <w:rsid w:val="00602F12"/>
    <w:rsid w:val="00603538"/>
    <w:rsid w:val="006040F0"/>
    <w:rsid w:val="0060410C"/>
    <w:rsid w:val="00604188"/>
    <w:rsid w:val="0060446E"/>
    <w:rsid w:val="00604875"/>
    <w:rsid w:val="006053A9"/>
    <w:rsid w:val="0060572E"/>
    <w:rsid w:val="00605DEE"/>
    <w:rsid w:val="006061AF"/>
    <w:rsid w:val="006063CE"/>
    <w:rsid w:val="00606468"/>
    <w:rsid w:val="00606911"/>
    <w:rsid w:val="00606FE5"/>
    <w:rsid w:val="0060715A"/>
    <w:rsid w:val="006073AC"/>
    <w:rsid w:val="0060745D"/>
    <w:rsid w:val="00607AA2"/>
    <w:rsid w:val="00610175"/>
    <w:rsid w:val="006102E1"/>
    <w:rsid w:val="0061042A"/>
    <w:rsid w:val="00610559"/>
    <w:rsid w:val="0061099B"/>
    <w:rsid w:val="00610EF0"/>
    <w:rsid w:val="00610FB2"/>
    <w:rsid w:val="006114CA"/>
    <w:rsid w:val="00611ECC"/>
    <w:rsid w:val="00611ECD"/>
    <w:rsid w:val="006120AB"/>
    <w:rsid w:val="006120E9"/>
    <w:rsid w:val="0061211D"/>
    <w:rsid w:val="00612745"/>
    <w:rsid w:val="00612970"/>
    <w:rsid w:val="00612A91"/>
    <w:rsid w:val="00612ED8"/>
    <w:rsid w:val="00613281"/>
    <w:rsid w:val="00613CC9"/>
    <w:rsid w:val="00614477"/>
    <w:rsid w:val="00614C3B"/>
    <w:rsid w:val="006151D8"/>
    <w:rsid w:val="006153D4"/>
    <w:rsid w:val="00615AD6"/>
    <w:rsid w:val="006166ED"/>
    <w:rsid w:val="00616B29"/>
    <w:rsid w:val="00616EC1"/>
    <w:rsid w:val="00616F36"/>
    <w:rsid w:val="00617077"/>
    <w:rsid w:val="0061727D"/>
    <w:rsid w:val="0061776F"/>
    <w:rsid w:val="0061778A"/>
    <w:rsid w:val="00617C76"/>
    <w:rsid w:val="00617D44"/>
    <w:rsid w:val="00617D4E"/>
    <w:rsid w:val="00617DC8"/>
    <w:rsid w:val="00620640"/>
    <w:rsid w:val="00620689"/>
    <w:rsid w:val="00620721"/>
    <w:rsid w:val="00620784"/>
    <w:rsid w:val="00620BBF"/>
    <w:rsid w:val="00621384"/>
    <w:rsid w:val="00621884"/>
    <w:rsid w:val="00621A0F"/>
    <w:rsid w:val="00621BE8"/>
    <w:rsid w:val="00621F34"/>
    <w:rsid w:val="00622150"/>
    <w:rsid w:val="006224E8"/>
    <w:rsid w:val="00622633"/>
    <w:rsid w:val="00622DA7"/>
    <w:rsid w:val="00623F79"/>
    <w:rsid w:val="00624738"/>
    <w:rsid w:val="00624827"/>
    <w:rsid w:val="006248CD"/>
    <w:rsid w:val="00624A75"/>
    <w:rsid w:val="00624C06"/>
    <w:rsid w:val="006250C6"/>
    <w:rsid w:val="006253B3"/>
    <w:rsid w:val="0062559C"/>
    <w:rsid w:val="00626233"/>
    <w:rsid w:val="006266DF"/>
    <w:rsid w:val="00626B41"/>
    <w:rsid w:val="00626D18"/>
    <w:rsid w:val="00630258"/>
    <w:rsid w:val="006303A9"/>
    <w:rsid w:val="00630981"/>
    <w:rsid w:val="00630BF4"/>
    <w:rsid w:val="00630C5F"/>
    <w:rsid w:val="00630CC9"/>
    <w:rsid w:val="006310E8"/>
    <w:rsid w:val="0063178D"/>
    <w:rsid w:val="006318B3"/>
    <w:rsid w:val="00631A7A"/>
    <w:rsid w:val="00631A8D"/>
    <w:rsid w:val="00632360"/>
    <w:rsid w:val="006328B6"/>
    <w:rsid w:val="00632BA3"/>
    <w:rsid w:val="00633CE9"/>
    <w:rsid w:val="00633ED3"/>
    <w:rsid w:val="0063400F"/>
    <w:rsid w:val="006346C2"/>
    <w:rsid w:val="00634A1D"/>
    <w:rsid w:val="00634F8D"/>
    <w:rsid w:val="00635215"/>
    <w:rsid w:val="0063568A"/>
    <w:rsid w:val="00635DE1"/>
    <w:rsid w:val="0063605E"/>
    <w:rsid w:val="0063617E"/>
    <w:rsid w:val="006363C4"/>
    <w:rsid w:val="006366CC"/>
    <w:rsid w:val="006366EA"/>
    <w:rsid w:val="00636880"/>
    <w:rsid w:val="00636E54"/>
    <w:rsid w:val="0063721E"/>
    <w:rsid w:val="00637438"/>
    <w:rsid w:val="006377EA"/>
    <w:rsid w:val="00637F11"/>
    <w:rsid w:val="00640F36"/>
    <w:rsid w:val="0064105D"/>
    <w:rsid w:val="006410BD"/>
    <w:rsid w:val="00641235"/>
    <w:rsid w:val="00641634"/>
    <w:rsid w:val="0064169C"/>
    <w:rsid w:val="006418E3"/>
    <w:rsid w:val="00641EEB"/>
    <w:rsid w:val="00642198"/>
    <w:rsid w:val="006422E0"/>
    <w:rsid w:val="0064235D"/>
    <w:rsid w:val="00642977"/>
    <w:rsid w:val="006430A4"/>
    <w:rsid w:val="0064310F"/>
    <w:rsid w:val="00643664"/>
    <w:rsid w:val="00643691"/>
    <w:rsid w:val="00644575"/>
    <w:rsid w:val="0064473B"/>
    <w:rsid w:val="0064484D"/>
    <w:rsid w:val="0064486A"/>
    <w:rsid w:val="00644938"/>
    <w:rsid w:val="00644D33"/>
    <w:rsid w:val="00644D77"/>
    <w:rsid w:val="006451A3"/>
    <w:rsid w:val="00645720"/>
    <w:rsid w:val="00645B70"/>
    <w:rsid w:val="0064615A"/>
    <w:rsid w:val="00646248"/>
    <w:rsid w:val="0064625A"/>
    <w:rsid w:val="00646549"/>
    <w:rsid w:val="00646592"/>
    <w:rsid w:val="00646BFB"/>
    <w:rsid w:val="0064701B"/>
    <w:rsid w:val="00647274"/>
    <w:rsid w:val="00647538"/>
    <w:rsid w:val="0064764D"/>
    <w:rsid w:val="00647B0E"/>
    <w:rsid w:val="00647DD0"/>
    <w:rsid w:val="00647F89"/>
    <w:rsid w:val="00650071"/>
    <w:rsid w:val="006500C1"/>
    <w:rsid w:val="0065024C"/>
    <w:rsid w:val="006504DB"/>
    <w:rsid w:val="00650533"/>
    <w:rsid w:val="0065066F"/>
    <w:rsid w:val="00650E71"/>
    <w:rsid w:val="00651259"/>
    <w:rsid w:val="00651613"/>
    <w:rsid w:val="00651F3C"/>
    <w:rsid w:val="0065208D"/>
    <w:rsid w:val="00652131"/>
    <w:rsid w:val="006527E7"/>
    <w:rsid w:val="00652F95"/>
    <w:rsid w:val="0065310F"/>
    <w:rsid w:val="006536DF"/>
    <w:rsid w:val="00653B18"/>
    <w:rsid w:val="00654106"/>
    <w:rsid w:val="0065419B"/>
    <w:rsid w:val="00654B1E"/>
    <w:rsid w:val="00655256"/>
    <w:rsid w:val="00655498"/>
    <w:rsid w:val="00655F9C"/>
    <w:rsid w:val="00656026"/>
    <w:rsid w:val="006562F2"/>
    <w:rsid w:val="00656452"/>
    <w:rsid w:val="0065665E"/>
    <w:rsid w:val="00656C11"/>
    <w:rsid w:val="0065777F"/>
    <w:rsid w:val="00657D11"/>
    <w:rsid w:val="00657D45"/>
    <w:rsid w:val="00657FDC"/>
    <w:rsid w:val="00660875"/>
    <w:rsid w:val="00660EC3"/>
    <w:rsid w:val="00661458"/>
    <w:rsid w:val="006616E0"/>
    <w:rsid w:val="006619A6"/>
    <w:rsid w:val="00661E0F"/>
    <w:rsid w:val="00662216"/>
    <w:rsid w:val="0066228C"/>
    <w:rsid w:val="006624AF"/>
    <w:rsid w:val="00662829"/>
    <w:rsid w:val="00662DB2"/>
    <w:rsid w:val="006630D6"/>
    <w:rsid w:val="0066331D"/>
    <w:rsid w:val="006635D1"/>
    <w:rsid w:val="00663650"/>
    <w:rsid w:val="00663CA7"/>
    <w:rsid w:val="00663F90"/>
    <w:rsid w:val="0066419D"/>
    <w:rsid w:val="00664377"/>
    <w:rsid w:val="0066490C"/>
    <w:rsid w:val="006649DC"/>
    <w:rsid w:val="00664B39"/>
    <w:rsid w:val="0066590C"/>
    <w:rsid w:val="006659AE"/>
    <w:rsid w:val="00665CB1"/>
    <w:rsid w:val="00665F98"/>
    <w:rsid w:val="006660BF"/>
    <w:rsid w:val="00666389"/>
    <w:rsid w:val="0066678E"/>
    <w:rsid w:val="00666833"/>
    <w:rsid w:val="00666F4E"/>
    <w:rsid w:val="00666F89"/>
    <w:rsid w:val="006672F4"/>
    <w:rsid w:val="006675E3"/>
    <w:rsid w:val="00667ECC"/>
    <w:rsid w:val="00670170"/>
    <w:rsid w:val="006702E6"/>
    <w:rsid w:val="00670543"/>
    <w:rsid w:val="0067058F"/>
    <w:rsid w:val="006709E8"/>
    <w:rsid w:val="00670AD6"/>
    <w:rsid w:val="00670E9B"/>
    <w:rsid w:val="006719B8"/>
    <w:rsid w:val="00671E87"/>
    <w:rsid w:val="006726ED"/>
    <w:rsid w:val="00672956"/>
    <w:rsid w:val="00672974"/>
    <w:rsid w:val="00672CD2"/>
    <w:rsid w:val="00672CE4"/>
    <w:rsid w:val="00672F04"/>
    <w:rsid w:val="00673040"/>
    <w:rsid w:val="00673515"/>
    <w:rsid w:val="00673668"/>
    <w:rsid w:val="00673A22"/>
    <w:rsid w:val="00673D4D"/>
    <w:rsid w:val="006742C3"/>
    <w:rsid w:val="006743E8"/>
    <w:rsid w:val="00674469"/>
    <w:rsid w:val="006744DE"/>
    <w:rsid w:val="00674996"/>
    <w:rsid w:val="00674A7F"/>
    <w:rsid w:val="00674AAC"/>
    <w:rsid w:val="00674F02"/>
    <w:rsid w:val="00674FF9"/>
    <w:rsid w:val="006751ED"/>
    <w:rsid w:val="006756FA"/>
    <w:rsid w:val="00675A27"/>
    <w:rsid w:val="00675A74"/>
    <w:rsid w:val="00675ADE"/>
    <w:rsid w:val="00675C99"/>
    <w:rsid w:val="00676020"/>
    <w:rsid w:val="0067609F"/>
    <w:rsid w:val="006763DE"/>
    <w:rsid w:val="00676549"/>
    <w:rsid w:val="0067667E"/>
    <w:rsid w:val="0067698A"/>
    <w:rsid w:val="00676A9D"/>
    <w:rsid w:val="00676B0E"/>
    <w:rsid w:val="00676E24"/>
    <w:rsid w:val="00677683"/>
    <w:rsid w:val="006779E2"/>
    <w:rsid w:val="00677A28"/>
    <w:rsid w:val="006801C3"/>
    <w:rsid w:val="00680496"/>
    <w:rsid w:val="00680668"/>
    <w:rsid w:val="0068074B"/>
    <w:rsid w:val="00680901"/>
    <w:rsid w:val="00680E19"/>
    <w:rsid w:val="006810FF"/>
    <w:rsid w:val="00681B9D"/>
    <w:rsid w:val="006820CE"/>
    <w:rsid w:val="006821A0"/>
    <w:rsid w:val="00682296"/>
    <w:rsid w:val="0068232F"/>
    <w:rsid w:val="00682350"/>
    <w:rsid w:val="00682547"/>
    <w:rsid w:val="00682AFB"/>
    <w:rsid w:val="00682E6E"/>
    <w:rsid w:val="00683A26"/>
    <w:rsid w:val="00683B7F"/>
    <w:rsid w:val="00684188"/>
    <w:rsid w:val="006841EE"/>
    <w:rsid w:val="00684607"/>
    <w:rsid w:val="006846B7"/>
    <w:rsid w:val="00684BD5"/>
    <w:rsid w:val="00684DB3"/>
    <w:rsid w:val="006851C7"/>
    <w:rsid w:val="006855CE"/>
    <w:rsid w:val="00685892"/>
    <w:rsid w:val="006860A7"/>
    <w:rsid w:val="006865F1"/>
    <w:rsid w:val="00686982"/>
    <w:rsid w:val="00686CE3"/>
    <w:rsid w:val="00686E2D"/>
    <w:rsid w:val="00687033"/>
    <w:rsid w:val="00687CF9"/>
    <w:rsid w:val="006905E5"/>
    <w:rsid w:val="00691071"/>
    <w:rsid w:val="006911EB"/>
    <w:rsid w:val="00691FB9"/>
    <w:rsid w:val="0069205B"/>
    <w:rsid w:val="006922C3"/>
    <w:rsid w:val="00692537"/>
    <w:rsid w:val="00692D58"/>
    <w:rsid w:val="00692E74"/>
    <w:rsid w:val="00693127"/>
    <w:rsid w:val="006931F5"/>
    <w:rsid w:val="00693746"/>
    <w:rsid w:val="006937D9"/>
    <w:rsid w:val="006938B3"/>
    <w:rsid w:val="00693B27"/>
    <w:rsid w:val="00693B92"/>
    <w:rsid w:val="00693E79"/>
    <w:rsid w:val="006946F1"/>
    <w:rsid w:val="0069495D"/>
    <w:rsid w:val="00694AA0"/>
    <w:rsid w:val="00694E18"/>
    <w:rsid w:val="0069568E"/>
    <w:rsid w:val="006956F1"/>
    <w:rsid w:val="00695D00"/>
    <w:rsid w:val="00695FCC"/>
    <w:rsid w:val="006962C7"/>
    <w:rsid w:val="00696419"/>
    <w:rsid w:val="0069654F"/>
    <w:rsid w:val="00696AE1"/>
    <w:rsid w:val="00696F99"/>
    <w:rsid w:val="0069709F"/>
    <w:rsid w:val="006975AF"/>
    <w:rsid w:val="00697920"/>
    <w:rsid w:val="00697B2E"/>
    <w:rsid w:val="00697F52"/>
    <w:rsid w:val="00697FEE"/>
    <w:rsid w:val="006A0183"/>
    <w:rsid w:val="006A01E3"/>
    <w:rsid w:val="006A0467"/>
    <w:rsid w:val="006A17C6"/>
    <w:rsid w:val="006A184B"/>
    <w:rsid w:val="006A1927"/>
    <w:rsid w:val="006A1A78"/>
    <w:rsid w:val="006A1BBB"/>
    <w:rsid w:val="006A2221"/>
    <w:rsid w:val="006A2241"/>
    <w:rsid w:val="006A24AB"/>
    <w:rsid w:val="006A30F7"/>
    <w:rsid w:val="006A3781"/>
    <w:rsid w:val="006A4181"/>
    <w:rsid w:val="006A431C"/>
    <w:rsid w:val="006A5142"/>
    <w:rsid w:val="006A52C4"/>
    <w:rsid w:val="006A5392"/>
    <w:rsid w:val="006A573A"/>
    <w:rsid w:val="006A5798"/>
    <w:rsid w:val="006A58B1"/>
    <w:rsid w:val="006A5A69"/>
    <w:rsid w:val="006A5A74"/>
    <w:rsid w:val="006A644E"/>
    <w:rsid w:val="006A671C"/>
    <w:rsid w:val="006A686C"/>
    <w:rsid w:val="006A6DDF"/>
    <w:rsid w:val="006A6E7D"/>
    <w:rsid w:val="006A7055"/>
    <w:rsid w:val="006A71F6"/>
    <w:rsid w:val="006A756B"/>
    <w:rsid w:val="006A75D3"/>
    <w:rsid w:val="006A7A88"/>
    <w:rsid w:val="006B0484"/>
    <w:rsid w:val="006B07EE"/>
    <w:rsid w:val="006B0F9A"/>
    <w:rsid w:val="006B17E2"/>
    <w:rsid w:val="006B2925"/>
    <w:rsid w:val="006B2F85"/>
    <w:rsid w:val="006B30C6"/>
    <w:rsid w:val="006B35D6"/>
    <w:rsid w:val="006B379C"/>
    <w:rsid w:val="006B3B9D"/>
    <w:rsid w:val="006B3CB3"/>
    <w:rsid w:val="006B3DBC"/>
    <w:rsid w:val="006B3F7C"/>
    <w:rsid w:val="006B409F"/>
    <w:rsid w:val="006B4180"/>
    <w:rsid w:val="006B43C3"/>
    <w:rsid w:val="006B450F"/>
    <w:rsid w:val="006B460D"/>
    <w:rsid w:val="006B4660"/>
    <w:rsid w:val="006B4CAC"/>
    <w:rsid w:val="006B5059"/>
    <w:rsid w:val="006B5245"/>
    <w:rsid w:val="006B5319"/>
    <w:rsid w:val="006B53E2"/>
    <w:rsid w:val="006B544C"/>
    <w:rsid w:val="006B5705"/>
    <w:rsid w:val="006B5F28"/>
    <w:rsid w:val="006B6085"/>
    <w:rsid w:val="006B644E"/>
    <w:rsid w:val="006B64A0"/>
    <w:rsid w:val="006B6A75"/>
    <w:rsid w:val="006B6B1A"/>
    <w:rsid w:val="006B6C73"/>
    <w:rsid w:val="006B6D6E"/>
    <w:rsid w:val="006B6DA9"/>
    <w:rsid w:val="006B6DC9"/>
    <w:rsid w:val="006B6E06"/>
    <w:rsid w:val="006B74DE"/>
    <w:rsid w:val="006B7696"/>
    <w:rsid w:val="006B770A"/>
    <w:rsid w:val="006B7E14"/>
    <w:rsid w:val="006B7F6E"/>
    <w:rsid w:val="006C07B7"/>
    <w:rsid w:val="006C0E84"/>
    <w:rsid w:val="006C0F2A"/>
    <w:rsid w:val="006C10D8"/>
    <w:rsid w:val="006C17E4"/>
    <w:rsid w:val="006C2175"/>
    <w:rsid w:val="006C28B0"/>
    <w:rsid w:val="006C2F25"/>
    <w:rsid w:val="006C3164"/>
    <w:rsid w:val="006C38D2"/>
    <w:rsid w:val="006C39D0"/>
    <w:rsid w:val="006C427B"/>
    <w:rsid w:val="006C43AF"/>
    <w:rsid w:val="006C4676"/>
    <w:rsid w:val="006C47D3"/>
    <w:rsid w:val="006C4944"/>
    <w:rsid w:val="006C4E62"/>
    <w:rsid w:val="006C521F"/>
    <w:rsid w:val="006C54DD"/>
    <w:rsid w:val="006C54E6"/>
    <w:rsid w:val="006C5645"/>
    <w:rsid w:val="006C5DF5"/>
    <w:rsid w:val="006C5EB1"/>
    <w:rsid w:val="006C62B2"/>
    <w:rsid w:val="006C6452"/>
    <w:rsid w:val="006C70A9"/>
    <w:rsid w:val="006C7A30"/>
    <w:rsid w:val="006C7BAB"/>
    <w:rsid w:val="006D02D2"/>
    <w:rsid w:val="006D02E4"/>
    <w:rsid w:val="006D04B8"/>
    <w:rsid w:val="006D04F8"/>
    <w:rsid w:val="006D0E23"/>
    <w:rsid w:val="006D1EE2"/>
    <w:rsid w:val="006D2156"/>
    <w:rsid w:val="006D241A"/>
    <w:rsid w:val="006D258C"/>
    <w:rsid w:val="006D2653"/>
    <w:rsid w:val="006D26F5"/>
    <w:rsid w:val="006D27C0"/>
    <w:rsid w:val="006D2E44"/>
    <w:rsid w:val="006D30B9"/>
    <w:rsid w:val="006D310B"/>
    <w:rsid w:val="006D340B"/>
    <w:rsid w:val="006D35A8"/>
    <w:rsid w:val="006D3833"/>
    <w:rsid w:val="006D3858"/>
    <w:rsid w:val="006D394E"/>
    <w:rsid w:val="006D3AD5"/>
    <w:rsid w:val="006D44F8"/>
    <w:rsid w:val="006D4C3F"/>
    <w:rsid w:val="006D4C71"/>
    <w:rsid w:val="006D4D3E"/>
    <w:rsid w:val="006D5596"/>
    <w:rsid w:val="006D55A8"/>
    <w:rsid w:val="006D607B"/>
    <w:rsid w:val="006D63EE"/>
    <w:rsid w:val="006D643F"/>
    <w:rsid w:val="006D6480"/>
    <w:rsid w:val="006D648A"/>
    <w:rsid w:val="006D655A"/>
    <w:rsid w:val="006D6F11"/>
    <w:rsid w:val="006D7159"/>
    <w:rsid w:val="006D71CD"/>
    <w:rsid w:val="006D77C9"/>
    <w:rsid w:val="006D7AE5"/>
    <w:rsid w:val="006D7C56"/>
    <w:rsid w:val="006D7D98"/>
    <w:rsid w:val="006D7F32"/>
    <w:rsid w:val="006D7F90"/>
    <w:rsid w:val="006E01ED"/>
    <w:rsid w:val="006E0362"/>
    <w:rsid w:val="006E0951"/>
    <w:rsid w:val="006E0A81"/>
    <w:rsid w:val="006E1153"/>
    <w:rsid w:val="006E1232"/>
    <w:rsid w:val="006E16C4"/>
    <w:rsid w:val="006E1843"/>
    <w:rsid w:val="006E193C"/>
    <w:rsid w:val="006E19FE"/>
    <w:rsid w:val="006E244D"/>
    <w:rsid w:val="006E28F7"/>
    <w:rsid w:val="006E2E47"/>
    <w:rsid w:val="006E33C9"/>
    <w:rsid w:val="006E366C"/>
    <w:rsid w:val="006E3BDE"/>
    <w:rsid w:val="006E400A"/>
    <w:rsid w:val="006E4153"/>
    <w:rsid w:val="006E4D30"/>
    <w:rsid w:val="006E4FDE"/>
    <w:rsid w:val="006E4FFA"/>
    <w:rsid w:val="006E573D"/>
    <w:rsid w:val="006E57BE"/>
    <w:rsid w:val="006E57EE"/>
    <w:rsid w:val="006E5EC3"/>
    <w:rsid w:val="006E669C"/>
    <w:rsid w:val="006E66BE"/>
    <w:rsid w:val="006E6739"/>
    <w:rsid w:val="006E68D7"/>
    <w:rsid w:val="006E6E8B"/>
    <w:rsid w:val="006F034B"/>
    <w:rsid w:val="006F0DA1"/>
    <w:rsid w:val="006F1238"/>
    <w:rsid w:val="006F135E"/>
    <w:rsid w:val="006F1391"/>
    <w:rsid w:val="006F1582"/>
    <w:rsid w:val="006F1BDD"/>
    <w:rsid w:val="006F1CB4"/>
    <w:rsid w:val="006F1D9D"/>
    <w:rsid w:val="006F1E96"/>
    <w:rsid w:val="006F1EB3"/>
    <w:rsid w:val="006F1F9A"/>
    <w:rsid w:val="006F2139"/>
    <w:rsid w:val="006F2C9F"/>
    <w:rsid w:val="006F34FE"/>
    <w:rsid w:val="006F3827"/>
    <w:rsid w:val="006F38E3"/>
    <w:rsid w:val="006F3E55"/>
    <w:rsid w:val="006F45BC"/>
    <w:rsid w:val="006F4F2F"/>
    <w:rsid w:val="006F5384"/>
    <w:rsid w:val="006F5400"/>
    <w:rsid w:val="006F57BC"/>
    <w:rsid w:val="006F5917"/>
    <w:rsid w:val="006F59D3"/>
    <w:rsid w:val="006F5EE5"/>
    <w:rsid w:val="006F6069"/>
    <w:rsid w:val="006F619E"/>
    <w:rsid w:val="006F648B"/>
    <w:rsid w:val="006F6AD2"/>
    <w:rsid w:val="006F6CE2"/>
    <w:rsid w:val="0070057D"/>
    <w:rsid w:val="00700CD4"/>
    <w:rsid w:val="00700ED0"/>
    <w:rsid w:val="0070148D"/>
    <w:rsid w:val="00701C19"/>
    <w:rsid w:val="00702294"/>
    <w:rsid w:val="007024D5"/>
    <w:rsid w:val="007026B5"/>
    <w:rsid w:val="0070318B"/>
    <w:rsid w:val="007031F7"/>
    <w:rsid w:val="00703323"/>
    <w:rsid w:val="00703826"/>
    <w:rsid w:val="00703B39"/>
    <w:rsid w:val="00703FC9"/>
    <w:rsid w:val="0070451D"/>
    <w:rsid w:val="00705115"/>
    <w:rsid w:val="00705305"/>
    <w:rsid w:val="00705438"/>
    <w:rsid w:val="007055E7"/>
    <w:rsid w:val="0070606C"/>
    <w:rsid w:val="007061F9"/>
    <w:rsid w:val="00706339"/>
    <w:rsid w:val="00706477"/>
    <w:rsid w:val="007065A9"/>
    <w:rsid w:val="007067CF"/>
    <w:rsid w:val="007068D9"/>
    <w:rsid w:val="0070698D"/>
    <w:rsid w:val="00706D50"/>
    <w:rsid w:val="00707071"/>
    <w:rsid w:val="00707287"/>
    <w:rsid w:val="0070744F"/>
    <w:rsid w:val="0070762E"/>
    <w:rsid w:val="00707908"/>
    <w:rsid w:val="00707B64"/>
    <w:rsid w:val="00707E45"/>
    <w:rsid w:val="00710021"/>
    <w:rsid w:val="0071032A"/>
    <w:rsid w:val="007107ED"/>
    <w:rsid w:val="00710C3B"/>
    <w:rsid w:val="007110A1"/>
    <w:rsid w:val="00711163"/>
    <w:rsid w:val="007111CF"/>
    <w:rsid w:val="00711316"/>
    <w:rsid w:val="007115A4"/>
    <w:rsid w:val="007116FC"/>
    <w:rsid w:val="00711845"/>
    <w:rsid w:val="00711856"/>
    <w:rsid w:val="00711A56"/>
    <w:rsid w:val="00711A5E"/>
    <w:rsid w:val="00711FD3"/>
    <w:rsid w:val="00712729"/>
    <w:rsid w:val="00713200"/>
    <w:rsid w:val="00713320"/>
    <w:rsid w:val="00713744"/>
    <w:rsid w:val="00713BE4"/>
    <w:rsid w:val="007140A1"/>
    <w:rsid w:val="00714E80"/>
    <w:rsid w:val="00714FAD"/>
    <w:rsid w:val="00715332"/>
    <w:rsid w:val="00715440"/>
    <w:rsid w:val="007155CD"/>
    <w:rsid w:val="007156B3"/>
    <w:rsid w:val="00715D75"/>
    <w:rsid w:val="00715E47"/>
    <w:rsid w:val="00715EB9"/>
    <w:rsid w:val="00716232"/>
    <w:rsid w:val="007167F9"/>
    <w:rsid w:val="007173A2"/>
    <w:rsid w:val="0071763E"/>
    <w:rsid w:val="00717C4A"/>
    <w:rsid w:val="0072036D"/>
    <w:rsid w:val="0072141E"/>
    <w:rsid w:val="00721B49"/>
    <w:rsid w:val="00722700"/>
    <w:rsid w:val="0072295C"/>
    <w:rsid w:val="00722DE0"/>
    <w:rsid w:val="00723D4B"/>
    <w:rsid w:val="00724235"/>
    <w:rsid w:val="007247FD"/>
    <w:rsid w:val="0072489F"/>
    <w:rsid w:val="00724DCB"/>
    <w:rsid w:val="007250EF"/>
    <w:rsid w:val="00725E9D"/>
    <w:rsid w:val="00726B21"/>
    <w:rsid w:val="00726C5B"/>
    <w:rsid w:val="00727345"/>
    <w:rsid w:val="00727672"/>
    <w:rsid w:val="0072786C"/>
    <w:rsid w:val="0072788F"/>
    <w:rsid w:val="00727C74"/>
    <w:rsid w:val="00727ECE"/>
    <w:rsid w:val="00730517"/>
    <w:rsid w:val="00730B7D"/>
    <w:rsid w:val="00730DEC"/>
    <w:rsid w:val="00730E37"/>
    <w:rsid w:val="007311EE"/>
    <w:rsid w:val="0073127A"/>
    <w:rsid w:val="00731656"/>
    <w:rsid w:val="00731DDD"/>
    <w:rsid w:val="00731F3E"/>
    <w:rsid w:val="00731F58"/>
    <w:rsid w:val="00732076"/>
    <w:rsid w:val="00732177"/>
    <w:rsid w:val="0073239B"/>
    <w:rsid w:val="0073258B"/>
    <w:rsid w:val="00732C1E"/>
    <w:rsid w:val="007330FC"/>
    <w:rsid w:val="007335A9"/>
    <w:rsid w:val="007337B7"/>
    <w:rsid w:val="00733A3A"/>
    <w:rsid w:val="00733E04"/>
    <w:rsid w:val="00733ECF"/>
    <w:rsid w:val="00734173"/>
    <w:rsid w:val="00734A0D"/>
    <w:rsid w:val="00734AD2"/>
    <w:rsid w:val="00734CE9"/>
    <w:rsid w:val="00735347"/>
    <w:rsid w:val="007363CD"/>
    <w:rsid w:val="00736A25"/>
    <w:rsid w:val="00737059"/>
    <w:rsid w:val="00737B0D"/>
    <w:rsid w:val="00737B59"/>
    <w:rsid w:val="00737BE8"/>
    <w:rsid w:val="00737CDA"/>
    <w:rsid w:val="00737EC5"/>
    <w:rsid w:val="0074038A"/>
    <w:rsid w:val="007408C6"/>
    <w:rsid w:val="00741D94"/>
    <w:rsid w:val="00741EEF"/>
    <w:rsid w:val="00741F1B"/>
    <w:rsid w:val="00741F8A"/>
    <w:rsid w:val="0074276E"/>
    <w:rsid w:val="00742BAF"/>
    <w:rsid w:val="0074370D"/>
    <w:rsid w:val="00743969"/>
    <w:rsid w:val="00743A5F"/>
    <w:rsid w:val="00744098"/>
    <w:rsid w:val="007441B7"/>
    <w:rsid w:val="007445B5"/>
    <w:rsid w:val="007446CD"/>
    <w:rsid w:val="00744899"/>
    <w:rsid w:val="00744AC3"/>
    <w:rsid w:val="00744C80"/>
    <w:rsid w:val="00744C83"/>
    <w:rsid w:val="00744D28"/>
    <w:rsid w:val="00744D4A"/>
    <w:rsid w:val="0074536E"/>
    <w:rsid w:val="007459B8"/>
    <w:rsid w:val="00745EA3"/>
    <w:rsid w:val="00745F69"/>
    <w:rsid w:val="007460FF"/>
    <w:rsid w:val="00746103"/>
    <w:rsid w:val="00746125"/>
    <w:rsid w:val="00746136"/>
    <w:rsid w:val="0074624A"/>
    <w:rsid w:val="00746E1C"/>
    <w:rsid w:val="007474D7"/>
    <w:rsid w:val="00747665"/>
    <w:rsid w:val="00747922"/>
    <w:rsid w:val="00747A0E"/>
    <w:rsid w:val="00747FAB"/>
    <w:rsid w:val="007501C7"/>
    <w:rsid w:val="00750341"/>
    <w:rsid w:val="00750483"/>
    <w:rsid w:val="00750596"/>
    <w:rsid w:val="00750EB1"/>
    <w:rsid w:val="007510F2"/>
    <w:rsid w:val="00751468"/>
    <w:rsid w:val="0075155B"/>
    <w:rsid w:val="007516C0"/>
    <w:rsid w:val="00751869"/>
    <w:rsid w:val="00751CCF"/>
    <w:rsid w:val="00751FAB"/>
    <w:rsid w:val="0075221A"/>
    <w:rsid w:val="00752943"/>
    <w:rsid w:val="00752A25"/>
    <w:rsid w:val="00752CFE"/>
    <w:rsid w:val="00752E5A"/>
    <w:rsid w:val="00753361"/>
    <w:rsid w:val="007536C7"/>
    <w:rsid w:val="007537CB"/>
    <w:rsid w:val="007538FC"/>
    <w:rsid w:val="00753F6C"/>
    <w:rsid w:val="00754073"/>
    <w:rsid w:val="007540BD"/>
    <w:rsid w:val="00754442"/>
    <w:rsid w:val="007547FB"/>
    <w:rsid w:val="007548D3"/>
    <w:rsid w:val="007549B5"/>
    <w:rsid w:val="00754A5F"/>
    <w:rsid w:val="00754F2A"/>
    <w:rsid w:val="007550C9"/>
    <w:rsid w:val="00755387"/>
    <w:rsid w:val="00756265"/>
    <w:rsid w:val="007562C8"/>
    <w:rsid w:val="007567E0"/>
    <w:rsid w:val="00756FC0"/>
    <w:rsid w:val="0075712F"/>
    <w:rsid w:val="0075736B"/>
    <w:rsid w:val="0075739F"/>
    <w:rsid w:val="00757435"/>
    <w:rsid w:val="00757473"/>
    <w:rsid w:val="00757B00"/>
    <w:rsid w:val="00757BEA"/>
    <w:rsid w:val="00757CB7"/>
    <w:rsid w:val="00757CBD"/>
    <w:rsid w:val="00757CEC"/>
    <w:rsid w:val="00757D4D"/>
    <w:rsid w:val="0076064E"/>
    <w:rsid w:val="00760826"/>
    <w:rsid w:val="00760E4A"/>
    <w:rsid w:val="00761300"/>
    <w:rsid w:val="00761418"/>
    <w:rsid w:val="00761503"/>
    <w:rsid w:val="00761704"/>
    <w:rsid w:val="007620C9"/>
    <w:rsid w:val="007622E4"/>
    <w:rsid w:val="00762607"/>
    <w:rsid w:val="0076304C"/>
    <w:rsid w:val="00763356"/>
    <w:rsid w:val="00763363"/>
    <w:rsid w:val="0076344E"/>
    <w:rsid w:val="007637E0"/>
    <w:rsid w:val="00763994"/>
    <w:rsid w:val="0076410C"/>
    <w:rsid w:val="00764487"/>
    <w:rsid w:val="00764629"/>
    <w:rsid w:val="0076468C"/>
    <w:rsid w:val="007646D8"/>
    <w:rsid w:val="00764750"/>
    <w:rsid w:val="00764B48"/>
    <w:rsid w:val="007656FB"/>
    <w:rsid w:val="00765CFF"/>
    <w:rsid w:val="00766114"/>
    <w:rsid w:val="00766592"/>
    <w:rsid w:val="00766624"/>
    <w:rsid w:val="0076685C"/>
    <w:rsid w:val="00766883"/>
    <w:rsid w:val="00766EFD"/>
    <w:rsid w:val="00767443"/>
    <w:rsid w:val="00767628"/>
    <w:rsid w:val="00767663"/>
    <w:rsid w:val="007677B3"/>
    <w:rsid w:val="00767F79"/>
    <w:rsid w:val="00770009"/>
    <w:rsid w:val="0077008B"/>
    <w:rsid w:val="0077065C"/>
    <w:rsid w:val="00770893"/>
    <w:rsid w:val="00770A2C"/>
    <w:rsid w:val="00770FBC"/>
    <w:rsid w:val="00771216"/>
    <w:rsid w:val="007713A4"/>
    <w:rsid w:val="007714B2"/>
    <w:rsid w:val="0077167D"/>
    <w:rsid w:val="00771A7E"/>
    <w:rsid w:val="00772FFC"/>
    <w:rsid w:val="00773881"/>
    <w:rsid w:val="00773FEF"/>
    <w:rsid w:val="00774110"/>
    <w:rsid w:val="0077426F"/>
    <w:rsid w:val="00774579"/>
    <w:rsid w:val="00774758"/>
    <w:rsid w:val="0077484F"/>
    <w:rsid w:val="0077519A"/>
    <w:rsid w:val="007755AF"/>
    <w:rsid w:val="0077570E"/>
    <w:rsid w:val="0077572C"/>
    <w:rsid w:val="0077669C"/>
    <w:rsid w:val="0077683C"/>
    <w:rsid w:val="00776A99"/>
    <w:rsid w:val="00777069"/>
    <w:rsid w:val="0077721D"/>
    <w:rsid w:val="00777341"/>
    <w:rsid w:val="0077775E"/>
    <w:rsid w:val="00777791"/>
    <w:rsid w:val="007801EB"/>
    <w:rsid w:val="00780AA3"/>
    <w:rsid w:val="00780AAC"/>
    <w:rsid w:val="0078107F"/>
    <w:rsid w:val="00781511"/>
    <w:rsid w:val="007818C3"/>
    <w:rsid w:val="0078198A"/>
    <w:rsid w:val="00781A84"/>
    <w:rsid w:val="00781ACA"/>
    <w:rsid w:val="00781B11"/>
    <w:rsid w:val="00781C58"/>
    <w:rsid w:val="00781DC4"/>
    <w:rsid w:val="0078222E"/>
    <w:rsid w:val="00782512"/>
    <w:rsid w:val="0078280C"/>
    <w:rsid w:val="007828FD"/>
    <w:rsid w:val="00782A53"/>
    <w:rsid w:val="00782B19"/>
    <w:rsid w:val="00782B83"/>
    <w:rsid w:val="00782EF0"/>
    <w:rsid w:val="0078312D"/>
    <w:rsid w:val="007831DB"/>
    <w:rsid w:val="00783209"/>
    <w:rsid w:val="007832DC"/>
    <w:rsid w:val="0078339C"/>
    <w:rsid w:val="00783995"/>
    <w:rsid w:val="00783AFA"/>
    <w:rsid w:val="00783C25"/>
    <w:rsid w:val="00783DFF"/>
    <w:rsid w:val="00783F45"/>
    <w:rsid w:val="007841C0"/>
    <w:rsid w:val="0078421E"/>
    <w:rsid w:val="007844AF"/>
    <w:rsid w:val="0078552E"/>
    <w:rsid w:val="007862A0"/>
    <w:rsid w:val="0078644E"/>
    <w:rsid w:val="00786455"/>
    <w:rsid w:val="0078657D"/>
    <w:rsid w:val="00786915"/>
    <w:rsid w:val="00786FE8"/>
    <w:rsid w:val="007870EA"/>
    <w:rsid w:val="007874B8"/>
    <w:rsid w:val="00787AC8"/>
    <w:rsid w:val="00787F6E"/>
    <w:rsid w:val="00790556"/>
    <w:rsid w:val="007906C4"/>
    <w:rsid w:val="00790909"/>
    <w:rsid w:val="00790BE1"/>
    <w:rsid w:val="00791488"/>
    <w:rsid w:val="00791556"/>
    <w:rsid w:val="007917F3"/>
    <w:rsid w:val="0079197B"/>
    <w:rsid w:val="00791CE0"/>
    <w:rsid w:val="00791EF5"/>
    <w:rsid w:val="007927F7"/>
    <w:rsid w:val="00792C30"/>
    <w:rsid w:val="00793556"/>
    <w:rsid w:val="0079390B"/>
    <w:rsid w:val="00793F9C"/>
    <w:rsid w:val="0079421E"/>
    <w:rsid w:val="00794283"/>
    <w:rsid w:val="00794CBC"/>
    <w:rsid w:val="00795505"/>
    <w:rsid w:val="0079569A"/>
    <w:rsid w:val="00795AF7"/>
    <w:rsid w:val="007962AD"/>
    <w:rsid w:val="0079657A"/>
    <w:rsid w:val="0079684D"/>
    <w:rsid w:val="00796E78"/>
    <w:rsid w:val="00797611"/>
    <w:rsid w:val="0079774B"/>
    <w:rsid w:val="00797EFD"/>
    <w:rsid w:val="00797F1A"/>
    <w:rsid w:val="007A0C5B"/>
    <w:rsid w:val="007A0D42"/>
    <w:rsid w:val="007A0FFB"/>
    <w:rsid w:val="007A1303"/>
    <w:rsid w:val="007A1357"/>
    <w:rsid w:val="007A17F9"/>
    <w:rsid w:val="007A1C92"/>
    <w:rsid w:val="007A21A3"/>
    <w:rsid w:val="007A26F7"/>
    <w:rsid w:val="007A2947"/>
    <w:rsid w:val="007A2E0C"/>
    <w:rsid w:val="007A3434"/>
    <w:rsid w:val="007A3649"/>
    <w:rsid w:val="007A3744"/>
    <w:rsid w:val="007A382D"/>
    <w:rsid w:val="007A389B"/>
    <w:rsid w:val="007A3BB1"/>
    <w:rsid w:val="007A3BC8"/>
    <w:rsid w:val="007A3E73"/>
    <w:rsid w:val="007A41D7"/>
    <w:rsid w:val="007A4672"/>
    <w:rsid w:val="007A47D2"/>
    <w:rsid w:val="007A4CF9"/>
    <w:rsid w:val="007A4E25"/>
    <w:rsid w:val="007A50A6"/>
    <w:rsid w:val="007A533D"/>
    <w:rsid w:val="007A55FE"/>
    <w:rsid w:val="007A567E"/>
    <w:rsid w:val="007A6149"/>
    <w:rsid w:val="007A6962"/>
    <w:rsid w:val="007A72C3"/>
    <w:rsid w:val="007A760C"/>
    <w:rsid w:val="007A77A8"/>
    <w:rsid w:val="007A7843"/>
    <w:rsid w:val="007A7B44"/>
    <w:rsid w:val="007A7B75"/>
    <w:rsid w:val="007B00C7"/>
    <w:rsid w:val="007B02B8"/>
    <w:rsid w:val="007B06A8"/>
    <w:rsid w:val="007B0C2E"/>
    <w:rsid w:val="007B11E4"/>
    <w:rsid w:val="007B11EB"/>
    <w:rsid w:val="007B1243"/>
    <w:rsid w:val="007B12B9"/>
    <w:rsid w:val="007B13B5"/>
    <w:rsid w:val="007B1465"/>
    <w:rsid w:val="007B14B0"/>
    <w:rsid w:val="007B1C64"/>
    <w:rsid w:val="007B2337"/>
    <w:rsid w:val="007B23B2"/>
    <w:rsid w:val="007B290B"/>
    <w:rsid w:val="007B2C7E"/>
    <w:rsid w:val="007B2D6C"/>
    <w:rsid w:val="007B2EF3"/>
    <w:rsid w:val="007B2FFB"/>
    <w:rsid w:val="007B3404"/>
    <w:rsid w:val="007B3C76"/>
    <w:rsid w:val="007B4499"/>
    <w:rsid w:val="007B4666"/>
    <w:rsid w:val="007B4B2A"/>
    <w:rsid w:val="007B4BB5"/>
    <w:rsid w:val="007B4E29"/>
    <w:rsid w:val="007B4F89"/>
    <w:rsid w:val="007B52AB"/>
    <w:rsid w:val="007B547A"/>
    <w:rsid w:val="007B5728"/>
    <w:rsid w:val="007B647F"/>
    <w:rsid w:val="007B689C"/>
    <w:rsid w:val="007B6FD6"/>
    <w:rsid w:val="007B7180"/>
    <w:rsid w:val="007B7217"/>
    <w:rsid w:val="007B74AD"/>
    <w:rsid w:val="007B7698"/>
    <w:rsid w:val="007B77CA"/>
    <w:rsid w:val="007B77F7"/>
    <w:rsid w:val="007B7A44"/>
    <w:rsid w:val="007B7A49"/>
    <w:rsid w:val="007B7C8F"/>
    <w:rsid w:val="007B7D99"/>
    <w:rsid w:val="007B7E45"/>
    <w:rsid w:val="007B7F9C"/>
    <w:rsid w:val="007C0043"/>
    <w:rsid w:val="007C08C8"/>
    <w:rsid w:val="007C18CC"/>
    <w:rsid w:val="007C1E6E"/>
    <w:rsid w:val="007C2033"/>
    <w:rsid w:val="007C263D"/>
    <w:rsid w:val="007C2CF0"/>
    <w:rsid w:val="007C2D09"/>
    <w:rsid w:val="007C31CF"/>
    <w:rsid w:val="007C351C"/>
    <w:rsid w:val="007C38B0"/>
    <w:rsid w:val="007C404D"/>
    <w:rsid w:val="007C4134"/>
    <w:rsid w:val="007C4B9C"/>
    <w:rsid w:val="007C4D36"/>
    <w:rsid w:val="007C51CB"/>
    <w:rsid w:val="007C598B"/>
    <w:rsid w:val="007C59A1"/>
    <w:rsid w:val="007C5CEF"/>
    <w:rsid w:val="007C6537"/>
    <w:rsid w:val="007C65EE"/>
    <w:rsid w:val="007C6760"/>
    <w:rsid w:val="007C781F"/>
    <w:rsid w:val="007C7AF1"/>
    <w:rsid w:val="007C7B23"/>
    <w:rsid w:val="007C7E09"/>
    <w:rsid w:val="007D0B85"/>
    <w:rsid w:val="007D0C1E"/>
    <w:rsid w:val="007D1087"/>
    <w:rsid w:val="007D1425"/>
    <w:rsid w:val="007D1659"/>
    <w:rsid w:val="007D1703"/>
    <w:rsid w:val="007D1790"/>
    <w:rsid w:val="007D1826"/>
    <w:rsid w:val="007D1A9A"/>
    <w:rsid w:val="007D1DC0"/>
    <w:rsid w:val="007D21E7"/>
    <w:rsid w:val="007D2314"/>
    <w:rsid w:val="007D2B3E"/>
    <w:rsid w:val="007D2E7D"/>
    <w:rsid w:val="007D2F25"/>
    <w:rsid w:val="007D31D0"/>
    <w:rsid w:val="007D3B0E"/>
    <w:rsid w:val="007D3FC0"/>
    <w:rsid w:val="007D411A"/>
    <w:rsid w:val="007D419B"/>
    <w:rsid w:val="007D4595"/>
    <w:rsid w:val="007D4C3F"/>
    <w:rsid w:val="007D4EDE"/>
    <w:rsid w:val="007D5076"/>
    <w:rsid w:val="007D5168"/>
    <w:rsid w:val="007D5287"/>
    <w:rsid w:val="007D5DA6"/>
    <w:rsid w:val="007D5F19"/>
    <w:rsid w:val="007D6737"/>
    <w:rsid w:val="007D67BE"/>
    <w:rsid w:val="007D6E9C"/>
    <w:rsid w:val="007D6FFC"/>
    <w:rsid w:val="007D7BF9"/>
    <w:rsid w:val="007D7E09"/>
    <w:rsid w:val="007E0489"/>
    <w:rsid w:val="007E049D"/>
    <w:rsid w:val="007E055C"/>
    <w:rsid w:val="007E07D1"/>
    <w:rsid w:val="007E0882"/>
    <w:rsid w:val="007E0A63"/>
    <w:rsid w:val="007E10AA"/>
    <w:rsid w:val="007E116B"/>
    <w:rsid w:val="007E1357"/>
    <w:rsid w:val="007E169F"/>
    <w:rsid w:val="007E1985"/>
    <w:rsid w:val="007E1C02"/>
    <w:rsid w:val="007E1CC5"/>
    <w:rsid w:val="007E1DA2"/>
    <w:rsid w:val="007E2234"/>
    <w:rsid w:val="007E2598"/>
    <w:rsid w:val="007E259A"/>
    <w:rsid w:val="007E26B4"/>
    <w:rsid w:val="007E2DAF"/>
    <w:rsid w:val="007E3218"/>
    <w:rsid w:val="007E3595"/>
    <w:rsid w:val="007E3A27"/>
    <w:rsid w:val="007E402B"/>
    <w:rsid w:val="007E410B"/>
    <w:rsid w:val="007E41C7"/>
    <w:rsid w:val="007E437F"/>
    <w:rsid w:val="007E4426"/>
    <w:rsid w:val="007E481F"/>
    <w:rsid w:val="007E48B0"/>
    <w:rsid w:val="007E48C8"/>
    <w:rsid w:val="007E4B73"/>
    <w:rsid w:val="007E4BD3"/>
    <w:rsid w:val="007E4D91"/>
    <w:rsid w:val="007E53FF"/>
    <w:rsid w:val="007E5A6D"/>
    <w:rsid w:val="007E5AFC"/>
    <w:rsid w:val="007E61C4"/>
    <w:rsid w:val="007E649F"/>
    <w:rsid w:val="007E65D8"/>
    <w:rsid w:val="007E678C"/>
    <w:rsid w:val="007E6E4F"/>
    <w:rsid w:val="007E7282"/>
    <w:rsid w:val="007E73BE"/>
    <w:rsid w:val="007E7582"/>
    <w:rsid w:val="007E7649"/>
    <w:rsid w:val="007E7713"/>
    <w:rsid w:val="007E7D4D"/>
    <w:rsid w:val="007F023A"/>
    <w:rsid w:val="007F0DBD"/>
    <w:rsid w:val="007F0E32"/>
    <w:rsid w:val="007F1387"/>
    <w:rsid w:val="007F1403"/>
    <w:rsid w:val="007F162C"/>
    <w:rsid w:val="007F17E3"/>
    <w:rsid w:val="007F259E"/>
    <w:rsid w:val="007F25B8"/>
    <w:rsid w:val="007F2BD6"/>
    <w:rsid w:val="007F2C3A"/>
    <w:rsid w:val="007F2DED"/>
    <w:rsid w:val="007F3277"/>
    <w:rsid w:val="007F3428"/>
    <w:rsid w:val="007F362E"/>
    <w:rsid w:val="007F394E"/>
    <w:rsid w:val="007F3EBF"/>
    <w:rsid w:val="007F3F8D"/>
    <w:rsid w:val="007F402A"/>
    <w:rsid w:val="007F422A"/>
    <w:rsid w:val="007F4384"/>
    <w:rsid w:val="007F43F7"/>
    <w:rsid w:val="007F49DE"/>
    <w:rsid w:val="007F4B41"/>
    <w:rsid w:val="007F4DAD"/>
    <w:rsid w:val="007F4F08"/>
    <w:rsid w:val="007F50B8"/>
    <w:rsid w:val="007F50D2"/>
    <w:rsid w:val="007F53DC"/>
    <w:rsid w:val="007F567D"/>
    <w:rsid w:val="007F5D6C"/>
    <w:rsid w:val="007F5F53"/>
    <w:rsid w:val="007F60BC"/>
    <w:rsid w:val="007F6195"/>
    <w:rsid w:val="007F640C"/>
    <w:rsid w:val="007F6A5A"/>
    <w:rsid w:val="007F6BDE"/>
    <w:rsid w:val="007F6D0B"/>
    <w:rsid w:val="007F72B1"/>
    <w:rsid w:val="007F787C"/>
    <w:rsid w:val="007F7981"/>
    <w:rsid w:val="007F7B4F"/>
    <w:rsid w:val="007F7DDE"/>
    <w:rsid w:val="007F7F0A"/>
    <w:rsid w:val="0080051A"/>
    <w:rsid w:val="008005C9"/>
    <w:rsid w:val="008006EB"/>
    <w:rsid w:val="00800AD1"/>
    <w:rsid w:val="00800CC3"/>
    <w:rsid w:val="00800E28"/>
    <w:rsid w:val="00800F80"/>
    <w:rsid w:val="008013CB"/>
    <w:rsid w:val="008014A5"/>
    <w:rsid w:val="00801507"/>
    <w:rsid w:val="00801798"/>
    <w:rsid w:val="00801DFA"/>
    <w:rsid w:val="00801EF7"/>
    <w:rsid w:val="00802000"/>
    <w:rsid w:val="0080202A"/>
    <w:rsid w:val="0080277E"/>
    <w:rsid w:val="00802848"/>
    <w:rsid w:val="00802876"/>
    <w:rsid w:val="008029AE"/>
    <w:rsid w:val="00803241"/>
    <w:rsid w:val="008034A2"/>
    <w:rsid w:val="0080356D"/>
    <w:rsid w:val="00803AD2"/>
    <w:rsid w:val="00803C11"/>
    <w:rsid w:val="008040AA"/>
    <w:rsid w:val="008041A5"/>
    <w:rsid w:val="0080430C"/>
    <w:rsid w:val="00804423"/>
    <w:rsid w:val="00804580"/>
    <w:rsid w:val="00804789"/>
    <w:rsid w:val="00804836"/>
    <w:rsid w:val="00804900"/>
    <w:rsid w:val="00804B5D"/>
    <w:rsid w:val="0080529B"/>
    <w:rsid w:val="008055DA"/>
    <w:rsid w:val="0080575E"/>
    <w:rsid w:val="00805D7A"/>
    <w:rsid w:val="00806374"/>
    <w:rsid w:val="00806494"/>
    <w:rsid w:val="00806592"/>
    <w:rsid w:val="00806789"/>
    <w:rsid w:val="008067D9"/>
    <w:rsid w:val="008068E5"/>
    <w:rsid w:val="00806B3C"/>
    <w:rsid w:val="00807117"/>
    <w:rsid w:val="008074B5"/>
    <w:rsid w:val="008075FB"/>
    <w:rsid w:val="008077F5"/>
    <w:rsid w:val="00807D4E"/>
    <w:rsid w:val="00807DDE"/>
    <w:rsid w:val="00810195"/>
    <w:rsid w:val="0081040E"/>
    <w:rsid w:val="00810411"/>
    <w:rsid w:val="00810599"/>
    <w:rsid w:val="0081085B"/>
    <w:rsid w:val="00810B03"/>
    <w:rsid w:val="00811833"/>
    <w:rsid w:val="008120F8"/>
    <w:rsid w:val="008124AB"/>
    <w:rsid w:val="00812514"/>
    <w:rsid w:val="00812706"/>
    <w:rsid w:val="00812811"/>
    <w:rsid w:val="00812927"/>
    <w:rsid w:val="00812A59"/>
    <w:rsid w:val="00812D03"/>
    <w:rsid w:val="008135D8"/>
    <w:rsid w:val="0081364D"/>
    <w:rsid w:val="008136DB"/>
    <w:rsid w:val="00813700"/>
    <w:rsid w:val="00813C32"/>
    <w:rsid w:val="00814575"/>
    <w:rsid w:val="00814C22"/>
    <w:rsid w:val="00814C41"/>
    <w:rsid w:val="0081501A"/>
    <w:rsid w:val="00815562"/>
    <w:rsid w:val="008157C1"/>
    <w:rsid w:val="00815CC7"/>
    <w:rsid w:val="00816203"/>
    <w:rsid w:val="00816603"/>
    <w:rsid w:val="00816888"/>
    <w:rsid w:val="00816A73"/>
    <w:rsid w:val="00816C08"/>
    <w:rsid w:val="008172B1"/>
    <w:rsid w:val="008173EE"/>
    <w:rsid w:val="008179BE"/>
    <w:rsid w:val="00817AC6"/>
    <w:rsid w:val="00817E03"/>
    <w:rsid w:val="008200B3"/>
    <w:rsid w:val="00820176"/>
    <w:rsid w:val="00820C2D"/>
    <w:rsid w:val="008211C6"/>
    <w:rsid w:val="00821259"/>
    <w:rsid w:val="0082133C"/>
    <w:rsid w:val="0082190D"/>
    <w:rsid w:val="00821EA8"/>
    <w:rsid w:val="00821F0E"/>
    <w:rsid w:val="008220DA"/>
    <w:rsid w:val="00822446"/>
    <w:rsid w:val="008224E1"/>
    <w:rsid w:val="00822B9B"/>
    <w:rsid w:val="0082345E"/>
    <w:rsid w:val="008248E6"/>
    <w:rsid w:val="00824E02"/>
    <w:rsid w:val="00824E57"/>
    <w:rsid w:val="008250C8"/>
    <w:rsid w:val="00825101"/>
    <w:rsid w:val="0082512F"/>
    <w:rsid w:val="008252D7"/>
    <w:rsid w:val="008259D1"/>
    <w:rsid w:val="00825C9E"/>
    <w:rsid w:val="0082617F"/>
    <w:rsid w:val="0082618E"/>
    <w:rsid w:val="00826400"/>
    <w:rsid w:val="00826470"/>
    <w:rsid w:val="00826A6D"/>
    <w:rsid w:val="00826D61"/>
    <w:rsid w:val="00826DD0"/>
    <w:rsid w:val="00826DF2"/>
    <w:rsid w:val="00826DF4"/>
    <w:rsid w:val="00827539"/>
    <w:rsid w:val="00827A41"/>
    <w:rsid w:val="00827C45"/>
    <w:rsid w:val="0083008C"/>
    <w:rsid w:val="00830966"/>
    <w:rsid w:val="008309C9"/>
    <w:rsid w:val="00830A80"/>
    <w:rsid w:val="00830FD7"/>
    <w:rsid w:val="00830FDB"/>
    <w:rsid w:val="008311D3"/>
    <w:rsid w:val="00831AC3"/>
    <w:rsid w:val="00831C48"/>
    <w:rsid w:val="00831CD1"/>
    <w:rsid w:val="0083203C"/>
    <w:rsid w:val="00832124"/>
    <w:rsid w:val="0083251B"/>
    <w:rsid w:val="0083254F"/>
    <w:rsid w:val="00832992"/>
    <w:rsid w:val="008330CC"/>
    <w:rsid w:val="00833217"/>
    <w:rsid w:val="008332D5"/>
    <w:rsid w:val="0083359E"/>
    <w:rsid w:val="00833744"/>
    <w:rsid w:val="008339D3"/>
    <w:rsid w:val="00833DCF"/>
    <w:rsid w:val="00834477"/>
    <w:rsid w:val="00834B98"/>
    <w:rsid w:val="00834C00"/>
    <w:rsid w:val="00834E01"/>
    <w:rsid w:val="00834E70"/>
    <w:rsid w:val="008357EC"/>
    <w:rsid w:val="00835931"/>
    <w:rsid w:val="0083628B"/>
    <w:rsid w:val="00836321"/>
    <w:rsid w:val="0083671D"/>
    <w:rsid w:val="00836872"/>
    <w:rsid w:val="0083692D"/>
    <w:rsid w:val="00836E18"/>
    <w:rsid w:val="008373CD"/>
    <w:rsid w:val="00837677"/>
    <w:rsid w:val="008379B4"/>
    <w:rsid w:val="00837BF1"/>
    <w:rsid w:val="00837DF9"/>
    <w:rsid w:val="00837EA3"/>
    <w:rsid w:val="008406BF"/>
    <w:rsid w:val="00840ABD"/>
    <w:rsid w:val="00840D25"/>
    <w:rsid w:val="00840DE6"/>
    <w:rsid w:val="00841593"/>
    <w:rsid w:val="00841753"/>
    <w:rsid w:val="008419B6"/>
    <w:rsid w:val="00841C20"/>
    <w:rsid w:val="00841E4C"/>
    <w:rsid w:val="00841FD4"/>
    <w:rsid w:val="008422EB"/>
    <w:rsid w:val="00842444"/>
    <w:rsid w:val="00842A2D"/>
    <w:rsid w:val="00842F4C"/>
    <w:rsid w:val="0084323E"/>
    <w:rsid w:val="0084336F"/>
    <w:rsid w:val="008434C9"/>
    <w:rsid w:val="00843ECE"/>
    <w:rsid w:val="00844B7E"/>
    <w:rsid w:val="00844C46"/>
    <w:rsid w:val="00844C8C"/>
    <w:rsid w:val="00844FD7"/>
    <w:rsid w:val="00845149"/>
    <w:rsid w:val="008451AE"/>
    <w:rsid w:val="0084585A"/>
    <w:rsid w:val="00845FDB"/>
    <w:rsid w:val="008463F4"/>
    <w:rsid w:val="008464A3"/>
    <w:rsid w:val="00846903"/>
    <w:rsid w:val="008471AC"/>
    <w:rsid w:val="008474FF"/>
    <w:rsid w:val="00847702"/>
    <w:rsid w:val="00847E2F"/>
    <w:rsid w:val="0085007F"/>
    <w:rsid w:val="00850533"/>
    <w:rsid w:val="00850851"/>
    <w:rsid w:val="00851047"/>
    <w:rsid w:val="0085123A"/>
    <w:rsid w:val="00851434"/>
    <w:rsid w:val="0085184B"/>
    <w:rsid w:val="008519BE"/>
    <w:rsid w:val="008519D5"/>
    <w:rsid w:val="00851B36"/>
    <w:rsid w:val="00852075"/>
    <w:rsid w:val="0085223A"/>
    <w:rsid w:val="00852630"/>
    <w:rsid w:val="00852913"/>
    <w:rsid w:val="00852B33"/>
    <w:rsid w:val="00853139"/>
    <w:rsid w:val="008535B7"/>
    <w:rsid w:val="0085383F"/>
    <w:rsid w:val="00853931"/>
    <w:rsid w:val="00853AD6"/>
    <w:rsid w:val="00853B6E"/>
    <w:rsid w:val="00853EB5"/>
    <w:rsid w:val="00854B4E"/>
    <w:rsid w:val="00854F9C"/>
    <w:rsid w:val="008555CD"/>
    <w:rsid w:val="0085589C"/>
    <w:rsid w:val="00855AC4"/>
    <w:rsid w:val="00855BB2"/>
    <w:rsid w:val="00855FC4"/>
    <w:rsid w:val="008566C9"/>
    <w:rsid w:val="00856B07"/>
    <w:rsid w:val="00856BB0"/>
    <w:rsid w:val="00856BDA"/>
    <w:rsid w:val="00856DE1"/>
    <w:rsid w:val="0085787D"/>
    <w:rsid w:val="00857A1C"/>
    <w:rsid w:val="00857D5E"/>
    <w:rsid w:val="00857EB7"/>
    <w:rsid w:val="00860679"/>
    <w:rsid w:val="00860812"/>
    <w:rsid w:val="00860C34"/>
    <w:rsid w:val="0086121F"/>
    <w:rsid w:val="0086247F"/>
    <w:rsid w:val="008626AA"/>
    <w:rsid w:val="00862BAF"/>
    <w:rsid w:val="00862F8E"/>
    <w:rsid w:val="00863348"/>
    <w:rsid w:val="0086425B"/>
    <w:rsid w:val="00864C6D"/>
    <w:rsid w:val="00864D25"/>
    <w:rsid w:val="00864E69"/>
    <w:rsid w:val="00865658"/>
    <w:rsid w:val="00865849"/>
    <w:rsid w:val="00865B99"/>
    <w:rsid w:val="00866347"/>
    <w:rsid w:val="00866413"/>
    <w:rsid w:val="0086724E"/>
    <w:rsid w:val="00867556"/>
    <w:rsid w:val="00867D51"/>
    <w:rsid w:val="008700D3"/>
    <w:rsid w:val="008701B6"/>
    <w:rsid w:val="00870471"/>
    <w:rsid w:val="00870C58"/>
    <w:rsid w:val="00870D03"/>
    <w:rsid w:val="008712A5"/>
    <w:rsid w:val="00871498"/>
    <w:rsid w:val="00871BD9"/>
    <w:rsid w:val="00871D9F"/>
    <w:rsid w:val="00872121"/>
    <w:rsid w:val="008721E7"/>
    <w:rsid w:val="00872337"/>
    <w:rsid w:val="0087233F"/>
    <w:rsid w:val="00872412"/>
    <w:rsid w:val="00872482"/>
    <w:rsid w:val="008726BE"/>
    <w:rsid w:val="00872AB9"/>
    <w:rsid w:val="00872FAD"/>
    <w:rsid w:val="00873803"/>
    <w:rsid w:val="00873A65"/>
    <w:rsid w:val="00873AD3"/>
    <w:rsid w:val="00873BFE"/>
    <w:rsid w:val="00873E18"/>
    <w:rsid w:val="00873F75"/>
    <w:rsid w:val="0087426D"/>
    <w:rsid w:val="00874852"/>
    <w:rsid w:val="00874BC3"/>
    <w:rsid w:val="00874D5A"/>
    <w:rsid w:val="00874DAA"/>
    <w:rsid w:val="00875B2D"/>
    <w:rsid w:val="0087610C"/>
    <w:rsid w:val="00876236"/>
    <w:rsid w:val="00876404"/>
    <w:rsid w:val="00876A33"/>
    <w:rsid w:val="00877A7C"/>
    <w:rsid w:val="00880208"/>
    <w:rsid w:val="008802C3"/>
    <w:rsid w:val="00880442"/>
    <w:rsid w:val="00880467"/>
    <w:rsid w:val="00880583"/>
    <w:rsid w:val="00880A7F"/>
    <w:rsid w:val="00881388"/>
    <w:rsid w:val="00881434"/>
    <w:rsid w:val="0088145C"/>
    <w:rsid w:val="00881652"/>
    <w:rsid w:val="00881705"/>
    <w:rsid w:val="00881D7D"/>
    <w:rsid w:val="008820B3"/>
    <w:rsid w:val="0088263E"/>
    <w:rsid w:val="00882CA7"/>
    <w:rsid w:val="00882D03"/>
    <w:rsid w:val="008835FA"/>
    <w:rsid w:val="0088385D"/>
    <w:rsid w:val="00883ADC"/>
    <w:rsid w:val="00883BE0"/>
    <w:rsid w:val="00883C0F"/>
    <w:rsid w:val="00883D1F"/>
    <w:rsid w:val="00883EB1"/>
    <w:rsid w:val="00883F8E"/>
    <w:rsid w:val="00884194"/>
    <w:rsid w:val="00884408"/>
    <w:rsid w:val="00884A34"/>
    <w:rsid w:val="00884A7B"/>
    <w:rsid w:val="008850AD"/>
    <w:rsid w:val="008856D1"/>
    <w:rsid w:val="00885B1D"/>
    <w:rsid w:val="00885EAF"/>
    <w:rsid w:val="008866FE"/>
    <w:rsid w:val="00886706"/>
    <w:rsid w:val="00886A41"/>
    <w:rsid w:val="00886AAC"/>
    <w:rsid w:val="00886CA3"/>
    <w:rsid w:val="0088778F"/>
    <w:rsid w:val="00887A48"/>
    <w:rsid w:val="00887A9E"/>
    <w:rsid w:val="00887B51"/>
    <w:rsid w:val="008901BC"/>
    <w:rsid w:val="008904B5"/>
    <w:rsid w:val="00890EFF"/>
    <w:rsid w:val="00890F6B"/>
    <w:rsid w:val="00891317"/>
    <w:rsid w:val="00891716"/>
    <w:rsid w:val="00891783"/>
    <w:rsid w:val="00891DCE"/>
    <w:rsid w:val="00891E05"/>
    <w:rsid w:val="00891E63"/>
    <w:rsid w:val="00892051"/>
    <w:rsid w:val="0089219F"/>
    <w:rsid w:val="0089257C"/>
    <w:rsid w:val="00892E54"/>
    <w:rsid w:val="00893062"/>
    <w:rsid w:val="008934B6"/>
    <w:rsid w:val="00893588"/>
    <w:rsid w:val="008936E1"/>
    <w:rsid w:val="00893D4F"/>
    <w:rsid w:val="00893D65"/>
    <w:rsid w:val="0089411A"/>
    <w:rsid w:val="008941B3"/>
    <w:rsid w:val="008943CF"/>
    <w:rsid w:val="00894526"/>
    <w:rsid w:val="00894542"/>
    <w:rsid w:val="00894591"/>
    <w:rsid w:val="00894E33"/>
    <w:rsid w:val="008951F6"/>
    <w:rsid w:val="0089525B"/>
    <w:rsid w:val="008956DD"/>
    <w:rsid w:val="00895D30"/>
    <w:rsid w:val="00895D40"/>
    <w:rsid w:val="008962A9"/>
    <w:rsid w:val="008963D5"/>
    <w:rsid w:val="00896CE6"/>
    <w:rsid w:val="00896CF6"/>
    <w:rsid w:val="00896E27"/>
    <w:rsid w:val="00896FBD"/>
    <w:rsid w:val="00897326"/>
    <w:rsid w:val="008974E2"/>
    <w:rsid w:val="00897ACF"/>
    <w:rsid w:val="00897CD8"/>
    <w:rsid w:val="00897E8D"/>
    <w:rsid w:val="008A0903"/>
    <w:rsid w:val="008A13FA"/>
    <w:rsid w:val="008A19DB"/>
    <w:rsid w:val="008A1BC4"/>
    <w:rsid w:val="008A1C93"/>
    <w:rsid w:val="008A2182"/>
    <w:rsid w:val="008A21F0"/>
    <w:rsid w:val="008A37D1"/>
    <w:rsid w:val="008A3E98"/>
    <w:rsid w:val="008A43CA"/>
    <w:rsid w:val="008A440B"/>
    <w:rsid w:val="008A501D"/>
    <w:rsid w:val="008A5203"/>
    <w:rsid w:val="008A5231"/>
    <w:rsid w:val="008A5425"/>
    <w:rsid w:val="008A5B58"/>
    <w:rsid w:val="008A5F68"/>
    <w:rsid w:val="008A64AF"/>
    <w:rsid w:val="008A69EE"/>
    <w:rsid w:val="008A6C26"/>
    <w:rsid w:val="008A75CE"/>
    <w:rsid w:val="008A793C"/>
    <w:rsid w:val="008B0017"/>
    <w:rsid w:val="008B0CB5"/>
    <w:rsid w:val="008B13FA"/>
    <w:rsid w:val="008B13FB"/>
    <w:rsid w:val="008B17A3"/>
    <w:rsid w:val="008B2D17"/>
    <w:rsid w:val="008B31D8"/>
    <w:rsid w:val="008B33C7"/>
    <w:rsid w:val="008B3593"/>
    <w:rsid w:val="008B36BC"/>
    <w:rsid w:val="008B3ED8"/>
    <w:rsid w:val="008B3FF1"/>
    <w:rsid w:val="008B41CB"/>
    <w:rsid w:val="008B43A1"/>
    <w:rsid w:val="008B45E9"/>
    <w:rsid w:val="008B4635"/>
    <w:rsid w:val="008B4961"/>
    <w:rsid w:val="008B4EAD"/>
    <w:rsid w:val="008B4EB4"/>
    <w:rsid w:val="008B502E"/>
    <w:rsid w:val="008B5312"/>
    <w:rsid w:val="008B53D6"/>
    <w:rsid w:val="008B5627"/>
    <w:rsid w:val="008B5D88"/>
    <w:rsid w:val="008B6015"/>
    <w:rsid w:val="008B603A"/>
    <w:rsid w:val="008B6054"/>
    <w:rsid w:val="008B68B7"/>
    <w:rsid w:val="008B6A44"/>
    <w:rsid w:val="008B6AA5"/>
    <w:rsid w:val="008B6BFF"/>
    <w:rsid w:val="008B6FC1"/>
    <w:rsid w:val="008B751B"/>
    <w:rsid w:val="008B7986"/>
    <w:rsid w:val="008B7E9C"/>
    <w:rsid w:val="008C0081"/>
    <w:rsid w:val="008C0109"/>
    <w:rsid w:val="008C0232"/>
    <w:rsid w:val="008C05CD"/>
    <w:rsid w:val="008C07E9"/>
    <w:rsid w:val="008C0C0C"/>
    <w:rsid w:val="008C0DE2"/>
    <w:rsid w:val="008C0E9D"/>
    <w:rsid w:val="008C1366"/>
    <w:rsid w:val="008C149F"/>
    <w:rsid w:val="008C16BA"/>
    <w:rsid w:val="008C16D8"/>
    <w:rsid w:val="008C17BA"/>
    <w:rsid w:val="008C1BF1"/>
    <w:rsid w:val="008C1CF6"/>
    <w:rsid w:val="008C2035"/>
    <w:rsid w:val="008C2B21"/>
    <w:rsid w:val="008C33AB"/>
    <w:rsid w:val="008C3985"/>
    <w:rsid w:val="008C3A1A"/>
    <w:rsid w:val="008C3FBC"/>
    <w:rsid w:val="008C4258"/>
    <w:rsid w:val="008C426D"/>
    <w:rsid w:val="008C43FC"/>
    <w:rsid w:val="008C4667"/>
    <w:rsid w:val="008C49B6"/>
    <w:rsid w:val="008C4BF4"/>
    <w:rsid w:val="008C4D11"/>
    <w:rsid w:val="008C4D3E"/>
    <w:rsid w:val="008C544B"/>
    <w:rsid w:val="008C54F5"/>
    <w:rsid w:val="008C5592"/>
    <w:rsid w:val="008C5837"/>
    <w:rsid w:val="008C5B23"/>
    <w:rsid w:val="008C5D90"/>
    <w:rsid w:val="008C7337"/>
    <w:rsid w:val="008C79C6"/>
    <w:rsid w:val="008C7D51"/>
    <w:rsid w:val="008C7E4B"/>
    <w:rsid w:val="008C7F5C"/>
    <w:rsid w:val="008D018A"/>
    <w:rsid w:val="008D0490"/>
    <w:rsid w:val="008D05E6"/>
    <w:rsid w:val="008D06CD"/>
    <w:rsid w:val="008D0765"/>
    <w:rsid w:val="008D07DC"/>
    <w:rsid w:val="008D1099"/>
    <w:rsid w:val="008D15F1"/>
    <w:rsid w:val="008D1933"/>
    <w:rsid w:val="008D21C3"/>
    <w:rsid w:val="008D2334"/>
    <w:rsid w:val="008D2727"/>
    <w:rsid w:val="008D2860"/>
    <w:rsid w:val="008D35B3"/>
    <w:rsid w:val="008D552E"/>
    <w:rsid w:val="008D5D5B"/>
    <w:rsid w:val="008D5ED0"/>
    <w:rsid w:val="008D657B"/>
    <w:rsid w:val="008D6612"/>
    <w:rsid w:val="008D67AD"/>
    <w:rsid w:val="008D67BA"/>
    <w:rsid w:val="008D6D09"/>
    <w:rsid w:val="008D6D4E"/>
    <w:rsid w:val="008D71CE"/>
    <w:rsid w:val="008D731C"/>
    <w:rsid w:val="008D73B4"/>
    <w:rsid w:val="008D74FE"/>
    <w:rsid w:val="008D7A67"/>
    <w:rsid w:val="008D7E4D"/>
    <w:rsid w:val="008D7EAF"/>
    <w:rsid w:val="008E0144"/>
    <w:rsid w:val="008E04C6"/>
    <w:rsid w:val="008E07D3"/>
    <w:rsid w:val="008E141C"/>
    <w:rsid w:val="008E1862"/>
    <w:rsid w:val="008E1B61"/>
    <w:rsid w:val="008E1BB1"/>
    <w:rsid w:val="008E20A1"/>
    <w:rsid w:val="008E21C0"/>
    <w:rsid w:val="008E2407"/>
    <w:rsid w:val="008E259B"/>
    <w:rsid w:val="008E2905"/>
    <w:rsid w:val="008E295E"/>
    <w:rsid w:val="008E2A7E"/>
    <w:rsid w:val="008E2B9A"/>
    <w:rsid w:val="008E2FC7"/>
    <w:rsid w:val="008E32E3"/>
    <w:rsid w:val="008E33DA"/>
    <w:rsid w:val="008E39DD"/>
    <w:rsid w:val="008E3F8F"/>
    <w:rsid w:val="008E4074"/>
    <w:rsid w:val="008E43BB"/>
    <w:rsid w:val="008E4DAD"/>
    <w:rsid w:val="008E569A"/>
    <w:rsid w:val="008E56FA"/>
    <w:rsid w:val="008E5B59"/>
    <w:rsid w:val="008E5D5A"/>
    <w:rsid w:val="008E5FBD"/>
    <w:rsid w:val="008E62BF"/>
    <w:rsid w:val="008E6ACA"/>
    <w:rsid w:val="008E6EDC"/>
    <w:rsid w:val="008E74AE"/>
    <w:rsid w:val="008E76FC"/>
    <w:rsid w:val="008E795E"/>
    <w:rsid w:val="008E7ADB"/>
    <w:rsid w:val="008F0116"/>
    <w:rsid w:val="008F028A"/>
    <w:rsid w:val="008F0329"/>
    <w:rsid w:val="008F06E4"/>
    <w:rsid w:val="008F094D"/>
    <w:rsid w:val="008F0F99"/>
    <w:rsid w:val="008F11FE"/>
    <w:rsid w:val="008F1407"/>
    <w:rsid w:val="008F16E9"/>
    <w:rsid w:val="008F1A61"/>
    <w:rsid w:val="008F1BF3"/>
    <w:rsid w:val="008F20A0"/>
    <w:rsid w:val="008F26E3"/>
    <w:rsid w:val="008F2C39"/>
    <w:rsid w:val="008F2E6D"/>
    <w:rsid w:val="008F2F62"/>
    <w:rsid w:val="008F31C8"/>
    <w:rsid w:val="008F34E3"/>
    <w:rsid w:val="008F3765"/>
    <w:rsid w:val="008F37B6"/>
    <w:rsid w:val="008F3991"/>
    <w:rsid w:val="008F3F7C"/>
    <w:rsid w:val="008F3F96"/>
    <w:rsid w:val="008F47F3"/>
    <w:rsid w:val="008F4C00"/>
    <w:rsid w:val="008F4C37"/>
    <w:rsid w:val="008F5833"/>
    <w:rsid w:val="008F5C20"/>
    <w:rsid w:val="008F5E55"/>
    <w:rsid w:val="008F5E98"/>
    <w:rsid w:val="008F5F20"/>
    <w:rsid w:val="008F69D6"/>
    <w:rsid w:val="008F6B96"/>
    <w:rsid w:val="008F6E43"/>
    <w:rsid w:val="008F6F68"/>
    <w:rsid w:val="008F78D9"/>
    <w:rsid w:val="008F7C07"/>
    <w:rsid w:val="009001DE"/>
    <w:rsid w:val="009005C7"/>
    <w:rsid w:val="0090134C"/>
    <w:rsid w:val="009016DE"/>
    <w:rsid w:val="009017BD"/>
    <w:rsid w:val="00901B62"/>
    <w:rsid w:val="00901CB0"/>
    <w:rsid w:val="00901EAB"/>
    <w:rsid w:val="00902097"/>
    <w:rsid w:val="00902366"/>
    <w:rsid w:val="00902B66"/>
    <w:rsid w:val="00902BC1"/>
    <w:rsid w:val="00902C13"/>
    <w:rsid w:val="00902C61"/>
    <w:rsid w:val="00902C91"/>
    <w:rsid w:val="009032E1"/>
    <w:rsid w:val="00903E4D"/>
    <w:rsid w:val="00903E55"/>
    <w:rsid w:val="00903F01"/>
    <w:rsid w:val="0090420F"/>
    <w:rsid w:val="009043BF"/>
    <w:rsid w:val="00904EB0"/>
    <w:rsid w:val="009051EC"/>
    <w:rsid w:val="0090557F"/>
    <w:rsid w:val="00905D95"/>
    <w:rsid w:val="00905EDF"/>
    <w:rsid w:val="00905F59"/>
    <w:rsid w:val="00906014"/>
    <w:rsid w:val="009063E3"/>
    <w:rsid w:val="009065D7"/>
    <w:rsid w:val="0090683C"/>
    <w:rsid w:val="00906DCC"/>
    <w:rsid w:val="0090751E"/>
    <w:rsid w:val="009077E1"/>
    <w:rsid w:val="00910D91"/>
    <w:rsid w:val="00910FC5"/>
    <w:rsid w:val="009111AC"/>
    <w:rsid w:val="00911324"/>
    <w:rsid w:val="009113FA"/>
    <w:rsid w:val="009119EA"/>
    <w:rsid w:val="0091215F"/>
    <w:rsid w:val="0091228D"/>
    <w:rsid w:val="0091363C"/>
    <w:rsid w:val="00913923"/>
    <w:rsid w:val="0091436C"/>
    <w:rsid w:val="009145C7"/>
    <w:rsid w:val="0091485C"/>
    <w:rsid w:val="009148FD"/>
    <w:rsid w:val="00914BC3"/>
    <w:rsid w:val="00914BEF"/>
    <w:rsid w:val="00914D29"/>
    <w:rsid w:val="00914F7D"/>
    <w:rsid w:val="009151BE"/>
    <w:rsid w:val="00915453"/>
    <w:rsid w:val="009155D6"/>
    <w:rsid w:val="0091586D"/>
    <w:rsid w:val="00915A3E"/>
    <w:rsid w:val="00915A7C"/>
    <w:rsid w:val="00915B07"/>
    <w:rsid w:val="00915FF4"/>
    <w:rsid w:val="0091626E"/>
    <w:rsid w:val="0091673D"/>
    <w:rsid w:val="00916CDE"/>
    <w:rsid w:val="00916ED7"/>
    <w:rsid w:val="00916F7A"/>
    <w:rsid w:val="009179B9"/>
    <w:rsid w:val="00917B24"/>
    <w:rsid w:val="00917BFC"/>
    <w:rsid w:val="00920136"/>
    <w:rsid w:val="00920685"/>
    <w:rsid w:val="0092075D"/>
    <w:rsid w:val="00920B96"/>
    <w:rsid w:val="00920CDE"/>
    <w:rsid w:val="0092118D"/>
    <w:rsid w:val="009212F2"/>
    <w:rsid w:val="0092177F"/>
    <w:rsid w:val="00921ADC"/>
    <w:rsid w:val="00921EA1"/>
    <w:rsid w:val="0092202A"/>
    <w:rsid w:val="009223F0"/>
    <w:rsid w:val="00922813"/>
    <w:rsid w:val="009229E4"/>
    <w:rsid w:val="009231BE"/>
    <w:rsid w:val="0092367A"/>
    <w:rsid w:val="009236A6"/>
    <w:rsid w:val="00923A2E"/>
    <w:rsid w:val="009240B0"/>
    <w:rsid w:val="00924323"/>
    <w:rsid w:val="00924825"/>
    <w:rsid w:val="0092486A"/>
    <w:rsid w:val="009249BD"/>
    <w:rsid w:val="00924C56"/>
    <w:rsid w:val="00924DBE"/>
    <w:rsid w:val="00924EC4"/>
    <w:rsid w:val="0092560B"/>
    <w:rsid w:val="00925F98"/>
    <w:rsid w:val="00926885"/>
    <w:rsid w:val="00926C1D"/>
    <w:rsid w:val="00926D33"/>
    <w:rsid w:val="00926DA6"/>
    <w:rsid w:val="009270FB"/>
    <w:rsid w:val="00927167"/>
    <w:rsid w:val="0092747E"/>
    <w:rsid w:val="0092749A"/>
    <w:rsid w:val="00927843"/>
    <w:rsid w:val="00927846"/>
    <w:rsid w:val="009278EB"/>
    <w:rsid w:val="00927B35"/>
    <w:rsid w:val="00927C42"/>
    <w:rsid w:val="00927C6E"/>
    <w:rsid w:val="00930646"/>
    <w:rsid w:val="009307ED"/>
    <w:rsid w:val="00930E4B"/>
    <w:rsid w:val="00930E58"/>
    <w:rsid w:val="00930E83"/>
    <w:rsid w:val="00930FDA"/>
    <w:rsid w:val="0093104C"/>
    <w:rsid w:val="00931469"/>
    <w:rsid w:val="00931617"/>
    <w:rsid w:val="0093172F"/>
    <w:rsid w:val="009317BE"/>
    <w:rsid w:val="00931F10"/>
    <w:rsid w:val="009320DD"/>
    <w:rsid w:val="0093229F"/>
    <w:rsid w:val="00932C1F"/>
    <w:rsid w:val="00933397"/>
    <w:rsid w:val="0093361A"/>
    <w:rsid w:val="009336D1"/>
    <w:rsid w:val="0093371F"/>
    <w:rsid w:val="0093451D"/>
    <w:rsid w:val="00934B11"/>
    <w:rsid w:val="00934E0D"/>
    <w:rsid w:val="00934ED0"/>
    <w:rsid w:val="009354A5"/>
    <w:rsid w:val="0093590C"/>
    <w:rsid w:val="0093599E"/>
    <w:rsid w:val="00935C01"/>
    <w:rsid w:val="00935D9C"/>
    <w:rsid w:val="00935E18"/>
    <w:rsid w:val="009364E7"/>
    <w:rsid w:val="009367FC"/>
    <w:rsid w:val="0093699D"/>
    <w:rsid w:val="00936B8B"/>
    <w:rsid w:val="00936C21"/>
    <w:rsid w:val="0093723D"/>
    <w:rsid w:val="00937328"/>
    <w:rsid w:val="00937639"/>
    <w:rsid w:val="00937749"/>
    <w:rsid w:val="00937766"/>
    <w:rsid w:val="00937785"/>
    <w:rsid w:val="00937A0A"/>
    <w:rsid w:val="00937B2D"/>
    <w:rsid w:val="00937DE8"/>
    <w:rsid w:val="00940487"/>
    <w:rsid w:val="0094092E"/>
    <w:rsid w:val="0094093A"/>
    <w:rsid w:val="00940A4E"/>
    <w:rsid w:val="00940BAA"/>
    <w:rsid w:val="009410F4"/>
    <w:rsid w:val="009416CA"/>
    <w:rsid w:val="00941E8B"/>
    <w:rsid w:val="00941FE3"/>
    <w:rsid w:val="009422C1"/>
    <w:rsid w:val="00942564"/>
    <w:rsid w:val="00942BDD"/>
    <w:rsid w:val="00942D12"/>
    <w:rsid w:val="009431E8"/>
    <w:rsid w:val="0094361E"/>
    <w:rsid w:val="009436D9"/>
    <w:rsid w:val="0094394D"/>
    <w:rsid w:val="00943C49"/>
    <w:rsid w:val="00943D64"/>
    <w:rsid w:val="009445C3"/>
    <w:rsid w:val="00944B18"/>
    <w:rsid w:val="00945153"/>
    <w:rsid w:val="009453F9"/>
    <w:rsid w:val="0094544B"/>
    <w:rsid w:val="00945969"/>
    <w:rsid w:val="00945FCB"/>
    <w:rsid w:val="0094667B"/>
    <w:rsid w:val="009468B3"/>
    <w:rsid w:val="00946AEA"/>
    <w:rsid w:val="00946B3C"/>
    <w:rsid w:val="00946D76"/>
    <w:rsid w:val="00946DAD"/>
    <w:rsid w:val="00947077"/>
    <w:rsid w:val="0094777D"/>
    <w:rsid w:val="0094777E"/>
    <w:rsid w:val="00947941"/>
    <w:rsid w:val="00947B1E"/>
    <w:rsid w:val="00947DB9"/>
    <w:rsid w:val="00947F03"/>
    <w:rsid w:val="009500F8"/>
    <w:rsid w:val="00950351"/>
    <w:rsid w:val="009506AB"/>
    <w:rsid w:val="00950B2A"/>
    <w:rsid w:val="009511AE"/>
    <w:rsid w:val="0095140E"/>
    <w:rsid w:val="00951D81"/>
    <w:rsid w:val="00951EDE"/>
    <w:rsid w:val="00951F36"/>
    <w:rsid w:val="00952543"/>
    <w:rsid w:val="00952DFA"/>
    <w:rsid w:val="00953010"/>
    <w:rsid w:val="00954080"/>
    <w:rsid w:val="00954093"/>
    <w:rsid w:val="009547B2"/>
    <w:rsid w:val="00954E62"/>
    <w:rsid w:val="00955015"/>
    <w:rsid w:val="00955198"/>
    <w:rsid w:val="0095526F"/>
    <w:rsid w:val="009553D3"/>
    <w:rsid w:val="0095555D"/>
    <w:rsid w:val="0095557E"/>
    <w:rsid w:val="00955802"/>
    <w:rsid w:val="009559CB"/>
    <w:rsid w:val="00955D2E"/>
    <w:rsid w:val="00956DBF"/>
    <w:rsid w:val="00956F87"/>
    <w:rsid w:val="00956F98"/>
    <w:rsid w:val="00957547"/>
    <w:rsid w:val="009575A1"/>
    <w:rsid w:val="00957CAE"/>
    <w:rsid w:val="00957F3F"/>
    <w:rsid w:val="009603E7"/>
    <w:rsid w:val="00960697"/>
    <w:rsid w:val="0096097E"/>
    <w:rsid w:val="00960AAC"/>
    <w:rsid w:val="00961A57"/>
    <w:rsid w:val="00961A97"/>
    <w:rsid w:val="00962207"/>
    <w:rsid w:val="009622BB"/>
    <w:rsid w:val="00962350"/>
    <w:rsid w:val="009623DB"/>
    <w:rsid w:val="009624BF"/>
    <w:rsid w:val="0096252C"/>
    <w:rsid w:val="00963346"/>
    <w:rsid w:val="009633CD"/>
    <w:rsid w:val="00963C85"/>
    <w:rsid w:val="00963E57"/>
    <w:rsid w:val="00964344"/>
    <w:rsid w:val="00964D00"/>
    <w:rsid w:val="009653FB"/>
    <w:rsid w:val="009654AC"/>
    <w:rsid w:val="009656CA"/>
    <w:rsid w:val="00965C31"/>
    <w:rsid w:val="00965CB2"/>
    <w:rsid w:val="0096611F"/>
    <w:rsid w:val="00966159"/>
    <w:rsid w:val="00966424"/>
    <w:rsid w:val="00966518"/>
    <w:rsid w:val="00966C0C"/>
    <w:rsid w:val="009671B4"/>
    <w:rsid w:val="00967455"/>
    <w:rsid w:val="00967552"/>
    <w:rsid w:val="009676B3"/>
    <w:rsid w:val="0096790B"/>
    <w:rsid w:val="00967959"/>
    <w:rsid w:val="00967A96"/>
    <w:rsid w:val="00967E69"/>
    <w:rsid w:val="00970083"/>
    <w:rsid w:val="00970193"/>
    <w:rsid w:val="0097022E"/>
    <w:rsid w:val="00970524"/>
    <w:rsid w:val="00970A1D"/>
    <w:rsid w:val="0097104C"/>
    <w:rsid w:val="00971211"/>
    <w:rsid w:val="00971D8F"/>
    <w:rsid w:val="00973125"/>
    <w:rsid w:val="009731A2"/>
    <w:rsid w:val="009731FB"/>
    <w:rsid w:val="009733B6"/>
    <w:rsid w:val="00973606"/>
    <w:rsid w:val="00973A73"/>
    <w:rsid w:val="00973A95"/>
    <w:rsid w:val="00973C61"/>
    <w:rsid w:val="00973C78"/>
    <w:rsid w:val="00973CBC"/>
    <w:rsid w:val="00973CE7"/>
    <w:rsid w:val="00973DE7"/>
    <w:rsid w:val="00973E70"/>
    <w:rsid w:val="009745BD"/>
    <w:rsid w:val="00974ACE"/>
    <w:rsid w:val="00974B1F"/>
    <w:rsid w:val="00974EFE"/>
    <w:rsid w:val="00975416"/>
    <w:rsid w:val="00975DFB"/>
    <w:rsid w:val="00976807"/>
    <w:rsid w:val="00976998"/>
    <w:rsid w:val="00976E8F"/>
    <w:rsid w:val="00977A4B"/>
    <w:rsid w:val="00977BC9"/>
    <w:rsid w:val="00977C35"/>
    <w:rsid w:val="00977CD8"/>
    <w:rsid w:val="00977CE2"/>
    <w:rsid w:val="0098031D"/>
    <w:rsid w:val="009805B0"/>
    <w:rsid w:val="009806B1"/>
    <w:rsid w:val="00980DB1"/>
    <w:rsid w:val="00981419"/>
    <w:rsid w:val="00981A8C"/>
    <w:rsid w:val="00981B82"/>
    <w:rsid w:val="00981EF4"/>
    <w:rsid w:val="0098278D"/>
    <w:rsid w:val="00982EF3"/>
    <w:rsid w:val="009831B5"/>
    <w:rsid w:val="009835CF"/>
    <w:rsid w:val="00983807"/>
    <w:rsid w:val="00983DA6"/>
    <w:rsid w:val="00983E25"/>
    <w:rsid w:val="00983F64"/>
    <w:rsid w:val="00983FA9"/>
    <w:rsid w:val="00984280"/>
    <w:rsid w:val="0098434D"/>
    <w:rsid w:val="00984353"/>
    <w:rsid w:val="009847E2"/>
    <w:rsid w:val="00984CF8"/>
    <w:rsid w:val="009854F2"/>
    <w:rsid w:val="00985F1C"/>
    <w:rsid w:val="00985FBC"/>
    <w:rsid w:val="00985FDF"/>
    <w:rsid w:val="009860BC"/>
    <w:rsid w:val="0098617C"/>
    <w:rsid w:val="0098656A"/>
    <w:rsid w:val="00986598"/>
    <w:rsid w:val="00986620"/>
    <w:rsid w:val="009866A4"/>
    <w:rsid w:val="00986760"/>
    <w:rsid w:val="00986AC1"/>
    <w:rsid w:val="00986FEA"/>
    <w:rsid w:val="00987147"/>
    <w:rsid w:val="0098728C"/>
    <w:rsid w:val="009877F4"/>
    <w:rsid w:val="00987913"/>
    <w:rsid w:val="00987D0B"/>
    <w:rsid w:val="00990276"/>
    <w:rsid w:val="0099031D"/>
    <w:rsid w:val="009904C4"/>
    <w:rsid w:val="00990775"/>
    <w:rsid w:val="009908C8"/>
    <w:rsid w:val="00990B6E"/>
    <w:rsid w:val="00990C93"/>
    <w:rsid w:val="00990CEF"/>
    <w:rsid w:val="009916A3"/>
    <w:rsid w:val="009916F9"/>
    <w:rsid w:val="00991A4E"/>
    <w:rsid w:val="00991D4F"/>
    <w:rsid w:val="00992736"/>
    <w:rsid w:val="00992E47"/>
    <w:rsid w:val="00992F6D"/>
    <w:rsid w:val="00993114"/>
    <w:rsid w:val="0099327A"/>
    <w:rsid w:val="00993960"/>
    <w:rsid w:val="00993C77"/>
    <w:rsid w:val="00993F15"/>
    <w:rsid w:val="00994142"/>
    <w:rsid w:val="0099435A"/>
    <w:rsid w:val="009949F2"/>
    <w:rsid w:val="00994AEB"/>
    <w:rsid w:val="00994EEC"/>
    <w:rsid w:val="00995054"/>
    <w:rsid w:val="009956E1"/>
    <w:rsid w:val="00995767"/>
    <w:rsid w:val="009958BB"/>
    <w:rsid w:val="009959ED"/>
    <w:rsid w:val="00995B22"/>
    <w:rsid w:val="00995B8E"/>
    <w:rsid w:val="00995C88"/>
    <w:rsid w:val="00995D2A"/>
    <w:rsid w:val="0099639D"/>
    <w:rsid w:val="0099694F"/>
    <w:rsid w:val="00996C17"/>
    <w:rsid w:val="00996C8F"/>
    <w:rsid w:val="00996EFC"/>
    <w:rsid w:val="009974FF"/>
    <w:rsid w:val="009A0085"/>
    <w:rsid w:val="009A053D"/>
    <w:rsid w:val="009A07C5"/>
    <w:rsid w:val="009A0A48"/>
    <w:rsid w:val="009A0D2D"/>
    <w:rsid w:val="009A0F12"/>
    <w:rsid w:val="009A15F0"/>
    <w:rsid w:val="009A167C"/>
    <w:rsid w:val="009A1A14"/>
    <w:rsid w:val="009A1D8E"/>
    <w:rsid w:val="009A1E3E"/>
    <w:rsid w:val="009A1FD2"/>
    <w:rsid w:val="009A207A"/>
    <w:rsid w:val="009A2091"/>
    <w:rsid w:val="009A2371"/>
    <w:rsid w:val="009A2377"/>
    <w:rsid w:val="009A295B"/>
    <w:rsid w:val="009A2996"/>
    <w:rsid w:val="009A33C9"/>
    <w:rsid w:val="009A33CB"/>
    <w:rsid w:val="009A35A6"/>
    <w:rsid w:val="009A362F"/>
    <w:rsid w:val="009A3891"/>
    <w:rsid w:val="009A3916"/>
    <w:rsid w:val="009A4137"/>
    <w:rsid w:val="009A4287"/>
    <w:rsid w:val="009A479C"/>
    <w:rsid w:val="009A492B"/>
    <w:rsid w:val="009A49B3"/>
    <w:rsid w:val="009A4ADA"/>
    <w:rsid w:val="009A4B7C"/>
    <w:rsid w:val="009A4D47"/>
    <w:rsid w:val="009A5533"/>
    <w:rsid w:val="009A5BCD"/>
    <w:rsid w:val="009A5BE9"/>
    <w:rsid w:val="009A60F3"/>
    <w:rsid w:val="009A6B76"/>
    <w:rsid w:val="009A6D68"/>
    <w:rsid w:val="009A7020"/>
    <w:rsid w:val="009A7532"/>
    <w:rsid w:val="009A79AC"/>
    <w:rsid w:val="009A7AF7"/>
    <w:rsid w:val="009B0199"/>
    <w:rsid w:val="009B03FA"/>
    <w:rsid w:val="009B1E30"/>
    <w:rsid w:val="009B1EED"/>
    <w:rsid w:val="009B23F4"/>
    <w:rsid w:val="009B2B12"/>
    <w:rsid w:val="009B2C65"/>
    <w:rsid w:val="009B30E2"/>
    <w:rsid w:val="009B3388"/>
    <w:rsid w:val="009B3C40"/>
    <w:rsid w:val="009B409C"/>
    <w:rsid w:val="009B430B"/>
    <w:rsid w:val="009B43C4"/>
    <w:rsid w:val="009B44D5"/>
    <w:rsid w:val="009B4C69"/>
    <w:rsid w:val="009B4CEA"/>
    <w:rsid w:val="009B544D"/>
    <w:rsid w:val="009B588B"/>
    <w:rsid w:val="009B5BA8"/>
    <w:rsid w:val="009B5E05"/>
    <w:rsid w:val="009B6470"/>
    <w:rsid w:val="009B64B1"/>
    <w:rsid w:val="009B671D"/>
    <w:rsid w:val="009B6D5A"/>
    <w:rsid w:val="009B6FF2"/>
    <w:rsid w:val="009B7542"/>
    <w:rsid w:val="009C03AE"/>
    <w:rsid w:val="009C0654"/>
    <w:rsid w:val="009C07FC"/>
    <w:rsid w:val="009C0834"/>
    <w:rsid w:val="009C093C"/>
    <w:rsid w:val="009C0FC0"/>
    <w:rsid w:val="009C17B2"/>
    <w:rsid w:val="009C19B4"/>
    <w:rsid w:val="009C1A8C"/>
    <w:rsid w:val="009C1D37"/>
    <w:rsid w:val="009C2240"/>
    <w:rsid w:val="009C2528"/>
    <w:rsid w:val="009C2DFA"/>
    <w:rsid w:val="009C2EE0"/>
    <w:rsid w:val="009C31EF"/>
    <w:rsid w:val="009C3315"/>
    <w:rsid w:val="009C3420"/>
    <w:rsid w:val="009C3888"/>
    <w:rsid w:val="009C3CE8"/>
    <w:rsid w:val="009C3E79"/>
    <w:rsid w:val="009C41F2"/>
    <w:rsid w:val="009C4667"/>
    <w:rsid w:val="009C4808"/>
    <w:rsid w:val="009C49B6"/>
    <w:rsid w:val="009C4A55"/>
    <w:rsid w:val="009C53AA"/>
    <w:rsid w:val="009C559A"/>
    <w:rsid w:val="009C590F"/>
    <w:rsid w:val="009C5C15"/>
    <w:rsid w:val="009C5CBD"/>
    <w:rsid w:val="009C5CDF"/>
    <w:rsid w:val="009C619F"/>
    <w:rsid w:val="009C63E4"/>
    <w:rsid w:val="009C649C"/>
    <w:rsid w:val="009C67D7"/>
    <w:rsid w:val="009C6CF0"/>
    <w:rsid w:val="009C6F5F"/>
    <w:rsid w:val="009C78A3"/>
    <w:rsid w:val="009C78A7"/>
    <w:rsid w:val="009C7A14"/>
    <w:rsid w:val="009C7A35"/>
    <w:rsid w:val="009C7FA7"/>
    <w:rsid w:val="009D001C"/>
    <w:rsid w:val="009D0738"/>
    <w:rsid w:val="009D07F1"/>
    <w:rsid w:val="009D08C5"/>
    <w:rsid w:val="009D1498"/>
    <w:rsid w:val="009D228E"/>
    <w:rsid w:val="009D26A4"/>
    <w:rsid w:val="009D2D39"/>
    <w:rsid w:val="009D2ECA"/>
    <w:rsid w:val="009D382E"/>
    <w:rsid w:val="009D3BB3"/>
    <w:rsid w:val="009D3E80"/>
    <w:rsid w:val="009D423F"/>
    <w:rsid w:val="009D4334"/>
    <w:rsid w:val="009D48F2"/>
    <w:rsid w:val="009D517B"/>
    <w:rsid w:val="009D5496"/>
    <w:rsid w:val="009D54AC"/>
    <w:rsid w:val="009D558E"/>
    <w:rsid w:val="009D593F"/>
    <w:rsid w:val="009D5A4C"/>
    <w:rsid w:val="009D5F4A"/>
    <w:rsid w:val="009D6623"/>
    <w:rsid w:val="009D6688"/>
    <w:rsid w:val="009D6B84"/>
    <w:rsid w:val="009D6CA0"/>
    <w:rsid w:val="009D755A"/>
    <w:rsid w:val="009D7617"/>
    <w:rsid w:val="009D782D"/>
    <w:rsid w:val="009D78F4"/>
    <w:rsid w:val="009D7B1F"/>
    <w:rsid w:val="009D7C9D"/>
    <w:rsid w:val="009E00D5"/>
    <w:rsid w:val="009E0B9D"/>
    <w:rsid w:val="009E171F"/>
    <w:rsid w:val="009E1AEE"/>
    <w:rsid w:val="009E2807"/>
    <w:rsid w:val="009E286A"/>
    <w:rsid w:val="009E2C16"/>
    <w:rsid w:val="009E30BA"/>
    <w:rsid w:val="009E3285"/>
    <w:rsid w:val="009E35DB"/>
    <w:rsid w:val="009E3A91"/>
    <w:rsid w:val="009E3EEF"/>
    <w:rsid w:val="009E415B"/>
    <w:rsid w:val="009E41BE"/>
    <w:rsid w:val="009E4A4E"/>
    <w:rsid w:val="009E4BBD"/>
    <w:rsid w:val="009E4D1E"/>
    <w:rsid w:val="009E5D5D"/>
    <w:rsid w:val="009E607A"/>
    <w:rsid w:val="009E627E"/>
    <w:rsid w:val="009E6898"/>
    <w:rsid w:val="009E6A10"/>
    <w:rsid w:val="009E6ADC"/>
    <w:rsid w:val="009E6DC7"/>
    <w:rsid w:val="009E7432"/>
    <w:rsid w:val="009E75D3"/>
    <w:rsid w:val="009E761E"/>
    <w:rsid w:val="009E7620"/>
    <w:rsid w:val="009E77D8"/>
    <w:rsid w:val="009E7F06"/>
    <w:rsid w:val="009F07B3"/>
    <w:rsid w:val="009F0E5D"/>
    <w:rsid w:val="009F0F24"/>
    <w:rsid w:val="009F1020"/>
    <w:rsid w:val="009F1390"/>
    <w:rsid w:val="009F29FB"/>
    <w:rsid w:val="009F309A"/>
    <w:rsid w:val="009F311D"/>
    <w:rsid w:val="009F347D"/>
    <w:rsid w:val="009F3708"/>
    <w:rsid w:val="009F38A7"/>
    <w:rsid w:val="009F407E"/>
    <w:rsid w:val="009F4380"/>
    <w:rsid w:val="009F43B1"/>
    <w:rsid w:val="009F43CB"/>
    <w:rsid w:val="009F4A5B"/>
    <w:rsid w:val="009F51EC"/>
    <w:rsid w:val="009F52AF"/>
    <w:rsid w:val="009F53AF"/>
    <w:rsid w:val="009F5430"/>
    <w:rsid w:val="009F5581"/>
    <w:rsid w:val="009F5837"/>
    <w:rsid w:val="009F6280"/>
    <w:rsid w:val="009F6423"/>
    <w:rsid w:val="009F64A2"/>
    <w:rsid w:val="009F64C0"/>
    <w:rsid w:val="009F6945"/>
    <w:rsid w:val="009F6F4A"/>
    <w:rsid w:val="009F6F97"/>
    <w:rsid w:val="009F6FB0"/>
    <w:rsid w:val="009F7232"/>
    <w:rsid w:val="009F757D"/>
    <w:rsid w:val="009F78A7"/>
    <w:rsid w:val="009F78C8"/>
    <w:rsid w:val="009F7B7C"/>
    <w:rsid w:val="009F7C0D"/>
    <w:rsid w:val="00A00AC9"/>
    <w:rsid w:val="00A0180F"/>
    <w:rsid w:val="00A0272C"/>
    <w:rsid w:val="00A0272E"/>
    <w:rsid w:val="00A027F0"/>
    <w:rsid w:val="00A02B45"/>
    <w:rsid w:val="00A03893"/>
    <w:rsid w:val="00A04050"/>
    <w:rsid w:val="00A043EA"/>
    <w:rsid w:val="00A04576"/>
    <w:rsid w:val="00A0473E"/>
    <w:rsid w:val="00A04891"/>
    <w:rsid w:val="00A04B08"/>
    <w:rsid w:val="00A04B5A"/>
    <w:rsid w:val="00A04BA1"/>
    <w:rsid w:val="00A04C15"/>
    <w:rsid w:val="00A05100"/>
    <w:rsid w:val="00A0534F"/>
    <w:rsid w:val="00A055A0"/>
    <w:rsid w:val="00A05979"/>
    <w:rsid w:val="00A06491"/>
    <w:rsid w:val="00A06813"/>
    <w:rsid w:val="00A06B64"/>
    <w:rsid w:val="00A06E84"/>
    <w:rsid w:val="00A07576"/>
    <w:rsid w:val="00A07A13"/>
    <w:rsid w:val="00A07AD3"/>
    <w:rsid w:val="00A07D3E"/>
    <w:rsid w:val="00A07D5E"/>
    <w:rsid w:val="00A07E3D"/>
    <w:rsid w:val="00A07F9D"/>
    <w:rsid w:val="00A10117"/>
    <w:rsid w:val="00A107CF"/>
    <w:rsid w:val="00A10AD6"/>
    <w:rsid w:val="00A10DAD"/>
    <w:rsid w:val="00A10EB3"/>
    <w:rsid w:val="00A10FC0"/>
    <w:rsid w:val="00A1130A"/>
    <w:rsid w:val="00A11C3D"/>
    <w:rsid w:val="00A11DF8"/>
    <w:rsid w:val="00A11FD3"/>
    <w:rsid w:val="00A12A1A"/>
    <w:rsid w:val="00A1362A"/>
    <w:rsid w:val="00A139ED"/>
    <w:rsid w:val="00A13C36"/>
    <w:rsid w:val="00A140FF"/>
    <w:rsid w:val="00A1459D"/>
    <w:rsid w:val="00A14D94"/>
    <w:rsid w:val="00A15D5E"/>
    <w:rsid w:val="00A15EE6"/>
    <w:rsid w:val="00A16142"/>
    <w:rsid w:val="00A1683F"/>
    <w:rsid w:val="00A16B05"/>
    <w:rsid w:val="00A16B8A"/>
    <w:rsid w:val="00A16DF6"/>
    <w:rsid w:val="00A173D2"/>
    <w:rsid w:val="00A176CE"/>
    <w:rsid w:val="00A17751"/>
    <w:rsid w:val="00A1783A"/>
    <w:rsid w:val="00A1786E"/>
    <w:rsid w:val="00A17BC4"/>
    <w:rsid w:val="00A17CDD"/>
    <w:rsid w:val="00A17F0F"/>
    <w:rsid w:val="00A20B4E"/>
    <w:rsid w:val="00A20C88"/>
    <w:rsid w:val="00A20D82"/>
    <w:rsid w:val="00A210DD"/>
    <w:rsid w:val="00A211F8"/>
    <w:rsid w:val="00A21296"/>
    <w:rsid w:val="00A214BC"/>
    <w:rsid w:val="00A21BF2"/>
    <w:rsid w:val="00A21D6B"/>
    <w:rsid w:val="00A2212E"/>
    <w:rsid w:val="00A223A9"/>
    <w:rsid w:val="00A22D94"/>
    <w:rsid w:val="00A22FEA"/>
    <w:rsid w:val="00A231D4"/>
    <w:rsid w:val="00A233C7"/>
    <w:rsid w:val="00A23BD5"/>
    <w:rsid w:val="00A2409B"/>
    <w:rsid w:val="00A241CA"/>
    <w:rsid w:val="00A2428D"/>
    <w:rsid w:val="00A244EC"/>
    <w:rsid w:val="00A248A2"/>
    <w:rsid w:val="00A24FF8"/>
    <w:rsid w:val="00A2606A"/>
    <w:rsid w:val="00A260E1"/>
    <w:rsid w:val="00A26E3D"/>
    <w:rsid w:val="00A26EFF"/>
    <w:rsid w:val="00A27289"/>
    <w:rsid w:val="00A275FA"/>
    <w:rsid w:val="00A2789B"/>
    <w:rsid w:val="00A27963"/>
    <w:rsid w:val="00A27E6D"/>
    <w:rsid w:val="00A300CD"/>
    <w:rsid w:val="00A3038E"/>
    <w:rsid w:val="00A3086F"/>
    <w:rsid w:val="00A30A20"/>
    <w:rsid w:val="00A30D76"/>
    <w:rsid w:val="00A30FE9"/>
    <w:rsid w:val="00A31016"/>
    <w:rsid w:val="00A313D5"/>
    <w:rsid w:val="00A31499"/>
    <w:rsid w:val="00A3177B"/>
    <w:rsid w:val="00A3178F"/>
    <w:rsid w:val="00A31958"/>
    <w:rsid w:val="00A31BDB"/>
    <w:rsid w:val="00A31D6D"/>
    <w:rsid w:val="00A31EAA"/>
    <w:rsid w:val="00A32139"/>
    <w:rsid w:val="00A321F7"/>
    <w:rsid w:val="00A3234A"/>
    <w:rsid w:val="00A328F2"/>
    <w:rsid w:val="00A329CB"/>
    <w:rsid w:val="00A32B74"/>
    <w:rsid w:val="00A32CE3"/>
    <w:rsid w:val="00A3392B"/>
    <w:rsid w:val="00A339B3"/>
    <w:rsid w:val="00A33BEB"/>
    <w:rsid w:val="00A33D8D"/>
    <w:rsid w:val="00A33FCD"/>
    <w:rsid w:val="00A34136"/>
    <w:rsid w:val="00A34285"/>
    <w:rsid w:val="00A343DC"/>
    <w:rsid w:val="00A348A9"/>
    <w:rsid w:val="00A34A10"/>
    <w:rsid w:val="00A34CF5"/>
    <w:rsid w:val="00A34E90"/>
    <w:rsid w:val="00A35145"/>
    <w:rsid w:val="00A3536A"/>
    <w:rsid w:val="00A3554B"/>
    <w:rsid w:val="00A35BD6"/>
    <w:rsid w:val="00A361F0"/>
    <w:rsid w:val="00A3626A"/>
    <w:rsid w:val="00A3650F"/>
    <w:rsid w:val="00A365F6"/>
    <w:rsid w:val="00A36CD6"/>
    <w:rsid w:val="00A36D2D"/>
    <w:rsid w:val="00A3729B"/>
    <w:rsid w:val="00A37633"/>
    <w:rsid w:val="00A40454"/>
    <w:rsid w:val="00A405A7"/>
    <w:rsid w:val="00A40FBE"/>
    <w:rsid w:val="00A41339"/>
    <w:rsid w:val="00A41A46"/>
    <w:rsid w:val="00A41A96"/>
    <w:rsid w:val="00A41B1A"/>
    <w:rsid w:val="00A42640"/>
    <w:rsid w:val="00A42642"/>
    <w:rsid w:val="00A42AAD"/>
    <w:rsid w:val="00A43298"/>
    <w:rsid w:val="00A433CE"/>
    <w:rsid w:val="00A438D0"/>
    <w:rsid w:val="00A4393F"/>
    <w:rsid w:val="00A43A77"/>
    <w:rsid w:val="00A43ABA"/>
    <w:rsid w:val="00A440EE"/>
    <w:rsid w:val="00A4434B"/>
    <w:rsid w:val="00A443F1"/>
    <w:rsid w:val="00A449DA"/>
    <w:rsid w:val="00A44CCA"/>
    <w:rsid w:val="00A44D69"/>
    <w:rsid w:val="00A44FAD"/>
    <w:rsid w:val="00A44FE3"/>
    <w:rsid w:val="00A45155"/>
    <w:rsid w:val="00A45431"/>
    <w:rsid w:val="00A45B17"/>
    <w:rsid w:val="00A45CE7"/>
    <w:rsid w:val="00A45FB7"/>
    <w:rsid w:val="00A46CE5"/>
    <w:rsid w:val="00A46F9E"/>
    <w:rsid w:val="00A4746A"/>
    <w:rsid w:val="00A47700"/>
    <w:rsid w:val="00A47AFD"/>
    <w:rsid w:val="00A47CF5"/>
    <w:rsid w:val="00A504C5"/>
    <w:rsid w:val="00A50804"/>
    <w:rsid w:val="00A50A78"/>
    <w:rsid w:val="00A50B93"/>
    <w:rsid w:val="00A50DB4"/>
    <w:rsid w:val="00A51223"/>
    <w:rsid w:val="00A517CE"/>
    <w:rsid w:val="00A51A3F"/>
    <w:rsid w:val="00A51C1C"/>
    <w:rsid w:val="00A51C20"/>
    <w:rsid w:val="00A5220F"/>
    <w:rsid w:val="00A5230D"/>
    <w:rsid w:val="00A52EC0"/>
    <w:rsid w:val="00A5339A"/>
    <w:rsid w:val="00A53B1D"/>
    <w:rsid w:val="00A53B52"/>
    <w:rsid w:val="00A53EF9"/>
    <w:rsid w:val="00A53FFB"/>
    <w:rsid w:val="00A543CF"/>
    <w:rsid w:val="00A54874"/>
    <w:rsid w:val="00A548B0"/>
    <w:rsid w:val="00A5495A"/>
    <w:rsid w:val="00A54972"/>
    <w:rsid w:val="00A549A2"/>
    <w:rsid w:val="00A54AB9"/>
    <w:rsid w:val="00A54FBE"/>
    <w:rsid w:val="00A5521E"/>
    <w:rsid w:val="00A5562B"/>
    <w:rsid w:val="00A55C99"/>
    <w:rsid w:val="00A55EA4"/>
    <w:rsid w:val="00A55EE2"/>
    <w:rsid w:val="00A561A3"/>
    <w:rsid w:val="00A56A20"/>
    <w:rsid w:val="00A56A58"/>
    <w:rsid w:val="00A56DC9"/>
    <w:rsid w:val="00A5704D"/>
    <w:rsid w:val="00A571BF"/>
    <w:rsid w:val="00A5753D"/>
    <w:rsid w:val="00A576D3"/>
    <w:rsid w:val="00A57E3B"/>
    <w:rsid w:val="00A602F2"/>
    <w:rsid w:val="00A61029"/>
    <w:rsid w:val="00A6110A"/>
    <w:rsid w:val="00A61417"/>
    <w:rsid w:val="00A614E1"/>
    <w:rsid w:val="00A6163D"/>
    <w:rsid w:val="00A616F0"/>
    <w:rsid w:val="00A61772"/>
    <w:rsid w:val="00A623D3"/>
    <w:rsid w:val="00A62438"/>
    <w:rsid w:val="00A62A44"/>
    <w:rsid w:val="00A62F01"/>
    <w:rsid w:val="00A62F24"/>
    <w:rsid w:val="00A631C1"/>
    <w:rsid w:val="00A632C5"/>
    <w:rsid w:val="00A63446"/>
    <w:rsid w:val="00A634F8"/>
    <w:rsid w:val="00A63A37"/>
    <w:rsid w:val="00A640AC"/>
    <w:rsid w:val="00A645DA"/>
    <w:rsid w:val="00A64A4D"/>
    <w:rsid w:val="00A65003"/>
    <w:rsid w:val="00A65B7A"/>
    <w:rsid w:val="00A65DEF"/>
    <w:rsid w:val="00A66757"/>
    <w:rsid w:val="00A667B8"/>
    <w:rsid w:val="00A66B85"/>
    <w:rsid w:val="00A66D98"/>
    <w:rsid w:val="00A66ED3"/>
    <w:rsid w:val="00A66FF6"/>
    <w:rsid w:val="00A6754E"/>
    <w:rsid w:val="00A678B9"/>
    <w:rsid w:val="00A67924"/>
    <w:rsid w:val="00A67A55"/>
    <w:rsid w:val="00A70449"/>
    <w:rsid w:val="00A7055F"/>
    <w:rsid w:val="00A707D8"/>
    <w:rsid w:val="00A70962"/>
    <w:rsid w:val="00A70A6A"/>
    <w:rsid w:val="00A70DCC"/>
    <w:rsid w:val="00A70EF1"/>
    <w:rsid w:val="00A71307"/>
    <w:rsid w:val="00A719F3"/>
    <w:rsid w:val="00A71C54"/>
    <w:rsid w:val="00A72209"/>
    <w:rsid w:val="00A7232B"/>
    <w:rsid w:val="00A724B0"/>
    <w:rsid w:val="00A7283A"/>
    <w:rsid w:val="00A7294D"/>
    <w:rsid w:val="00A729B6"/>
    <w:rsid w:val="00A72DDC"/>
    <w:rsid w:val="00A734A1"/>
    <w:rsid w:val="00A735B5"/>
    <w:rsid w:val="00A73CF7"/>
    <w:rsid w:val="00A73FA5"/>
    <w:rsid w:val="00A74040"/>
    <w:rsid w:val="00A74308"/>
    <w:rsid w:val="00A74431"/>
    <w:rsid w:val="00A749F9"/>
    <w:rsid w:val="00A74F00"/>
    <w:rsid w:val="00A75E4E"/>
    <w:rsid w:val="00A76089"/>
    <w:rsid w:val="00A76108"/>
    <w:rsid w:val="00A7611F"/>
    <w:rsid w:val="00A76935"/>
    <w:rsid w:val="00A769C8"/>
    <w:rsid w:val="00A76D77"/>
    <w:rsid w:val="00A77134"/>
    <w:rsid w:val="00A77C56"/>
    <w:rsid w:val="00A805C8"/>
    <w:rsid w:val="00A8083E"/>
    <w:rsid w:val="00A80BB1"/>
    <w:rsid w:val="00A80C82"/>
    <w:rsid w:val="00A80CE7"/>
    <w:rsid w:val="00A81322"/>
    <w:rsid w:val="00A814AA"/>
    <w:rsid w:val="00A81508"/>
    <w:rsid w:val="00A816F6"/>
    <w:rsid w:val="00A81B23"/>
    <w:rsid w:val="00A81DA8"/>
    <w:rsid w:val="00A82312"/>
    <w:rsid w:val="00A82402"/>
    <w:rsid w:val="00A827A9"/>
    <w:rsid w:val="00A82858"/>
    <w:rsid w:val="00A828A3"/>
    <w:rsid w:val="00A82D8C"/>
    <w:rsid w:val="00A82E39"/>
    <w:rsid w:val="00A82FC3"/>
    <w:rsid w:val="00A8310A"/>
    <w:rsid w:val="00A83177"/>
    <w:rsid w:val="00A833A9"/>
    <w:rsid w:val="00A839E2"/>
    <w:rsid w:val="00A83B9F"/>
    <w:rsid w:val="00A83CF9"/>
    <w:rsid w:val="00A83D0B"/>
    <w:rsid w:val="00A83F64"/>
    <w:rsid w:val="00A8429C"/>
    <w:rsid w:val="00A8455D"/>
    <w:rsid w:val="00A84623"/>
    <w:rsid w:val="00A847B1"/>
    <w:rsid w:val="00A8501A"/>
    <w:rsid w:val="00A85168"/>
    <w:rsid w:val="00A8556C"/>
    <w:rsid w:val="00A857B1"/>
    <w:rsid w:val="00A85984"/>
    <w:rsid w:val="00A85EFD"/>
    <w:rsid w:val="00A85F69"/>
    <w:rsid w:val="00A85FED"/>
    <w:rsid w:val="00A86146"/>
    <w:rsid w:val="00A861B9"/>
    <w:rsid w:val="00A869D0"/>
    <w:rsid w:val="00A86BBB"/>
    <w:rsid w:val="00A86C21"/>
    <w:rsid w:val="00A86D3F"/>
    <w:rsid w:val="00A86F73"/>
    <w:rsid w:val="00A87C9F"/>
    <w:rsid w:val="00A87F73"/>
    <w:rsid w:val="00A902CD"/>
    <w:rsid w:val="00A90691"/>
    <w:rsid w:val="00A90772"/>
    <w:rsid w:val="00A90B2C"/>
    <w:rsid w:val="00A910E2"/>
    <w:rsid w:val="00A91230"/>
    <w:rsid w:val="00A9124E"/>
    <w:rsid w:val="00A9132D"/>
    <w:rsid w:val="00A916B5"/>
    <w:rsid w:val="00A919C0"/>
    <w:rsid w:val="00A91FA4"/>
    <w:rsid w:val="00A92109"/>
    <w:rsid w:val="00A923DD"/>
    <w:rsid w:val="00A9279D"/>
    <w:rsid w:val="00A928AC"/>
    <w:rsid w:val="00A92F41"/>
    <w:rsid w:val="00A9325E"/>
    <w:rsid w:val="00A934C4"/>
    <w:rsid w:val="00A93B28"/>
    <w:rsid w:val="00A93DA3"/>
    <w:rsid w:val="00A93F53"/>
    <w:rsid w:val="00A9404E"/>
    <w:rsid w:val="00A9431D"/>
    <w:rsid w:val="00A94383"/>
    <w:rsid w:val="00A94579"/>
    <w:rsid w:val="00A94F17"/>
    <w:rsid w:val="00A959D3"/>
    <w:rsid w:val="00A95EA2"/>
    <w:rsid w:val="00A9656D"/>
    <w:rsid w:val="00A96B53"/>
    <w:rsid w:val="00A9751F"/>
    <w:rsid w:val="00A975CB"/>
    <w:rsid w:val="00A979E7"/>
    <w:rsid w:val="00A97E45"/>
    <w:rsid w:val="00A97F24"/>
    <w:rsid w:val="00A97FB3"/>
    <w:rsid w:val="00AA017B"/>
    <w:rsid w:val="00AA0245"/>
    <w:rsid w:val="00AA0891"/>
    <w:rsid w:val="00AA0AF7"/>
    <w:rsid w:val="00AA0CA3"/>
    <w:rsid w:val="00AA14D8"/>
    <w:rsid w:val="00AA15A9"/>
    <w:rsid w:val="00AA18EF"/>
    <w:rsid w:val="00AA19EA"/>
    <w:rsid w:val="00AA1CCF"/>
    <w:rsid w:val="00AA1FAB"/>
    <w:rsid w:val="00AA2360"/>
    <w:rsid w:val="00AA285A"/>
    <w:rsid w:val="00AA2A3A"/>
    <w:rsid w:val="00AA2BEC"/>
    <w:rsid w:val="00AA2C7C"/>
    <w:rsid w:val="00AA2F65"/>
    <w:rsid w:val="00AA3802"/>
    <w:rsid w:val="00AA3AA0"/>
    <w:rsid w:val="00AA3EC8"/>
    <w:rsid w:val="00AA3FEB"/>
    <w:rsid w:val="00AA4288"/>
    <w:rsid w:val="00AA45D3"/>
    <w:rsid w:val="00AA4B71"/>
    <w:rsid w:val="00AA503F"/>
    <w:rsid w:val="00AA5161"/>
    <w:rsid w:val="00AA56A9"/>
    <w:rsid w:val="00AA5879"/>
    <w:rsid w:val="00AA5D12"/>
    <w:rsid w:val="00AA607C"/>
    <w:rsid w:val="00AA62BB"/>
    <w:rsid w:val="00AA62FB"/>
    <w:rsid w:val="00AA64C9"/>
    <w:rsid w:val="00AA65D1"/>
    <w:rsid w:val="00AA66A0"/>
    <w:rsid w:val="00AA7038"/>
    <w:rsid w:val="00AA71E3"/>
    <w:rsid w:val="00AB073E"/>
    <w:rsid w:val="00AB08B1"/>
    <w:rsid w:val="00AB0C64"/>
    <w:rsid w:val="00AB0EE4"/>
    <w:rsid w:val="00AB118D"/>
    <w:rsid w:val="00AB1332"/>
    <w:rsid w:val="00AB1C60"/>
    <w:rsid w:val="00AB2389"/>
    <w:rsid w:val="00AB2F0A"/>
    <w:rsid w:val="00AB2F43"/>
    <w:rsid w:val="00AB3B1F"/>
    <w:rsid w:val="00AB3B36"/>
    <w:rsid w:val="00AB3FAB"/>
    <w:rsid w:val="00AB4600"/>
    <w:rsid w:val="00AB4A19"/>
    <w:rsid w:val="00AB5808"/>
    <w:rsid w:val="00AB59A2"/>
    <w:rsid w:val="00AB62B9"/>
    <w:rsid w:val="00AB66B9"/>
    <w:rsid w:val="00AB6B8D"/>
    <w:rsid w:val="00AB6F4D"/>
    <w:rsid w:val="00AB71F7"/>
    <w:rsid w:val="00AB7374"/>
    <w:rsid w:val="00AB7A03"/>
    <w:rsid w:val="00AB7B20"/>
    <w:rsid w:val="00AB7C3E"/>
    <w:rsid w:val="00AB7E55"/>
    <w:rsid w:val="00AC0124"/>
    <w:rsid w:val="00AC0430"/>
    <w:rsid w:val="00AC05DA"/>
    <w:rsid w:val="00AC06CF"/>
    <w:rsid w:val="00AC06D9"/>
    <w:rsid w:val="00AC07CD"/>
    <w:rsid w:val="00AC09F6"/>
    <w:rsid w:val="00AC0A29"/>
    <w:rsid w:val="00AC0D93"/>
    <w:rsid w:val="00AC0E14"/>
    <w:rsid w:val="00AC0EB8"/>
    <w:rsid w:val="00AC134D"/>
    <w:rsid w:val="00AC1651"/>
    <w:rsid w:val="00AC16C5"/>
    <w:rsid w:val="00AC1786"/>
    <w:rsid w:val="00AC2184"/>
    <w:rsid w:val="00AC21E3"/>
    <w:rsid w:val="00AC2243"/>
    <w:rsid w:val="00AC25C1"/>
    <w:rsid w:val="00AC294F"/>
    <w:rsid w:val="00AC2A65"/>
    <w:rsid w:val="00AC2CA9"/>
    <w:rsid w:val="00AC2D75"/>
    <w:rsid w:val="00AC2FD3"/>
    <w:rsid w:val="00AC31C3"/>
    <w:rsid w:val="00AC3A67"/>
    <w:rsid w:val="00AC40C7"/>
    <w:rsid w:val="00AC480C"/>
    <w:rsid w:val="00AC4A99"/>
    <w:rsid w:val="00AC4B10"/>
    <w:rsid w:val="00AC5158"/>
    <w:rsid w:val="00AC57F7"/>
    <w:rsid w:val="00AC6239"/>
    <w:rsid w:val="00AC63C1"/>
    <w:rsid w:val="00AC6421"/>
    <w:rsid w:val="00AC64F6"/>
    <w:rsid w:val="00AC70A4"/>
    <w:rsid w:val="00AC7250"/>
    <w:rsid w:val="00AC7282"/>
    <w:rsid w:val="00AC7375"/>
    <w:rsid w:val="00AC790E"/>
    <w:rsid w:val="00AD02DA"/>
    <w:rsid w:val="00AD043B"/>
    <w:rsid w:val="00AD066B"/>
    <w:rsid w:val="00AD076E"/>
    <w:rsid w:val="00AD0AC6"/>
    <w:rsid w:val="00AD101D"/>
    <w:rsid w:val="00AD11D8"/>
    <w:rsid w:val="00AD12FA"/>
    <w:rsid w:val="00AD130A"/>
    <w:rsid w:val="00AD141D"/>
    <w:rsid w:val="00AD1D9F"/>
    <w:rsid w:val="00AD252C"/>
    <w:rsid w:val="00AD25E4"/>
    <w:rsid w:val="00AD266A"/>
    <w:rsid w:val="00AD2ADC"/>
    <w:rsid w:val="00AD2BD4"/>
    <w:rsid w:val="00AD2F91"/>
    <w:rsid w:val="00AD33C7"/>
    <w:rsid w:val="00AD3529"/>
    <w:rsid w:val="00AD35C0"/>
    <w:rsid w:val="00AD362A"/>
    <w:rsid w:val="00AD3686"/>
    <w:rsid w:val="00AD438D"/>
    <w:rsid w:val="00AD447A"/>
    <w:rsid w:val="00AD5216"/>
    <w:rsid w:val="00AD53F9"/>
    <w:rsid w:val="00AD552F"/>
    <w:rsid w:val="00AD55D9"/>
    <w:rsid w:val="00AD56E4"/>
    <w:rsid w:val="00AD5C37"/>
    <w:rsid w:val="00AD5C6F"/>
    <w:rsid w:val="00AD6279"/>
    <w:rsid w:val="00AD6615"/>
    <w:rsid w:val="00AD68AD"/>
    <w:rsid w:val="00AD690C"/>
    <w:rsid w:val="00AD6B0C"/>
    <w:rsid w:val="00AD6C32"/>
    <w:rsid w:val="00AD6EE0"/>
    <w:rsid w:val="00AD7422"/>
    <w:rsid w:val="00AD7690"/>
    <w:rsid w:val="00AD7E75"/>
    <w:rsid w:val="00AD7FFB"/>
    <w:rsid w:val="00AE0331"/>
    <w:rsid w:val="00AE0860"/>
    <w:rsid w:val="00AE0A60"/>
    <w:rsid w:val="00AE0D7C"/>
    <w:rsid w:val="00AE1164"/>
    <w:rsid w:val="00AE14FB"/>
    <w:rsid w:val="00AE1518"/>
    <w:rsid w:val="00AE18FD"/>
    <w:rsid w:val="00AE191D"/>
    <w:rsid w:val="00AE1B8D"/>
    <w:rsid w:val="00AE1FC1"/>
    <w:rsid w:val="00AE2188"/>
    <w:rsid w:val="00AE2451"/>
    <w:rsid w:val="00AE2649"/>
    <w:rsid w:val="00AE2C49"/>
    <w:rsid w:val="00AE2E0C"/>
    <w:rsid w:val="00AE31E1"/>
    <w:rsid w:val="00AE36E4"/>
    <w:rsid w:val="00AE3747"/>
    <w:rsid w:val="00AE38C0"/>
    <w:rsid w:val="00AE3AC4"/>
    <w:rsid w:val="00AE3B29"/>
    <w:rsid w:val="00AE3C63"/>
    <w:rsid w:val="00AE3CCF"/>
    <w:rsid w:val="00AE3D99"/>
    <w:rsid w:val="00AE40A7"/>
    <w:rsid w:val="00AE40ED"/>
    <w:rsid w:val="00AE437A"/>
    <w:rsid w:val="00AE4404"/>
    <w:rsid w:val="00AE4671"/>
    <w:rsid w:val="00AE4EBC"/>
    <w:rsid w:val="00AE53AA"/>
    <w:rsid w:val="00AE54EC"/>
    <w:rsid w:val="00AE565B"/>
    <w:rsid w:val="00AE57D5"/>
    <w:rsid w:val="00AE58F7"/>
    <w:rsid w:val="00AE5A44"/>
    <w:rsid w:val="00AE644F"/>
    <w:rsid w:val="00AE6BB2"/>
    <w:rsid w:val="00AE6D65"/>
    <w:rsid w:val="00AE72A8"/>
    <w:rsid w:val="00AE77FC"/>
    <w:rsid w:val="00AE7A38"/>
    <w:rsid w:val="00AE7EA8"/>
    <w:rsid w:val="00AE7FD0"/>
    <w:rsid w:val="00AE7FEA"/>
    <w:rsid w:val="00AF0244"/>
    <w:rsid w:val="00AF044C"/>
    <w:rsid w:val="00AF07C2"/>
    <w:rsid w:val="00AF0A79"/>
    <w:rsid w:val="00AF0D0F"/>
    <w:rsid w:val="00AF0E5B"/>
    <w:rsid w:val="00AF105F"/>
    <w:rsid w:val="00AF13B1"/>
    <w:rsid w:val="00AF1843"/>
    <w:rsid w:val="00AF19AF"/>
    <w:rsid w:val="00AF2053"/>
    <w:rsid w:val="00AF2811"/>
    <w:rsid w:val="00AF3AD5"/>
    <w:rsid w:val="00AF42A5"/>
    <w:rsid w:val="00AF4432"/>
    <w:rsid w:val="00AF45DE"/>
    <w:rsid w:val="00AF474C"/>
    <w:rsid w:val="00AF5191"/>
    <w:rsid w:val="00AF5271"/>
    <w:rsid w:val="00AF52B6"/>
    <w:rsid w:val="00AF537D"/>
    <w:rsid w:val="00AF5CFE"/>
    <w:rsid w:val="00AF5D81"/>
    <w:rsid w:val="00AF6A55"/>
    <w:rsid w:val="00AF6ABC"/>
    <w:rsid w:val="00AF7167"/>
    <w:rsid w:val="00AF72BF"/>
    <w:rsid w:val="00AF7639"/>
    <w:rsid w:val="00AF7C41"/>
    <w:rsid w:val="00AF7E23"/>
    <w:rsid w:val="00AF7E3C"/>
    <w:rsid w:val="00B0038C"/>
    <w:rsid w:val="00B013F7"/>
    <w:rsid w:val="00B01432"/>
    <w:rsid w:val="00B01490"/>
    <w:rsid w:val="00B01854"/>
    <w:rsid w:val="00B01B23"/>
    <w:rsid w:val="00B01FB0"/>
    <w:rsid w:val="00B02014"/>
    <w:rsid w:val="00B0205C"/>
    <w:rsid w:val="00B02074"/>
    <w:rsid w:val="00B0236F"/>
    <w:rsid w:val="00B0251D"/>
    <w:rsid w:val="00B027B4"/>
    <w:rsid w:val="00B027EC"/>
    <w:rsid w:val="00B02AC5"/>
    <w:rsid w:val="00B03167"/>
    <w:rsid w:val="00B03424"/>
    <w:rsid w:val="00B0349F"/>
    <w:rsid w:val="00B039C2"/>
    <w:rsid w:val="00B03D80"/>
    <w:rsid w:val="00B042D9"/>
    <w:rsid w:val="00B043B3"/>
    <w:rsid w:val="00B0441A"/>
    <w:rsid w:val="00B04465"/>
    <w:rsid w:val="00B04904"/>
    <w:rsid w:val="00B04926"/>
    <w:rsid w:val="00B049F0"/>
    <w:rsid w:val="00B04B86"/>
    <w:rsid w:val="00B04FF9"/>
    <w:rsid w:val="00B055F2"/>
    <w:rsid w:val="00B05766"/>
    <w:rsid w:val="00B05A89"/>
    <w:rsid w:val="00B060CE"/>
    <w:rsid w:val="00B061E6"/>
    <w:rsid w:val="00B064DB"/>
    <w:rsid w:val="00B06779"/>
    <w:rsid w:val="00B06DED"/>
    <w:rsid w:val="00B0790A"/>
    <w:rsid w:val="00B07A92"/>
    <w:rsid w:val="00B07C20"/>
    <w:rsid w:val="00B10179"/>
    <w:rsid w:val="00B10343"/>
    <w:rsid w:val="00B10769"/>
    <w:rsid w:val="00B107F4"/>
    <w:rsid w:val="00B10CD7"/>
    <w:rsid w:val="00B10D64"/>
    <w:rsid w:val="00B10E10"/>
    <w:rsid w:val="00B11961"/>
    <w:rsid w:val="00B11E45"/>
    <w:rsid w:val="00B1235F"/>
    <w:rsid w:val="00B1243C"/>
    <w:rsid w:val="00B12578"/>
    <w:rsid w:val="00B12A32"/>
    <w:rsid w:val="00B12A9C"/>
    <w:rsid w:val="00B12AB4"/>
    <w:rsid w:val="00B12AEE"/>
    <w:rsid w:val="00B12B30"/>
    <w:rsid w:val="00B1317B"/>
    <w:rsid w:val="00B13188"/>
    <w:rsid w:val="00B13C49"/>
    <w:rsid w:val="00B14183"/>
    <w:rsid w:val="00B14675"/>
    <w:rsid w:val="00B1477B"/>
    <w:rsid w:val="00B14997"/>
    <w:rsid w:val="00B14A69"/>
    <w:rsid w:val="00B14C62"/>
    <w:rsid w:val="00B152F9"/>
    <w:rsid w:val="00B15EB6"/>
    <w:rsid w:val="00B16505"/>
    <w:rsid w:val="00B1677C"/>
    <w:rsid w:val="00B16C00"/>
    <w:rsid w:val="00B16FEE"/>
    <w:rsid w:val="00B17143"/>
    <w:rsid w:val="00B1714E"/>
    <w:rsid w:val="00B172BD"/>
    <w:rsid w:val="00B17590"/>
    <w:rsid w:val="00B175F1"/>
    <w:rsid w:val="00B17DD9"/>
    <w:rsid w:val="00B17E84"/>
    <w:rsid w:val="00B2017A"/>
    <w:rsid w:val="00B20AC0"/>
    <w:rsid w:val="00B20DCF"/>
    <w:rsid w:val="00B20EC7"/>
    <w:rsid w:val="00B214FA"/>
    <w:rsid w:val="00B21519"/>
    <w:rsid w:val="00B2174C"/>
    <w:rsid w:val="00B21917"/>
    <w:rsid w:val="00B219D5"/>
    <w:rsid w:val="00B21A94"/>
    <w:rsid w:val="00B21B07"/>
    <w:rsid w:val="00B21B69"/>
    <w:rsid w:val="00B2207D"/>
    <w:rsid w:val="00B22278"/>
    <w:rsid w:val="00B22328"/>
    <w:rsid w:val="00B22B17"/>
    <w:rsid w:val="00B22E65"/>
    <w:rsid w:val="00B23ECA"/>
    <w:rsid w:val="00B24684"/>
    <w:rsid w:val="00B246AB"/>
    <w:rsid w:val="00B249A8"/>
    <w:rsid w:val="00B249CD"/>
    <w:rsid w:val="00B24A30"/>
    <w:rsid w:val="00B24D02"/>
    <w:rsid w:val="00B24F0F"/>
    <w:rsid w:val="00B25BD1"/>
    <w:rsid w:val="00B25D52"/>
    <w:rsid w:val="00B25FB6"/>
    <w:rsid w:val="00B260D8"/>
    <w:rsid w:val="00B26642"/>
    <w:rsid w:val="00B26F61"/>
    <w:rsid w:val="00B2722A"/>
    <w:rsid w:val="00B27336"/>
    <w:rsid w:val="00B275A3"/>
    <w:rsid w:val="00B27C56"/>
    <w:rsid w:val="00B30177"/>
    <w:rsid w:val="00B3055E"/>
    <w:rsid w:val="00B30653"/>
    <w:rsid w:val="00B309F9"/>
    <w:rsid w:val="00B30C7E"/>
    <w:rsid w:val="00B30CEB"/>
    <w:rsid w:val="00B313BF"/>
    <w:rsid w:val="00B315E8"/>
    <w:rsid w:val="00B316A9"/>
    <w:rsid w:val="00B318B6"/>
    <w:rsid w:val="00B318D0"/>
    <w:rsid w:val="00B31ACA"/>
    <w:rsid w:val="00B31BC5"/>
    <w:rsid w:val="00B31D5A"/>
    <w:rsid w:val="00B31E6A"/>
    <w:rsid w:val="00B31ED3"/>
    <w:rsid w:val="00B328C8"/>
    <w:rsid w:val="00B32AE1"/>
    <w:rsid w:val="00B32CAC"/>
    <w:rsid w:val="00B32FA5"/>
    <w:rsid w:val="00B331A5"/>
    <w:rsid w:val="00B3320A"/>
    <w:rsid w:val="00B333D4"/>
    <w:rsid w:val="00B33582"/>
    <w:rsid w:val="00B33692"/>
    <w:rsid w:val="00B336A6"/>
    <w:rsid w:val="00B336D6"/>
    <w:rsid w:val="00B337BD"/>
    <w:rsid w:val="00B33B9E"/>
    <w:rsid w:val="00B33C00"/>
    <w:rsid w:val="00B3451E"/>
    <w:rsid w:val="00B346CE"/>
    <w:rsid w:val="00B3510B"/>
    <w:rsid w:val="00B3514C"/>
    <w:rsid w:val="00B35432"/>
    <w:rsid w:val="00B354DB"/>
    <w:rsid w:val="00B35651"/>
    <w:rsid w:val="00B3580E"/>
    <w:rsid w:val="00B3583F"/>
    <w:rsid w:val="00B3598A"/>
    <w:rsid w:val="00B35990"/>
    <w:rsid w:val="00B359B5"/>
    <w:rsid w:val="00B35CDC"/>
    <w:rsid w:val="00B36173"/>
    <w:rsid w:val="00B368E5"/>
    <w:rsid w:val="00B36A81"/>
    <w:rsid w:val="00B3707E"/>
    <w:rsid w:val="00B377EB"/>
    <w:rsid w:val="00B40235"/>
    <w:rsid w:val="00B4036A"/>
    <w:rsid w:val="00B40943"/>
    <w:rsid w:val="00B40970"/>
    <w:rsid w:val="00B40B84"/>
    <w:rsid w:val="00B40F44"/>
    <w:rsid w:val="00B4108D"/>
    <w:rsid w:val="00B41768"/>
    <w:rsid w:val="00B41902"/>
    <w:rsid w:val="00B41A36"/>
    <w:rsid w:val="00B41E51"/>
    <w:rsid w:val="00B41EEB"/>
    <w:rsid w:val="00B4280B"/>
    <w:rsid w:val="00B42F61"/>
    <w:rsid w:val="00B438EC"/>
    <w:rsid w:val="00B43E7C"/>
    <w:rsid w:val="00B441C4"/>
    <w:rsid w:val="00B442E6"/>
    <w:rsid w:val="00B44533"/>
    <w:rsid w:val="00B44C9C"/>
    <w:rsid w:val="00B44DFA"/>
    <w:rsid w:val="00B45191"/>
    <w:rsid w:val="00B452BC"/>
    <w:rsid w:val="00B45C97"/>
    <w:rsid w:val="00B45E44"/>
    <w:rsid w:val="00B45EE1"/>
    <w:rsid w:val="00B46096"/>
    <w:rsid w:val="00B4695A"/>
    <w:rsid w:val="00B46A12"/>
    <w:rsid w:val="00B46BC0"/>
    <w:rsid w:val="00B473C6"/>
    <w:rsid w:val="00B4741D"/>
    <w:rsid w:val="00B47688"/>
    <w:rsid w:val="00B478CC"/>
    <w:rsid w:val="00B47A28"/>
    <w:rsid w:val="00B47CFB"/>
    <w:rsid w:val="00B47E1E"/>
    <w:rsid w:val="00B47FC2"/>
    <w:rsid w:val="00B50911"/>
    <w:rsid w:val="00B50CA1"/>
    <w:rsid w:val="00B50E00"/>
    <w:rsid w:val="00B51281"/>
    <w:rsid w:val="00B51364"/>
    <w:rsid w:val="00B514E6"/>
    <w:rsid w:val="00B51605"/>
    <w:rsid w:val="00B51C42"/>
    <w:rsid w:val="00B51E4C"/>
    <w:rsid w:val="00B520A2"/>
    <w:rsid w:val="00B522D7"/>
    <w:rsid w:val="00B52930"/>
    <w:rsid w:val="00B52992"/>
    <w:rsid w:val="00B52A09"/>
    <w:rsid w:val="00B52E44"/>
    <w:rsid w:val="00B536B4"/>
    <w:rsid w:val="00B53E31"/>
    <w:rsid w:val="00B5420B"/>
    <w:rsid w:val="00B54507"/>
    <w:rsid w:val="00B549FE"/>
    <w:rsid w:val="00B550D4"/>
    <w:rsid w:val="00B5616C"/>
    <w:rsid w:val="00B5658A"/>
    <w:rsid w:val="00B56B33"/>
    <w:rsid w:val="00B56BC6"/>
    <w:rsid w:val="00B56DBB"/>
    <w:rsid w:val="00B57045"/>
    <w:rsid w:val="00B57482"/>
    <w:rsid w:val="00B574C6"/>
    <w:rsid w:val="00B57914"/>
    <w:rsid w:val="00B57AF7"/>
    <w:rsid w:val="00B57C6D"/>
    <w:rsid w:val="00B60B4B"/>
    <w:rsid w:val="00B61695"/>
    <w:rsid w:val="00B61A6A"/>
    <w:rsid w:val="00B61C84"/>
    <w:rsid w:val="00B627D3"/>
    <w:rsid w:val="00B62C29"/>
    <w:rsid w:val="00B62D41"/>
    <w:rsid w:val="00B63151"/>
    <w:rsid w:val="00B631D1"/>
    <w:rsid w:val="00B63513"/>
    <w:rsid w:val="00B6353B"/>
    <w:rsid w:val="00B63546"/>
    <w:rsid w:val="00B63C1B"/>
    <w:rsid w:val="00B63EDA"/>
    <w:rsid w:val="00B640EB"/>
    <w:rsid w:val="00B6432F"/>
    <w:rsid w:val="00B65D19"/>
    <w:rsid w:val="00B65DC8"/>
    <w:rsid w:val="00B65F16"/>
    <w:rsid w:val="00B65F6B"/>
    <w:rsid w:val="00B66312"/>
    <w:rsid w:val="00B66752"/>
    <w:rsid w:val="00B66839"/>
    <w:rsid w:val="00B66B1B"/>
    <w:rsid w:val="00B66F1B"/>
    <w:rsid w:val="00B66F9B"/>
    <w:rsid w:val="00B6787B"/>
    <w:rsid w:val="00B678EF"/>
    <w:rsid w:val="00B6790C"/>
    <w:rsid w:val="00B67ABA"/>
    <w:rsid w:val="00B67CAC"/>
    <w:rsid w:val="00B67D6C"/>
    <w:rsid w:val="00B67F81"/>
    <w:rsid w:val="00B700D9"/>
    <w:rsid w:val="00B704E6"/>
    <w:rsid w:val="00B710B7"/>
    <w:rsid w:val="00B7136B"/>
    <w:rsid w:val="00B713EC"/>
    <w:rsid w:val="00B715F1"/>
    <w:rsid w:val="00B71C60"/>
    <w:rsid w:val="00B723E0"/>
    <w:rsid w:val="00B723E2"/>
    <w:rsid w:val="00B72608"/>
    <w:rsid w:val="00B727D6"/>
    <w:rsid w:val="00B72C73"/>
    <w:rsid w:val="00B72CF6"/>
    <w:rsid w:val="00B72D17"/>
    <w:rsid w:val="00B72D98"/>
    <w:rsid w:val="00B73541"/>
    <w:rsid w:val="00B7422E"/>
    <w:rsid w:val="00B74270"/>
    <w:rsid w:val="00B74416"/>
    <w:rsid w:val="00B74A76"/>
    <w:rsid w:val="00B75063"/>
    <w:rsid w:val="00B75B96"/>
    <w:rsid w:val="00B75C78"/>
    <w:rsid w:val="00B762C9"/>
    <w:rsid w:val="00B77097"/>
    <w:rsid w:val="00B77409"/>
    <w:rsid w:val="00B777A1"/>
    <w:rsid w:val="00B77CB7"/>
    <w:rsid w:val="00B80115"/>
    <w:rsid w:val="00B8023E"/>
    <w:rsid w:val="00B80968"/>
    <w:rsid w:val="00B81954"/>
    <w:rsid w:val="00B81BBF"/>
    <w:rsid w:val="00B821ED"/>
    <w:rsid w:val="00B82395"/>
    <w:rsid w:val="00B82805"/>
    <w:rsid w:val="00B82A62"/>
    <w:rsid w:val="00B82BCE"/>
    <w:rsid w:val="00B83084"/>
    <w:rsid w:val="00B832B2"/>
    <w:rsid w:val="00B833FE"/>
    <w:rsid w:val="00B83506"/>
    <w:rsid w:val="00B83F6F"/>
    <w:rsid w:val="00B8415F"/>
    <w:rsid w:val="00B8497F"/>
    <w:rsid w:val="00B858B5"/>
    <w:rsid w:val="00B85C46"/>
    <w:rsid w:val="00B85D81"/>
    <w:rsid w:val="00B867F5"/>
    <w:rsid w:val="00B8718D"/>
    <w:rsid w:val="00B87295"/>
    <w:rsid w:val="00B87AD5"/>
    <w:rsid w:val="00B87CAC"/>
    <w:rsid w:val="00B902F0"/>
    <w:rsid w:val="00B902F5"/>
    <w:rsid w:val="00B906D1"/>
    <w:rsid w:val="00B907A2"/>
    <w:rsid w:val="00B91223"/>
    <w:rsid w:val="00B9154C"/>
    <w:rsid w:val="00B91AF3"/>
    <w:rsid w:val="00B91DC2"/>
    <w:rsid w:val="00B91ED1"/>
    <w:rsid w:val="00B92348"/>
    <w:rsid w:val="00B92443"/>
    <w:rsid w:val="00B92871"/>
    <w:rsid w:val="00B92A2B"/>
    <w:rsid w:val="00B92BE9"/>
    <w:rsid w:val="00B92DC6"/>
    <w:rsid w:val="00B92FF2"/>
    <w:rsid w:val="00B9304A"/>
    <w:rsid w:val="00B932C8"/>
    <w:rsid w:val="00B9330C"/>
    <w:rsid w:val="00B937EF"/>
    <w:rsid w:val="00B93855"/>
    <w:rsid w:val="00B94856"/>
    <w:rsid w:val="00B94A93"/>
    <w:rsid w:val="00B94B7E"/>
    <w:rsid w:val="00B9502A"/>
    <w:rsid w:val="00B9559A"/>
    <w:rsid w:val="00B955D9"/>
    <w:rsid w:val="00B9565C"/>
    <w:rsid w:val="00B956E7"/>
    <w:rsid w:val="00B95A63"/>
    <w:rsid w:val="00B95C5F"/>
    <w:rsid w:val="00B95CBD"/>
    <w:rsid w:val="00B962AA"/>
    <w:rsid w:val="00B963AD"/>
    <w:rsid w:val="00B96B6D"/>
    <w:rsid w:val="00B96D20"/>
    <w:rsid w:val="00B9706F"/>
    <w:rsid w:val="00B9738C"/>
    <w:rsid w:val="00B97427"/>
    <w:rsid w:val="00B97600"/>
    <w:rsid w:val="00B976B3"/>
    <w:rsid w:val="00B976B4"/>
    <w:rsid w:val="00B977BF"/>
    <w:rsid w:val="00BA08F8"/>
    <w:rsid w:val="00BA094C"/>
    <w:rsid w:val="00BA0A94"/>
    <w:rsid w:val="00BA184B"/>
    <w:rsid w:val="00BA1893"/>
    <w:rsid w:val="00BA18B1"/>
    <w:rsid w:val="00BA1D79"/>
    <w:rsid w:val="00BA1DAE"/>
    <w:rsid w:val="00BA219E"/>
    <w:rsid w:val="00BA21E7"/>
    <w:rsid w:val="00BA2635"/>
    <w:rsid w:val="00BA278C"/>
    <w:rsid w:val="00BA35D7"/>
    <w:rsid w:val="00BA3B3D"/>
    <w:rsid w:val="00BA3B6E"/>
    <w:rsid w:val="00BA3BBC"/>
    <w:rsid w:val="00BA3C6F"/>
    <w:rsid w:val="00BA43D7"/>
    <w:rsid w:val="00BA45E2"/>
    <w:rsid w:val="00BA480A"/>
    <w:rsid w:val="00BA4A2D"/>
    <w:rsid w:val="00BA4AFB"/>
    <w:rsid w:val="00BA4F40"/>
    <w:rsid w:val="00BA4FA3"/>
    <w:rsid w:val="00BA4FE0"/>
    <w:rsid w:val="00BA52C4"/>
    <w:rsid w:val="00BA5399"/>
    <w:rsid w:val="00BA5445"/>
    <w:rsid w:val="00BA54ED"/>
    <w:rsid w:val="00BA5BB2"/>
    <w:rsid w:val="00BA5C22"/>
    <w:rsid w:val="00BA6014"/>
    <w:rsid w:val="00BA6516"/>
    <w:rsid w:val="00BA66F3"/>
    <w:rsid w:val="00BA682F"/>
    <w:rsid w:val="00BA6899"/>
    <w:rsid w:val="00BA6ABF"/>
    <w:rsid w:val="00BA6DE4"/>
    <w:rsid w:val="00BA6F75"/>
    <w:rsid w:val="00BA7106"/>
    <w:rsid w:val="00BA75A9"/>
    <w:rsid w:val="00BA75FD"/>
    <w:rsid w:val="00BA7B0C"/>
    <w:rsid w:val="00BB0435"/>
    <w:rsid w:val="00BB088E"/>
    <w:rsid w:val="00BB0B32"/>
    <w:rsid w:val="00BB0BDA"/>
    <w:rsid w:val="00BB0D28"/>
    <w:rsid w:val="00BB0FA5"/>
    <w:rsid w:val="00BB12F3"/>
    <w:rsid w:val="00BB1A46"/>
    <w:rsid w:val="00BB1C16"/>
    <w:rsid w:val="00BB1DBC"/>
    <w:rsid w:val="00BB1F4C"/>
    <w:rsid w:val="00BB232B"/>
    <w:rsid w:val="00BB2613"/>
    <w:rsid w:val="00BB266C"/>
    <w:rsid w:val="00BB29E1"/>
    <w:rsid w:val="00BB2C40"/>
    <w:rsid w:val="00BB2F88"/>
    <w:rsid w:val="00BB368D"/>
    <w:rsid w:val="00BB37A1"/>
    <w:rsid w:val="00BB388B"/>
    <w:rsid w:val="00BB3938"/>
    <w:rsid w:val="00BB3A7B"/>
    <w:rsid w:val="00BB4011"/>
    <w:rsid w:val="00BB45E5"/>
    <w:rsid w:val="00BB466B"/>
    <w:rsid w:val="00BB48D3"/>
    <w:rsid w:val="00BB4929"/>
    <w:rsid w:val="00BB5091"/>
    <w:rsid w:val="00BB5CEB"/>
    <w:rsid w:val="00BB64AD"/>
    <w:rsid w:val="00BB6676"/>
    <w:rsid w:val="00BB67B4"/>
    <w:rsid w:val="00BB69BD"/>
    <w:rsid w:val="00BB6E68"/>
    <w:rsid w:val="00BB7371"/>
    <w:rsid w:val="00BB7800"/>
    <w:rsid w:val="00BB7905"/>
    <w:rsid w:val="00BB7AF6"/>
    <w:rsid w:val="00BC0595"/>
    <w:rsid w:val="00BC05DC"/>
    <w:rsid w:val="00BC06E9"/>
    <w:rsid w:val="00BC079E"/>
    <w:rsid w:val="00BC0968"/>
    <w:rsid w:val="00BC0ABC"/>
    <w:rsid w:val="00BC0FBC"/>
    <w:rsid w:val="00BC1822"/>
    <w:rsid w:val="00BC19EC"/>
    <w:rsid w:val="00BC1A2C"/>
    <w:rsid w:val="00BC1ABA"/>
    <w:rsid w:val="00BC1AC0"/>
    <w:rsid w:val="00BC1CDD"/>
    <w:rsid w:val="00BC1F7F"/>
    <w:rsid w:val="00BC209F"/>
    <w:rsid w:val="00BC264C"/>
    <w:rsid w:val="00BC2869"/>
    <w:rsid w:val="00BC29A4"/>
    <w:rsid w:val="00BC2F9E"/>
    <w:rsid w:val="00BC32B0"/>
    <w:rsid w:val="00BC32F9"/>
    <w:rsid w:val="00BC3460"/>
    <w:rsid w:val="00BC349F"/>
    <w:rsid w:val="00BC3651"/>
    <w:rsid w:val="00BC3C38"/>
    <w:rsid w:val="00BC3DF2"/>
    <w:rsid w:val="00BC3ED0"/>
    <w:rsid w:val="00BC415B"/>
    <w:rsid w:val="00BC422F"/>
    <w:rsid w:val="00BC4381"/>
    <w:rsid w:val="00BC4408"/>
    <w:rsid w:val="00BC49CE"/>
    <w:rsid w:val="00BC4BB3"/>
    <w:rsid w:val="00BC4BD8"/>
    <w:rsid w:val="00BC5335"/>
    <w:rsid w:val="00BC53A5"/>
    <w:rsid w:val="00BC5712"/>
    <w:rsid w:val="00BC598C"/>
    <w:rsid w:val="00BC5D7C"/>
    <w:rsid w:val="00BC65F0"/>
    <w:rsid w:val="00BC6847"/>
    <w:rsid w:val="00BC6A47"/>
    <w:rsid w:val="00BC73B0"/>
    <w:rsid w:val="00BC79CE"/>
    <w:rsid w:val="00BC7A8E"/>
    <w:rsid w:val="00BC7B0A"/>
    <w:rsid w:val="00BC7D9D"/>
    <w:rsid w:val="00BD038C"/>
    <w:rsid w:val="00BD0C68"/>
    <w:rsid w:val="00BD16E1"/>
    <w:rsid w:val="00BD19AB"/>
    <w:rsid w:val="00BD19EC"/>
    <w:rsid w:val="00BD1D6A"/>
    <w:rsid w:val="00BD1E6F"/>
    <w:rsid w:val="00BD25F6"/>
    <w:rsid w:val="00BD2D22"/>
    <w:rsid w:val="00BD3010"/>
    <w:rsid w:val="00BD319D"/>
    <w:rsid w:val="00BD352C"/>
    <w:rsid w:val="00BD399E"/>
    <w:rsid w:val="00BD3B4A"/>
    <w:rsid w:val="00BD3C34"/>
    <w:rsid w:val="00BD4141"/>
    <w:rsid w:val="00BD4293"/>
    <w:rsid w:val="00BD4948"/>
    <w:rsid w:val="00BD539C"/>
    <w:rsid w:val="00BD6037"/>
    <w:rsid w:val="00BD6372"/>
    <w:rsid w:val="00BD6534"/>
    <w:rsid w:val="00BD656C"/>
    <w:rsid w:val="00BD6A4E"/>
    <w:rsid w:val="00BD6AA0"/>
    <w:rsid w:val="00BD6E17"/>
    <w:rsid w:val="00BD73D0"/>
    <w:rsid w:val="00BD747B"/>
    <w:rsid w:val="00BD753A"/>
    <w:rsid w:val="00BD7AE4"/>
    <w:rsid w:val="00BD7B7A"/>
    <w:rsid w:val="00BD7F3B"/>
    <w:rsid w:val="00BD7F65"/>
    <w:rsid w:val="00BE01B1"/>
    <w:rsid w:val="00BE09DC"/>
    <w:rsid w:val="00BE0B39"/>
    <w:rsid w:val="00BE0C88"/>
    <w:rsid w:val="00BE0DC7"/>
    <w:rsid w:val="00BE0DD5"/>
    <w:rsid w:val="00BE101F"/>
    <w:rsid w:val="00BE1343"/>
    <w:rsid w:val="00BE1796"/>
    <w:rsid w:val="00BE1C49"/>
    <w:rsid w:val="00BE1D16"/>
    <w:rsid w:val="00BE217A"/>
    <w:rsid w:val="00BE23E6"/>
    <w:rsid w:val="00BE2970"/>
    <w:rsid w:val="00BE2ABC"/>
    <w:rsid w:val="00BE2FC1"/>
    <w:rsid w:val="00BE3272"/>
    <w:rsid w:val="00BE37A7"/>
    <w:rsid w:val="00BE3A37"/>
    <w:rsid w:val="00BE3C90"/>
    <w:rsid w:val="00BE4990"/>
    <w:rsid w:val="00BE54F8"/>
    <w:rsid w:val="00BE57AB"/>
    <w:rsid w:val="00BE59C7"/>
    <w:rsid w:val="00BE5CFF"/>
    <w:rsid w:val="00BE6371"/>
    <w:rsid w:val="00BE64B3"/>
    <w:rsid w:val="00BE65BE"/>
    <w:rsid w:val="00BF0796"/>
    <w:rsid w:val="00BF0A15"/>
    <w:rsid w:val="00BF0BFA"/>
    <w:rsid w:val="00BF0F73"/>
    <w:rsid w:val="00BF1062"/>
    <w:rsid w:val="00BF11B6"/>
    <w:rsid w:val="00BF1248"/>
    <w:rsid w:val="00BF13CB"/>
    <w:rsid w:val="00BF198E"/>
    <w:rsid w:val="00BF1E81"/>
    <w:rsid w:val="00BF20FD"/>
    <w:rsid w:val="00BF22F4"/>
    <w:rsid w:val="00BF24B2"/>
    <w:rsid w:val="00BF24BE"/>
    <w:rsid w:val="00BF2703"/>
    <w:rsid w:val="00BF3236"/>
    <w:rsid w:val="00BF32F7"/>
    <w:rsid w:val="00BF36DC"/>
    <w:rsid w:val="00BF3793"/>
    <w:rsid w:val="00BF3CA3"/>
    <w:rsid w:val="00BF3F25"/>
    <w:rsid w:val="00BF4C56"/>
    <w:rsid w:val="00BF4D9B"/>
    <w:rsid w:val="00BF4EDB"/>
    <w:rsid w:val="00BF5763"/>
    <w:rsid w:val="00BF59E7"/>
    <w:rsid w:val="00BF5ABE"/>
    <w:rsid w:val="00BF5D45"/>
    <w:rsid w:val="00BF639E"/>
    <w:rsid w:val="00BF63E9"/>
    <w:rsid w:val="00BF68BD"/>
    <w:rsid w:val="00BF6AB9"/>
    <w:rsid w:val="00BF6B99"/>
    <w:rsid w:val="00BF6ED7"/>
    <w:rsid w:val="00BF742B"/>
    <w:rsid w:val="00BF775B"/>
    <w:rsid w:val="00BF7AFB"/>
    <w:rsid w:val="00BF7E32"/>
    <w:rsid w:val="00BF7F2F"/>
    <w:rsid w:val="00C00387"/>
    <w:rsid w:val="00C004C0"/>
    <w:rsid w:val="00C007F6"/>
    <w:rsid w:val="00C01244"/>
    <w:rsid w:val="00C0146B"/>
    <w:rsid w:val="00C014F2"/>
    <w:rsid w:val="00C0218F"/>
    <w:rsid w:val="00C02211"/>
    <w:rsid w:val="00C02362"/>
    <w:rsid w:val="00C024EF"/>
    <w:rsid w:val="00C0261F"/>
    <w:rsid w:val="00C02F44"/>
    <w:rsid w:val="00C03283"/>
    <w:rsid w:val="00C03796"/>
    <w:rsid w:val="00C0394C"/>
    <w:rsid w:val="00C03E39"/>
    <w:rsid w:val="00C043F0"/>
    <w:rsid w:val="00C0444E"/>
    <w:rsid w:val="00C04E97"/>
    <w:rsid w:val="00C05563"/>
    <w:rsid w:val="00C056D7"/>
    <w:rsid w:val="00C058F4"/>
    <w:rsid w:val="00C05AB6"/>
    <w:rsid w:val="00C05CB9"/>
    <w:rsid w:val="00C05CF7"/>
    <w:rsid w:val="00C05DF3"/>
    <w:rsid w:val="00C06741"/>
    <w:rsid w:val="00C0677A"/>
    <w:rsid w:val="00C0697D"/>
    <w:rsid w:val="00C06B10"/>
    <w:rsid w:val="00C06B3B"/>
    <w:rsid w:val="00C06C57"/>
    <w:rsid w:val="00C06E94"/>
    <w:rsid w:val="00C0744F"/>
    <w:rsid w:val="00C10121"/>
    <w:rsid w:val="00C1019F"/>
    <w:rsid w:val="00C102FE"/>
    <w:rsid w:val="00C10306"/>
    <w:rsid w:val="00C10411"/>
    <w:rsid w:val="00C10B8E"/>
    <w:rsid w:val="00C10BB2"/>
    <w:rsid w:val="00C10E34"/>
    <w:rsid w:val="00C10ED5"/>
    <w:rsid w:val="00C1109F"/>
    <w:rsid w:val="00C110E7"/>
    <w:rsid w:val="00C113CE"/>
    <w:rsid w:val="00C11491"/>
    <w:rsid w:val="00C118F5"/>
    <w:rsid w:val="00C11A5C"/>
    <w:rsid w:val="00C11CE7"/>
    <w:rsid w:val="00C12035"/>
    <w:rsid w:val="00C121DF"/>
    <w:rsid w:val="00C12FF2"/>
    <w:rsid w:val="00C13100"/>
    <w:rsid w:val="00C133BF"/>
    <w:rsid w:val="00C134ED"/>
    <w:rsid w:val="00C13AC5"/>
    <w:rsid w:val="00C13CEB"/>
    <w:rsid w:val="00C13DA3"/>
    <w:rsid w:val="00C13E40"/>
    <w:rsid w:val="00C142B8"/>
    <w:rsid w:val="00C142C3"/>
    <w:rsid w:val="00C1438F"/>
    <w:rsid w:val="00C14461"/>
    <w:rsid w:val="00C144DF"/>
    <w:rsid w:val="00C146AF"/>
    <w:rsid w:val="00C14B5F"/>
    <w:rsid w:val="00C14DCE"/>
    <w:rsid w:val="00C14E73"/>
    <w:rsid w:val="00C14F26"/>
    <w:rsid w:val="00C15517"/>
    <w:rsid w:val="00C1563F"/>
    <w:rsid w:val="00C1579D"/>
    <w:rsid w:val="00C15E03"/>
    <w:rsid w:val="00C16031"/>
    <w:rsid w:val="00C16B2F"/>
    <w:rsid w:val="00C16D81"/>
    <w:rsid w:val="00C17409"/>
    <w:rsid w:val="00C1781F"/>
    <w:rsid w:val="00C1796F"/>
    <w:rsid w:val="00C17DEB"/>
    <w:rsid w:val="00C20252"/>
    <w:rsid w:val="00C20564"/>
    <w:rsid w:val="00C2082E"/>
    <w:rsid w:val="00C20930"/>
    <w:rsid w:val="00C21225"/>
    <w:rsid w:val="00C2131E"/>
    <w:rsid w:val="00C2178E"/>
    <w:rsid w:val="00C21A13"/>
    <w:rsid w:val="00C21A8E"/>
    <w:rsid w:val="00C21F0C"/>
    <w:rsid w:val="00C221EC"/>
    <w:rsid w:val="00C2237C"/>
    <w:rsid w:val="00C22E4A"/>
    <w:rsid w:val="00C230F4"/>
    <w:rsid w:val="00C238BD"/>
    <w:rsid w:val="00C23A09"/>
    <w:rsid w:val="00C23B28"/>
    <w:rsid w:val="00C24415"/>
    <w:rsid w:val="00C24B78"/>
    <w:rsid w:val="00C24EFA"/>
    <w:rsid w:val="00C253A0"/>
    <w:rsid w:val="00C256B4"/>
    <w:rsid w:val="00C25CBF"/>
    <w:rsid w:val="00C25DDB"/>
    <w:rsid w:val="00C25FAB"/>
    <w:rsid w:val="00C26051"/>
    <w:rsid w:val="00C263F9"/>
    <w:rsid w:val="00C264A5"/>
    <w:rsid w:val="00C2688A"/>
    <w:rsid w:val="00C268DF"/>
    <w:rsid w:val="00C26FED"/>
    <w:rsid w:val="00C278D9"/>
    <w:rsid w:val="00C278E0"/>
    <w:rsid w:val="00C27E00"/>
    <w:rsid w:val="00C305BE"/>
    <w:rsid w:val="00C3097A"/>
    <w:rsid w:val="00C31060"/>
    <w:rsid w:val="00C311FD"/>
    <w:rsid w:val="00C3184B"/>
    <w:rsid w:val="00C31DA3"/>
    <w:rsid w:val="00C3224D"/>
    <w:rsid w:val="00C3229C"/>
    <w:rsid w:val="00C32D67"/>
    <w:rsid w:val="00C33AC3"/>
    <w:rsid w:val="00C33B21"/>
    <w:rsid w:val="00C33BBA"/>
    <w:rsid w:val="00C33E51"/>
    <w:rsid w:val="00C34601"/>
    <w:rsid w:val="00C34736"/>
    <w:rsid w:val="00C3494E"/>
    <w:rsid w:val="00C34A48"/>
    <w:rsid w:val="00C34B61"/>
    <w:rsid w:val="00C34D2B"/>
    <w:rsid w:val="00C35753"/>
    <w:rsid w:val="00C35D4E"/>
    <w:rsid w:val="00C35EA3"/>
    <w:rsid w:val="00C35F2A"/>
    <w:rsid w:val="00C36611"/>
    <w:rsid w:val="00C3678F"/>
    <w:rsid w:val="00C367FD"/>
    <w:rsid w:val="00C36B66"/>
    <w:rsid w:val="00C36F09"/>
    <w:rsid w:val="00C377CB"/>
    <w:rsid w:val="00C37A93"/>
    <w:rsid w:val="00C37BBB"/>
    <w:rsid w:val="00C37C9F"/>
    <w:rsid w:val="00C401E1"/>
    <w:rsid w:val="00C40608"/>
    <w:rsid w:val="00C407FE"/>
    <w:rsid w:val="00C40A22"/>
    <w:rsid w:val="00C40DB9"/>
    <w:rsid w:val="00C40E4D"/>
    <w:rsid w:val="00C41409"/>
    <w:rsid w:val="00C416BB"/>
    <w:rsid w:val="00C41ACA"/>
    <w:rsid w:val="00C41C7E"/>
    <w:rsid w:val="00C41E93"/>
    <w:rsid w:val="00C41EE4"/>
    <w:rsid w:val="00C4245C"/>
    <w:rsid w:val="00C42A1E"/>
    <w:rsid w:val="00C4323B"/>
    <w:rsid w:val="00C43D96"/>
    <w:rsid w:val="00C43E0D"/>
    <w:rsid w:val="00C443AC"/>
    <w:rsid w:val="00C449A8"/>
    <w:rsid w:val="00C44C35"/>
    <w:rsid w:val="00C44FE7"/>
    <w:rsid w:val="00C45089"/>
    <w:rsid w:val="00C451F5"/>
    <w:rsid w:val="00C45704"/>
    <w:rsid w:val="00C459DE"/>
    <w:rsid w:val="00C45ADD"/>
    <w:rsid w:val="00C460DF"/>
    <w:rsid w:val="00C4667D"/>
    <w:rsid w:val="00C46BD8"/>
    <w:rsid w:val="00C46DB8"/>
    <w:rsid w:val="00C47567"/>
    <w:rsid w:val="00C4788F"/>
    <w:rsid w:val="00C47B2B"/>
    <w:rsid w:val="00C47BC1"/>
    <w:rsid w:val="00C47C52"/>
    <w:rsid w:val="00C47C8F"/>
    <w:rsid w:val="00C47EEC"/>
    <w:rsid w:val="00C47FE4"/>
    <w:rsid w:val="00C5039B"/>
    <w:rsid w:val="00C50D37"/>
    <w:rsid w:val="00C5146A"/>
    <w:rsid w:val="00C51AD2"/>
    <w:rsid w:val="00C51B07"/>
    <w:rsid w:val="00C51D4B"/>
    <w:rsid w:val="00C52962"/>
    <w:rsid w:val="00C5299C"/>
    <w:rsid w:val="00C52C6A"/>
    <w:rsid w:val="00C52D4D"/>
    <w:rsid w:val="00C53487"/>
    <w:rsid w:val="00C53C6D"/>
    <w:rsid w:val="00C53E3A"/>
    <w:rsid w:val="00C54828"/>
    <w:rsid w:val="00C553D4"/>
    <w:rsid w:val="00C55A89"/>
    <w:rsid w:val="00C56311"/>
    <w:rsid w:val="00C56573"/>
    <w:rsid w:val="00C56B49"/>
    <w:rsid w:val="00C56BDC"/>
    <w:rsid w:val="00C56DA6"/>
    <w:rsid w:val="00C56FB6"/>
    <w:rsid w:val="00C57065"/>
    <w:rsid w:val="00C579BD"/>
    <w:rsid w:val="00C579D7"/>
    <w:rsid w:val="00C57A10"/>
    <w:rsid w:val="00C60152"/>
    <w:rsid w:val="00C60374"/>
    <w:rsid w:val="00C6041E"/>
    <w:rsid w:val="00C604C9"/>
    <w:rsid w:val="00C607AD"/>
    <w:rsid w:val="00C60978"/>
    <w:rsid w:val="00C60CE5"/>
    <w:rsid w:val="00C60D84"/>
    <w:rsid w:val="00C61007"/>
    <w:rsid w:val="00C6114E"/>
    <w:rsid w:val="00C613CD"/>
    <w:rsid w:val="00C6192C"/>
    <w:rsid w:val="00C61A90"/>
    <w:rsid w:val="00C61AC5"/>
    <w:rsid w:val="00C61C38"/>
    <w:rsid w:val="00C61D28"/>
    <w:rsid w:val="00C61F97"/>
    <w:rsid w:val="00C6288E"/>
    <w:rsid w:val="00C62B69"/>
    <w:rsid w:val="00C62F37"/>
    <w:rsid w:val="00C63188"/>
    <w:rsid w:val="00C631D2"/>
    <w:rsid w:val="00C63B64"/>
    <w:rsid w:val="00C63BE2"/>
    <w:rsid w:val="00C63CF3"/>
    <w:rsid w:val="00C643E1"/>
    <w:rsid w:val="00C645DD"/>
    <w:rsid w:val="00C64AF2"/>
    <w:rsid w:val="00C64F5D"/>
    <w:rsid w:val="00C65068"/>
    <w:rsid w:val="00C654FA"/>
    <w:rsid w:val="00C656E4"/>
    <w:rsid w:val="00C656FE"/>
    <w:rsid w:val="00C65A5B"/>
    <w:rsid w:val="00C662F8"/>
    <w:rsid w:val="00C66306"/>
    <w:rsid w:val="00C6656B"/>
    <w:rsid w:val="00C66630"/>
    <w:rsid w:val="00C66653"/>
    <w:rsid w:val="00C66A79"/>
    <w:rsid w:val="00C66FE7"/>
    <w:rsid w:val="00C67131"/>
    <w:rsid w:val="00C674CD"/>
    <w:rsid w:val="00C67BD8"/>
    <w:rsid w:val="00C67D4B"/>
    <w:rsid w:val="00C70496"/>
    <w:rsid w:val="00C70985"/>
    <w:rsid w:val="00C709D3"/>
    <w:rsid w:val="00C70B2A"/>
    <w:rsid w:val="00C70C45"/>
    <w:rsid w:val="00C70D38"/>
    <w:rsid w:val="00C71257"/>
    <w:rsid w:val="00C7127B"/>
    <w:rsid w:val="00C71293"/>
    <w:rsid w:val="00C7169D"/>
    <w:rsid w:val="00C721B5"/>
    <w:rsid w:val="00C721D6"/>
    <w:rsid w:val="00C722C5"/>
    <w:rsid w:val="00C72B18"/>
    <w:rsid w:val="00C72F3B"/>
    <w:rsid w:val="00C73119"/>
    <w:rsid w:val="00C73279"/>
    <w:rsid w:val="00C73548"/>
    <w:rsid w:val="00C739F0"/>
    <w:rsid w:val="00C743D7"/>
    <w:rsid w:val="00C7452A"/>
    <w:rsid w:val="00C74FD7"/>
    <w:rsid w:val="00C751A8"/>
    <w:rsid w:val="00C75243"/>
    <w:rsid w:val="00C75343"/>
    <w:rsid w:val="00C75882"/>
    <w:rsid w:val="00C75B02"/>
    <w:rsid w:val="00C76180"/>
    <w:rsid w:val="00C762A1"/>
    <w:rsid w:val="00C762AF"/>
    <w:rsid w:val="00C769D6"/>
    <w:rsid w:val="00C76B6A"/>
    <w:rsid w:val="00C76C2B"/>
    <w:rsid w:val="00C76F3A"/>
    <w:rsid w:val="00C77078"/>
    <w:rsid w:val="00C77595"/>
    <w:rsid w:val="00C77783"/>
    <w:rsid w:val="00C77D32"/>
    <w:rsid w:val="00C77F7C"/>
    <w:rsid w:val="00C8000E"/>
    <w:rsid w:val="00C80505"/>
    <w:rsid w:val="00C806FD"/>
    <w:rsid w:val="00C8087F"/>
    <w:rsid w:val="00C80AC0"/>
    <w:rsid w:val="00C80B9A"/>
    <w:rsid w:val="00C80E26"/>
    <w:rsid w:val="00C80F45"/>
    <w:rsid w:val="00C8173A"/>
    <w:rsid w:val="00C8174E"/>
    <w:rsid w:val="00C81A31"/>
    <w:rsid w:val="00C81E6A"/>
    <w:rsid w:val="00C81FFA"/>
    <w:rsid w:val="00C8204B"/>
    <w:rsid w:val="00C826D5"/>
    <w:rsid w:val="00C82EAF"/>
    <w:rsid w:val="00C82EC5"/>
    <w:rsid w:val="00C83516"/>
    <w:rsid w:val="00C83981"/>
    <w:rsid w:val="00C83AB9"/>
    <w:rsid w:val="00C84008"/>
    <w:rsid w:val="00C84118"/>
    <w:rsid w:val="00C84231"/>
    <w:rsid w:val="00C84651"/>
    <w:rsid w:val="00C851B6"/>
    <w:rsid w:val="00C858CE"/>
    <w:rsid w:val="00C85D4A"/>
    <w:rsid w:val="00C85E23"/>
    <w:rsid w:val="00C862E8"/>
    <w:rsid w:val="00C86347"/>
    <w:rsid w:val="00C864F0"/>
    <w:rsid w:val="00C86521"/>
    <w:rsid w:val="00C8672C"/>
    <w:rsid w:val="00C86794"/>
    <w:rsid w:val="00C86FA2"/>
    <w:rsid w:val="00C86FD3"/>
    <w:rsid w:val="00C874FD"/>
    <w:rsid w:val="00C8768C"/>
    <w:rsid w:val="00C900EE"/>
    <w:rsid w:val="00C902C7"/>
    <w:rsid w:val="00C903B1"/>
    <w:rsid w:val="00C903CB"/>
    <w:rsid w:val="00C90467"/>
    <w:rsid w:val="00C90B6F"/>
    <w:rsid w:val="00C90BEB"/>
    <w:rsid w:val="00C91268"/>
    <w:rsid w:val="00C9184F"/>
    <w:rsid w:val="00C91B07"/>
    <w:rsid w:val="00C91D82"/>
    <w:rsid w:val="00C91E9C"/>
    <w:rsid w:val="00C91F85"/>
    <w:rsid w:val="00C921F6"/>
    <w:rsid w:val="00C922D9"/>
    <w:rsid w:val="00C923A1"/>
    <w:rsid w:val="00C923E2"/>
    <w:rsid w:val="00C92505"/>
    <w:rsid w:val="00C92D9A"/>
    <w:rsid w:val="00C935CF"/>
    <w:rsid w:val="00C936C6"/>
    <w:rsid w:val="00C93705"/>
    <w:rsid w:val="00C93829"/>
    <w:rsid w:val="00C93A4E"/>
    <w:rsid w:val="00C942D7"/>
    <w:rsid w:val="00C9482A"/>
    <w:rsid w:val="00C94868"/>
    <w:rsid w:val="00C94E5C"/>
    <w:rsid w:val="00C955D0"/>
    <w:rsid w:val="00C95715"/>
    <w:rsid w:val="00C957DF"/>
    <w:rsid w:val="00C95BF6"/>
    <w:rsid w:val="00C962E8"/>
    <w:rsid w:val="00C9685F"/>
    <w:rsid w:val="00C969BF"/>
    <w:rsid w:val="00C96CBC"/>
    <w:rsid w:val="00C978D2"/>
    <w:rsid w:val="00C97919"/>
    <w:rsid w:val="00C9792C"/>
    <w:rsid w:val="00C97F37"/>
    <w:rsid w:val="00CA05CC"/>
    <w:rsid w:val="00CA07B5"/>
    <w:rsid w:val="00CA07F2"/>
    <w:rsid w:val="00CA0863"/>
    <w:rsid w:val="00CA1135"/>
    <w:rsid w:val="00CA12C4"/>
    <w:rsid w:val="00CA14AB"/>
    <w:rsid w:val="00CA1656"/>
    <w:rsid w:val="00CA16D5"/>
    <w:rsid w:val="00CA178D"/>
    <w:rsid w:val="00CA19C2"/>
    <w:rsid w:val="00CA2319"/>
    <w:rsid w:val="00CA288A"/>
    <w:rsid w:val="00CA2FA1"/>
    <w:rsid w:val="00CA3020"/>
    <w:rsid w:val="00CA33C1"/>
    <w:rsid w:val="00CA35CA"/>
    <w:rsid w:val="00CA364E"/>
    <w:rsid w:val="00CA369B"/>
    <w:rsid w:val="00CA3754"/>
    <w:rsid w:val="00CA4160"/>
    <w:rsid w:val="00CA5349"/>
    <w:rsid w:val="00CA5821"/>
    <w:rsid w:val="00CA61A8"/>
    <w:rsid w:val="00CA6357"/>
    <w:rsid w:val="00CA6519"/>
    <w:rsid w:val="00CA6739"/>
    <w:rsid w:val="00CA6797"/>
    <w:rsid w:val="00CA6953"/>
    <w:rsid w:val="00CA70FB"/>
    <w:rsid w:val="00CA748D"/>
    <w:rsid w:val="00CA7673"/>
    <w:rsid w:val="00CA78FB"/>
    <w:rsid w:val="00CA7DDF"/>
    <w:rsid w:val="00CB051E"/>
    <w:rsid w:val="00CB05C3"/>
    <w:rsid w:val="00CB088E"/>
    <w:rsid w:val="00CB0DD1"/>
    <w:rsid w:val="00CB0DE0"/>
    <w:rsid w:val="00CB1374"/>
    <w:rsid w:val="00CB1991"/>
    <w:rsid w:val="00CB20C9"/>
    <w:rsid w:val="00CB23E2"/>
    <w:rsid w:val="00CB2AD6"/>
    <w:rsid w:val="00CB2E5B"/>
    <w:rsid w:val="00CB3190"/>
    <w:rsid w:val="00CB3911"/>
    <w:rsid w:val="00CB3962"/>
    <w:rsid w:val="00CB3C07"/>
    <w:rsid w:val="00CB3DA9"/>
    <w:rsid w:val="00CB3FA4"/>
    <w:rsid w:val="00CB45FE"/>
    <w:rsid w:val="00CB46AA"/>
    <w:rsid w:val="00CB4921"/>
    <w:rsid w:val="00CB4BB9"/>
    <w:rsid w:val="00CB4D05"/>
    <w:rsid w:val="00CB59D6"/>
    <w:rsid w:val="00CB5F8E"/>
    <w:rsid w:val="00CB6027"/>
    <w:rsid w:val="00CB67B4"/>
    <w:rsid w:val="00CB6A1F"/>
    <w:rsid w:val="00CB7001"/>
    <w:rsid w:val="00CB7058"/>
    <w:rsid w:val="00CB7592"/>
    <w:rsid w:val="00CB7BA4"/>
    <w:rsid w:val="00CB7BE3"/>
    <w:rsid w:val="00CB7EFA"/>
    <w:rsid w:val="00CC0245"/>
    <w:rsid w:val="00CC0955"/>
    <w:rsid w:val="00CC0E4F"/>
    <w:rsid w:val="00CC1E80"/>
    <w:rsid w:val="00CC228D"/>
    <w:rsid w:val="00CC27CD"/>
    <w:rsid w:val="00CC2898"/>
    <w:rsid w:val="00CC2A39"/>
    <w:rsid w:val="00CC2EEE"/>
    <w:rsid w:val="00CC2F45"/>
    <w:rsid w:val="00CC2FDE"/>
    <w:rsid w:val="00CC31EC"/>
    <w:rsid w:val="00CC362E"/>
    <w:rsid w:val="00CC396D"/>
    <w:rsid w:val="00CC3C32"/>
    <w:rsid w:val="00CC3CB8"/>
    <w:rsid w:val="00CC3CC9"/>
    <w:rsid w:val="00CC3D85"/>
    <w:rsid w:val="00CC429C"/>
    <w:rsid w:val="00CC471B"/>
    <w:rsid w:val="00CC48B2"/>
    <w:rsid w:val="00CC4A36"/>
    <w:rsid w:val="00CC4FCF"/>
    <w:rsid w:val="00CC52DF"/>
    <w:rsid w:val="00CC5A23"/>
    <w:rsid w:val="00CC5ACD"/>
    <w:rsid w:val="00CC5B12"/>
    <w:rsid w:val="00CC5D19"/>
    <w:rsid w:val="00CC5E34"/>
    <w:rsid w:val="00CC5EB9"/>
    <w:rsid w:val="00CC6353"/>
    <w:rsid w:val="00CC6665"/>
    <w:rsid w:val="00CC6926"/>
    <w:rsid w:val="00CC69A0"/>
    <w:rsid w:val="00CC6B72"/>
    <w:rsid w:val="00CC6F8F"/>
    <w:rsid w:val="00CC76BE"/>
    <w:rsid w:val="00CC792D"/>
    <w:rsid w:val="00CC7D90"/>
    <w:rsid w:val="00CC7E0F"/>
    <w:rsid w:val="00CC7F47"/>
    <w:rsid w:val="00CD01F7"/>
    <w:rsid w:val="00CD034C"/>
    <w:rsid w:val="00CD04CC"/>
    <w:rsid w:val="00CD05F9"/>
    <w:rsid w:val="00CD06D3"/>
    <w:rsid w:val="00CD0878"/>
    <w:rsid w:val="00CD14EE"/>
    <w:rsid w:val="00CD1A2D"/>
    <w:rsid w:val="00CD1B26"/>
    <w:rsid w:val="00CD1C1F"/>
    <w:rsid w:val="00CD2042"/>
    <w:rsid w:val="00CD29EA"/>
    <w:rsid w:val="00CD2D53"/>
    <w:rsid w:val="00CD2FDE"/>
    <w:rsid w:val="00CD369C"/>
    <w:rsid w:val="00CD37FC"/>
    <w:rsid w:val="00CD424C"/>
    <w:rsid w:val="00CD4432"/>
    <w:rsid w:val="00CD4914"/>
    <w:rsid w:val="00CD5285"/>
    <w:rsid w:val="00CD54EF"/>
    <w:rsid w:val="00CD6271"/>
    <w:rsid w:val="00CD6358"/>
    <w:rsid w:val="00CD638C"/>
    <w:rsid w:val="00CD6415"/>
    <w:rsid w:val="00CD651A"/>
    <w:rsid w:val="00CD6D9A"/>
    <w:rsid w:val="00CD6DAC"/>
    <w:rsid w:val="00CD7253"/>
    <w:rsid w:val="00CD7598"/>
    <w:rsid w:val="00CD7F25"/>
    <w:rsid w:val="00CE0083"/>
    <w:rsid w:val="00CE00E2"/>
    <w:rsid w:val="00CE023E"/>
    <w:rsid w:val="00CE0A15"/>
    <w:rsid w:val="00CE0F49"/>
    <w:rsid w:val="00CE11D4"/>
    <w:rsid w:val="00CE122F"/>
    <w:rsid w:val="00CE1897"/>
    <w:rsid w:val="00CE1F34"/>
    <w:rsid w:val="00CE213F"/>
    <w:rsid w:val="00CE2184"/>
    <w:rsid w:val="00CE301C"/>
    <w:rsid w:val="00CE3319"/>
    <w:rsid w:val="00CE3F1D"/>
    <w:rsid w:val="00CE4175"/>
    <w:rsid w:val="00CE4BA0"/>
    <w:rsid w:val="00CE4F5A"/>
    <w:rsid w:val="00CE514E"/>
    <w:rsid w:val="00CE5BAB"/>
    <w:rsid w:val="00CE5BE2"/>
    <w:rsid w:val="00CE5D7A"/>
    <w:rsid w:val="00CE5DF9"/>
    <w:rsid w:val="00CE5E33"/>
    <w:rsid w:val="00CE6128"/>
    <w:rsid w:val="00CE67E8"/>
    <w:rsid w:val="00CE6A88"/>
    <w:rsid w:val="00CE6ADF"/>
    <w:rsid w:val="00CE6DEC"/>
    <w:rsid w:val="00CE6FC0"/>
    <w:rsid w:val="00CE7557"/>
    <w:rsid w:val="00CF0433"/>
    <w:rsid w:val="00CF056C"/>
    <w:rsid w:val="00CF06A9"/>
    <w:rsid w:val="00CF14DD"/>
    <w:rsid w:val="00CF16A9"/>
    <w:rsid w:val="00CF16E4"/>
    <w:rsid w:val="00CF1AD8"/>
    <w:rsid w:val="00CF21BF"/>
    <w:rsid w:val="00CF21D1"/>
    <w:rsid w:val="00CF22C0"/>
    <w:rsid w:val="00CF271D"/>
    <w:rsid w:val="00CF2797"/>
    <w:rsid w:val="00CF27AC"/>
    <w:rsid w:val="00CF29E8"/>
    <w:rsid w:val="00CF2A6A"/>
    <w:rsid w:val="00CF3B1D"/>
    <w:rsid w:val="00CF3DD0"/>
    <w:rsid w:val="00CF3E85"/>
    <w:rsid w:val="00CF44F4"/>
    <w:rsid w:val="00CF4917"/>
    <w:rsid w:val="00CF4D11"/>
    <w:rsid w:val="00CF4D80"/>
    <w:rsid w:val="00CF4F7F"/>
    <w:rsid w:val="00CF53A5"/>
    <w:rsid w:val="00CF5859"/>
    <w:rsid w:val="00CF5A29"/>
    <w:rsid w:val="00CF5B51"/>
    <w:rsid w:val="00CF6285"/>
    <w:rsid w:val="00CF7415"/>
    <w:rsid w:val="00CF751E"/>
    <w:rsid w:val="00CF7663"/>
    <w:rsid w:val="00CF7689"/>
    <w:rsid w:val="00CF7738"/>
    <w:rsid w:val="00CF7A73"/>
    <w:rsid w:val="00D00A75"/>
    <w:rsid w:val="00D0152D"/>
    <w:rsid w:val="00D0172C"/>
    <w:rsid w:val="00D017CD"/>
    <w:rsid w:val="00D01C19"/>
    <w:rsid w:val="00D01C73"/>
    <w:rsid w:val="00D02228"/>
    <w:rsid w:val="00D024DD"/>
    <w:rsid w:val="00D0316E"/>
    <w:rsid w:val="00D0340D"/>
    <w:rsid w:val="00D03692"/>
    <w:rsid w:val="00D03B63"/>
    <w:rsid w:val="00D03CEE"/>
    <w:rsid w:val="00D04179"/>
    <w:rsid w:val="00D04767"/>
    <w:rsid w:val="00D05065"/>
    <w:rsid w:val="00D05843"/>
    <w:rsid w:val="00D068D6"/>
    <w:rsid w:val="00D06D79"/>
    <w:rsid w:val="00D072D7"/>
    <w:rsid w:val="00D07639"/>
    <w:rsid w:val="00D076F3"/>
    <w:rsid w:val="00D07823"/>
    <w:rsid w:val="00D07A89"/>
    <w:rsid w:val="00D07D63"/>
    <w:rsid w:val="00D07F28"/>
    <w:rsid w:val="00D10273"/>
    <w:rsid w:val="00D108CF"/>
    <w:rsid w:val="00D1097F"/>
    <w:rsid w:val="00D10C37"/>
    <w:rsid w:val="00D10D98"/>
    <w:rsid w:val="00D110D0"/>
    <w:rsid w:val="00D111CC"/>
    <w:rsid w:val="00D11235"/>
    <w:rsid w:val="00D115A9"/>
    <w:rsid w:val="00D1174C"/>
    <w:rsid w:val="00D11A7A"/>
    <w:rsid w:val="00D11C45"/>
    <w:rsid w:val="00D11D87"/>
    <w:rsid w:val="00D123BB"/>
    <w:rsid w:val="00D1243D"/>
    <w:rsid w:val="00D12742"/>
    <w:rsid w:val="00D1286D"/>
    <w:rsid w:val="00D12C42"/>
    <w:rsid w:val="00D13578"/>
    <w:rsid w:val="00D137A0"/>
    <w:rsid w:val="00D13938"/>
    <w:rsid w:val="00D139C3"/>
    <w:rsid w:val="00D13F73"/>
    <w:rsid w:val="00D1474E"/>
    <w:rsid w:val="00D149C3"/>
    <w:rsid w:val="00D14AFF"/>
    <w:rsid w:val="00D14B4C"/>
    <w:rsid w:val="00D14D5A"/>
    <w:rsid w:val="00D15743"/>
    <w:rsid w:val="00D15773"/>
    <w:rsid w:val="00D1597A"/>
    <w:rsid w:val="00D15A39"/>
    <w:rsid w:val="00D15C61"/>
    <w:rsid w:val="00D15F03"/>
    <w:rsid w:val="00D16207"/>
    <w:rsid w:val="00D1635C"/>
    <w:rsid w:val="00D1636B"/>
    <w:rsid w:val="00D1639F"/>
    <w:rsid w:val="00D164F8"/>
    <w:rsid w:val="00D16AFB"/>
    <w:rsid w:val="00D16DE4"/>
    <w:rsid w:val="00D17059"/>
    <w:rsid w:val="00D175FA"/>
    <w:rsid w:val="00D17646"/>
    <w:rsid w:val="00D179F8"/>
    <w:rsid w:val="00D17E16"/>
    <w:rsid w:val="00D17F7F"/>
    <w:rsid w:val="00D201BD"/>
    <w:rsid w:val="00D20A03"/>
    <w:rsid w:val="00D210CC"/>
    <w:rsid w:val="00D21142"/>
    <w:rsid w:val="00D215AA"/>
    <w:rsid w:val="00D217FD"/>
    <w:rsid w:val="00D222F8"/>
    <w:rsid w:val="00D22756"/>
    <w:rsid w:val="00D22B02"/>
    <w:rsid w:val="00D22B11"/>
    <w:rsid w:val="00D22C2F"/>
    <w:rsid w:val="00D22CAD"/>
    <w:rsid w:val="00D23356"/>
    <w:rsid w:val="00D2348A"/>
    <w:rsid w:val="00D24B22"/>
    <w:rsid w:val="00D24BE6"/>
    <w:rsid w:val="00D24BF1"/>
    <w:rsid w:val="00D24E02"/>
    <w:rsid w:val="00D24EC1"/>
    <w:rsid w:val="00D2500C"/>
    <w:rsid w:val="00D25207"/>
    <w:rsid w:val="00D25810"/>
    <w:rsid w:val="00D258DE"/>
    <w:rsid w:val="00D258E3"/>
    <w:rsid w:val="00D26359"/>
    <w:rsid w:val="00D2653C"/>
    <w:rsid w:val="00D267E7"/>
    <w:rsid w:val="00D26FCC"/>
    <w:rsid w:val="00D2717B"/>
    <w:rsid w:val="00D27774"/>
    <w:rsid w:val="00D27A89"/>
    <w:rsid w:val="00D27E3C"/>
    <w:rsid w:val="00D3037E"/>
    <w:rsid w:val="00D305FF"/>
    <w:rsid w:val="00D30638"/>
    <w:rsid w:val="00D30BE4"/>
    <w:rsid w:val="00D3154D"/>
    <w:rsid w:val="00D315F4"/>
    <w:rsid w:val="00D3189D"/>
    <w:rsid w:val="00D31AA4"/>
    <w:rsid w:val="00D31B58"/>
    <w:rsid w:val="00D31CB3"/>
    <w:rsid w:val="00D31D2A"/>
    <w:rsid w:val="00D31E1F"/>
    <w:rsid w:val="00D32018"/>
    <w:rsid w:val="00D3271B"/>
    <w:rsid w:val="00D32742"/>
    <w:rsid w:val="00D32975"/>
    <w:rsid w:val="00D32E5F"/>
    <w:rsid w:val="00D32F75"/>
    <w:rsid w:val="00D3331A"/>
    <w:rsid w:val="00D33893"/>
    <w:rsid w:val="00D33F31"/>
    <w:rsid w:val="00D33F83"/>
    <w:rsid w:val="00D34091"/>
    <w:rsid w:val="00D344EC"/>
    <w:rsid w:val="00D34833"/>
    <w:rsid w:val="00D34D6E"/>
    <w:rsid w:val="00D35285"/>
    <w:rsid w:val="00D3538E"/>
    <w:rsid w:val="00D355F8"/>
    <w:rsid w:val="00D35835"/>
    <w:rsid w:val="00D35C02"/>
    <w:rsid w:val="00D35E56"/>
    <w:rsid w:val="00D3610A"/>
    <w:rsid w:val="00D36164"/>
    <w:rsid w:val="00D3618E"/>
    <w:rsid w:val="00D3674D"/>
    <w:rsid w:val="00D367DB"/>
    <w:rsid w:val="00D36D6F"/>
    <w:rsid w:val="00D371FA"/>
    <w:rsid w:val="00D37237"/>
    <w:rsid w:val="00D37341"/>
    <w:rsid w:val="00D373D2"/>
    <w:rsid w:val="00D37624"/>
    <w:rsid w:val="00D3775C"/>
    <w:rsid w:val="00D3781A"/>
    <w:rsid w:val="00D37CEB"/>
    <w:rsid w:val="00D37ED3"/>
    <w:rsid w:val="00D4084E"/>
    <w:rsid w:val="00D409A7"/>
    <w:rsid w:val="00D40FF9"/>
    <w:rsid w:val="00D413D4"/>
    <w:rsid w:val="00D419E6"/>
    <w:rsid w:val="00D41EB8"/>
    <w:rsid w:val="00D41F67"/>
    <w:rsid w:val="00D4200D"/>
    <w:rsid w:val="00D421F5"/>
    <w:rsid w:val="00D4242A"/>
    <w:rsid w:val="00D426EA"/>
    <w:rsid w:val="00D42763"/>
    <w:rsid w:val="00D427D7"/>
    <w:rsid w:val="00D427FB"/>
    <w:rsid w:val="00D42ADD"/>
    <w:rsid w:val="00D42BE8"/>
    <w:rsid w:val="00D42EE6"/>
    <w:rsid w:val="00D42F9D"/>
    <w:rsid w:val="00D43B2C"/>
    <w:rsid w:val="00D43DB9"/>
    <w:rsid w:val="00D44315"/>
    <w:rsid w:val="00D4474E"/>
    <w:rsid w:val="00D4562F"/>
    <w:rsid w:val="00D4565B"/>
    <w:rsid w:val="00D456AE"/>
    <w:rsid w:val="00D4632B"/>
    <w:rsid w:val="00D465D1"/>
    <w:rsid w:val="00D46756"/>
    <w:rsid w:val="00D469E3"/>
    <w:rsid w:val="00D46A28"/>
    <w:rsid w:val="00D46A2B"/>
    <w:rsid w:val="00D46A39"/>
    <w:rsid w:val="00D46BFD"/>
    <w:rsid w:val="00D47203"/>
    <w:rsid w:val="00D475F2"/>
    <w:rsid w:val="00D476FB"/>
    <w:rsid w:val="00D47AD0"/>
    <w:rsid w:val="00D501DE"/>
    <w:rsid w:val="00D50298"/>
    <w:rsid w:val="00D50381"/>
    <w:rsid w:val="00D5041F"/>
    <w:rsid w:val="00D50DB8"/>
    <w:rsid w:val="00D50EC5"/>
    <w:rsid w:val="00D50F30"/>
    <w:rsid w:val="00D510C0"/>
    <w:rsid w:val="00D5130C"/>
    <w:rsid w:val="00D51BDA"/>
    <w:rsid w:val="00D52702"/>
    <w:rsid w:val="00D52929"/>
    <w:rsid w:val="00D52B86"/>
    <w:rsid w:val="00D53215"/>
    <w:rsid w:val="00D53633"/>
    <w:rsid w:val="00D538A6"/>
    <w:rsid w:val="00D539F8"/>
    <w:rsid w:val="00D53EC5"/>
    <w:rsid w:val="00D5424E"/>
    <w:rsid w:val="00D54920"/>
    <w:rsid w:val="00D54F8B"/>
    <w:rsid w:val="00D54FF5"/>
    <w:rsid w:val="00D55870"/>
    <w:rsid w:val="00D55CF0"/>
    <w:rsid w:val="00D56121"/>
    <w:rsid w:val="00D56201"/>
    <w:rsid w:val="00D5622D"/>
    <w:rsid w:val="00D56BA1"/>
    <w:rsid w:val="00D56C14"/>
    <w:rsid w:val="00D56C9E"/>
    <w:rsid w:val="00D56D1B"/>
    <w:rsid w:val="00D5756C"/>
    <w:rsid w:val="00D576BA"/>
    <w:rsid w:val="00D6021D"/>
    <w:rsid w:val="00D60C17"/>
    <w:rsid w:val="00D60C73"/>
    <w:rsid w:val="00D60FFC"/>
    <w:rsid w:val="00D60FFF"/>
    <w:rsid w:val="00D61192"/>
    <w:rsid w:val="00D6137A"/>
    <w:rsid w:val="00D618FC"/>
    <w:rsid w:val="00D62574"/>
    <w:rsid w:val="00D6291F"/>
    <w:rsid w:val="00D62963"/>
    <w:rsid w:val="00D62DC5"/>
    <w:rsid w:val="00D6369A"/>
    <w:rsid w:val="00D637C5"/>
    <w:rsid w:val="00D63E93"/>
    <w:rsid w:val="00D6458C"/>
    <w:rsid w:val="00D64CEA"/>
    <w:rsid w:val="00D64D8E"/>
    <w:rsid w:val="00D65225"/>
    <w:rsid w:val="00D65450"/>
    <w:rsid w:val="00D65803"/>
    <w:rsid w:val="00D65B87"/>
    <w:rsid w:val="00D65F51"/>
    <w:rsid w:val="00D66404"/>
    <w:rsid w:val="00D66687"/>
    <w:rsid w:val="00D66840"/>
    <w:rsid w:val="00D66CB8"/>
    <w:rsid w:val="00D67053"/>
    <w:rsid w:val="00D67138"/>
    <w:rsid w:val="00D677C9"/>
    <w:rsid w:val="00D67D02"/>
    <w:rsid w:val="00D67E32"/>
    <w:rsid w:val="00D700E4"/>
    <w:rsid w:val="00D70651"/>
    <w:rsid w:val="00D707B5"/>
    <w:rsid w:val="00D70A31"/>
    <w:rsid w:val="00D70BCC"/>
    <w:rsid w:val="00D70CCB"/>
    <w:rsid w:val="00D70DE5"/>
    <w:rsid w:val="00D70E41"/>
    <w:rsid w:val="00D71130"/>
    <w:rsid w:val="00D71B5B"/>
    <w:rsid w:val="00D71ECF"/>
    <w:rsid w:val="00D72257"/>
    <w:rsid w:val="00D72658"/>
    <w:rsid w:val="00D72BC2"/>
    <w:rsid w:val="00D72FF0"/>
    <w:rsid w:val="00D7376D"/>
    <w:rsid w:val="00D73C51"/>
    <w:rsid w:val="00D73C75"/>
    <w:rsid w:val="00D73CFD"/>
    <w:rsid w:val="00D74235"/>
    <w:rsid w:val="00D744B7"/>
    <w:rsid w:val="00D74DAB"/>
    <w:rsid w:val="00D74F2E"/>
    <w:rsid w:val="00D74F9D"/>
    <w:rsid w:val="00D754DD"/>
    <w:rsid w:val="00D75504"/>
    <w:rsid w:val="00D75C49"/>
    <w:rsid w:val="00D76395"/>
    <w:rsid w:val="00D7640E"/>
    <w:rsid w:val="00D7641C"/>
    <w:rsid w:val="00D76A4F"/>
    <w:rsid w:val="00D76CC3"/>
    <w:rsid w:val="00D7740F"/>
    <w:rsid w:val="00D77A12"/>
    <w:rsid w:val="00D77B36"/>
    <w:rsid w:val="00D77E33"/>
    <w:rsid w:val="00D77EEE"/>
    <w:rsid w:val="00D804C0"/>
    <w:rsid w:val="00D80681"/>
    <w:rsid w:val="00D808A2"/>
    <w:rsid w:val="00D809EF"/>
    <w:rsid w:val="00D80E22"/>
    <w:rsid w:val="00D816FD"/>
    <w:rsid w:val="00D81A3C"/>
    <w:rsid w:val="00D81E8C"/>
    <w:rsid w:val="00D823F6"/>
    <w:rsid w:val="00D82527"/>
    <w:rsid w:val="00D8267A"/>
    <w:rsid w:val="00D82B58"/>
    <w:rsid w:val="00D82B67"/>
    <w:rsid w:val="00D830E8"/>
    <w:rsid w:val="00D831C6"/>
    <w:rsid w:val="00D8395A"/>
    <w:rsid w:val="00D83BC6"/>
    <w:rsid w:val="00D840BE"/>
    <w:rsid w:val="00D848C0"/>
    <w:rsid w:val="00D84DD9"/>
    <w:rsid w:val="00D8505C"/>
    <w:rsid w:val="00D852A0"/>
    <w:rsid w:val="00D854D5"/>
    <w:rsid w:val="00D85597"/>
    <w:rsid w:val="00D8663B"/>
    <w:rsid w:val="00D86A16"/>
    <w:rsid w:val="00D86CB8"/>
    <w:rsid w:val="00D86D84"/>
    <w:rsid w:val="00D87516"/>
    <w:rsid w:val="00D8762F"/>
    <w:rsid w:val="00D87634"/>
    <w:rsid w:val="00D87954"/>
    <w:rsid w:val="00D879CD"/>
    <w:rsid w:val="00D87DAB"/>
    <w:rsid w:val="00D902FA"/>
    <w:rsid w:val="00D9048A"/>
    <w:rsid w:val="00D90639"/>
    <w:rsid w:val="00D9096C"/>
    <w:rsid w:val="00D90C6E"/>
    <w:rsid w:val="00D90E9C"/>
    <w:rsid w:val="00D918D4"/>
    <w:rsid w:val="00D91A38"/>
    <w:rsid w:val="00D91F3A"/>
    <w:rsid w:val="00D92033"/>
    <w:rsid w:val="00D92995"/>
    <w:rsid w:val="00D92DCF"/>
    <w:rsid w:val="00D92F05"/>
    <w:rsid w:val="00D93074"/>
    <w:rsid w:val="00D932A3"/>
    <w:rsid w:val="00D93587"/>
    <w:rsid w:val="00D936B9"/>
    <w:rsid w:val="00D93D56"/>
    <w:rsid w:val="00D93D8A"/>
    <w:rsid w:val="00D93F5E"/>
    <w:rsid w:val="00D94076"/>
    <w:rsid w:val="00D94B29"/>
    <w:rsid w:val="00D94B73"/>
    <w:rsid w:val="00D94EF5"/>
    <w:rsid w:val="00D956F4"/>
    <w:rsid w:val="00D95806"/>
    <w:rsid w:val="00D958DE"/>
    <w:rsid w:val="00D966C5"/>
    <w:rsid w:val="00D96957"/>
    <w:rsid w:val="00D96EB6"/>
    <w:rsid w:val="00D9704D"/>
    <w:rsid w:val="00D97230"/>
    <w:rsid w:val="00D972AC"/>
    <w:rsid w:val="00D972C7"/>
    <w:rsid w:val="00D97A81"/>
    <w:rsid w:val="00D97B76"/>
    <w:rsid w:val="00D97CA9"/>
    <w:rsid w:val="00D97D7C"/>
    <w:rsid w:val="00DA0523"/>
    <w:rsid w:val="00DA0640"/>
    <w:rsid w:val="00DA0708"/>
    <w:rsid w:val="00DA07EB"/>
    <w:rsid w:val="00DA0C9C"/>
    <w:rsid w:val="00DA0D70"/>
    <w:rsid w:val="00DA0DF9"/>
    <w:rsid w:val="00DA0FA1"/>
    <w:rsid w:val="00DA129F"/>
    <w:rsid w:val="00DA1638"/>
    <w:rsid w:val="00DA1A55"/>
    <w:rsid w:val="00DA1AAC"/>
    <w:rsid w:val="00DA1D75"/>
    <w:rsid w:val="00DA20A6"/>
    <w:rsid w:val="00DA2204"/>
    <w:rsid w:val="00DA2219"/>
    <w:rsid w:val="00DA252B"/>
    <w:rsid w:val="00DA291F"/>
    <w:rsid w:val="00DA2BDF"/>
    <w:rsid w:val="00DA38E4"/>
    <w:rsid w:val="00DA3D17"/>
    <w:rsid w:val="00DA415B"/>
    <w:rsid w:val="00DA44FC"/>
    <w:rsid w:val="00DA451D"/>
    <w:rsid w:val="00DA47AD"/>
    <w:rsid w:val="00DA48F6"/>
    <w:rsid w:val="00DA4C74"/>
    <w:rsid w:val="00DA556D"/>
    <w:rsid w:val="00DA5D62"/>
    <w:rsid w:val="00DA603F"/>
    <w:rsid w:val="00DA629D"/>
    <w:rsid w:val="00DA6CC6"/>
    <w:rsid w:val="00DA7586"/>
    <w:rsid w:val="00DA7C67"/>
    <w:rsid w:val="00DA7FB2"/>
    <w:rsid w:val="00DB070B"/>
    <w:rsid w:val="00DB0CD3"/>
    <w:rsid w:val="00DB1207"/>
    <w:rsid w:val="00DB1574"/>
    <w:rsid w:val="00DB1B1D"/>
    <w:rsid w:val="00DB20CB"/>
    <w:rsid w:val="00DB22C3"/>
    <w:rsid w:val="00DB29DC"/>
    <w:rsid w:val="00DB2A4E"/>
    <w:rsid w:val="00DB2B61"/>
    <w:rsid w:val="00DB2F58"/>
    <w:rsid w:val="00DB313B"/>
    <w:rsid w:val="00DB3463"/>
    <w:rsid w:val="00DB37B3"/>
    <w:rsid w:val="00DB38B6"/>
    <w:rsid w:val="00DB3A34"/>
    <w:rsid w:val="00DB3AFA"/>
    <w:rsid w:val="00DB3FA4"/>
    <w:rsid w:val="00DB46DE"/>
    <w:rsid w:val="00DB4877"/>
    <w:rsid w:val="00DB4B14"/>
    <w:rsid w:val="00DB4BC7"/>
    <w:rsid w:val="00DB4CFF"/>
    <w:rsid w:val="00DB4EE6"/>
    <w:rsid w:val="00DB5225"/>
    <w:rsid w:val="00DB5239"/>
    <w:rsid w:val="00DB54BB"/>
    <w:rsid w:val="00DB5D6B"/>
    <w:rsid w:val="00DB5DE1"/>
    <w:rsid w:val="00DB5F5E"/>
    <w:rsid w:val="00DB636A"/>
    <w:rsid w:val="00DB6418"/>
    <w:rsid w:val="00DB6782"/>
    <w:rsid w:val="00DB6899"/>
    <w:rsid w:val="00DB728B"/>
    <w:rsid w:val="00DB7A03"/>
    <w:rsid w:val="00DB7A7D"/>
    <w:rsid w:val="00DB7B60"/>
    <w:rsid w:val="00DB7B6B"/>
    <w:rsid w:val="00DB7CC9"/>
    <w:rsid w:val="00DC06DC"/>
    <w:rsid w:val="00DC1220"/>
    <w:rsid w:val="00DC1846"/>
    <w:rsid w:val="00DC186F"/>
    <w:rsid w:val="00DC1B78"/>
    <w:rsid w:val="00DC1B79"/>
    <w:rsid w:val="00DC1CF9"/>
    <w:rsid w:val="00DC1E08"/>
    <w:rsid w:val="00DC2513"/>
    <w:rsid w:val="00DC2603"/>
    <w:rsid w:val="00DC2669"/>
    <w:rsid w:val="00DC278B"/>
    <w:rsid w:val="00DC2BF3"/>
    <w:rsid w:val="00DC2CF2"/>
    <w:rsid w:val="00DC3275"/>
    <w:rsid w:val="00DC35DF"/>
    <w:rsid w:val="00DC35FB"/>
    <w:rsid w:val="00DC3B5E"/>
    <w:rsid w:val="00DC40E7"/>
    <w:rsid w:val="00DC438B"/>
    <w:rsid w:val="00DC49FF"/>
    <w:rsid w:val="00DC4F3C"/>
    <w:rsid w:val="00DC4FE1"/>
    <w:rsid w:val="00DC5046"/>
    <w:rsid w:val="00DC509F"/>
    <w:rsid w:val="00DC54BE"/>
    <w:rsid w:val="00DC56C9"/>
    <w:rsid w:val="00DC56D1"/>
    <w:rsid w:val="00DC581B"/>
    <w:rsid w:val="00DC5CE4"/>
    <w:rsid w:val="00DC5FC8"/>
    <w:rsid w:val="00DC6065"/>
    <w:rsid w:val="00DC6076"/>
    <w:rsid w:val="00DC61E1"/>
    <w:rsid w:val="00DC664F"/>
    <w:rsid w:val="00DC6824"/>
    <w:rsid w:val="00DC6AEF"/>
    <w:rsid w:val="00DC6F45"/>
    <w:rsid w:val="00DC73E1"/>
    <w:rsid w:val="00DC77B5"/>
    <w:rsid w:val="00DC7DF2"/>
    <w:rsid w:val="00DC7E9D"/>
    <w:rsid w:val="00DD0062"/>
    <w:rsid w:val="00DD029D"/>
    <w:rsid w:val="00DD02EA"/>
    <w:rsid w:val="00DD04C5"/>
    <w:rsid w:val="00DD0504"/>
    <w:rsid w:val="00DD05CD"/>
    <w:rsid w:val="00DD0600"/>
    <w:rsid w:val="00DD0761"/>
    <w:rsid w:val="00DD0871"/>
    <w:rsid w:val="00DD09E2"/>
    <w:rsid w:val="00DD0F32"/>
    <w:rsid w:val="00DD1094"/>
    <w:rsid w:val="00DD14C2"/>
    <w:rsid w:val="00DD1505"/>
    <w:rsid w:val="00DD1576"/>
    <w:rsid w:val="00DD2164"/>
    <w:rsid w:val="00DD2517"/>
    <w:rsid w:val="00DD285A"/>
    <w:rsid w:val="00DD2993"/>
    <w:rsid w:val="00DD2AAE"/>
    <w:rsid w:val="00DD2B96"/>
    <w:rsid w:val="00DD2BA4"/>
    <w:rsid w:val="00DD2BD3"/>
    <w:rsid w:val="00DD305B"/>
    <w:rsid w:val="00DD30EA"/>
    <w:rsid w:val="00DD333B"/>
    <w:rsid w:val="00DD33DF"/>
    <w:rsid w:val="00DD388D"/>
    <w:rsid w:val="00DD3EA8"/>
    <w:rsid w:val="00DD43BE"/>
    <w:rsid w:val="00DD452D"/>
    <w:rsid w:val="00DD4702"/>
    <w:rsid w:val="00DD522C"/>
    <w:rsid w:val="00DD52AF"/>
    <w:rsid w:val="00DD57B2"/>
    <w:rsid w:val="00DD5D5C"/>
    <w:rsid w:val="00DD5F61"/>
    <w:rsid w:val="00DD66C5"/>
    <w:rsid w:val="00DD76B4"/>
    <w:rsid w:val="00DD7C5C"/>
    <w:rsid w:val="00DD7FCE"/>
    <w:rsid w:val="00DE06EB"/>
    <w:rsid w:val="00DE0967"/>
    <w:rsid w:val="00DE123C"/>
    <w:rsid w:val="00DE13DA"/>
    <w:rsid w:val="00DE162F"/>
    <w:rsid w:val="00DE18A7"/>
    <w:rsid w:val="00DE1CA6"/>
    <w:rsid w:val="00DE23C0"/>
    <w:rsid w:val="00DE2403"/>
    <w:rsid w:val="00DE2471"/>
    <w:rsid w:val="00DE270C"/>
    <w:rsid w:val="00DE2AA9"/>
    <w:rsid w:val="00DE2C16"/>
    <w:rsid w:val="00DE2C94"/>
    <w:rsid w:val="00DE307E"/>
    <w:rsid w:val="00DE317F"/>
    <w:rsid w:val="00DE32BF"/>
    <w:rsid w:val="00DE3330"/>
    <w:rsid w:val="00DE35D3"/>
    <w:rsid w:val="00DE406F"/>
    <w:rsid w:val="00DE45FA"/>
    <w:rsid w:val="00DE48CF"/>
    <w:rsid w:val="00DE4E3B"/>
    <w:rsid w:val="00DE557E"/>
    <w:rsid w:val="00DE563B"/>
    <w:rsid w:val="00DE564B"/>
    <w:rsid w:val="00DE5A59"/>
    <w:rsid w:val="00DE5CB6"/>
    <w:rsid w:val="00DE5F1B"/>
    <w:rsid w:val="00DE5FF7"/>
    <w:rsid w:val="00DE6FC7"/>
    <w:rsid w:val="00DE7102"/>
    <w:rsid w:val="00DE71B9"/>
    <w:rsid w:val="00DE73AA"/>
    <w:rsid w:val="00DE7DEB"/>
    <w:rsid w:val="00DE7E46"/>
    <w:rsid w:val="00DF0622"/>
    <w:rsid w:val="00DF09D3"/>
    <w:rsid w:val="00DF0E30"/>
    <w:rsid w:val="00DF18B1"/>
    <w:rsid w:val="00DF192E"/>
    <w:rsid w:val="00DF215A"/>
    <w:rsid w:val="00DF25D4"/>
    <w:rsid w:val="00DF2E58"/>
    <w:rsid w:val="00DF34A5"/>
    <w:rsid w:val="00DF3619"/>
    <w:rsid w:val="00DF41B5"/>
    <w:rsid w:val="00DF4592"/>
    <w:rsid w:val="00DF493A"/>
    <w:rsid w:val="00DF4957"/>
    <w:rsid w:val="00DF4F8E"/>
    <w:rsid w:val="00DF50DA"/>
    <w:rsid w:val="00DF5282"/>
    <w:rsid w:val="00DF5D67"/>
    <w:rsid w:val="00DF5E66"/>
    <w:rsid w:val="00DF630A"/>
    <w:rsid w:val="00DF6555"/>
    <w:rsid w:val="00DF6956"/>
    <w:rsid w:val="00DF6B39"/>
    <w:rsid w:val="00DF6E24"/>
    <w:rsid w:val="00DF6E2B"/>
    <w:rsid w:val="00DF7074"/>
    <w:rsid w:val="00DF70BD"/>
    <w:rsid w:val="00DF7238"/>
    <w:rsid w:val="00DF729D"/>
    <w:rsid w:val="00DF735C"/>
    <w:rsid w:val="00DF7F58"/>
    <w:rsid w:val="00E0002E"/>
    <w:rsid w:val="00E00525"/>
    <w:rsid w:val="00E007A6"/>
    <w:rsid w:val="00E00D4A"/>
    <w:rsid w:val="00E00E5D"/>
    <w:rsid w:val="00E01217"/>
    <w:rsid w:val="00E0152E"/>
    <w:rsid w:val="00E01E17"/>
    <w:rsid w:val="00E021CE"/>
    <w:rsid w:val="00E02245"/>
    <w:rsid w:val="00E0245A"/>
    <w:rsid w:val="00E02481"/>
    <w:rsid w:val="00E024D5"/>
    <w:rsid w:val="00E02BC8"/>
    <w:rsid w:val="00E02FBC"/>
    <w:rsid w:val="00E03326"/>
    <w:rsid w:val="00E036F8"/>
    <w:rsid w:val="00E03CB5"/>
    <w:rsid w:val="00E0467A"/>
    <w:rsid w:val="00E04A43"/>
    <w:rsid w:val="00E04FBE"/>
    <w:rsid w:val="00E04FF1"/>
    <w:rsid w:val="00E05270"/>
    <w:rsid w:val="00E05284"/>
    <w:rsid w:val="00E05543"/>
    <w:rsid w:val="00E05888"/>
    <w:rsid w:val="00E059C2"/>
    <w:rsid w:val="00E05BA2"/>
    <w:rsid w:val="00E05DE7"/>
    <w:rsid w:val="00E0619E"/>
    <w:rsid w:val="00E065B9"/>
    <w:rsid w:val="00E0709E"/>
    <w:rsid w:val="00E07217"/>
    <w:rsid w:val="00E07540"/>
    <w:rsid w:val="00E07EC9"/>
    <w:rsid w:val="00E103D6"/>
    <w:rsid w:val="00E10812"/>
    <w:rsid w:val="00E10B2E"/>
    <w:rsid w:val="00E10BC9"/>
    <w:rsid w:val="00E10CCE"/>
    <w:rsid w:val="00E10D09"/>
    <w:rsid w:val="00E10EF9"/>
    <w:rsid w:val="00E11306"/>
    <w:rsid w:val="00E11534"/>
    <w:rsid w:val="00E11CC2"/>
    <w:rsid w:val="00E123BB"/>
    <w:rsid w:val="00E1282E"/>
    <w:rsid w:val="00E1312B"/>
    <w:rsid w:val="00E1327A"/>
    <w:rsid w:val="00E1338F"/>
    <w:rsid w:val="00E13B8C"/>
    <w:rsid w:val="00E13DEB"/>
    <w:rsid w:val="00E13E5D"/>
    <w:rsid w:val="00E141D5"/>
    <w:rsid w:val="00E14485"/>
    <w:rsid w:val="00E148EC"/>
    <w:rsid w:val="00E1493F"/>
    <w:rsid w:val="00E158FA"/>
    <w:rsid w:val="00E15A6B"/>
    <w:rsid w:val="00E15A79"/>
    <w:rsid w:val="00E15CD5"/>
    <w:rsid w:val="00E15CF9"/>
    <w:rsid w:val="00E15D7B"/>
    <w:rsid w:val="00E15F3D"/>
    <w:rsid w:val="00E1601D"/>
    <w:rsid w:val="00E1608B"/>
    <w:rsid w:val="00E1641D"/>
    <w:rsid w:val="00E16552"/>
    <w:rsid w:val="00E168E8"/>
    <w:rsid w:val="00E16C3B"/>
    <w:rsid w:val="00E16D28"/>
    <w:rsid w:val="00E175CA"/>
    <w:rsid w:val="00E1788A"/>
    <w:rsid w:val="00E17A39"/>
    <w:rsid w:val="00E17EA7"/>
    <w:rsid w:val="00E2001C"/>
    <w:rsid w:val="00E2046A"/>
    <w:rsid w:val="00E20C24"/>
    <w:rsid w:val="00E20C25"/>
    <w:rsid w:val="00E21150"/>
    <w:rsid w:val="00E213CA"/>
    <w:rsid w:val="00E21410"/>
    <w:rsid w:val="00E21903"/>
    <w:rsid w:val="00E22305"/>
    <w:rsid w:val="00E22558"/>
    <w:rsid w:val="00E22CB6"/>
    <w:rsid w:val="00E2309A"/>
    <w:rsid w:val="00E23441"/>
    <w:rsid w:val="00E23B16"/>
    <w:rsid w:val="00E23DCA"/>
    <w:rsid w:val="00E245F2"/>
    <w:rsid w:val="00E2470A"/>
    <w:rsid w:val="00E2470E"/>
    <w:rsid w:val="00E24B4F"/>
    <w:rsid w:val="00E25317"/>
    <w:rsid w:val="00E258E8"/>
    <w:rsid w:val="00E25BB2"/>
    <w:rsid w:val="00E25D6F"/>
    <w:rsid w:val="00E25F68"/>
    <w:rsid w:val="00E26020"/>
    <w:rsid w:val="00E262D0"/>
    <w:rsid w:val="00E26C93"/>
    <w:rsid w:val="00E2707A"/>
    <w:rsid w:val="00E2779A"/>
    <w:rsid w:val="00E27924"/>
    <w:rsid w:val="00E27C48"/>
    <w:rsid w:val="00E27D15"/>
    <w:rsid w:val="00E27D50"/>
    <w:rsid w:val="00E27E2C"/>
    <w:rsid w:val="00E305B1"/>
    <w:rsid w:val="00E30A80"/>
    <w:rsid w:val="00E30C33"/>
    <w:rsid w:val="00E30CD9"/>
    <w:rsid w:val="00E30D06"/>
    <w:rsid w:val="00E30F14"/>
    <w:rsid w:val="00E3100F"/>
    <w:rsid w:val="00E3103F"/>
    <w:rsid w:val="00E3112F"/>
    <w:rsid w:val="00E3153A"/>
    <w:rsid w:val="00E31B1A"/>
    <w:rsid w:val="00E32139"/>
    <w:rsid w:val="00E32663"/>
    <w:rsid w:val="00E3283A"/>
    <w:rsid w:val="00E329E3"/>
    <w:rsid w:val="00E32A3A"/>
    <w:rsid w:val="00E3351B"/>
    <w:rsid w:val="00E33C6D"/>
    <w:rsid w:val="00E33F4A"/>
    <w:rsid w:val="00E3403D"/>
    <w:rsid w:val="00E3410E"/>
    <w:rsid w:val="00E34165"/>
    <w:rsid w:val="00E343A8"/>
    <w:rsid w:val="00E34496"/>
    <w:rsid w:val="00E34B6F"/>
    <w:rsid w:val="00E34D47"/>
    <w:rsid w:val="00E34F71"/>
    <w:rsid w:val="00E34FB2"/>
    <w:rsid w:val="00E34FD8"/>
    <w:rsid w:val="00E35499"/>
    <w:rsid w:val="00E35526"/>
    <w:rsid w:val="00E355E1"/>
    <w:rsid w:val="00E35621"/>
    <w:rsid w:val="00E3581B"/>
    <w:rsid w:val="00E36118"/>
    <w:rsid w:val="00E3623E"/>
    <w:rsid w:val="00E36349"/>
    <w:rsid w:val="00E36375"/>
    <w:rsid w:val="00E368C6"/>
    <w:rsid w:val="00E369E5"/>
    <w:rsid w:val="00E36A88"/>
    <w:rsid w:val="00E36FBA"/>
    <w:rsid w:val="00E3753B"/>
    <w:rsid w:val="00E37649"/>
    <w:rsid w:val="00E37A0D"/>
    <w:rsid w:val="00E402CA"/>
    <w:rsid w:val="00E40335"/>
    <w:rsid w:val="00E4044C"/>
    <w:rsid w:val="00E405D7"/>
    <w:rsid w:val="00E40942"/>
    <w:rsid w:val="00E40E94"/>
    <w:rsid w:val="00E40EB3"/>
    <w:rsid w:val="00E40FBA"/>
    <w:rsid w:val="00E4107A"/>
    <w:rsid w:val="00E41105"/>
    <w:rsid w:val="00E415B1"/>
    <w:rsid w:val="00E41917"/>
    <w:rsid w:val="00E4204C"/>
    <w:rsid w:val="00E421E6"/>
    <w:rsid w:val="00E424D4"/>
    <w:rsid w:val="00E42972"/>
    <w:rsid w:val="00E42E9E"/>
    <w:rsid w:val="00E43637"/>
    <w:rsid w:val="00E43909"/>
    <w:rsid w:val="00E4393E"/>
    <w:rsid w:val="00E43B99"/>
    <w:rsid w:val="00E43E9F"/>
    <w:rsid w:val="00E44059"/>
    <w:rsid w:val="00E440C5"/>
    <w:rsid w:val="00E44271"/>
    <w:rsid w:val="00E44281"/>
    <w:rsid w:val="00E44658"/>
    <w:rsid w:val="00E447B5"/>
    <w:rsid w:val="00E447E4"/>
    <w:rsid w:val="00E4505C"/>
    <w:rsid w:val="00E45B07"/>
    <w:rsid w:val="00E46080"/>
    <w:rsid w:val="00E4614D"/>
    <w:rsid w:val="00E461EA"/>
    <w:rsid w:val="00E4646C"/>
    <w:rsid w:val="00E466BC"/>
    <w:rsid w:val="00E469C5"/>
    <w:rsid w:val="00E46DC3"/>
    <w:rsid w:val="00E46E3F"/>
    <w:rsid w:val="00E47B48"/>
    <w:rsid w:val="00E47C0A"/>
    <w:rsid w:val="00E47D6F"/>
    <w:rsid w:val="00E50359"/>
    <w:rsid w:val="00E505C7"/>
    <w:rsid w:val="00E5066C"/>
    <w:rsid w:val="00E5090C"/>
    <w:rsid w:val="00E50A0A"/>
    <w:rsid w:val="00E50B9F"/>
    <w:rsid w:val="00E50D66"/>
    <w:rsid w:val="00E50E84"/>
    <w:rsid w:val="00E514D4"/>
    <w:rsid w:val="00E51ADB"/>
    <w:rsid w:val="00E51C23"/>
    <w:rsid w:val="00E51EE0"/>
    <w:rsid w:val="00E52343"/>
    <w:rsid w:val="00E52625"/>
    <w:rsid w:val="00E52717"/>
    <w:rsid w:val="00E529D4"/>
    <w:rsid w:val="00E52BE4"/>
    <w:rsid w:val="00E52D97"/>
    <w:rsid w:val="00E52E68"/>
    <w:rsid w:val="00E532EF"/>
    <w:rsid w:val="00E53DFE"/>
    <w:rsid w:val="00E53E26"/>
    <w:rsid w:val="00E54332"/>
    <w:rsid w:val="00E546D0"/>
    <w:rsid w:val="00E5492B"/>
    <w:rsid w:val="00E54EE9"/>
    <w:rsid w:val="00E551F9"/>
    <w:rsid w:val="00E552BD"/>
    <w:rsid w:val="00E5544A"/>
    <w:rsid w:val="00E554C9"/>
    <w:rsid w:val="00E55757"/>
    <w:rsid w:val="00E5595C"/>
    <w:rsid w:val="00E55A07"/>
    <w:rsid w:val="00E55D19"/>
    <w:rsid w:val="00E55DC9"/>
    <w:rsid w:val="00E55E39"/>
    <w:rsid w:val="00E566D7"/>
    <w:rsid w:val="00E56980"/>
    <w:rsid w:val="00E56C06"/>
    <w:rsid w:val="00E56C5B"/>
    <w:rsid w:val="00E56DD4"/>
    <w:rsid w:val="00E56E4C"/>
    <w:rsid w:val="00E56F0F"/>
    <w:rsid w:val="00E572D0"/>
    <w:rsid w:val="00E57860"/>
    <w:rsid w:val="00E57CC5"/>
    <w:rsid w:val="00E57DCC"/>
    <w:rsid w:val="00E57E86"/>
    <w:rsid w:val="00E57EEA"/>
    <w:rsid w:val="00E60026"/>
    <w:rsid w:val="00E6023A"/>
    <w:rsid w:val="00E60A7A"/>
    <w:rsid w:val="00E60C25"/>
    <w:rsid w:val="00E60EA0"/>
    <w:rsid w:val="00E60FB5"/>
    <w:rsid w:val="00E612C3"/>
    <w:rsid w:val="00E617C9"/>
    <w:rsid w:val="00E62205"/>
    <w:rsid w:val="00E622BA"/>
    <w:rsid w:val="00E6255E"/>
    <w:rsid w:val="00E62858"/>
    <w:rsid w:val="00E628BA"/>
    <w:rsid w:val="00E62B58"/>
    <w:rsid w:val="00E644C7"/>
    <w:rsid w:val="00E64C27"/>
    <w:rsid w:val="00E64E13"/>
    <w:rsid w:val="00E64EA3"/>
    <w:rsid w:val="00E6586A"/>
    <w:rsid w:val="00E65936"/>
    <w:rsid w:val="00E65C98"/>
    <w:rsid w:val="00E6713A"/>
    <w:rsid w:val="00E674A7"/>
    <w:rsid w:val="00E6756E"/>
    <w:rsid w:val="00E678D8"/>
    <w:rsid w:val="00E6790F"/>
    <w:rsid w:val="00E67948"/>
    <w:rsid w:val="00E67AA6"/>
    <w:rsid w:val="00E67EF0"/>
    <w:rsid w:val="00E707B8"/>
    <w:rsid w:val="00E708FB"/>
    <w:rsid w:val="00E70962"/>
    <w:rsid w:val="00E710A3"/>
    <w:rsid w:val="00E710CF"/>
    <w:rsid w:val="00E7110D"/>
    <w:rsid w:val="00E7135B"/>
    <w:rsid w:val="00E7199A"/>
    <w:rsid w:val="00E71DD5"/>
    <w:rsid w:val="00E71ED7"/>
    <w:rsid w:val="00E72AB0"/>
    <w:rsid w:val="00E736A0"/>
    <w:rsid w:val="00E73B62"/>
    <w:rsid w:val="00E73C01"/>
    <w:rsid w:val="00E73CBF"/>
    <w:rsid w:val="00E73D1E"/>
    <w:rsid w:val="00E73E0B"/>
    <w:rsid w:val="00E73F28"/>
    <w:rsid w:val="00E73F80"/>
    <w:rsid w:val="00E74013"/>
    <w:rsid w:val="00E74442"/>
    <w:rsid w:val="00E746D3"/>
    <w:rsid w:val="00E747D4"/>
    <w:rsid w:val="00E7481A"/>
    <w:rsid w:val="00E749B7"/>
    <w:rsid w:val="00E74F84"/>
    <w:rsid w:val="00E74FAE"/>
    <w:rsid w:val="00E7545C"/>
    <w:rsid w:val="00E75AED"/>
    <w:rsid w:val="00E75D0E"/>
    <w:rsid w:val="00E763A3"/>
    <w:rsid w:val="00E7662F"/>
    <w:rsid w:val="00E76ABD"/>
    <w:rsid w:val="00E77384"/>
    <w:rsid w:val="00E7752A"/>
    <w:rsid w:val="00E77979"/>
    <w:rsid w:val="00E802F4"/>
    <w:rsid w:val="00E80771"/>
    <w:rsid w:val="00E80D23"/>
    <w:rsid w:val="00E81C5D"/>
    <w:rsid w:val="00E82373"/>
    <w:rsid w:val="00E824CA"/>
    <w:rsid w:val="00E82658"/>
    <w:rsid w:val="00E826FE"/>
    <w:rsid w:val="00E82994"/>
    <w:rsid w:val="00E82C03"/>
    <w:rsid w:val="00E82E69"/>
    <w:rsid w:val="00E835DE"/>
    <w:rsid w:val="00E83668"/>
    <w:rsid w:val="00E83B2A"/>
    <w:rsid w:val="00E83F8A"/>
    <w:rsid w:val="00E84092"/>
    <w:rsid w:val="00E84A1D"/>
    <w:rsid w:val="00E84B31"/>
    <w:rsid w:val="00E84BDB"/>
    <w:rsid w:val="00E84CF1"/>
    <w:rsid w:val="00E84D70"/>
    <w:rsid w:val="00E85118"/>
    <w:rsid w:val="00E85445"/>
    <w:rsid w:val="00E855EF"/>
    <w:rsid w:val="00E85736"/>
    <w:rsid w:val="00E85ADD"/>
    <w:rsid w:val="00E85B78"/>
    <w:rsid w:val="00E8606B"/>
    <w:rsid w:val="00E86159"/>
    <w:rsid w:val="00E863BE"/>
    <w:rsid w:val="00E8644B"/>
    <w:rsid w:val="00E8661F"/>
    <w:rsid w:val="00E867AD"/>
    <w:rsid w:val="00E86ED8"/>
    <w:rsid w:val="00E87A1C"/>
    <w:rsid w:val="00E900A0"/>
    <w:rsid w:val="00E90EA3"/>
    <w:rsid w:val="00E91407"/>
    <w:rsid w:val="00E91A78"/>
    <w:rsid w:val="00E91D3C"/>
    <w:rsid w:val="00E91F2F"/>
    <w:rsid w:val="00E9266B"/>
    <w:rsid w:val="00E92799"/>
    <w:rsid w:val="00E928AB"/>
    <w:rsid w:val="00E92968"/>
    <w:rsid w:val="00E92D00"/>
    <w:rsid w:val="00E92D39"/>
    <w:rsid w:val="00E93087"/>
    <w:rsid w:val="00E932D5"/>
    <w:rsid w:val="00E93393"/>
    <w:rsid w:val="00E93A2D"/>
    <w:rsid w:val="00E93C27"/>
    <w:rsid w:val="00E93CD3"/>
    <w:rsid w:val="00E940D3"/>
    <w:rsid w:val="00E94586"/>
    <w:rsid w:val="00E94864"/>
    <w:rsid w:val="00E949B1"/>
    <w:rsid w:val="00E94AAA"/>
    <w:rsid w:val="00E9553B"/>
    <w:rsid w:val="00E95BC1"/>
    <w:rsid w:val="00E95D4F"/>
    <w:rsid w:val="00E961D4"/>
    <w:rsid w:val="00E96462"/>
    <w:rsid w:val="00E96A50"/>
    <w:rsid w:val="00E972CD"/>
    <w:rsid w:val="00E978D5"/>
    <w:rsid w:val="00E97D67"/>
    <w:rsid w:val="00E97E40"/>
    <w:rsid w:val="00E97F76"/>
    <w:rsid w:val="00EA05AF"/>
    <w:rsid w:val="00EA09A4"/>
    <w:rsid w:val="00EA0D94"/>
    <w:rsid w:val="00EA0FE6"/>
    <w:rsid w:val="00EA105A"/>
    <w:rsid w:val="00EA1179"/>
    <w:rsid w:val="00EA1485"/>
    <w:rsid w:val="00EA192C"/>
    <w:rsid w:val="00EA1A91"/>
    <w:rsid w:val="00EA2093"/>
    <w:rsid w:val="00EA231D"/>
    <w:rsid w:val="00EA25EC"/>
    <w:rsid w:val="00EA27D6"/>
    <w:rsid w:val="00EA2A45"/>
    <w:rsid w:val="00EA3182"/>
    <w:rsid w:val="00EA3858"/>
    <w:rsid w:val="00EA3869"/>
    <w:rsid w:val="00EA3AD6"/>
    <w:rsid w:val="00EA3D41"/>
    <w:rsid w:val="00EA3EDB"/>
    <w:rsid w:val="00EA3F0E"/>
    <w:rsid w:val="00EA40B2"/>
    <w:rsid w:val="00EA4141"/>
    <w:rsid w:val="00EA47C6"/>
    <w:rsid w:val="00EA47E5"/>
    <w:rsid w:val="00EA515E"/>
    <w:rsid w:val="00EA517C"/>
    <w:rsid w:val="00EA5281"/>
    <w:rsid w:val="00EA54FA"/>
    <w:rsid w:val="00EA58EB"/>
    <w:rsid w:val="00EA5B96"/>
    <w:rsid w:val="00EA5BD3"/>
    <w:rsid w:val="00EA606D"/>
    <w:rsid w:val="00EA6546"/>
    <w:rsid w:val="00EA6D21"/>
    <w:rsid w:val="00EA6E2B"/>
    <w:rsid w:val="00EA7051"/>
    <w:rsid w:val="00EA71AF"/>
    <w:rsid w:val="00EA7395"/>
    <w:rsid w:val="00EA7659"/>
    <w:rsid w:val="00EA77EA"/>
    <w:rsid w:val="00EA7E31"/>
    <w:rsid w:val="00EA7F9A"/>
    <w:rsid w:val="00EA7FEF"/>
    <w:rsid w:val="00EA7FF6"/>
    <w:rsid w:val="00EB0397"/>
    <w:rsid w:val="00EB05F1"/>
    <w:rsid w:val="00EB075F"/>
    <w:rsid w:val="00EB07C2"/>
    <w:rsid w:val="00EB0827"/>
    <w:rsid w:val="00EB0D82"/>
    <w:rsid w:val="00EB0F74"/>
    <w:rsid w:val="00EB0FA2"/>
    <w:rsid w:val="00EB151B"/>
    <w:rsid w:val="00EB1D25"/>
    <w:rsid w:val="00EB27A4"/>
    <w:rsid w:val="00EB27CC"/>
    <w:rsid w:val="00EB299C"/>
    <w:rsid w:val="00EB2A0F"/>
    <w:rsid w:val="00EB2BCD"/>
    <w:rsid w:val="00EB3070"/>
    <w:rsid w:val="00EB3172"/>
    <w:rsid w:val="00EB3234"/>
    <w:rsid w:val="00EB333E"/>
    <w:rsid w:val="00EB3A87"/>
    <w:rsid w:val="00EB3CDE"/>
    <w:rsid w:val="00EB44FC"/>
    <w:rsid w:val="00EB466F"/>
    <w:rsid w:val="00EB4890"/>
    <w:rsid w:val="00EB4A11"/>
    <w:rsid w:val="00EB4C64"/>
    <w:rsid w:val="00EB4F95"/>
    <w:rsid w:val="00EB5273"/>
    <w:rsid w:val="00EB5BC1"/>
    <w:rsid w:val="00EB614A"/>
    <w:rsid w:val="00EB61DF"/>
    <w:rsid w:val="00EB62DA"/>
    <w:rsid w:val="00EB73AD"/>
    <w:rsid w:val="00EB7865"/>
    <w:rsid w:val="00EB7882"/>
    <w:rsid w:val="00EB78AE"/>
    <w:rsid w:val="00EB7D4D"/>
    <w:rsid w:val="00EB7E3C"/>
    <w:rsid w:val="00EB7F3E"/>
    <w:rsid w:val="00EC0022"/>
    <w:rsid w:val="00EC02D3"/>
    <w:rsid w:val="00EC03A0"/>
    <w:rsid w:val="00EC07A4"/>
    <w:rsid w:val="00EC2032"/>
    <w:rsid w:val="00EC28A7"/>
    <w:rsid w:val="00EC3A14"/>
    <w:rsid w:val="00EC4071"/>
    <w:rsid w:val="00EC4696"/>
    <w:rsid w:val="00EC4746"/>
    <w:rsid w:val="00EC4DBF"/>
    <w:rsid w:val="00EC4E9E"/>
    <w:rsid w:val="00EC53DE"/>
    <w:rsid w:val="00EC5781"/>
    <w:rsid w:val="00EC5975"/>
    <w:rsid w:val="00EC5C67"/>
    <w:rsid w:val="00EC5DF8"/>
    <w:rsid w:val="00EC6286"/>
    <w:rsid w:val="00EC64E6"/>
    <w:rsid w:val="00EC6683"/>
    <w:rsid w:val="00EC6B93"/>
    <w:rsid w:val="00EC6E0C"/>
    <w:rsid w:val="00EC6E9A"/>
    <w:rsid w:val="00EC6EEB"/>
    <w:rsid w:val="00EC7165"/>
    <w:rsid w:val="00EC71BE"/>
    <w:rsid w:val="00EC71E8"/>
    <w:rsid w:val="00EC75A9"/>
    <w:rsid w:val="00EC7987"/>
    <w:rsid w:val="00EC7BF4"/>
    <w:rsid w:val="00EC7CB1"/>
    <w:rsid w:val="00ED011C"/>
    <w:rsid w:val="00ED04AF"/>
    <w:rsid w:val="00ED0D39"/>
    <w:rsid w:val="00ED0DBB"/>
    <w:rsid w:val="00ED1092"/>
    <w:rsid w:val="00ED1729"/>
    <w:rsid w:val="00ED1AEB"/>
    <w:rsid w:val="00ED1CDF"/>
    <w:rsid w:val="00ED247D"/>
    <w:rsid w:val="00ED300C"/>
    <w:rsid w:val="00ED35F3"/>
    <w:rsid w:val="00ED3638"/>
    <w:rsid w:val="00ED3A8F"/>
    <w:rsid w:val="00ED3ACA"/>
    <w:rsid w:val="00ED3BC0"/>
    <w:rsid w:val="00ED3D42"/>
    <w:rsid w:val="00ED3DF9"/>
    <w:rsid w:val="00ED41E2"/>
    <w:rsid w:val="00ED477A"/>
    <w:rsid w:val="00ED4D83"/>
    <w:rsid w:val="00ED4E5F"/>
    <w:rsid w:val="00ED55EB"/>
    <w:rsid w:val="00ED5868"/>
    <w:rsid w:val="00ED62E9"/>
    <w:rsid w:val="00ED653D"/>
    <w:rsid w:val="00ED662A"/>
    <w:rsid w:val="00ED6A89"/>
    <w:rsid w:val="00ED6DBF"/>
    <w:rsid w:val="00ED6E60"/>
    <w:rsid w:val="00ED7878"/>
    <w:rsid w:val="00ED7C6C"/>
    <w:rsid w:val="00ED7DB5"/>
    <w:rsid w:val="00EE0A55"/>
    <w:rsid w:val="00EE0FCC"/>
    <w:rsid w:val="00EE11E4"/>
    <w:rsid w:val="00EE136C"/>
    <w:rsid w:val="00EE137D"/>
    <w:rsid w:val="00EE1535"/>
    <w:rsid w:val="00EE15D4"/>
    <w:rsid w:val="00EE17A3"/>
    <w:rsid w:val="00EE1AEB"/>
    <w:rsid w:val="00EE1DEE"/>
    <w:rsid w:val="00EE1E07"/>
    <w:rsid w:val="00EE209C"/>
    <w:rsid w:val="00EE23EC"/>
    <w:rsid w:val="00EE2497"/>
    <w:rsid w:val="00EE2553"/>
    <w:rsid w:val="00EE2D93"/>
    <w:rsid w:val="00EE30AF"/>
    <w:rsid w:val="00EE341A"/>
    <w:rsid w:val="00EE34CE"/>
    <w:rsid w:val="00EE351F"/>
    <w:rsid w:val="00EE38E7"/>
    <w:rsid w:val="00EE3E12"/>
    <w:rsid w:val="00EE3EE3"/>
    <w:rsid w:val="00EE4121"/>
    <w:rsid w:val="00EE4179"/>
    <w:rsid w:val="00EE4658"/>
    <w:rsid w:val="00EE468D"/>
    <w:rsid w:val="00EE4C02"/>
    <w:rsid w:val="00EE4C29"/>
    <w:rsid w:val="00EE4FCD"/>
    <w:rsid w:val="00EE515F"/>
    <w:rsid w:val="00EE531C"/>
    <w:rsid w:val="00EE579B"/>
    <w:rsid w:val="00EE58E3"/>
    <w:rsid w:val="00EE5BFC"/>
    <w:rsid w:val="00EE5E47"/>
    <w:rsid w:val="00EE5F2D"/>
    <w:rsid w:val="00EE605E"/>
    <w:rsid w:val="00EE61F8"/>
    <w:rsid w:val="00EE6496"/>
    <w:rsid w:val="00EE6825"/>
    <w:rsid w:val="00EE69EB"/>
    <w:rsid w:val="00EE6C9F"/>
    <w:rsid w:val="00EE6F9F"/>
    <w:rsid w:val="00EE6FFE"/>
    <w:rsid w:val="00EE7AB0"/>
    <w:rsid w:val="00EE7D46"/>
    <w:rsid w:val="00EF0132"/>
    <w:rsid w:val="00EF076A"/>
    <w:rsid w:val="00EF08D0"/>
    <w:rsid w:val="00EF1406"/>
    <w:rsid w:val="00EF1830"/>
    <w:rsid w:val="00EF1CF1"/>
    <w:rsid w:val="00EF1E63"/>
    <w:rsid w:val="00EF1E8D"/>
    <w:rsid w:val="00EF227E"/>
    <w:rsid w:val="00EF2408"/>
    <w:rsid w:val="00EF244E"/>
    <w:rsid w:val="00EF25A9"/>
    <w:rsid w:val="00EF27B1"/>
    <w:rsid w:val="00EF2D9E"/>
    <w:rsid w:val="00EF3388"/>
    <w:rsid w:val="00EF45F2"/>
    <w:rsid w:val="00EF4909"/>
    <w:rsid w:val="00EF4DA8"/>
    <w:rsid w:val="00EF4E05"/>
    <w:rsid w:val="00EF5017"/>
    <w:rsid w:val="00EF5A73"/>
    <w:rsid w:val="00EF5A82"/>
    <w:rsid w:val="00EF65F3"/>
    <w:rsid w:val="00EF65F8"/>
    <w:rsid w:val="00EF6BDE"/>
    <w:rsid w:val="00EF6CDA"/>
    <w:rsid w:val="00EF6D4F"/>
    <w:rsid w:val="00EF773B"/>
    <w:rsid w:val="00EF7937"/>
    <w:rsid w:val="00EF7D0F"/>
    <w:rsid w:val="00F00603"/>
    <w:rsid w:val="00F0073B"/>
    <w:rsid w:val="00F008FD"/>
    <w:rsid w:val="00F00D12"/>
    <w:rsid w:val="00F010A8"/>
    <w:rsid w:val="00F01277"/>
    <w:rsid w:val="00F01ED9"/>
    <w:rsid w:val="00F02A8C"/>
    <w:rsid w:val="00F02AB2"/>
    <w:rsid w:val="00F02E18"/>
    <w:rsid w:val="00F0304D"/>
    <w:rsid w:val="00F035E6"/>
    <w:rsid w:val="00F03874"/>
    <w:rsid w:val="00F03975"/>
    <w:rsid w:val="00F04CA0"/>
    <w:rsid w:val="00F04DBA"/>
    <w:rsid w:val="00F05A1B"/>
    <w:rsid w:val="00F05D98"/>
    <w:rsid w:val="00F079AE"/>
    <w:rsid w:val="00F07C11"/>
    <w:rsid w:val="00F07CD9"/>
    <w:rsid w:val="00F07CFB"/>
    <w:rsid w:val="00F07F64"/>
    <w:rsid w:val="00F10205"/>
    <w:rsid w:val="00F10398"/>
    <w:rsid w:val="00F107EF"/>
    <w:rsid w:val="00F108D7"/>
    <w:rsid w:val="00F10EFD"/>
    <w:rsid w:val="00F11135"/>
    <w:rsid w:val="00F111F8"/>
    <w:rsid w:val="00F11552"/>
    <w:rsid w:val="00F116BC"/>
    <w:rsid w:val="00F117DC"/>
    <w:rsid w:val="00F119AD"/>
    <w:rsid w:val="00F124AC"/>
    <w:rsid w:val="00F124F7"/>
    <w:rsid w:val="00F12AED"/>
    <w:rsid w:val="00F12CD3"/>
    <w:rsid w:val="00F12CE9"/>
    <w:rsid w:val="00F12D08"/>
    <w:rsid w:val="00F12DF4"/>
    <w:rsid w:val="00F13017"/>
    <w:rsid w:val="00F13309"/>
    <w:rsid w:val="00F13571"/>
    <w:rsid w:val="00F13855"/>
    <w:rsid w:val="00F138E1"/>
    <w:rsid w:val="00F13B65"/>
    <w:rsid w:val="00F13C99"/>
    <w:rsid w:val="00F13F92"/>
    <w:rsid w:val="00F1402F"/>
    <w:rsid w:val="00F14607"/>
    <w:rsid w:val="00F14AA7"/>
    <w:rsid w:val="00F14CD8"/>
    <w:rsid w:val="00F14E7B"/>
    <w:rsid w:val="00F1506E"/>
    <w:rsid w:val="00F15071"/>
    <w:rsid w:val="00F15C5B"/>
    <w:rsid w:val="00F162AE"/>
    <w:rsid w:val="00F16B03"/>
    <w:rsid w:val="00F16E9D"/>
    <w:rsid w:val="00F17152"/>
    <w:rsid w:val="00F17360"/>
    <w:rsid w:val="00F17505"/>
    <w:rsid w:val="00F17E62"/>
    <w:rsid w:val="00F201E0"/>
    <w:rsid w:val="00F20E10"/>
    <w:rsid w:val="00F20E5E"/>
    <w:rsid w:val="00F20F98"/>
    <w:rsid w:val="00F210F5"/>
    <w:rsid w:val="00F21138"/>
    <w:rsid w:val="00F21457"/>
    <w:rsid w:val="00F2167F"/>
    <w:rsid w:val="00F21882"/>
    <w:rsid w:val="00F2216B"/>
    <w:rsid w:val="00F22516"/>
    <w:rsid w:val="00F228F6"/>
    <w:rsid w:val="00F22952"/>
    <w:rsid w:val="00F22B2E"/>
    <w:rsid w:val="00F22B68"/>
    <w:rsid w:val="00F22F11"/>
    <w:rsid w:val="00F22F4D"/>
    <w:rsid w:val="00F230C8"/>
    <w:rsid w:val="00F2338E"/>
    <w:rsid w:val="00F233FA"/>
    <w:rsid w:val="00F239DF"/>
    <w:rsid w:val="00F23BFA"/>
    <w:rsid w:val="00F23CBB"/>
    <w:rsid w:val="00F23EA1"/>
    <w:rsid w:val="00F23F41"/>
    <w:rsid w:val="00F2453C"/>
    <w:rsid w:val="00F24841"/>
    <w:rsid w:val="00F24C59"/>
    <w:rsid w:val="00F258F9"/>
    <w:rsid w:val="00F25921"/>
    <w:rsid w:val="00F260D4"/>
    <w:rsid w:val="00F2616B"/>
    <w:rsid w:val="00F2642C"/>
    <w:rsid w:val="00F2671C"/>
    <w:rsid w:val="00F269BB"/>
    <w:rsid w:val="00F26A42"/>
    <w:rsid w:val="00F26C3C"/>
    <w:rsid w:val="00F26CB4"/>
    <w:rsid w:val="00F2775F"/>
    <w:rsid w:val="00F27783"/>
    <w:rsid w:val="00F27922"/>
    <w:rsid w:val="00F27A1C"/>
    <w:rsid w:val="00F27A26"/>
    <w:rsid w:val="00F27D7F"/>
    <w:rsid w:val="00F30098"/>
    <w:rsid w:val="00F300B4"/>
    <w:rsid w:val="00F301CB"/>
    <w:rsid w:val="00F30587"/>
    <w:rsid w:val="00F30707"/>
    <w:rsid w:val="00F307D1"/>
    <w:rsid w:val="00F3091C"/>
    <w:rsid w:val="00F30B0A"/>
    <w:rsid w:val="00F30D49"/>
    <w:rsid w:val="00F318D6"/>
    <w:rsid w:val="00F3204E"/>
    <w:rsid w:val="00F324B6"/>
    <w:rsid w:val="00F325F5"/>
    <w:rsid w:val="00F32634"/>
    <w:rsid w:val="00F32789"/>
    <w:rsid w:val="00F32A12"/>
    <w:rsid w:val="00F32A8A"/>
    <w:rsid w:val="00F33146"/>
    <w:rsid w:val="00F338A4"/>
    <w:rsid w:val="00F33E17"/>
    <w:rsid w:val="00F34233"/>
    <w:rsid w:val="00F3443E"/>
    <w:rsid w:val="00F34DA9"/>
    <w:rsid w:val="00F35189"/>
    <w:rsid w:val="00F352D2"/>
    <w:rsid w:val="00F35A1D"/>
    <w:rsid w:val="00F35DD4"/>
    <w:rsid w:val="00F366A3"/>
    <w:rsid w:val="00F366B1"/>
    <w:rsid w:val="00F36972"/>
    <w:rsid w:val="00F37065"/>
    <w:rsid w:val="00F37396"/>
    <w:rsid w:val="00F37595"/>
    <w:rsid w:val="00F37CEC"/>
    <w:rsid w:val="00F37DD4"/>
    <w:rsid w:val="00F402C0"/>
    <w:rsid w:val="00F403D1"/>
    <w:rsid w:val="00F40B49"/>
    <w:rsid w:val="00F40D75"/>
    <w:rsid w:val="00F41424"/>
    <w:rsid w:val="00F41534"/>
    <w:rsid w:val="00F41900"/>
    <w:rsid w:val="00F41D33"/>
    <w:rsid w:val="00F41E9A"/>
    <w:rsid w:val="00F42165"/>
    <w:rsid w:val="00F421B4"/>
    <w:rsid w:val="00F421BA"/>
    <w:rsid w:val="00F42348"/>
    <w:rsid w:val="00F423E8"/>
    <w:rsid w:val="00F424EE"/>
    <w:rsid w:val="00F42D48"/>
    <w:rsid w:val="00F431C2"/>
    <w:rsid w:val="00F431C7"/>
    <w:rsid w:val="00F433DB"/>
    <w:rsid w:val="00F4350E"/>
    <w:rsid w:val="00F43621"/>
    <w:rsid w:val="00F43951"/>
    <w:rsid w:val="00F43CF6"/>
    <w:rsid w:val="00F43FD7"/>
    <w:rsid w:val="00F4448F"/>
    <w:rsid w:val="00F44AA8"/>
    <w:rsid w:val="00F44E5A"/>
    <w:rsid w:val="00F44EDD"/>
    <w:rsid w:val="00F450BC"/>
    <w:rsid w:val="00F4519E"/>
    <w:rsid w:val="00F454C8"/>
    <w:rsid w:val="00F45647"/>
    <w:rsid w:val="00F459E7"/>
    <w:rsid w:val="00F46442"/>
    <w:rsid w:val="00F465D8"/>
    <w:rsid w:val="00F46A45"/>
    <w:rsid w:val="00F46A56"/>
    <w:rsid w:val="00F46C3E"/>
    <w:rsid w:val="00F4727F"/>
    <w:rsid w:val="00F472B0"/>
    <w:rsid w:val="00F47B16"/>
    <w:rsid w:val="00F47B59"/>
    <w:rsid w:val="00F50318"/>
    <w:rsid w:val="00F50561"/>
    <w:rsid w:val="00F50BDF"/>
    <w:rsid w:val="00F50E80"/>
    <w:rsid w:val="00F51143"/>
    <w:rsid w:val="00F51790"/>
    <w:rsid w:val="00F520AD"/>
    <w:rsid w:val="00F52539"/>
    <w:rsid w:val="00F528CE"/>
    <w:rsid w:val="00F529A3"/>
    <w:rsid w:val="00F529C6"/>
    <w:rsid w:val="00F52A65"/>
    <w:rsid w:val="00F52B32"/>
    <w:rsid w:val="00F5305F"/>
    <w:rsid w:val="00F53776"/>
    <w:rsid w:val="00F538BF"/>
    <w:rsid w:val="00F53C15"/>
    <w:rsid w:val="00F53C3F"/>
    <w:rsid w:val="00F53F6F"/>
    <w:rsid w:val="00F542C6"/>
    <w:rsid w:val="00F542C7"/>
    <w:rsid w:val="00F543FE"/>
    <w:rsid w:val="00F5469A"/>
    <w:rsid w:val="00F5484A"/>
    <w:rsid w:val="00F54F08"/>
    <w:rsid w:val="00F54F75"/>
    <w:rsid w:val="00F564AB"/>
    <w:rsid w:val="00F56760"/>
    <w:rsid w:val="00F56785"/>
    <w:rsid w:val="00F5685C"/>
    <w:rsid w:val="00F5770A"/>
    <w:rsid w:val="00F5782E"/>
    <w:rsid w:val="00F57848"/>
    <w:rsid w:val="00F57CC3"/>
    <w:rsid w:val="00F57D94"/>
    <w:rsid w:val="00F57E31"/>
    <w:rsid w:val="00F603F6"/>
    <w:rsid w:val="00F6057F"/>
    <w:rsid w:val="00F60641"/>
    <w:rsid w:val="00F60A23"/>
    <w:rsid w:val="00F60C48"/>
    <w:rsid w:val="00F60CE6"/>
    <w:rsid w:val="00F60E93"/>
    <w:rsid w:val="00F6108A"/>
    <w:rsid w:val="00F617FC"/>
    <w:rsid w:val="00F618EF"/>
    <w:rsid w:val="00F61ACA"/>
    <w:rsid w:val="00F61EC6"/>
    <w:rsid w:val="00F61FBA"/>
    <w:rsid w:val="00F628E0"/>
    <w:rsid w:val="00F62973"/>
    <w:rsid w:val="00F62C79"/>
    <w:rsid w:val="00F62E02"/>
    <w:rsid w:val="00F63451"/>
    <w:rsid w:val="00F63824"/>
    <w:rsid w:val="00F638DD"/>
    <w:rsid w:val="00F63B0B"/>
    <w:rsid w:val="00F63C89"/>
    <w:rsid w:val="00F64499"/>
    <w:rsid w:val="00F64E3D"/>
    <w:rsid w:val="00F64EDC"/>
    <w:rsid w:val="00F65649"/>
    <w:rsid w:val="00F65D57"/>
    <w:rsid w:val="00F6637D"/>
    <w:rsid w:val="00F664FB"/>
    <w:rsid w:val="00F66762"/>
    <w:rsid w:val="00F66A71"/>
    <w:rsid w:val="00F66B77"/>
    <w:rsid w:val="00F66BD3"/>
    <w:rsid w:val="00F66C39"/>
    <w:rsid w:val="00F672F1"/>
    <w:rsid w:val="00F6745E"/>
    <w:rsid w:val="00F677CA"/>
    <w:rsid w:val="00F67814"/>
    <w:rsid w:val="00F679C4"/>
    <w:rsid w:val="00F67C87"/>
    <w:rsid w:val="00F67D47"/>
    <w:rsid w:val="00F67E13"/>
    <w:rsid w:val="00F702FB"/>
    <w:rsid w:val="00F705E0"/>
    <w:rsid w:val="00F70713"/>
    <w:rsid w:val="00F70D69"/>
    <w:rsid w:val="00F70FA9"/>
    <w:rsid w:val="00F7195D"/>
    <w:rsid w:val="00F71C89"/>
    <w:rsid w:val="00F71D1F"/>
    <w:rsid w:val="00F71D29"/>
    <w:rsid w:val="00F71D9D"/>
    <w:rsid w:val="00F71F3F"/>
    <w:rsid w:val="00F72074"/>
    <w:rsid w:val="00F72351"/>
    <w:rsid w:val="00F7242E"/>
    <w:rsid w:val="00F72B86"/>
    <w:rsid w:val="00F72D93"/>
    <w:rsid w:val="00F72F3D"/>
    <w:rsid w:val="00F73099"/>
    <w:rsid w:val="00F7346C"/>
    <w:rsid w:val="00F73780"/>
    <w:rsid w:val="00F73CA9"/>
    <w:rsid w:val="00F740F5"/>
    <w:rsid w:val="00F74137"/>
    <w:rsid w:val="00F7438F"/>
    <w:rsid w:val="00F7449E"/>
    <w:rsid w:val="00F744E9"/>
    <w:rsid w:val="00F74894"/>
    <w:rsid w:val="00F74A4F"/>
    <w:rsid w:val="00F74B25"/>
    <w:rsid w:val="00F74CA2"/>
    <w:rsid w:val="00F74D33"/>
    <w:rsid w:val="00F74F26"/>
    <w:rsid w:val="00F75B28"/>
    <w:rsid w:val="00F75B74"/>
    <w:rsid w:val="00F75F6D"/>
    <w:rsid w:val="00F760B2"/>
    <w:rsid w:val="00F764C8"/>
    <w:rsid w:val="00F76572"/>
    <w:rsid w:val="00F76650"/>
    <w:rsid w:val="00F76937"/>
    <w:rsid w:val="00F76F3E"/>
    <w:rsid w:val="00F77205"/>
    <w:rsid w:val="00F77B0B"/>
    <w:rsid w:val="00F80599"/>
    <w:rsid w:val="00F808E3"/>
    <w:rsid w:val="00F80CE3"/>
    <w:rsid w:val="00F80E91"/>
    <w:rsid w:val="00F8173C"/>
    <w:rsid w:val="00F81998"/>
    <w:rsid w:val="00F81B13"/>
    <w:rsid w:val="00F81C35"/>
    <w:rsid w:val="00F81CCA"/>
    <w:rsid w:val="00F81ED9"/>
    <w:rsid w:val="00F82002"/>
    <w:rsid w:val="00F82066"/>
    <w:rsid w:val="00F823E5"/>
    <w:rsid w:val="00F82407"/>
    <w:rsid w:val="00F8274E"/>
    <w:rsid w:val="00F829BB"/>
    <w:rsid w:val="00F82E65"/>
    <w:rsid w:val="00F832AA"/>
    <w:rsid w:val="00F83422"/>
    <w:rsid w:val="00F843CE"/>
    <w:rsid w:val="00F84813"/>
    <w:rsid w:val="00F84ED1"/>
    <w:rsid w:val="00F854B1"/>
    <w:rsid w:val="00F85AE6"/>
    <w:rsid w:val="00F85BC7"/>
    <w:rsid w:val="00F86083"/>
    <w:rsid w:val="00F86E8C"/>
    <w:rsid w:val="00F871A9"/>
    <w:rsid w:val="00F87258"/>
    <w:rsid w:val="00F876CE"/>
    <w:rsid w:val="00F8771D"/>
    <w:rsid w:val="00F87859"/>
    <w:rsid w:val="00F90517"/>
    <w:rsid w:val="00F905FC"/>
    <w:rsid w:val="00F90963"/>
    <w:rsid w:val="00F909C1"/>
    <w:rsid w:val="00F90C02"/>
    <w:rsid w:val="00F91933"/>
    <w:rsid w:val="00F91980"/>
    <w:rsid w:val="00F921BC"/>
    <w:rsid w:val="00F92319"/>
    <w:rsid w:val="00F92D5A"/>
    <w:rsid w:val="00F92F3E"/>
    <w:rsid w:val="00F9312E"/>
    <w:rsid w:val="00F934B9"/>
    <w:rsid w:val="00F939B9"/>
    <w:rsid w:val="00F93CAB"/>
    <w:rsid w:val="00F93DB8"/>
    <w:rsid w:val="00F93E0E"/>
    <w:rsid w:val="00F94308"/>
    <w:rsid w:val="00F94609"/>
    <w:rsid w:val="00F94689"/>
    <w:rsid w:val="00F948BF"/>
    <w:rsid w:val="00F949A9"/>
    <w:rsid w:val="00F949C9"/>
    <w:rsid w:val="00F94A55"/>
    <w:rsid w:val="00F94C84"/>
    <w:rsid w:val="00F95140"/>
    <w:rsid w:val="00F952C7"/>
    <w:rsid w:val="00F95307"/>
    <w:rsid w:val="00F95881"/>
    <w:rsid w:val="00F959EF"/>
    <w:rsid w:val="00F95C39"/>
    <w:rsid w:val="00F95C54"/>
    <w:rsid w:val="00F95C55"/>
    <w:rsid w:val="00F962E6"/>
    <w:rsid w:val="00F96B41"/>
    <w:rsid w:val="00F96D52"/>
    <w:rsid w:val="00F96DF3"/>
    <w:rsid w:val="00F96E50"/>
    <w:rsid w:val="00F972FE"/>
    <w:rsid w:val="00F97C45"/>
    <w:rsid w:val="00F97CC1"/>
    <w:rsid w:val="00F97FA3"/>
    <w:rsid w:val="00FA00C6"/>
    <w:rsid w:val="00FA03F9"/>
    <w:rsid w:val="00FA0DF9"/>
    <w:rsid w:val="00FA11EB"/>
    <w:rsid w:val="00FA12EC"/>
    <w:rsid w:val="00FA1D5A"/>
    <w:rsid w:val="00FA1E81"/>
    <w:rsid w:val="00FA1E84"/>
    <w:rsid w:val="00FA1EB9"/>
    <w:rsid w:val="00FA2160"/>
    <w:rsid w:val="00FA233F"/>
    <w:rsid w:val="00FA2583"/>
    <w:rsid w:val="00FA29B8"/>
    <w:rsid w:val="00FA3018"/>
    <w:rsid w:val="00FA3182"/>
    <w:rsid w:val="00FA3A0C"/>
    <w:rsid w:val="00FA3A9C"/>
    <w:rsid w:val="00FA3C66"/>
    <w:rsid w:val="00FA406B"/>
    <w:rsid w:val="00FA4174"/>
    <w:rsid w:val="00FA4310"/>
    <w:rsid w:val="00FA4328"/>
    <w:rsid w:val="00FA45AF"/>
    <w:rsid w:val="00FA4626"/>
    <w:rsid w:val="00FA4709"/>
    <w:rsid w:val="00FA5059"/>
    <w:rsid w:val="00FA55F2"/>
    <w:rsid w:val="00FA56F2"/>
    <w:rsid w:val="00FA579B"/>
    <w:rsid w:val="00FA6BE0"/>
    <w:rsid w:val="00FA6F95"/>
    <w:rsid w:val="00FA7217"/>
    <w:rsid w:val="00FA7861"/>
    <w:rsid w:val="00FB02C0"/>
    <w:rsid w:val="00FB0486"/>
    <w:rsid w:val="00FB0499"/>
    <w:rsid w:val="00FB09D4"/>
    <w:rsid w:val="00FB1054"/>
    <w:rsid w:val="00FB139C"/>
    <w:rsid w:val="00FB1CB1"/>
    <w:rsid w:val="00FB1D05"/>
    <w:rsid w:val="00FB1E4E"/>
    <w:rsid w:val="00FB24E7"/>
    <w:rsid w:val="00FB2ACC"/>
    <w:rsid w:val="00FB2BC1"/>
    <w:rsid w:val="00FB2C68"/>
    <w:rsid w:val="00FB2C8F"/>
    <w:rsid w:val="00FB2CC9"/>
    <w:rsid w:val="00FB2F6A"/>
    <w:rsid w:val="00FB31E6"/>
    <w:rsid w:val="00FB3D0F"/>
    <w:rsid w:val="00FB3D9B"/>
    <w:rsid w:val="00FB4498"/>
    <w:rsid w:val="00FB498A"/>
    <w:rsid w:val="00FB4D03"/>
    <w:rsid w:val="00FB50D1"/>
    <w:rsid w:val="00FB561D"/>
    <w:rsid w:val="00FB59B7"/>
    <w:rsid w:val="00FB5A37"/>
    <w:rsid w:val="00FB5E15"/>
    <w:rsid w:val="00FB5E8B"/>
    <w:rsid w:val="00FB6668"/>
    <w:rsid w:val="00FB710F"/>
    <w:rsid w:val="00FB713A"/>
    <w:rsid w:val="00FB7C82"/>
    <w:rsid w:val="00FB7DCF"/>
    <w:rsid w:val="00FB7F31"/>
    <w:rsid w:val="00FC03AB"/>
    <w:rsid w:val="00FC0B5E"/>
    <w:rsid w:val="00FC1C89"/>
    <w:rsid w:val="00FC1D2C"/>
    <w:rsid w:val="00FC1F8C"/>
    <w:rsid w:val="00FC1FD0"/>
    <w:rsid w:val="00FC2659"/>
    <w:rsid w:val="00FC26CB"/>
    <w:rsid w:val="00FC26FC"/>
    <w:rsid w:val="00FC28C4"/>
    <w:rsid w:val="00FC2C7E"/>
    <w:rsid w:val="00FC2F29"/>
    <w:rsid w:val="00FC3795"/>
    <w:rsid w:val="00FC3811"/>
    <w:rsid w:val="00FC381F"/>
    <w:rsid w:val="00FC383C"/>
    <w:rsid w:val="00FC4329"/>
    <w:rsid w:val="00FC461D"/>
    <w:rsid w:val="00FC4754"/>
    <w:rsid w:val="00FC4D1D"/>
    <w:rsid w:val="00FC5184"/>
    <w:rsid w:val="00FC59CD"/>
    <w:rsid w:val="00FC5B4E"/>
    <w:rsid w:val="00FC5B92"/>
    <w:rsid w:val="00FC62A9"/>
    <w:rsid w:val="00FC660E"/>
    <w:rsid w:val="00FC6AD7"/>
    <w:rsid w:val="00FC6D3C"/>
    <w:rsid w:val="00FC710A"/>
    <w:rsid w:val="00FC721A"/>
    <w:rsid w:val="00FC729F"/>
    <w:rsid w:val="00FC72E0"/>
    <w:rsid w:val="00FC73A5"/>
    <w:rsid w:val="00FC73BE"/>
    <w:rsid w:val="00FC74B7"/>
    <w:rsid w:val="00FC773C"/>
    <w:rsid w:val="00FC780D"/>
    <w:rsid w:val="00FC7820"/>
    <w:rsid w:val="00FC7E63"/>
    <w:rsid w:val="00FC7EC2"/>
    <w:rsid w:val="00FD0410"/>
    <w:rsid w:val="00FD0467"/>
    <w:rsid w:val="00FD04CF"/>
    <w:rsid w:val="00FD0838"/>
    <w:rsid w:val="00FD0D30"/>
    <w:rsid w:val="00FD19DD"/>
    <w:rsid w:val="00FD1CB4"/>
    <w:rsid w:val="00FD1DA9"/>
    <w:rsid w:val="00FD1ECE"/>
    <w:rsid w:val="00FD2024"/>
    <w:rsid w:val="00FD2458"/>
    <w:rsid w:val="00FD29BE"/>
    <w:rsid w:val="00FD314B"/>
    <w:rsid w:val="00FD3199"/>
    <w:rsid w:val="00FD3590"/>
    <w:rsid w:val="00FD3626"/>
    <w:rsid w:val="00FD3707"/>
    <w:rsid w:val="00FD3DC0"/>
    <w:rsid w:val="00FD46BF"/>
    <w:rsid w:val="00FD4ABB"/>
    <w:rsid w:val="00FD4F98"/>
    <w:rsid w:val="00FD58E1"/>
    <w:rsid w:val="00FD5AF1"/>
    <w:rsid w:val="00FD5BF7"/>
    <w:rsid w:val="00FD5BFF"/>
    <w:rsid w:val="00FD6931"/>
    <w:rsid w:val="00FD70F9"/>
    <w:rsid w:val="00FD7426"/>
    <w:rsid w:val="00FD7D2E"/>
    <w:rsid w:val="00FD7F14"/>
    <w:rsid w:val="00FD7F73"/>
    <w:rsid w:val="00FD7FE2"/>
    <w:rsid w:val="00FE049C"/>
    <w:rsid w:val="00FE050F"/>
    <w:rsid w:val="00FE08D6"/>
    <w:rsid w:val="00FE0DFE"/>
    <w:rsid w:val="00FE1054"/>
    <w:rsid w:val="00FE11A7"/>
    <w:rsid w:val="00FE15A7"/>
    <w:rsid w:val="00FE2108"/>
    <w:rsid w:val="00FE236D"/>
    <w:rsid w:val="00FE280E"/>
    <w:rsid w:val="00FE2C49"/>
    <w:rsid w:val="00FE2E08"/>
    <w:rsid w:val="00FE2EA3"/>
    <w:rsid w:val="00FE2EC6"/>
    <w:rsid w:val="00FE3413"/>
    <w:rsid w:val="00FE3687"/>
    <w:rsid w:val="00FE36EC"/>
    <w:rsid w:val="00FE3A48"/>
    <w:rsid w:val="00FE3CC9"/>
    <w:rsid w:val="00FE3EC7"/>
    <w:rsid w:val="00FE3FA0"/>
    <w:rsid w:val="00FE4966"/>
    <w:rsid w:val="00FE49D4"/>
    <w:rsid w:val="00FE5227"/>
    <w:rsid w:val="00FE5813"/>
    <w:rsid w:val="00FE5F21"/>
    <w:rsid w:val="00FE61B9"/>
    <w:rsid w:val="00FE687D"/>
    <w:rsid w:val="00FE6936"/>
    <w:rsid w:val="00FE6E71"/>
    <w:rsid w:val="00FE6FAF"/>
    <w:rsid w:val="00FE70E4"/>
    <w:rsid w:val="00FE71E0"/>
    <w:rsid w:val="00FE73E3"/>
    <w:rsid w:val="00FE7C51"/>
    <w:rsid w:val="00FE7D98"/>
    <w:rsid w:val="00FE7E31"/>
    <w:rsid w:val="00FF0298"/>
    <w:rsid w:val="00FF065D"/>
    <w:rsid w:val="00FF065F"/>
    <w:rsid w:val="00FF0DB3"/>
    <w:rsid w:val="00FF1338"/>
    <w:rsid w:val="00FF1568"/>
    <w:rsid w:val="00FF1893"/>
    <w:rsid w:val="00FF18E0"/>
    <w:rsid w:val="00FF1D97"/>
    <w:rsid w:val="00FF1DA9"/>
    <w:rsid w:val="00FF1DBC"/>
    <w:rsid w:val="00FF2190"/>
    <w:rsid w:val="00FF25C0"/>
    <w:rsid w:val="00FF28BA"/>
    <w:rsid w:val="00FF28FC"/>
    <w:rsid w:val="00FF2B97"/>
    <w:rsid w:val="00FF2FC0"/>
    <w:rsid w:val="00FF3158"/>
    <w:rsid w:val="00FF33B5"/>
    <w:rsid w:val="00FF37D4"/>
    <w:rsid w:val="00FF37E9"/>
    <w:rsid w:val="00FF3E07"/>
    <w:rsid w:val="00FF3F81"/>
    <w:rsid w:val="00FF44CA"/>
    <w:rsid w:val="00FF4EC0"/>
    <w:rsid w:val="00FF56D0"/>
    <w:rsid w:val="00FF577A"/>
    <w:rsid w:val="00FF5DA9"/>
    <w:rsid w:val="00FF6169"/>
    <w:rsid w:val="00FF647B"/>
    <w:rsid w:val="00FF678A"/>
    <w:rsid w:val="00FF6B8D"/>
    <w:rsid w:val="00FF6BC1"/>
    <w:rsid w:val="00FF6FC5"/>
    <w:rsid w:val="00FF72F9"/>
    <w:rsid w:val="00FF7555"/>
    <w:rsid w:val="00FF75E3"/>
    <w:rsid w:val="00FF7AAC"/>
    <w:rsid w:val="00FF7B13"/>
    <w:rsid w:val="00FF7BED"/>
    <w:rsid w:val="00FF7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4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1</Words>
  <Characters>5084</Characters>
  <Application>Microsoft Office Word</Application>
  <DocSecurity>0</DocSecurity>
  <Lines>42</Lines>
  <Paragraphs>11</Paragraphs>
  <ScaleCrop>false</ScaleCrop>
  <Company/>
  <LinksUpToDate>false</LinksUpToDate>
  <CharactersWithSpaces>5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0010051</cp:lastModifiedBy>
  <cp:revision>3</cp:revision>
  <dcterms:created xsi:type="dcterms:W3CDTF">2015-02-19T13:40:00Z</dcterms:created>
  <dcterms:modified xsi:type="dcterms:W3CDTF">2015-02-23T12:15:00Z</dcterms:modified>
</cp:coreProperties>
</file>